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2D2E3" w14:textId="77777777" w:rsidR="00747E96" w:rsidRDefault="00000000">
      <w:pPr>
        <w:widowControl w:val="0"/>
        <w:spacing w:line="360" w:lineRule="auto"/>
        <w:jc w:val="center"/>
        <w:rPr>
          <w:rFonts w:ascii="Times New Roman Regular" w:eastAsia="Times New Roman Regular" w:hAnsi="Times New Roman Regular" w:cs="Times New Roman Regular"/>
          <w:lang w:val="en-US"/>
        </w:rPr>
      </w:pPr>
      <w:r>
        <w:rPr>
          <w:rFonts w:ascii="Times New Roman Regular" w:eastAsia="Times New Roman Regular" w:hAnsi="Times New Roman Regular" w:cs="Times New Roman Regular"/>
          <w:b/>
          <w:bCs/>
          <w:kern w:val="2"/>
          <w:lang w:val="en-US" w:eastAsia="zh-CN" w:bidi="ar"/>
        </w:rPr>
        <w:t xml:space="preserve">Supplementary Table S1 </w:t>
      </w:r>
      <w:r>
        <w:rPr>
          <w:rFonts w:ascii="Times New Roman Regular" w:eastAsia="Times New Roman Regular" w:hAnsi="Times New Roman Regular" w:cs="Times New Roman Regular"/>
          <w:bCs/>
          <w:kern w:val="2"/>
          <w:lang w:val="en-US" w:eastAsia="zh-CN" w:bidi="ar"/>
        </w:rPr>
        <w:t xml:space="preserve">The primary </w:t>
      </w:r>
      <w:r>
        <w:rPr>
          <w:rFonts w:ascii="Times New Roman Regular" w:eastAsia="Times New Roman Regular" w:hAnsi="Times New Roman Regular" w:cs="Times New Roman Regular"/>
          <w:kern w:val="2"/>
          <w:lang w:val="en-US" w:eastAsia="zh-CN" w:bidi="ar"/>
        </w:rPr>
        <w:t>DEGs between group P/E 21.7 and P/E 29.2, which were mentioned in the discussion section.</w:t>
      </w:r>
    </w:p>
    <w:tbl>
      <w:tblPr>
        <w:tblW w:w="1579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33"/>
        <w:gridCol w:w="1613"/>
        <w:gridCol w:w="4838"/>
        <w:gridCol w:w="7214"/>
      </w:tblGrid>
      <w:tr w:rsidR="00747E96" w14:paraId="070D5E11" w14:textId="77777777">
        <w:trPr>
          <w:trHeight w:val="1151"/>
          <w:jc w:val="center"/>
        </w:trPr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364D42" w14:textId="77777777" w:rsidR="00747E96" w:rsidRDefault="00000000">
            <w:pPr>
              <w:widowControl w:val="0"/>
              <w:tabs>
                <w:tab w:val="center" w:pos="884"/>
              </w:tabs>
              <w:spacing w:line="360" w:lineRule="auto"/>
              <w:jc w:val="both"/>
              <w:rPr>
                <w:rFonts w:ascii="Times New Roman Regular" w:eastAsia="Times New Roman Regular" w:hAnsi="Times New Roman Regular" w:cs="Times New Roman Regular"/>
                <w:b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kern w:val="2"/>
                <w:lang w:val="en-US" w:eastAsia="zh-CN" w:bidi="ar"/>
              </w:rPr>
              <w:t>Metabolic process</w:t>
            </w:r>
          </w:p>
          <w:p w14:paraId="30E5D13E" w14:textId="77777777" w:rsidR="00747E96" w:rsidRDefault="00000000">
            <w:pPr>
              <w:widowControl w:val="0"/>
              <w:tabs>
                <w:tab w:val="center" w:pos="884"/>
              </w:tabs>
              <w:spacing w:line="360" w:lineRule="auto"/>
              <w:jc w:val="both"/>
              <w:rPr>
                <w:rFonts w:ascii="Times New Roman Regular" w:eastAsia="Times New Roman Regular" w:hAnsi="Times New Roman Regular" w:cs="Times New Roman Regular"/>
                <w:b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kern w:val="2"/>
                <w:lang w:val="en-US" w:eastAsia="zh-CN" w:bidi="ar"/>
              </w:rPr>
              <w:t>(GO term or KEGG pathway)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360BCA" w14:textId="77777777" w:rsidR="00747E96" w:rsidRDefault="00000000">
            <w:pPr>
              <w:widowControl w:val="0"/>
              <w:spacing w:line="360" w:lineRule="auto"/>
              <w:jc w:val="both"/>
              <w:textAlignment w:val="bottom"/>
              <w:rPr>
                <w:rFonts w:ascii="Times New Roman Regular" w:eastAsia="Times New Roman Regular" w:hAnsi="Times New Roman Regular" w:cs="Times New Roman Regular"/>
                <w:b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lang w:val="en-US" w:eastAsia="zh-CN" w:bidi="ar"/>
              </w:rPr>
              <w:t>Gene abbreviation</w:t>
            </w:r>
          </w:p>
        </w:tc>
        <w:tc>
          <w:tcPr>
            <w:tcW w:w="4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C5193" w14:textId="77777777" w:rsidR="00747E96" w:rsidRDefault="00000000">
            <w:pPr>
              <w:widowControl w:val="0"/>
              <w:spacing w:line="360" w:lineRule="auto"/>
              <w:jc w:val="both"/>
              <w:textAlignment w:val="bottom"/>
              <w:rPr>
                <w:rFonts w:ascii="Times New Roman Regular" w:eastAsia="Times New Roman Regular" w:hAnsi="Times New Roman Regular" w:cs="Times New Roman Regular"/>
                <w:b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lang w:val="en-US" w:eastAsia="zh-CN" w:bidi="ar"/>
              </w:rPr>
              <w:t>Gene name</w:t>
            </w:r>
          </w:p>
        </w:tc>
        <w:tc>
          <w:tcPr>
            <w:tcW w:w="7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941F8" w14:textId="77777777" w:rsidR="00747E96" w:rsidRDefault="00000000">
            <w:pPr>
              <w:widowControl w:val="0"/>
              <w:spacing w:line="360" w:lineRule="auto"/>
              <w:jc w:val="both"/>
              <w:textAlignment w:val="bottom"/>
              <w:rPr>
                <w:rFonts w:ascii="Times New Roman Regular" w:eastAsia="Times New Roman Regular" w:hAnsi="Times New Roman Regular" w:cs="Times New Roman Regular"/>
                <w:b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lang w:val="en-US" w:eastAsia="zh-CN" w:bidi="ar"/>
              </w:rPr>
              <w:t>Gene function</w:t>
            </w:r>
          </w:p>
        </w:tc>
      </w:tr>
      <w:tr w:rsidR="00747E96" w14:paraId="12BFD214" w14:textId="77777777">
        <w:trPr>
          <w:trHeight w:val="389"/>
          <w:jc w:val="center"/>
        </w:trPr>
        <w:tc>
          <w:tcPr>
            <w:tcW w:w="21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7343241" w14:textId="77777777" w:rsidR="00747E96" w:rsidRDefault="00000000">
            <w:pPr>
              <w:spacing w:line="360" w:lineRule="auto"/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2"/>
                <w:lang w:val="en-US" w:eastAsia="zh-CN" w:bidi="ar"/>
              </w:rPr>
              <w:t>AMPK signaling pathway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8CEC9" w14:textId="77777777" w:rsidR="00747E96" w:rsidRDefault="00000000">
            <w:pPr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i/>
                <w:iCs/>
                <w:lang w:val="en-US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lang w:val="en-US" w:eastAsia="zh-CN" w:bidi="ar"/>
              </w:rPr>
              <w:t>fasn</w:t>
            </w:r>
            <w:proofErr w:type="spellEnd"/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4DB52" w14:textId="77777777" w:rsidR="00747E96" w:rsidRDefault="00000000">
            <w:pPr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 xml:space="preserve">fatty acid synthase </w:t>
            </w:r>
            <w:r>
              <w:rPr>
                <w:rFonts w:ascii="Times New Roman Regular" w:eastAsia="Times New Roman Regular" w:hAnsi="Times New Roman Regular" w:cs="Times New Roman Regular"/>
                <w:color w:val="333333"/>
                <w:shd w:val="clear" w:color="auto" w:fill="FFFFFF"/>
                <w:lang w:val="en-US" w:eastAsia="zh-CN" w:bidi="ar"/>
              </w:rPr>
              <w:t>↑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DC2B" w14:textId="77777777" w:rsidR="00747E96" w:rsidRDefault="00000000">
            <w:pPr>
              <w:spacing w:line="360" w:lineRule="auto"/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>an</w:t>
            </w:r>
            <w:r>
              <w:rPr>
                <w:rFonts w:ascii="Times New Roman Regular" w:eastAsia="PingFang SC" w:hAnsi="Times New Roman Regular" w:cs="Times New Roman Regular"/>
                <w:lang w:val="en-US" w:eastAsia="zh-CN" w:bidi="ar"/>
              </w:rPr>
              <w:t xml:space="preserve"> important rate-limiting enzyme involved in lipogenesis pathway</w:t>
            </w:r>
          </w:p>
        </w:tc>
      </w:tr>
      <w:tr w:rsidR="00747E96" w14:paraId="7539AB40" w14:textId="77777777">
        <w:trPr>
          <w:trHeight w:val="770"/>
          <w:jc w:val="center"/>
        </w:trPr>
        <w:tc>
          <w:tcPr>
            <w:tcW w:w="2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72804C" w14:textId="77777777" w:rsidR="00747E96" w:rsidRDefault="00747E96">
            <w:pPr>
              <w:rPr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A0DEF" w14:textId="77777777" w:rsidR="00747E96" w:rsidRDefault="00000000">
            <w:pPr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i/>
                <w:iCs/>
                <w:lang w:val="en-US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lang w:val="en-US" w:eastAsia="zh-CN" w:bidi="ar"/>
              </w:rPr>
              <w:t>scd</w:t>
            </w:r>
            <w:proofErr w:type="spellEnd"/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026F2" w14:textId="77777777" w:rsidR="00747E96" w:rsidRPr="001435CF" w:rsidRDefault="00000000">
            <w:pPr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lang w:val="it-IT"/>
              </w:rPr>
            </w:pPr>
            <w:r w:rsidRPr="001435CF">
              <w:rPr>
                <w:rFonts w:ascii="Times New Roman Regular" w:eastAsia="Times New Roman Regular" w:hAnsi="Times New Roman Regular" w:cs="Times New Roman Regular"/>
                <w:color w:val="000000"/>
                <w:lang w:val="it-IT" w:eastAsia="zh-CN" w:bidi="ar"/>
              </w:rPr>
              <w:t xml:space="preserve">stearoyl-CoA desaturase (delta-9-desaturase) </w:t>
            </w:r>
            <w:r w:rsidRPr="001435CF">
              <w:rPr>
                <w:rFonts w:ascii="Times New Roman Regular" w:eastAsia="Times New Roman Regular" w:hAnsi="Times New Roman Regular" w:cs="Times New Roman Regular"/>
                <w:color w:val="333333"/>
                <w:shd w:val="clear" w:color="auto" w:fill="FFFFFF"/>
                <w:lang w:val="it-IT" w:eastAsia="zh-CN" w:bidi="ar"/>
              </w:rPr>
              <w:t>↑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C8B1" w14:textId="77777777" w:rsidR="00747E96" w:rsidRDefault="00000000">
            <w:pPr>
              <w:spacing w:line="360" w:lineRule="auto"/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>catalyzes the insertion of a cis double bond at the delta-9 position into fatty acyl-CoA substrates</w:t>
            </w:r>
          </w:p>
        </w:tc>
      </w:tr>
      <w:tr w:rsidR="00747E96" w14:paraId="0FC096E8" w14:textId="77777777">
        <w:trPr>
          <w:trHeight w:val="389"/>
          <w:jc w:val="center"/>
        </w:trPr>
        <w:tc>
          <w:tcPr>
            <w:tcW w:w="2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9057264" w14:textId="77777777" w:rsidR="00747E96" w:rsidRDefault="00747E96">
            <w:pPr>
              <w:rPr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65F1F" w14:textId="77777777" w:rsidR="00747E96" w:rsidRDefault="00000000">
            <w:pPr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i/>
                <w:iCs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lang w:val="en-US" w:eastAsia="zh-CN" w:bidi="ar"/>
              </w:rPr>
              <w:t>g6pc1b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92A28" w14:textId="77777777" w:rsidR="00747E96" w:rsidRDefault="00000000">
            <w:pPr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 xml:space="preserve">glucose-6-phosphatase catalytic subunit 1b </w:t>
            </w:r>
            <w:r>
              <w:rPr>
                <w:rFonts w:ascii="Times New Roman Regular" w:eastAsia="Times New Roman Regular" w:hAnsi="Times New Roman Regular" w:cs="Times New Roman Regular"/>
                <w:color w:val="333333"/>
                <w:shd w:val="clear" w:color="auto" w:fill="FFFFFF"/>
                <w:lang w:val="en-US" w:eastAsia="zh-CN" w:bidi="ar"/>
              </w:rPr>
              <w:t>↑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CEAF" w14:textId="77777777" w:rsidR="00747E96" w:rsidRDefault="00000000">
            <w:pPr>
              <w:spacing w:line="360" w:lineRule="auto"/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>hydrolyzes glucose-6-phosphate to glucose in the endoplasmic reticulum</w:t>
            </w:r>
          </w:p>
        </w:tc>
      </w:tr>
      <w:tr w:rsidR="00747E96" w14:paraId="61779A28" w14:textId="77777777">
        <w:trPr>
          <w:trHeight w:val="389"/>
          <w:jc w:val="center"/>
        </w:trPr>
        <w:tc>
          <w:tcPr>
            <w:tcW w:w="2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120799" w14:textId="77777777" w:rsidR="00747E96" w:rsidRDefault="00747E96">
            <w:pPr>
              <w:rPr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F59C1" w14:textId="77777777" w:rsidR="00747E96" w:rsidRDefault="00000000">
            <w:pPr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i/>
                <w:iCs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lang w:val="en-US" w:eastAsia="zh-CN" w:bidi="ar"/>
              </w:rPr>
              <w:t>rab2a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BEF04" w14:textId="77777777" w:rsidR="00747E96" w:rsidRDefault="00000000">
            <w:pPr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lang w:val="en-US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>ras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 xml:space="preserve">-related protein Rab-2A </w:t>
            </w:r>
            <w:r>
              <w:rPr>
                <w:rFonts w:ascii="Times New Roman Regular" w:eastAsia="Times New Roman Regular" w:hAnsi="Times New Roman Regular" w:cs="Times New Roman Regular"/>
                <w:color w:val="333333"/>
                <w:shd w:val="clear" w:color="auto" w:fill="FFFFFF"/>
                <w:lang w:val="en-US" w:eastAsia="zh-CN" w:bidi="ar"/>
              </w:rPr>
              <w:t>↑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90AE6" w14:textId="77777777" w:rsidR="00747E96" w:rsidRDefault="00000000">
            <w:pPr>
              <w:spacing w:line="360" w:lineRule="auto"/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eastAsia="Lato-Regular" w:hAnsi="Times New Roman Regular" w:cs="Times New Roman Regular"/>
                <w:color w:val="231F20"/>
                <w:lang w:val="en-US" w:eastAsia="zh-CN" w:bidi="ar"/>
              </w:rPr>
              <w:t xml:space="preserve">modulates </w:t>
            </w:r>
            <w:r>
              <w:rPr>
                <w:rFonts w:ascii="Times New Roman Regular" w:eastAsia="Times New Roman Regular" w:hAnsi="Times New Roman Regular" w:cs="Times New Roman Regular"/>
                <w:kern w:val="2"/>
                <w:lang w:val="en-US" w:eastAsia="zh-CN" w:bidi="ar"/>
              </w:rPr>
              <w:t>the liver lipid accumulation</w:t>
            </w:r>
          </w:p>
        </w:tc>
      </w:tr>
      <w:tr w:rsidR="00747E96" w14:paraId="29EDE525" w14:textId="77777777">
        <w:trPr>
          <w:trHeight w:val="389"/>
          <w:jc w:val="center"/>
        </w:trPr>
        <w:tc>
          <w:tcPr>
            <w:tcW w:w="2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12858D" w14:textId="77777777" w:rsidR="00747E96" w:rsidRDefault="00747E96">
            <w:pPr>
              <w:rPr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12132" w14:textId="77777777" w:rsidR="00747E96" w:rsidRDefault="00000000">
            <w:pPr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i/>
                <w:iCs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lang w:val="en-US" w:eastAsia="zh-CN" w:bidi="ar"/>
              </w:rPr>
              <w:t>cpt1ab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E5E81" w14:textId="77777777" w:rsidR="00747E96" w:rsidRDefault="00000000">
            <w:pPr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 xml:space="preserve">carnitine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>palmitoyltransferase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 xml:space="preserve"> 1Ab </w:t>
            </w:r>
            <w:r>
              <w:rPr>
                <w:rFonts w:ascii="Times New Roman Regular" w:eastAsia="Times New Roman Regular" w:hAnsi="Times New Roman Regular" w:cs="Times New Roman Regular"/>
                <w:color w:val="333333"/>
                <w:shd w:val="clear" w:color="auto" w:fill="FFFFFF"/>
                <w:lang w:val="en-US" w:eastAsia="zh-CN" w:bidi="ar"/>
              </w:rPr>
              <w:t>↓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5513F" w14:textId="77777777" w:rsidR="00747E96" w:rsidRDefault="00000000">
            <w:pPr>
              <w:spacing w:line="360" w:lineRule="auto"/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>a marker gene of mitochondrial fatty acid β-oxidation</w:t>
            </w:r>
          </w:p>
        </w:tc>
      </w:tr>
      <w:tr w:rsidR="00747E96" w14:paraId="312FDE00" w14:textId="77777777">
        <w:trPr>
          <w:trHeight w:val="770"/>
          <w:jc w:val="center"/>
        </w:trPr>
        <w:tc>
          <w:tcPr>
            <w:tcW w:w="2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EA6FA3" w14:textId="77777777" w:rsidR="00747E96" w:rsidRDefault="00747E96">
            <w:pPr>
              <w:rPr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C6BFA" w14:textId="77777777" w:rsidR="00747E96" w:rsidRDefault="00000000">
            <w:pPr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i/>
                <w:iCs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lang w:val="en-US" w:eastAsia="zh-CN" w:bidi="ar"/>
              </w:rPr>
              <w:t>pfkfb1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97045" w14:textId="77777777" w:rsidR="00747E96" w:rsidRDefault="00000000">
            <w:pPr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 xml:space="preserve">6-phosphofructo-2-kinase/fructose-2,6-biphosphatase 1 </w:t>
            </w:r>
            <w:r>
              <w:rPr>
                <w:rFonts w:ascii="Times New Roman Regular" w:eastAsia="Times New Roman Regular" w:hAnsi="Times New Roman Regular" w:cs="Times New Roman Regular"/>
                <w:color w:val="333333"/>
                <w:shd w:val="clear" w:color="auto" w:fill="FFFFFF"/>
                <w:lang w:val="en-US" w:eastAsia="zh-CN" w:bidi="ar"/>
              </w:rPr>
              <w:t>↓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F9A05" w14:textId="77777777" w:rsidR="00747E96" w:rsidRDefault="00000000">
            <w:pPr>
              <w:spacing w:line="360" w:lineRule="auto"/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>synthesis and degradation of fructose 2,6-bisphosphate</w:t>
            </w:r>
          </w:p>
        </w:tc>
      </w:tr>
      <w:tr w:rsidR="00747E96" w14:paraId="5E875871" w14:textId="77777777">
        <w:trPr>
          <w:trHeight w:val="770"/>
          <w:jc w:val="center"/>
        </w:trPr>
        <w:tc>
          <w:tcPr>
            <w:tcW w:w="21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56F48C6" w14:textId="77777777" w:rsidR="00747E96" w:rsidRDefault="00000000">
            <w:pPr>
              <w:spacing w:line="360" w:lineRule="auto"/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2"/>
                <w:lang w:val="en-US" w:eastAsia="zh-CN" w:bidi="ar"/>
              </w:rPr>
              <w:t>Ras signaling pathway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E76FD" w14:textId="77777777" w:rsidR="00747E96" w:rsidRDefault="00000000">
            <w:pPr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i/>
                <w:iCs/>
                <w:lang w:val="en-US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lang w:val="en-US" w:eastAsia="zh-CN" w:bidi="ar"/>
              </w:rPr>
              <w:t>rala</w:t>
            </w:r>
            <w:proofErr w:type="spellEnd"/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2385A" w14:textId="77777777" w:rsidR="00747E96" w:rsidRDefault="00000000">
            <w:pPr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lang w:val="en-US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>ras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 xml:space="preserve">-related protein Ral-A-like </w:t>
            </w:r>
            <w:r>
              <w:rPr>
                <w:rFonts w:ascii="Times New Roman Regular" w:eastAsia="Times New Roman Regular" w:hAnsi="Times New Roman Regular" w:cs="Times New Roman Regular"/>
                <w:color w:val="333333"/>
                <w:shd w:val="clear" w:color="auto" w:fill="FFFFFF"/>
                <w:lang w:val="en-US" w:eastAsia="zh-CN" w:bidi="ar"/>
              </w:rPr>
              <w:t>↑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56F36" w14:textId="77777777" w:rsidR="00747E96" w:rsidRDefault="00000000">
            <w:pPr>
              <w:spacing w:line="360" w:lineRule="auto"/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>involved in a variety of cellular processes including gene expression, cell migration, cell proliferation</w:t>
            </w:r>
          </w:p>
        </w:tc>
      </w:tr>
      <w:tr w:rsidR="00747E96" w14:paraId="0A2EB758" w14:textId="77777777">
        <w:trPr>
          <w:trHeight w:val="770"/>
          <w:jc w:val="center"/>
        </w:trPr>
        <w:tc>
          <w:tcPr>
            <w:tcW w:w="2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A309C31" w14:textId="77777777" w:rsidR="00747E96" w:rsidRDefault="00747E96">
            <w:pPr>
              <w:rPr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CC993" w14:textId="77777777" w:rsidR="00747E96" w:rsidRDefault="00000000">
            <w:pPr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i/>
                <w:iCs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lang w:val="en-US" w:eastAsia="zh-CN" w:bidi="ar"/>
              </w:rPr>
              <w:t>plce1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0125C" w14:textId="77777777" w:rsidR="00747E96" w:rsidRDefault="00000000">
            <w:pPr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 xml:space="preserve">phospholipase C, epsilon 1 </w:t>
            </w:r>
            <w:r>
              <w:rPr>
                <w:rFonts w:ascii="Times New Roman Regular" w:eastAsia="Times New Roman Regular" w:hAnsi="Times New Roman Regular" w:cs="Times New Roman Regular"/>
                <w:color w:val="333333"/>
                <w:shd w:val="clear" w:color="auto" w:fill="FFFFFF"/>
                <w:lang w:val="en-US" w:eastAsia="zh-CN" w:bidi="ar"/>
              </w:rPr>
              <w:t>↑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4F2CE" w14:textId="77777777" w:rsidR="00747E96" w:rsidRDefault="00000000">
            <w:pPr>
              <w:spacing w:line="360" w:lineRule="auto"/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>involved in multiple signaling pathways that can affect cell survival, cell growth, actin organization and T-cell activation</w:t>
            </w:r>
          </w:p>
        </w:tc>
      </w:tr>
      <w:tr w:rsidR="00747E96" w14:paraId="7FEA8533" w14:textId="77777777">
        <w:trPr>
          <w:trHeight w:val="770"/>
          <w:jc w:val="center"/>
        </w:trPr>
        <w:tc>
          <w:tcPr>
            <w:tcW w:w="2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727E9E2" w14:textId="77777777" w:rsidR="00747E96" w:rsidRDefault="00747E96">
            <w:pPr>
              <w:rPr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E27CE" w14:textId="77777777" w:rsidR="00747E96" w:rsidRDefault="00000000">
            <w:pPr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i/>
                <w:iCs/>
                <w:lang w:val="en-US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i/>
                <w:iCs/>
                <w:lang w:val="en-US" w:eastAsia="zh-CN" w:bidi="ar"/>
              </w:rPr>
              <w:t>ralgds</w:t>
            </w:r>
            <w:proofErr w:type="spellEnd"/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60E29" w14:textId="77777777" w:rsidR="00747E96" w:rsidRDefault="00000000">
            <w:pPr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lang w:val="en-US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lang w:val="en-US" w:eastAsia="zh-CN" w:bidi="ar"/>
              </w:rPr>
              <w:t>ral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lang w:val="en-US" w:eastAsia="zh-CN" w:bidi="ar"/>
              </w:rPr>
              <w:t xml:space="preserve"> guanine nucleotide dissociation stimulator </w:t>
            </w:r>
            <w:r>
              <w:rPr>
                <w:rFonts w:ascii="Times New Roman Regular" w:eastAsia="Times New Roman Regular" w:hAnsi="Times New Roman Regular" w:cs="Times New Roman Regular"/>
                <w:color w:val="333333"/>
                <w:shd w:val="clear" w:color="auto" w:fill="FFFFFF"/>
                <w:lang w:val="en-US" w:eastAsia="zh-CN" w:bidi="ar"/>
              </w:rPr>
              <w:t>↑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6A068" w14:textId="77777777" w:rsidR="00747E96" w:rsidRDefault="00000000">
            <w:pPr>
              <w:spacing w:line="360" w:lineRule="auto"/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 xml:space="preserve">as a guanine nucleotide exchange factor activating either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>RalA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 xml:space="preserve"> or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>RalB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 xml:space="preserve"> GTPases and plays an important role in intracellular transport</w:t>
            </w:r>
          </w:p>
        </w:tc>
      </w:tr>
      <w:tr w:rsidR="00747E96" w14:paraId="4A734C98" w14:textId="77777777">
        <w:trPr>
          <w:trHeight w:val="389"/>
          <w:jc w:val="center"/>
        </w:trPr>
        <w:tc>
          <w:tcPr>
            <w:tcW w:w="2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34719A3" w14:textId="77777777" w:rsidR="00747E96" w:rsidRDefault="00747E96">
            <w:pPr>
              <w:rPr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9E188" w14:textId="77777777" w:rsidR="00747E96" w:rsidRDefault="00000000">
            <w:pPr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i/>
                <w:color w:val="000000"/>
                <w:lang w:val="en-US" w:eastAsia="zh-CN" w:bidi="ar"/>
              </w:rPr>
              <w:t>csf1ra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9944" w14:textId="77777777" w:rsidR="00747E96" w:rsidRDefault="00000000">
            <w:pPr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 xml:space="preserve">colony stimulating factor 1 receptor, a </w:t>
            </w:r>
            <w:r>
              <w:rPr>
                <w:rFonts w:ascii="Times New Roman Regular" w:eastAsia="Times New Roman Regular" w:hAnsi="Times New Roman Regular" w:cs="Times New Roman Regular"/>
                <w:color w:val="333333"/>
                <w:shd w:val="clear" w:color="auto" w:fill="FFFFFF"/>
                <w:lang w:val="en-US" w:eastAsia="zh-CN" w:bidi="ar"/>
              </w:rPr>
              <w:t>↑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3B01" w14:textId="77777777" w:rsidR="00747E96" w:rsidRDefault="00000000">
            <w:pPr>
              <w:spacing w:line="360" w:lineRule="auto"/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>plays an important role in innate immunity and in inflammatory processes</w:t>
            </w:r>
          </w:p>
        </w:tc>
      </w:tr>
      <w:tr w:rsidR="00747E96" w14:paraId="45A1D0AF" w14:textId="77777777">
        <w:trPr>
          <w:trHeight w:val="389"/>
          <w:jc w:val="center"/>
        </w:trPr>
        <w:tc>
          <w:tcPr>
            <w:tcW w:w="2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84D715A" w14:textId="77777777" w:rsidR="00747E96" w:rsidRDefault="00747E96">
            <w:pPr>
              <w:rPr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67667" w14:textId="77777777" w:rsidR="00747E96" w:rsidRDefault="00000000">
            <w:pPr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i/>
                <w:iCs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lang w:val="en-US" w:eastAsia="zh-CN" w:bidi="ar"/>
              </w:rPr>
              <w:t>pla2g1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3539B" w14:textId="77777777" w:rsidR="00747E96" w:rsidRDefault="00000000">
            <w:pPr>
              <w:widowControl w:val="0"/>
              <w:spacing w:line="360" w:lineRule="auto"/>
              <w:jc w:val="both"/>
              <w:rPr>
                <w:rFonts w:ascii="Times New Roman Regular" w:eastAsia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2"/>
                <w:lang w:val="en-US" w:eastAsia="zh-CN" w:bidi="ar"/>
              </w:rPr>
              <w:t>phospholipase A</w:t>
            </w:r>
            <w:r>
              <w:rPr>
                <w:rFonts w:ascii="Times New Roman Regular" w:eastAsia="Times New Roman Regular" w:hAnsi="Times New Roman Regular" w:cs="Times New Roman Regular"/>
                <w:kern w:val="2"/>
                <w:vertAlign w:val="subscript"/>
                <w:lang w:val="en-US" w:eastAsia="zh-CN" w:bidi="ar"/>
              </w:rPr>
              <w:t>2</w:t>
            </w:r>
            <w:r>
              <w:rPr>
                <w:rFonts w:ascii="Times New Roman Regular" w:eastAsia="Times New Roman Regular" w:hAnsi="Times New Roman Regular" w:cs="Times New Roman Regular"/>
                <w:kern w:val="2"/>
                <w:lang w:val="en-US" w:eastAsia="zh-CN" w:bidi="ar"/>
              </w:rPr>
              <w:t xml:space="preserve"> group 10 </w:t>
            </w:r>
            <w:r>
              <w:rPr>
                <w:rFonts w:ascii="Times New Roman Regular" w:eastAsia="Times New Roman Regular" w:hAnsi="Times New Roman Regular" w:cs="Times New Roman Regular"/>
                <w:color w:val="333333"/>
                <w:shd w:val="clear" w:color="auto" w:fill="FFFFFF"/>
                <w:lang w:val="en-US" w:eastAsia="zh-CN" w:bidi="ar"/>
              </w:rPr>
              <w:t>↑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74AB1" w14:textId="77777777" w:rsidR="00747E96" w:rsidRDefault="00000000">
            <w:pPr>
              <w:spacing w:line="360" w:lineRule="auto"/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2"/>
                <w:lang w:val="en-US" w:eastAsia="zh-CN" w:bidi="ar"/>
              </w:rPr>
              <w:t>m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 xml:space="preserve">ay be involved in maturation and activation of innate immune cells </w:t>
            </w:r>
          </w:p>
        </w:tc>
      </w:tr>
      <w:tr w:rsidR="00747E96" w14:paraId="54296210" w14:textId="77777777">
        <w:trPr>
          <w:trHeight w:val="389"/>
          <w:jc w:val="center"/>
        </w:trPr>
        <w:tc>
          <w:tcPr>
            <w:tcW w:w="2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C9FF84" w14:textId="77777777" w:rsidR="00747E96" w:rsidRDefault="00747E96">
            <w:pPr>
              <w:rPr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74657" w14:textId="77777777" w:rsidR="00747E96" w:rsidRDefault="00000000">
            <w:pPr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i/>
                <w:iCs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i/>
                <w:iCs/>
                <w:kern w:val="2"/>
                <w:lang w:val="en-US" w:eastAsia="zh-CN" w:bidi="ar"/>
              </w:rPr>
              <w:t>pla2g4c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B6B43" w14:textId="77777777" w:rsidR="00747E96" w:rsidRDefault="00000000">
            <w:pPr>
              <w:widowControl w:val="0"/>
              <w:spacing w:line="360" w:lineRule="auto"/>
              <w:jc w:val="both"/>
              <w:rPr>
                <w:rFonts w:ascii="Times New Roman Regular" w:eastAsia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>cytosolic phospholipase A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vertAlign w:val="subscript"/>
                <w:lang w:val="en-US" w:eastAsia="zh-CN" w:bidi="ar"/>
              </w:rPr>
              <w:t>2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 xml:space="preserve"> gamma-like </w:t>
            </w:r>
            <w:r>
              <w:rPr>
                <w:rFonts w:ascii="Times New Roman Regular" w:eastAsia="Times New Roman Regular" w:hAnsi="Times New Roman Regular" w:cs="Times New Roman Regular"/>
                <w:color w:val="333333"/>
                <w:shd w:val="clear" w:color="auto" w:fill="FFFFFF"/>
                <w:lang w:val="en-US" w:eastAsia="zh-CN" w:bidi="ar"/>
              </w:rPr>
              <w:t>↑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26965" w14:textId="77777777" w:rsidR="00747E96" w:rsidRDefault="00000000">
            <w:pPr>
              <w:widowControl w:val="0"/>
              <w:spacing w:line="360" w:lineRule="auto"/>
              <w:jc w:val="both"/>
              <w:rPr>
                <w:rFonts w:ascii="Times New Roman Regular" w:eastAsia="Times New Roman Regular" w:hAnsi="Times New Roman Regular" w:cs="Times New Roman Regular"/>
                <w:lang w:val="en-US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regulate endoplasmic reticulum homeostasis and lipid droplet formation</w:t>
            </w:r>
          </w:p>
        </w:tc>
      </w:tr>
      <w:tr w:rsidR="00747E96" w14:paraId="6358C7EB" w14:textId="77777777">
        <w:trPr>
          <w:trHeight w:val="389"/>
          <w:jc w:val="center"/>
        </w:trPr>
        <w:tc>
          <w:tcPr>
            <w:tcW w:w="2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8B3893A" w14:textId="77777777" w:rsidR="00747E96" w:rsidRDefault="00747E96">
            <w:pPr>
              <w:rPr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7B0AC" w14:textId="77777777" w:rsidR="00747E96" w:rsidRDefault="00000000">
            <w:pPr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i/>
                <w:iCs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lang w:val="en-US" w:eastAsia="zh-CN" w:bidi="ar"/>
              </w:rPr>
              <w:t>angpt1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1D4D" w14:textId="77777777" w:rsidR="00747E96" w:rsidRDefault="00000000">
            <w:pPr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 xml:space="preserve">angiopoietin-1-like </w:t>
            </w:r>
            <w:r>
              <w:rPr>
                <w:rFonts w:ascii="Times New Roman Regular" w:eastAsia="Times New Roman Regular" w:hAnsi="Times New Roman Regular" w:cs="Times New Roman Regular"/>
                <w:color w:val="333333"/>
                <w:shd w:val="clear" w:color="auto" w:fill="FFFFFF"/>
                <w:lang w:val="en-US" w:eastAsia="zh-CN" w:bidi="ar"/>
              </w:rPr>
              <w:t>↓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8E57A" w14:textId="77777777" w:rsidR="00747E96" w:rsidRDefault="00000000">
            <w:pPr>
              <w:spacing w:line="360" w:lineRule="auto"/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>mediate reciprocal interactions</w:t>
            </w:r>
          </w:p>
        </w:tc>
      </w:tr>
      <w:tr w:rsidR="00747E96" w14:paraId="6EF2479E" w14:textId="77777777">
        <w:trPr>
          <w:trHeight w:val="770"/>
          <w:jc w:val="center"/>
        </w:trPr>
        <w:tc>
          <w:tcPr>
            <w:tcW w:w="21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00F585C" w14:textId="77777777" w:rsidR="00747E96" w:rsidRDefault="00000000">
            <w:pPr>
              <w:spacing w:line="360" w:lineRule="auto"/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2"/>
                <w:lang w:val="en-US" w:eastAsia="zh-CN" w:bidi="ar"/>
              </w:rPr>
              <w:t>Arachidonic acid metabolism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000F" w14:textId="77777777" w:rsidR="00747E96" w:rsidRDefault="00000000">
            <w:pPr>
              <w:spacing w:line="360" w:lineRule="auto"/>
              <w:jc w:val="both"/>
              <w:textAlignment w:val="center"/>
              <w:rPr>
                <w:rFonts w:ascii="Times New Roman Italic" w:eastAsia="Times New Roman Italic" w:hAnsi="Times New Roman Italic" w:cs="Times New Roman Italic"/>
                <w:i/>
                <w:iCs/>
                <w:color w:val="000000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i/>
                <w:iCs/>
                <w:kern w:val="2"/>
                <w:lang w:val="en-US" w:eastAsia="zh-CN" w:bidi="ar"/>
              </w:rPr>
              <w:t>pla2g4c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2C078" w14:textId="77777777" w:rsidR="00747E96" w:rsidRDefault="00000000">
            <w:pPr>
              <w:widowControl w:val="0"/>
              <w:spacing w:line="360" w:lineRule="auto"/>
              <w:jc w:val="both"/>
              <w:rPr>
                <w:rFonts w:ascii="Times New Roman Regular" w:eastAsia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>cytosolic phospholipase A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vertAlign w:val="subscript"/>
                <w:lang w:val="en-US" w:eastAsia="zh-CN" w:bidi="ar"/>
              </w:rPr>
              <w:t>2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 xml:space="preserve"> gamma-like </w:t>
            </w:r>
            <w:r>
              <w:rPr>
                <w:rFonts w:ascii="Times New Roman Regular" w:eastAsia="Times New Roman Regular" w:hAnsi="Times New Roman Regular" w:cs="Times New Roman Regular"/>
                <w:color w:val="333333"/>
                <w:shd w:val="clear" w:color="auto" w:fill="FFFFFF"/>
                <w:lang w:val="en-US" w:eastAsia="zh-CN" w:bidi="ar"/>
              </w:rPr>
              <w:t>↑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03C29" w14:textId="77777777" w:rsidR="00747E96" w:rsidRDefault="00000000">
            <w:pPr>
              <w:widowControl w:val="0"/>
              <w:spacing w:line="360" w:lineRule="auto"/>
              <w:jc w:val="both"/>
              <w:rPr>
                <w:rFonts w:ascii="Times New Roman Regular" w:eastAsia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>involved in endoplasmic reticulum membrane homeostasis and lipid droplet biogenesis</w:t>
            </w:r>
          </w:p>
        </w:tc>
      </w:tr>
      <w:tr w:rsidR="00747E96" w14:paraId="45FA7D27" w14:textId="77777777">
        <w:trPr>
          <w:trHeight w:val="389"/>
          <w:jc w:val="center"/>
        </w:trPr>
        <w:tc>
          <w:tcPr>
            <w:tcW w:w="2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B06D9E1" w14:textId="77777777" w:rsidR="00747E96" w:rsidRDefault="00747E96">
            <w:pPr>
              <w:rPr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AC214" w14:textId="77777777" w:rsidR="00747E96" w:rsidRDefault="00000000">
            <w:pPr>
              <w:spacing w:line="360" w:lineRule="auto"/>
              <w:jc w:val="both"/>
              <w:textAlignment w:val="center"/>
              <w:rPr>
                <w:rFonts w:ascii="Times New Roman Italic" w:eastAsia="Times New Roman Italic" w:hAnsi="Times New Roman Italic" w:cs="Times New Roman Italic"/>
                <w:i/>
                <w:iCs/>
                <w:color w:val="000000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lang w:val="en-US" w:eastAsia="zh-CN" w:bidi="ar"/>
              </w:rPr>
              <w:t>pla2g1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40C3B" w14:textId="77777777" w:rsidR="00747E96" w:rsidRDefault="00000000">
            <w:pPr>
              <w:widowControl w:val="0"/>
              <w:spacing w:line="360" w:lineRule="auto"/>
              <w:jc w:val="both"/>
              <w:rPr>
                <w:rFonts w:ascii="Times New Roman Regular" w:eastAsia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2"/>
                <w:lang w:val="en-US" w:eastAsia="zh-CN" w:bidi="ar"/>
              </w:rPr>
              <w:t>phospholipase A</w:t>
            </w:r>
            <w:r>
              <w:rPr>
                <w:rFonts w:ascii="Times New Roman Regular" w:eastAsia="Times New Roman Regular" w:hAnsi="Times New Roman Regular" w:cs="Times New Roman Regular"/>
                <w:kern w:val="2"/>
                <w:vertAlign w:val="subscript"/>
                <w:lang w:val="en-US" w:eastAsia="zh-CN" w:bidi="ar"/>
              </w:rPr>
              <w:t>2</w:t>
            </w:r>
            <w:r>
              <w:rPr>
                <w:rFonts w:ascii="Times New Roman Regular" w:eastAsia="Times New Roman Regular" w:hAnsi="Times New Roman Regular" w:cs="Times New Roman Regular"/>
                <w:kern w:val="2"/>
                <w:lang w:val="en-US" w:eastAsia="zh-CN" w:bidi="ar"/>
              </w:rPr>
              <w:t xml:space="preserve"> group 10 </w:t>
            </w:r>
            <w:r>
              <w:rPr>
                <w:rFonts w:ascii="Times New Roman Regular" w:eastAsia="Times New Roman Regular" w:hAnsi="Times New Roman Regular" w:cs="Times New Roman Regular"/>
                <w:color w:val="333333"/>
                <w:shd w:val="clear" w:color="auto" w:fill="FFFFFF"/>
                <w:lang w:val="en-US" w:eastAsia="zh-CN" w:bidi="ar"/>
              </w:rPr>
              <w:t>↑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CEC1" w14:textId="77777777" w:rsidR="00747E96" w:rsidRDefault="00000000">
            <w:pPr>
              <w:spacing w:line="360" w:lineRule="auto"/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2"/>
                <w:lang w:val="en-US" w:eastAsia="zh-CN" w:bidi="ar"/>
              </w:rPr>
              <w:t>m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 xml:space="preserve">ay be involved in maturation and activation of innate immune cells </w:t>
            </w:r>
          </w:p>
        </w:tc>
      </w:tr>
      <w:tr w:rsidR="00747E96" w14:paraId="2F31BE57" w14:textId="77777777">
        <w:trPr>
          <w:trHeight w:val="389"/>
          <w:jc w:val="center"/>
        </w:trPr>
        <w:tc>
          <w:tcPr>
            <w:tcW w:w="2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D377FE9" w14:textId="77777777" w:rsidR="00747E96" w:rsidRDefault="00747E96">
            <w:pPr>
              <w:rPr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693D0" w14:textId="77777777" w:rsidR="00747E96" w:rsidRDefault="00000000">
            <w:pPr>
              <w:spacing w:line="360" w:lineRule="auto"/>
              <w:jc w:val="both"/>
              <w:textAlignment w:val="center"/>
              <w:rPr>
                <w:rFonts w:ascii="Times New Roman Italic" w:eastAsia="Times New Roman Italic" w:hAnsi="Times New Roman Italic" w:cs="Times New Roman Italic"/>
                <w:i/>
                <w:iCs/>
                <w:color w:val="000000"/>
                <w:lang w:val="en-US"/>
              </w:rPr>
            </w:pPr>
            <w:r>
              <w:rPr>
                <w:rFonts w:ascii="Times New Roman Italic" w:eastAsia="Times New Roman Italic" w:hAnsi="Times New Roman Italic" w:cs="Times New Roman Italic"/>
                <w:i/>
                <w:iCs/>
                <w:color w:val="000000"/>
                <w:lang w:val="en-US" w:eastAsia="zh-CN" w:bidi="ar"/>
              </w:rPr>
              <w:t>cyp2j4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6397C" w14:textId="77777777" w:rsidR="00747E96" w:rsidRDefault="00000000">
            <w:pPr>
              <w:spacing w:line="360" w:lineRule="auto"/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 xml:space="preserve">cytochrome P450 2J4-like </w:t>
            </w:r>
            <w:r>
              <w:rPr>
                <w:rFonts w:ascii="Times New Roman Regular" w:eastAsia="Times New Roman Regular" w:hAnsi="Times New Roman Regular" w:cs="Times New Roman Regular"/>
                <w:color w:val="333333"/>
                <w:shd w:val="clear" w:color="auto" w:fill="FFFFFF"/>
                <w:lang w:val="en-US" w:eastAsia="zh-CN" w:bidi="ar"/>
              </w:rPr>
              <w:t>↑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94DBD" w14:textId="77777777" w:rsidR="00747E96" w:rsidRDefault="00000000">
            <w:pPr>
              <w:spacing w:line="360" w:lineRule="auto"/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>catalyzes the hydroxylation of carbon-hydrogen bonds</w:t>
            </w:r>
          </w:p>
        </w:tc>
      </w:tr>
      <w:tr w:rsidR="00747E96" w14:paraId="70DA7046" w14:textId="77777777">
        <w:trPr>
          <w:trHeight w:val="389"/>
          <w:jc w:val="center"/>
        </w:trPr>
        <w:tc>
          <w:tcPr>
            <w:tcW w:w="2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BC5B45C" w14:textId="77777777" w:rsidR="00747E96" w:rsidRDefault="00747E96">
            <w:pPr>
              <w:rPr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706A" w14:textId="77777777" w:rsidR="00747E96" w:rsidRDefault="00000000">
            <w:pPr>
              <w:spacing w:line="360" w:lineRule="auto"/>
              <w:jc w:val="both"/>
              <w:textAlignment w:val="center"/>
              <w:rPr>
                <w:rFonts w:ascii="Times New Roman Italic" w:eastAsia="Times New Roman Italic" w:hAnsi="Times New Roman Italic" w:cs="Times New Roman Italic"/>
                <w:i/>
                <w:iCs/>
                <w:color w:val="000000"/>
                <w:lang w:val="en-US"/>
              </w:rPr>
            </w:pPr>
            <w:r>
              <w:rPr>
                <w:rFonts w:ascii="Times New Roman Italic" w:eastAsia="Times New Roman Italic" w:hAnsi="Times New Roman Italic" w:cs="Times New Roman Italic"/>
                <w:i/>
                <w:iCs/>
                <w:color w:val="000000"/>
                <w:lang w:val="en-US" w:eastAsia="zh-CN" w:bidi="ar"/>
              </w:rPr>
              <w:t>ggt1a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2E125" w14:textId="77777777" w:rsidR="00747E96" w:rsidRDefault="00000000">
            <w:pPr>
              <w:spacing w:line="360" w:lineRule="auto"/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>gamma-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>glutamyltransferase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 xml:space="preserve"> 1a </w:t>
            </w:r>
            <w:r>
              <w:rPr>
                <w:rFonts w:ascii="Times New Roman Regular" w:eastAsia="Times New Roman Regular" w:hAnsi="Times New Roman Regular" w:cs="Times New Roman Regular"/>
                <w:color w:val="333333"/>
                <w:shd w:val="clear" w:color="auto" w:fill="FFFFFF"/>
                <w:lang w:val="en-US" w:eastAsia="zh-CN" w:bidi="ar"/>
              </w:rPr>
              <w:t>↑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D092" w14:textId="77777777" w:rsidR="00747E96" w:rsidRDefault="00000000">
            <w:pPr>
              <w:spacing w:line="360" w:lineRule="auto"/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>involved in a</w:t>
            </w:r>
            <w:r>
              <w:rPr>
                <w:rFonts w:ascii="Times New Roman Regular" w:eastAsia="Times New Roman Regular" w:hAnsi="Times New Roman Regular" w:cs="Times New Roman Regular"/>
                <w:kern w:val="2"/>
                <w:lang w:val="en-US" w:eastAsia="zh-CN" w:bidi="ar"/>
              </w:rPr>
              <w:t>rachidonic acid metabolism</w:t>
            </w:r>
          </w:p>
        </w:tc>
      </w:tr>
      <w:tr w:rsidR="00747E96" w14:paraId="75067358" w14:textId="77777777">
        <w:trPr>
          <w:trHeight w:val="440"/>
          <w:jc w:val="center"/>
        </w:trPr>
        <w:tc>
          <w:tcPr>
            <w:tcW w:w="2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BA25F8" w14:textId="77777777" w:rsidR="00747E96" w:rsidRDefault="00747E96">
            <w:pPr>
              <w:rPr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01E4A" w14:textId="77777777" w:rsidR="00747E96" w:rsidRDefault="00000000">
            <w:pPr>
              <w:spacing w:line="360" w:lineRule="auto"/>
              <w:textAlignment w:val="center"/>
              <w:rPr>
                <w:rFonts w:ascii="Times New Roman Italic" w:eastAsia="Times New Roman Italic" w:hAnsi="Times New Roman Italic" w:cs="Times New Roman Italic"/>
                <w:i/>
                <w:iCs/>
                <w:color w:val="000000"/>
                <w:lang w:val="en-US"/>
              </w:rPr>
            </w:pPr>
            <w:r>
              <w:rPr>
                <w:rFonts w:ascii="SimSun" w:eastAsia="SimSun" w:hAnsi="SimSun" w:cs="Times New Roman Italic" w:hint="eastAsia"/>
                <w:i/>
                <w:iCs/>
                <w:color w:val="000000"/>
                <w:lang w:val="en-US" w:eastAsia="zh-CN" w:bidi="ar"/>
              </w:rPr>
              <w:t>—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0DE86" w14:textId="77777777" w:rsidR="00747E96" w:rsidRDefault="00000000">
            <w:pPr>
              <w:spacing w:line="360" w:lineRule="auto"/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 xml:space="preserve">hydroperoxide isomerase ALOXE3-like </w:t>
            </w:r>
            <w:r>
              <w:rPr>
                <w:rFonts w:ascii="Times New Roman Regular" w:eastAsia="Times New Roman Regular" w:hAnsi="Times New Roman Regular" w:cs="Times New Roman Regular"/>
                <w:color w:val="333333"/>
                <w:shd w:val="clear" w:color="auto" w:fill="FFFFFF"/>
                <w:lang w:val="en-US" w:eastAsia="zh-CN" w:bidi="ar"/>
              </w:rPr>
              <w:t>↑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75FFC" w14:textId="77777777" w:rsidR="00747E96" w:rsidRDefault="00000000">
            <w:pPr>
              <w:spacing w:line="360" w:lineRule="auto"/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>oxygenates polyunsaturated fatty acids</w:t>
            </w:r>
          </w:p>
        </w:tc>
      </w:tr>
      <w:tr w:rsidR="00747E96" w14:paraId="69B2467C" w14:textId="77777777">
        <w:trPr>
          <w:trHeight w:val="770"/>
          <w:jc w:val="center"/>
        </w:trPr>
        <w:tc>
          <w:tcPr>
            <w:tcW w:w="21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331A66D" w14:textId="77777777" w:rsidR="00747E96" w:rsidRDefault="00000000">
            <w:pPr>
              <w:spacing w:line="360" w:lineRule="auto"/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2"/>
                <w:lang w:val="en-US" w:eastAsia="zh-CN" w:bidi="ar"/>
              </w:rPr>
              <w:t>Ribosome biogenesis in eukaryote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4BE7" w14:textId="77777777" w:rsidR="00747E96" w:rsidRDefault="00000000">
            <w:pPr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i/>
                <w:iCs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lang w:val="en-US" w:eastAsia="zh-CN" w:bidi="ar"/>
              </w:rPr>
              <w:t>gar1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B465" w14:textId="77777777" w:rsidR="00747E96" w:rsidRDefault="00000000">
            <w:pPr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 xml:space="preserve">GAR1 homolog, ribonucleoprotein </w:t>
            </w:r>
            <w:r>
              <w:rPr>
                <w:rFonts w:ascii="Times New Roman Regular" w:eastAsia="Times New Roman Regular" w:hAnsi="Times New Roman Regular" w:cs="Times New Roman Regular"/>
                <w:color w:val="333333"/>
                <w:shd w:val="clear" w:color="auto" w:fill="FFFFFF"/>
                <w:lang w:val="en-US" w:eastAsia="zh-CN" w:bidi="ar"/>
              </w:rPr>
              <w:t>↑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6E5E1" w14:textId="77777777" w:rsidR="00747E96" w:rsidRDefault="00000000">
            <w:pPr>
              <w:spacing w:line="360" w:lineRule="auto"/>
              <w:jc w:val="both"/>
              <w:textAlignment w:val="center"/>
              <w:rPr>
                <w:rFonts w:ascii="Times New Roman Regular" w:eastAsia="AdvOTdd63dae3" w:hAnsi="Times New Roman Regular" w:cs="Times New Roman Regular"/>
                <w:lang w:val="en-US"/>
              </w:rPr>
            </w:pPr>
            <w:r>
              <w:rPr>
                <w:rStyle w:val="17"/>
                <w:rFonts w:ascii="Times New Roman Regular" w:hAnsi="Times New Roman Regular" w:cs="Times New Roman Regular"/>
                <w:kern w:val="2"/>
                <w:sz w:val="24"/>
                <w:szCs w:val="24"/>
                <w:lang w:val="en-US" w:eastAsia="zh-CN" w:bidi="ar"/>
              </w:rPr>
              <w:t xml:space="preserve">a member of the H/ACA </w:t>
            </w:r>
            <w:proofErr w:type="spellStart"/>
            <w:r>
              <w:rPr>
                <w:rStyle w:val="17"/>
                <w:rFonts w:ascii="Times New Roman Regular" w:hAnsi="Times New Roman Regular" w:cs="Times New Roman Regular"/>
                <w:kern w:val="2"/>
                <w:sz w:val="24"/>
                <w:szCs w:val="24"/>
                <w:lang w:val="en-US" w:eastAsia="zh-CN" w:bidi="ar"/>
              </w:rPr>
              <w:t>snoRNPs</w:t>
            </w:r>
            <w:proofErr w:type="spellEnd"/>
            <w:r>
              <w:rPr>
                <w:rStyle w:val="17"/>
                <w:rFonts w:ascii="Times New Roman Regular" w:hAnsi="Times New Roman Regular" w:cs="Times New Roman Regular"/>
                <w:kern w:val="2"/>
                <w:sz w:val="24"/>
                <w:szCs w:val="24"/>
                <w:lang w:val="en-US" w:eastAsia="zh-CN" w:bidi="ar"/>
              </w:rPr>
              <w:t xml:space="preserve"> (small nucleolar ribonucleoproteins) family that is respon</w:t>
            </w:r>
            <w:r>
              <w:rPr>
                <w:rStyle w:val="16"/>
                <w:rFonts w:ascii="Times New Roman Regular" w:eastAsia="AdvOTdd63dae3" w:hAnsi="Times New Roman Regular" w:cs="Times New Roman Regular"/>
                <w:kern w:val="2"/>
                <w:sz w:val="24"/>
                <w:szCs w:val="24"/>
                <w:lang w:val="en-US" w:eastAsia="zh-CN" w:bidi="ar"/>
              </w:rPr>
              <w:t xml:space="preserve">sible for 18 S rRNA production and rRNA </w:t>
            </w:r>
            <w:proofErr w:type="spellStart"/>
            <w:r>
              <w:rPr>
                <w:rStyle w:val="16"/>
                <w:rFonts w:ascii="Times New Roman Regular" w:eastAsia="AdvOTdd63dae3" w:hAnsi="Times New Roman Regular" w:cs="Times New Roman Regular"/>
                <w:kern w:val="2"/>
                <w:sz w:val="24"/>
                <w:szCs w:val="24"/>
                <w:lang w:val="en-US" w:eastAsia="zh-CN" w:bidi="ar"/>
              </w:rPr>
              <w:t>pseudouridylation</w:t>
            </w:r>
            <w:proofErr w:type="spellEnd"/>
          </w:p>
        </w:tc>
      </w:tr>
      <w:tr w:rsidR="00747E96" w14:paraId="219F6A05" w14:textId="77777777">
        <w:trPr>
          <w:trHeight w:val="770"/>
          <w:jc w:val="center"/>
        </w:trPr>
        <w:tc>
          <w:tcPr>
            <w:tcW w:w="2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A5654E6" w14:textId="77777777" w:rsidR="00747E96" w:rsidRDefault="00747E96">
            <w:pPr>
              <w:rPr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A2D6C" w14:textId="77777777" w:rsidR="00747E96" w:rsidRDefault="00000000">
            <w:pPr>
              <w:spacing w:line="360" w:lineRule="auto"/>
              <w:textAlignment w:val="center"/>
              <w:rPr>
                <w:i/>
                <w:iCs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lang w:val="en-US" w:eastAsia="zh-CN" w:bidi="ar"/>
              </w:rPr>
              <w:t>snu13b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68740" w14:textId="77777777" w:rsidR="00747E96" w:rsidRDefault="00000000">
            <w:pPr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 xml:space="preserve">SNU13 homolog, small nuclear ribonucleoprotein b </w:t>
            </w:r>
            <w:r>
              <w:rPr>
                <w:rFonts w:ascii="Times New Roman Regular" w:eastAsia="Times New Roman Regular" w:hAnsi="Times New Roman Regular" w:cs="Times New Roman Regular"/>
                <w:color w:val="333333"/>
                <w:shd w:val="clear" w:color="auto" w:fill="FFFFFF"/>
                <w:lang w:val="en-US" w:eastAsia="zh-CN" w:bidi="ar"/>
              </w:rPr>
              <w:t>↑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D16A" w14:textId="77777777" w:rsidR="00747E96" w:rsidRDefault="00000000">
            <w:pPr>
              <w:spacing w:line="360" w:lineRule="auto"/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>a component of the spliceosome and rRNA processing machinery</w:t>
            </w:r>
          </w:p>
        </w:tc>
      </w:tr>
      <w:tr w:rsidR="00747E96" w14:paraId="589951DA" w14:textId="77777777">
        <w:trPr>
          <w:trHeight w:val="399"/>
          <w:jc w:val="center"/>
        </w:trPr>
        <w:tc>
          <w:tcPr>
            <w:tcW w:w="2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165C1CB" w14:textId="77777777" w:rsidR="00747E96" w:rsidRDefault="00747E96">
            <w:pPr>
              <w:rPr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646B3D" w14:textId="77777777" w:rsidR="00747E96" w:rsidRDefault="00000000">
            <w:pPr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i/>
                <w:iCs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lang w:val="en-US" w:eastAsia="zh-CN" w:bidi="ar"/>
              </w:rPr>
              <w:t>nop58</w:t>
            </w:r>
          </w:p>
        </w:tc>
        <w:tc>
          <w:tcPr>
            <w:tcW w:w="4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F8053B" w14:textId="77777777" w:rsidR="00747E96" w:rsidRDefault="00000000">
            <w:pPr>
              <w:spacing w:line="360" w:lineRule="auto"/>
              <w:textAlignment w:val="center"/>
              <w:rPr>
                <w:rFonts w:ascii="Times New Roman Regular" w:eastAsia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 xml:space="preserve">NOP58 ribonucleoprotein homolog </w:t>
            </w:r>
            <w:r>
              <w:rPr>
                <w:rFonts w:ascii="Times New Roman Regular" w:eastAsia="Times New Roman Regular" w:hAnsi="Times New Roman Regular" w:cs="Times New Roman Regular"/>
                <w:color w:val="333333"/>
                <w:shd w:val="clear" w:color="auto" w:fill="FFFFFF"/>
                <w:lang w:val="en-US" w:eastAsia="zh-CN" w:bidi="ar"/>
              </w:rPr>
              <w:t>↑</w:t>
            </w:r>
          </w:p>
        </w:tc>
        <w:tc>
          <w:tcPr>
            <w:tcW w:w="7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B2DC13" w14:textId="77777777" w:rsidR="00747E96" w:rsidRDefault="00000000">
            <w:pPr>
              <w:spacing w:line="360" w:lineRule="auto"/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 xml:space="preserve">is crucial for rRNA processing and assembly </w:t>
            </w:r>
          </w:p>
        </w:tc>
      </w:tr>
    </w:tbl>
    <w:p w14:paraId="7B09B3AD" w14:textId="77777777" w:rsidR="00747E96" w:rsidRDefault="00747E96">
      <w:pPr>
        <w:pStyle w:val="uncitedsection"/>
      </w:pPr>
    </w:p>
    <w:sectPr w:rsidR="00747E9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80" w:h="16838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89FA0A" w14:textId="77777777" w:rsidR="00C1139D" w:rsidRDefault="00C1139D">
      <w:r>
        <w:separator/>
      </w:r>
    </w:p>
  </w:endnote>
  <w:endnote w:type="continuationSeparator" w:id="0">
    <w:p w14:paraId="676BCDE6" w14:textId="77777777" w:rsidR="00C1139D" w:rsidRDefault="00C11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evetica">
    <w:altName w:val="苹方-简"/>
    <w:charset w:val="00"/>
    <w:family w:val="roman"/>
    <w:pitch w:val="default"/>
    <w:sig w:usb0="00000000" w:usb1="0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auto"/>
    <w:pitch w:val="default"/>
    <w:sig w:usb0="E00002FF" w:usb1="5000785B" w:usb2="00000000" w:usb3="00000000" w:csb0="2000019F" w:csb1="4F01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auto"/>
    <w:pitch w:val="default"/>
    <w:sig w:usb0="E00002FF" w:usb1="5000205A" w:usb2="00000000" w:usb3="00000000" w:csb0="2000019F" w:csb1="4F01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EBGaramond-ExtraBold">
    <w:altName w:val="苹方-简"/>
    <w:charset w:val="00"/>
    <w:family w:val="roman"/>
    <w:pitch w:val="default"/>
    <w:sig w:usb0="00000000" w:usb1="00000000" w:usb2="00000000" w:usb3="00000000" w:csb0="00000001" w:csb1="00000000"/>
  </w:font>
  <w:font w:name="ESSTIXThirteen">
    <w:altName w:val="苹方-简"/>
    <w:charset w:val="00"/>
    <w:family w:val="auto"/>
    <w:pitch w:val="default"/>
    <w:sig w:usb0="00000000" w:usb1="00000000" w:usb2="00000000" w:usb3="00000000" w:csb0="00000001" w:csb1="00000000"/>
  </w:font>
  <w:font w:name="ESSTIXFourteen">
    <w:altName w:val="苹方-简"/>
    <w:charset w:val="00"/>
    <w:family w:val="auto"/>
    <w:pitch w:val="default"/>
    <w:sig w:usb0="00000000" w:usb1="00000000" w:usb2="00000000" w:usb3="00000000" w:csb0="00000001" w:csb1="00000000"/>
  </w:font>
  <w:font w:name="ESSTIXFifteen">
    <w:altName w:val="苹方-简"/>
    <w:charset w:val="00"/>
    <w:family w:val="auto"/>
    <w:pitch w:val="default"/>
    <w:sig w:usb0="00000000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Zapfwingbats">
    <w:altName w:val="苹方-简"/>
    <w:charset w:val="00"/>
    <w:family w:val="roman"/>
    <w:pitch w:val="default"/>
    <w:sig w:usb0="00000000" w:usb1="00000000" w:usb2="00000000" w:usb3="00000000" w:csb0="00000001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Euclid Math One">
    <w:altName w:val="Thonburi"/>
    <w:charset w:val="02"/>
    <w:family w:val="roman"/>
    <w:pitch w:val="default"/>
    <w:sig w:usb0="00000000" w:usb1="00000000" w:usb2="00000000" w:usb3="00000000" w:csb0="80000000" w:csb1="00000000"/>
  </w:font>
  <w:font w:name="Euclid Math Two">
    <w:altName w:val="DejaVu Math TeX Gyre"/>
    <w:charset w:val="02"/>
    <w:family w:val="roman"/>
    <w:pitch w:val="default"/>
    <w:sig w:usb0="00000000" w:usb1="00000000" w:usb2="00000000" w:usb3="00000000" w:csb0="80000000" w:csb1="00000000"/>
  </w:font>
  <w:font w:name="Euclid Extra">
    <w:altName w:val="Thonburi"/>
    <w:charset w:val="02"/>
    <w:family w:val="roman"/>
    <w:pitch w:val="default"/>
    <w:sig w:usb0="00000000" w:usb1="00000000" w:usb2="00000000" w:usb3="00000000" w:csb0="80000000" w:csb1="00000000"/>
  </w:font>
  <w:font w:name="MT Extra">
    <w:altName w:val="Kingsoft Extra"/>
    <w:panose1 w:val="05050102010205020202"/>
    <w:charset w:val="02"/>
    <w:family w:val="roman"/>
    <w:pitch w:val="variable"/>
    <w:sig w:usb0="00000000" w:usb1="10000000" w:usb2="00000000" w:usb3="00000000" w:csb0="80000000" w:csb1="00000000"/>
  </w:font>
  <w:font w:name="AdvOTdd63dae3">
    <w:altName w:val="苹方-简"/>
    <w:charset w:val="00"/>
    <w:family w:val="auto"/>
    <w:pitch w:val="default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PingFang SC">
    <w:altName w:val="Microsoft YaHei"/>
    <w:charset w:val="86"/>
    <w:family w:val="auto"/>
    <w:pitch w:val="variable"/>
    <w:sig w:usb0="A00002FF" w:usb1="7ACFFDFB" w:usb2="00000017" w:usb3="00000000" w:csb0="00040001" w:csb1="00000000"/>
  </w:font>
  <w:font w:name="Lato-Regular">
    <w:altName w:val="苹方-简"/>
    <w:charset w:val="00"/>
    <w:family w:val="auto"/>
    <w:pitch w:val="default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82B2CB" w14:textId="77777777" w:rsidR="00747E96" w:rsidRDefault="00747E9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60F9EF" w14:textId="77777777" w:rsidR="00747E96" w:rsidRDefault="00000000">
    <w:pPr>
      <w:pStyle w:val="Footer"/>
      <w:jc w:val="center"/>
    </w:pPr>
    <w:r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>
      <w:t>16</w:t>
    </w:r>
    <w:r>
      <w:fldChar w:fldCharType="end"/>
    </w:r>
    <w:r>
      <w:t xml:space="preserve"> of </w:t>
    </w:r>
    <w:fldSimple w:instr=" NUMPAGES  \* MERGEFORMAT ">
      <w:r>
        <w:t>16</w:t>
      </w:r>
    </w:fldSimple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F93AE0" w14:textId="77777777" w:rsidR="00747E96" w:rsidRDefault="00747E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08EA64" w14:textId="77777777" w:rsidR="00C1139D" w:rsidRDefault="00C1139D">
      <w:r>
        <w:separator/>
      </w:r>
    </w:p>
  </w:footnote>
  <w:footnote w:type="continuationSeparator" w:id="0">
    <w:p w14:paraId="50CFF126" w14:textId="77777777" w:rsidR="00C1139D" w:rsidRDefault="00C113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4D9293" w14:textId="77777777" w:rsidR="00747E96" w:rsidRDefault="00747E9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CB1BD8" w14:textId="77777777" w:rsidR="00747E96" w:rsidRDefault="00747E9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67F6DF" w14:textId="77777777" w:rsidR="00747E96" w:rsidRDefault="00747E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S0MDI3tDCxMDIxMTZW0lEKTi0uzszPAykwrgUAAlwxfSwAAAA="/>
    <w:docVar w:name="_L3PROOF_COPYEDITING_EditingType" w:val="Structuring"/>
    <w:docVar w:name="AID" w:val="fphys-2025-1665511"/>
    <w:docVar w:name="AS_File_Created" w:val="0609251037363736"/>
    <w:docVar w:name="as2tud_completed" w:val="True"/>
    <w:docVar w:name="AS2TUD_L3PROOF_COPYEDITING_JID_Validation" w:val="Yes"/>
    <w:docVar w:name="AS2TUD_L3PROOF_COPYEDITING_Metadata_Pattern_Match" w:val="No"/>
    <w:docVar w:name="ASCustomer" w:val="FRONTIERS"/>
    <w:docVar w:name="ASVersion" w:val="New-Auto-Styling Tool v1.44.l1[AS-8.7.l1]"/>
    <w:docVar w:name="Check and clean the table_L3PROOF_COPYEDITING_EditingType" w:val="Structuring"/>
    <w:docVar w:name="Check and clean the table_L3PROOF_COPYEDITING_enabled" w:val="True"/>
    <w:docVar w:name="Check and clean the table_L3PROOF_COPYEDITING_JID_Validation" w:val="Yes"/>
    <w:docVar w:name="Check and clean the table_L3PROOF_COPYEDITING_Metadata_Pattern_Match" w:val="Yes"/>
    <w:docVar w:name="Check and clean the table_L3PROOF_COPYEDITING_runtime_flag" w:val="No"/>
    <w:docVar w:name="Check and clean the table_L3PROOF_COPYEDITING_runtimeerror_count" w:val="0"/>
    <w:docVar w:name="Check and clean the table_L3PROOF_COPYEDITING_status" w:val="Redo"/>
    <w:docVar w:name="Check and clean the table_L3PROOF_COPYEDITING_tag" w:val="Done"/>
    <w:docVar w:name="Check and clean the table_L3PROOF_COPYEDITING_Tool_process_type" w:val="user"/>
    <w:docVar w:name="Check and clean the table_L3PROOF_COPYEDITING_UI_Authorid_1" w:val="22491"/>
    <w:docVar w:name="Check and clean the table_L3PROOF_COPYEDITING_UI_count" w:val="1"/>
    <w:docVar w:name="Check and clean the table_L3PROOF_COPYEDITING_UI_Date_1" w:val="2025-09-08"/>
    <w:docVar w:name="Check and clean the table_L3PROOF_COPYEDITING_UI_E_count" w:val="1"/>
    <w:docVar w:name="Check and clean the table_L3PROOF_COPYEDITING_UI_E_Time_1" w:val="00:00:58"/>
    <w:docVar w:name="Check and clean the table_L3PROOF_COPYEDITING_UI_End_Date_1" w:val="2025-09-08"/>
    <w:docVar w:name="Check and clean the table_L3PROOF_COPYEDITING_UI_end_time_1" w:val="2025-09-08 13:38:03"/>
    <w:docVar w:name="Check and clean the table_L3PROOF_COPYEDITING_UI_Hostname_1" w:val="TNQS2CENEW00-18"/>
    <w:docVar w:name="Check and clean the table_L3PROOF_COPYEDITING_UI_location_1" w:val="stpi"/>
    <w:docVar w:name="Check and clean the table_L3PROOF_COPYEDITING_UI_start_time_1" w:val="2025-09-08 13:37:05"/>
    <w:docVar w:name="Check article against manuscript_L3PROOF_COPYEDITING_EditingType" w:val="Copyediting"/>
    <w:docVar w:name="Check article against manuscript_L3PROOF_COPYEDITING_enabled" w:val="True"/>
    <w:docVar w:name="Check article against manuscript_L3PROOF_COPYEDITING_JID_Validation" w:val="Yes"/>
    <w:docVar w:name="Check article against manuscript_L3PROOF_COPYEDITING_Metadata_Pattern_Match" w:val="Yes"/>
    <w:docVar w:name="Check article against manuscript_L3PROOF_COPYEDITING_runtime_flag" w:val="No"/>
    <w:docVar w:name="Check article against manuscript_L3PROOF_COPYEDITING_runtimeerror_count" w:val="0"/>
    <w:docVar w:name="Check article against manuscript_L3PROOF_COPYEDITING_status" w:val="Redo"/>
    <w:docVar w:name="Check article against manuscript_L3PROOF_COPYEDITING_tag" w:val="Done"/>
    <w:docVar w:name="Check article against manuscript_L3PROOF_COPYEDITING_Tool_process_type" w:val="user"/>
    <w:docVar w:name="Check article against manuscript_L3PROOF_COPYEDITING_UI_Authorid_1" w:val="22491"/>
    <w:docVar w:name="Check article against manuscript_L3PROOF_COPYEDITING_UI_count" w:val="1"/>
    <w:docVar w:name="Check article against manuscript_L3PROOF_COPYEDITING_UI_Date_1" w:val="2025-09-08"/>
    <w:docVar w:name="Check article against manuscript_L3PROOF_COPYEDITING_UI_E_count" w:val="1"/>
    <w:docVar w:name="Check article against manuscript_L3PROOF_COPYEDITING_UI_E_Time_1" w:val="00:11:48"/>
    <w:docVar w:name="Check article against manuscript_L3PROOF_COPYEDITING_UI_End_Date_1" w:val="2025-09-08"/>
    <w:docVar w:name="Check article against manuscript_L3PROOF_COPYEDITING_UI_end_time_1" w:val="2025-09-08 14:48:59"/>
    <w:docVar w:name="Check article against manuscript_L3PROOF_COPYEDITING_UI_Hostname_1" w:val="TNQS2CENEW00-18"/>
    <w:docVar w:name="Check article against manuscript_L3PROOF_COPYEDITING_UI_location_1" w:val="stpi"/>
    <w:docVar w:name="Check article against manuscript_L3PROOF_COPYEDITING_UI_start_time_1" w:val="2025-09-08 14:37:11"/>
    <w:docVar w:name="Check FM/BM with metadata_L3PROOF_COPYEDITING_EditingType" w:val="Copyediting"/>
    <w:docVar w:name="Check FM/BM with metadata_L3PROOF_COPYEDITING_enabled" w:val="True"/>
    <w:docVar w:name="Check FM/BM with metadata_L3PROOF_COPYEDITING_JID_Validation" w:val="Yes"/>
    <w:docVar w:name="Check FM/BM with metadata_L3PROOF_COPYEDITING_Metadata_Pattern_Match" w:val="Yes"/>
    <w:docVar w:name="Check FM/BM with metadata_L3PROOF_COPYEDITING_runtime_flag" w:val="No"/>
    <w:docVar w:name="Check FM/BM with metadata_L3PROOF_COPYEDITING_runtimeerror_count" w:val="0"/>
    <w:docVar w:name="Check FM/BM with metadata_L3PROOF_COPYEDITING_status" w:val="Redo"/>
    <w:docVar w:name="Check FM/BM with metadata_L3PROOF_COPYEDITING_tag" w:val="Done"/>
    <w:docVar w:name="Check FM/BM with metadata_L3PROOF_COPYEDITING_Tool_process_type" w:val="user"/>
    <w:docVar w:name="Check FM/BM with metadata_L3PROOF_COPYEDITING_UI_Authorid_1" w:val="22491"/>
    <w:docVar w:name="Check FM/BM with metadata_L3PROOF_COPYEDITING_UI_count" w:val="1"/>
    <w:docVar w:name="Check FM/BM with metadata_L3PROOF_COPYEDITING_UI_Date_1" w:val="2025-09-08"/>
    <w:docVar w:name="Check FM/BM with metadata_L3PROOF_COPYEDITING_UI_E_count" w:val="1"/>
    <w:docVar w:name="Check FM/BM with metadata_L3PROOF_COPYEDITING_UI_E_Time_1" w:val="00:00:04"/>
    <w:docVar w:name="Check FM/BM with metadata_L3PROOF_COPYEDITING_UI_End_Date_1" w:val="2025-09-08"/>
    <w:docVar w:name="Check FM/BM with metadata_L3PROOF_COPYEDITING_UI_end_time_1" w:val="2025-09-08 14:32:50"/>
    <w:docVar w:name="Check FM/BM with metadata_L3PROOF_COPYEDITING_UI_Hostname_1" w:val="TNQS2CENEW00-18"/>
    <w:docVar w:name="Check FM/BM with metadata_L3PROOF_COPYEDITING_UI_location_1" w:val="stpi"/>
    <w:docVar w:name="Check FM/BM with metadata_L3PROOF_COPYEDITING_UI_start_time_1" w:val="2025-09-08 14:32:46"/>
    <w:docVar w:name="Check References_L3PROOF_COPYEDITING_Authorid_1" w:val="22491"/>
    <w:docVar w:name="Check References_L3PROOF_COPYEDITING_count" w:val="1"/>
    <w:docVar w:name="Check References_L3PROOF_COPYEDITING_Date_1" w:val="2025-09-08"/>
    <w:docVar w:name="Check References_L3PROOF_COPYEDITING_E_count" w:val="1"/>
    <w:docVar w:name="Check References_L3PROOF_COPYEDITING_E_Time_1" w:val="00:00:26"/>
    <w:docVar w:name="Check References_L3PROOF_COPYEDITING_EditingType" w:val="Structuring"/>
    <w:docVar w:name="Check References_L3PROOF_COPYEDITING_enabled" w:val="True"/>
    <w:docVar w:name="Check References_L3PROOF_COPYEDITING_End_Date_1" w:val="2025-09-08"/>
    <w:docVar w:name="Check References_L3PROOF_COPYEDITING_end_time_1" w:val="2025-09-08 13:29:27"/>
    <w:docVar w:name="Check References_L3PROOF_COPYEDITING_Hostname_1" w:val="TNQS2CENEW00-18"/>
    <w:docVar w:name="Check References_L3PROOF_COPYEDITING_JID_Validation" w:val="Yes"/>
    <w:docVar w:name="Check References_L3PROOF_COPYEDITING_location_1" w:val="stpi"/>
    <w:docVar w:name="Check References_L3PROOF_COPYEDITING_Metadata_Pattern_Match" w:val="Yes"/>
    <w:docVar w:name="Check References_L3PROOF_COPYEDITING_Refresh_count" w:val="1"/>
    <w:docVar w:name="Check References_L3PROOF_COPYEDITING_Refresh_E_count" w:val="1"/>
    <w:docVar w:name="Check References_L3PROOF_COPYEDITING_Refresh_E_Time" w:val="00:00:11"/>
    <w:docVar w:name="Check References_L3PROOF_COPYEDITING_Refresh_E_Time_1" w:val="00:00:11"/>
    <w:docVar w:name="Check References_L3PROOF_COPYEDITING_Refresh_end_time_1" w:val="13:33:13"/>
    <w:docVar w:name="Check References_L3PROOF_COPYEDITING_Refresh_start_time_1" w:val="13:33:02"/>
    <w:docVar w:name="Check References_L3PROOF_COPYEDITING_runtime_flag" w:val="No"/>
    <w:docVar w:name="Check References_L3PROOF_COPYEDITING_runtimeerror_count" w:val="0"/>
    <w:docVar w:name="Check References_L3PROOF_COPYEDITING_start_time_1" w:val="2025-09-08 13:29:01"/>
    <w:docVar w:name="Check References_L3PROOF_COPYEDITING_status" w:val="Redo"/>
    <w:docVar w:name="Check References_L3PROOF_COPYEDITING_tag" w:val="Done"/>
    <w:docVar w:name="Check References_L3PROOF_COPYEDITING_Tool_process_type" w:val="user-tool"/>
    <w:docVar w:name="Check References_L3PROOF_COPYEDITING_UI_Authorid_1" w:val="22491"/>
    <w:docVar w:name="Check References_L3PROOF_COPYEDITING_UI_count" w:val="1"/>
    <w:docVar w:name="Check References_L3PROOF_COPYEDITING_UI_Date_1" w:val="2025-09-08"/>
    <w:docVar w:name="Check References_L3PROOF_COPYEDITING_UI_E_count" w:val="1"/>
    <w:docVar w:name="Check References_L3PROOF_COPYEDITING_UI_E_Time_1" w:val="00:07:34"/>
    <w:docVar w:name="Check References_L3PROOF_COPYEDITING_UI_End_Date_1" w:val="2025-09-08"/>
    <w:docVar w:name="Check References_L3PROOF_COPYEDITING_UI_end_time_1" w:val="2025-09-08 13:37:01"/>
    <w:docVar w:name="Check References_L3PROOF_COPYEDITING_UI_Hostname_1" w:val="TNQS2CENEW00-18"/>
    <w:docVar w:name="Check References_L3PROOF_COPYEDITING_UI_location_1" w:val="stpi"/>
    <w:docVar w:name="Check References_L3PROOF_COPYEDITING_UI_start_time_1" w:val="2025-09-08 13:29:27"/>
    <w:docVar w:name="Check the char styles_L3PROOF_COPYEDITING_EditingType" w:val="Structuring"/>
    <w:docVar w:name="Check the char styles_L3PROOF_COPYEDITING_enabled" w:val="True"/>
    <w:docVar w:name="Check the char styles_L3PROOF_COPYEDITING_JID_Validation" w:val="Yes"/>
    <w:docVar w:name="Check the char styles_L3PROOF_COPYEDITING_Metadata_Pattern_Match" w:val="Yes"/>
    <w:docVar w:name="Check the char styles_L3PROOF_COPYEDITING_runtime_flag" w:val="No"/>
    <w:docVar w:name="Check the char styles_L3PROOF_COPYEDITING_runtimeerror_count" w:val="0"/>
    <w:docVar w:name="Check the char styles_L3PROOF_COPYEDITING_status" w:val="Redo"/>
    <w:docVar w:name="Check the char styles_L3PROOF_COPYEDITING_tag" w:val="Done"/>
    <w:docVar w:name="Check the char styles_L3PROOF_COPYEDITING_Tool_process_type" w:val="user"/>
    <w:docVar w:name="Check the char styles_L3PROOF_COPYEDITING_UI_Authorid_1" w:val="22491"/>
    <w:docVar w:name="Check the char styles_L3PROOF_COPYEDITING_UI_count" w:val="1"/>
    <w:docVar w:name="Check the char styles_L3PROOF_COPYEDITING_UI_Date_1" w:val="2025-09-08"/>
    <w:docVar w:name="Check the char styles_L3PROOF_COPYEDITING_UI_E_count" w:val="1"/>
    <w:docVar w:name="Check the char styles_L3PROOF_COPYEDITING_UI_E_Time_1" w:val="00:00:43"/>
    <w:docVar w:name="Check the char styles_L3PROOF_COPYEDITING_UI_End_Date_1" w:val="2025-09-08"/>
    <w:docVar w:name="Check the char styles_L3PROOF_COPYEDITING_UI_end_time_1" w:val="2025-09-08 13:28:55"/>
    <w:docVar w:name="Check the char styles_L3PROOF_COPYEDITING_UI_Hostname_1" w:val="TNQS2CENEW00-18"/>
    <w:docVar w:name="Check the char styles_L3PROOF_COPYEDITING_UI_location_1" w:val="stpi"/>
    <w:docVar w:name="Check the char styles_L3PROOF_COPYEDITING_UI_start_time_1" w:val="2025-09-08 13:28:12"/>
    <w:docVar w:name="Check the floats_L3PROOF_COPYEDITING_EditingType" w:val="Copyediting"/>
    <w:docVar w:name="Check the floats_L3PROOF_COPYEDITING_enabled" w:val="True"/>
    <w:docVar w:name="Check the floats_L3PROOF_COPYEDITING_JID_Validation" w:val="Yes"/>
    <w:docVar w:name="Check the floats_L3PROOF_COPYEDITING_Metadata_Pattern_Match" w:val="Yes"/>
    <w:docVar w:name="Check the floats_L3PROOF_COPYEDITING_runtime_flag" w:val="No"/>
    <w:docVar w:name="Check the floats_L3PROOF_COPYEDITING_runtimeerror_count" w:val="0"/>
    <w:docVar w:name="Check the floats_L3PROOF_COPYEDITING_status" w:val="Redo"/>
    <w:docVar w:name="Check the floats_L3PROOF_COPYEDITING_tag" w:val="Done"/>
    <w:docVar w:name="Check the floats_L3PROOF_COPYEDITING_Tool_process_type" w:val="user"/>
    <w:docVar w:name="Check the floats_L3PROOF_COPYEDITING_UI_Authorid_1" w:val="22491"/>
    <w:docVar w:name="Check the floats_L3PROOF_COPYEDITING_UI_count" w:val="1"/>
    <w:docVar w:name="Check the floats_L3PROOF_COPYEDITING_UI_Date_1" w:val="2025-09-08"/>
    <w:docVar w:name="Check the floats_L3PROOF_COPYEDITING_UI_E_count" w:val="1"/>
    <w:docVar w:name="Check the floats_L3PROOF_COPYEDITING_UI_E_Time_1" w:val="00:18:42"/>
    <w:docVar w:name="Check the floats_L3PROOF_COPYEDITING_UI_End_Date_1" w:val="2025-09-08"/>
    <w:docVar w:name="Check the floats_L3PROOF_COPYEDITING_UI_end_time_1" w:val="2025-09-08 14:32:42"/>
    <w:docVar w:name="Check the floats_L3PROOF_COPYEDITING_UI_Hostname_1" w:val="TNQS2CENEW00-18"/>
    <w:docVar w:name="Check the floats_L3PROOF_COPYEDITING_UI_location_1" w:val="stpi"/>
    <w:docVar w:name="Check the floats_L3PROOF_COPYEDITING_UI_start_time_1" w:val="2025-09-08 14:14:00"/>
    <w:docVar w:name="Check the para styles_L3PROOF_COPYEDITING_JID_Validation" w:val="Yes"/>
    <w:docVar w:name="Check the para styles_L3PROOF_COPYEDITING_Metadata_Pattern_Match" w:val="No"/>
    <w:docVar w:name="Check TUD usability and Completeness_L3PROOF_COPYEDITING_EditingType" w:val="Structuring"/>
    <w:docVar w:name="Check TUD usability and Completeness_L3PROOF_COPYEDITING_enabled" w:val="True"/>
    <w:docVar w:name="Check TUD usability and Completeness_L3PROOF_COPYEDITING_JID_Validation" w:val="Yes"/>
    <w:docVar w:name="Check TUD usability and Completeness_L3PROOF_COPYEDITING_Metadata_Pattern_Match" w:val="Yes"/>
    <w:docVar w:name="Check TUD usability and Completeness_L3PROOF_COPYEDITING_runtime_flag" w:val="No"/>
    <w:docVar w:name="Check TUD usability and Completeness_L3PROOF_COPYEDITING_runtimeerror_count" w:val="0"/>
    <w:docVar w:name="Check TUD usability and Completeness_L3PROOF_COPYEDITING_status" w:val="Redo"/>
    <w:docVar w:name="Check TUD usability and Completeness_L3PROOF_COPYEDITING_tag" w:val="Done"/>
    <w:docVar w:name="Check TUD usability and Completeness_L3PROOF_COPYEDITING_Tool_process_type" w:val="user"/>
    <w:docVar w:name="Check TUD usability and Completeness_L3PROOF_COPYEDITING_UI_Authorid_1" w:val="22491"/>
    <w:docVar w:name="Check TUD usability and Completeness_L3PROOF_COPYEDITING_UI_count" w:val="1"/>
    <w:docVar w:name="Check TUD usability and Completeness_L3PROOF_COPYEDITING_UI_Date_1" w:val="2025-09-08"/>
    <w:docVar w:name="Check TUD usability and Completeness_L3PROOF_COPYEDITING_UI_E_count" w:val="1"/>
    <w:docVar w:name="Check TUD usability and Completeness_L3PROOF_COPYEDITING_UI_E_Time_1" w:val="00:26:36"/>
    <w:docVar w:name="Check TUD usability and Completeness_L3PROOF_COPYEDITING_UI_End_Date_1" w:val="2025-09-08"/>
    <w:docVar w:name="Check TUD usability and Completeness_L3PROOF_COPYEDITING_UI_end_time_1" w:val="2025-09-08 13:23:20"/>
    <w:docVar w:name="Check TUD usability and Completeness_L3PROOF_COPYEDITING_UI_Hostname_1" w:val="TNQS2CENEW00-18"/>
    <w:docVar w:name="Check TUD usability and Completeness_L3PROOF_COPYEDITING_UI_location_1" w:val="stpi"/>
    <w:docVar w:name="Check TUD usability and Completeness_L3PROOF_COPYEDITING_UI_start_time_1" w:val="2025-09-08 12:56:44"/>
    <w:docVar w:name="CompletedTasks" w:val="&lt;FiguresAndTables&gt;"/>
    <w:docVar w:name="ConvName" w:val="nlm"/>
    <w:docVar w:name="corrected_smartqc_article_1_297_sch_frontiers-848_Follow new style guide Q22025 from accept date August 4" w:val="Follow new style guide Q22025 from accept date August 4"/>
    <w:docVar w:name="corrected_smartqc_article_104_1_sch_frontiers-115_uncited bibitem please check" w:val="uncited bibitem please check"/>
    <w:docVar w:name="corrected_smartqc_article_105_1_sch_frontiers-115_uncited bibitem please check" w:val="uncited bibitem please check"/>
    <w:docVar w:name="corrected_smartqc_article_109_1_sch_frontiers-115_uncited bibitem please check" w:val="uncited bibitem please check"/>
    <w:docVar w:name="corrected_smartqc_article_110_1_sch_frontiers-115_uncited bibitem please check" w:val="uncited bibitem please check"/>
    <w:docVar w:name="corrected_smartqc_article_112_1_sch_frontiers-115_uncited bibitem please check" w:val="uncited bibitem please check"/>
    <w:docVar w:name="corrected_smartqc_article_113_1_sch_frontiers-115_uncited bibitem please check" w:val="uncited bibitem please check"/>
    <w:docVar w:name="corrected_smartqc_article_114_1_sch_frontiers-115_uncited bibitem please check" w:val="uncited bibitem please check"/>
    <w:docVar w:name="corrected_smartqc_article_115_1_sch_frontiers-115_uncited bibitem please check" w:val="uncited bibitem please check"/>
    <w:docVar w:name="corrected_smartqc_article_117_1_sch_frontiers-115_uncited bibitem please check" w:val="uncited bibitem please check"/>
    <w:docVar w:name="corrected_smartqc_article_118_1_sch_frontiers-115_uncited bibitem please check" w:val="uncited bibitem please check"/>
    <w:docVar w:name="corrected_smartqc_article_124_31_sch_frontiers-206_Single letter identified as surname. Please check." w:val="Single letter identified as surname. Please check."/>
    <w:docVar w:name="corrected_smartqc_article_128_1_sch_frontiers-115_uncited bibitem please check" w:val="uncited bibitem please check"/>
    <w:docVar w:name="corrected_smartqc_article_129_1_sch_frontiers-115_uncited bibitem please check" w:val="uncited bibitem please check"/>
    <w:docVar w:name="corrected_smartqc_article_132_1_sch_frontiers-115_uncited bibitem please check" w:val="uncited bibitem please check"/>
    <w:docVar w:name="corrected_smartqc_article_133_1_sch_frontiers-115_uncited bibitem please check" w:val="uncited bibitem please check"/>
    <w:docVar w:name="corrected_smartqc_article_134_1_sch_frontiers-115_uncited bibitem please check" w:val="uncited bibitem please check"/>
    <w:docVar w:name="corrected_smartqc_article_135_1_sch_frontiers-115_uncited bibitem please check" w:val="uncited bibitem please check"/>
    <w:docVar w:name="corrected_smartqc_article_142_1_sch_frontiers-115_uncited bibitem please check" w:val="uncited bibitem please check"/>
    <w:docVar w:name="corrected_smartqc_article_144_450_sch_frontiers-131_White Space Presented in Link" w:val="White Space Presented in Link"/>
    <w:docVar w:name="corrected_smartqc_article_56_303_sch_frontiers-844_Please raise QA48 in Supplementary Material section if supplement is not published or provided." w:val="Please raise QA48 in Supplementary Material section if supplement is not published or provided."/>
    <w:docVar w:name="corrected_smartqc_article_62_167_sch_frontiers-844_Please raise QA48 in Supplementary Material section if supplement is not published or provided." w:val="Please raise QA48 in Supplementary Material section if supplement is not published or provided."/>
    <w:docVar w:name="corrected_smartqc_article_70_1_sch_frontiers-777_Non standard COI present. Please check and raise publisher query." w:val="Non standard COI present. Please check and raise publisher query."/>
    <w:docVar w:name="corrected_smartqc_article_71_1_sch_frontiers-310_Commercial affiliation is missing in COI. Please check." w:val="Commercial affiliation is missing in COI. Please check."/>
    <w:docVar w:name="corrected_smartqc_article_80_1_sch_frontiers-115_uncited bibitem please check" w:val="uncited bibitem please check"/>
    <w:docVar w:name="corrected_smartqc_article_81_1_sch_frontiers-115_uncited bibitem please check" w:val="uncited bibitem please check"/>
    <w:docVar w:name="corrected_smartqc_article_83_1_sch_frontiers-115_uncited bibitem please check" w:val="uncited bibitem please check"/>
    <w:docVar w:name="corrected_smartqc_article_84_1_sch_frontiers-115_uncited bibitem please check" w:val="uncited bibitem please check"/>
    <w:docVar w:name="corrected_smartqc_article_87_1_sch_frontiers-115_uncited bibitem please check" w:val="uncited bibitem please check"/>
    <w:docVar w:name="corrected_smartqc_article_88_1_sch_frontiers-115_uncited bibitem please check" w:val="uncited bibitem please check"/>
    <w:docVar w:name="corrected_smartqc_article_94_1_sch_frontiers-115_uncited bibitem please check" w:val="uncited bibitem please check"/>
    <w:docVar w:name="corrected_smartqc_article_95_1_sch_frontiers-115_uncited bibitem please check" w:val="uncited bibitem please check"/>
    <w:docVar w:name="corrected_smartqc_article_96_1_sch_frontiers-115_uncited bibitem please check" w:val="uncited bibitem please check"/>
    <w:docVar w:name="corrected_smartqc_article_97_1_sch_frontiers-115_uncited bibitem please check" w:val="uncited bibitem please check"/>
    <w:docVar w:name="corrected_smartqc_article_98_1_sch_frontiers-115_uncited bibitem please check" w:val="uncited bibitem please check"/>
    <w:docVar w:name="CPOReqID" w:val="68bc0e98d3196074ee0cc98e"/>
    <w:docVar w:name="CustName" w:val="frontiers"/>
    <w:docVar w:name="Differential Structuring_L3PROOF_COPYEDITING_JID_Validation" w:val="Yes"/>
    <w:docVar w:name="Differential Structuring_L3PROOF_COPYEDITING_Metadata_Pattern_Match" w:val="No"/>
    <w:docVar w:name="doc_var_article" w:val="47"/>
    <w:docVar w:name="dyribtud_aid" w:val="fphys-2025-1665511"/>
    <w:docVar w:name="dyribtud_jid" w:val="fphys"/>
    <w:docVar w:name="eq_text2omml_displaymath" w:val=" 6"/>
    <w:docVar w:name="etoolData1" w:val="705547_bibitem-0000:Auto Label bib-1"/>
    <w:docVar w:name="etoolData10" w:val="579518_paragraph-0000:Unlink-1"/>
    <w:docVar w:name="etoolData11" w:val="289562_paragraph-0000:Unlink-1"/>
    <w:docVar w:name="etoolData12" w:val="301948_paragraph-0000:Link &amp; Labels bib-3"/>
    <w:docVar w:name="etoolData13" w:val="705547_Repeated Reference Checker:0"/>
    <w:docVar w:name="etoolData14" w:val="533424_Figs &amp; Tbls citations Checker:0"/>
    <w:docVar w:name="etoolData15" w:val="579518_SectionOrder:0"/>
    <w:docVar w:name="etoolData16" w:val="774740_figcaption-0000:RemoveLabel-1"/>
    <w:docVar w:name="etoolData17" w:val="760723_figcaption-0000:Auto Label fig-1"/>
    <w:docVar w:name="etoolData18" w:val="14017_figcaption-0000:RemoveLabel-1"/>
    <w:docVar w:name="etoolData19" w:val="814490_figcaption-0000:Auto Label fig-1"/>
    <w:docVar w:name="etoolData2" w:val="533424_figcaption-fig1:Auto Label fig-1"/>
    <w:docVar w:name="etoolData20" w:val="760723_figcaption-0000:RemoveLabel-1"/>
    <w:docVar w:name="etoolData21" w:val="709037_figcaption-0000:Auto Label fig-1"/>
    <w:docVar w:name="etoolData22" w:val="814490_figcaption-0000:RemoveLabel-1"/>
    <w:docVar w:name="etoolData23" w:val="45352_figcaption-0000:Auto Label fig-1"/>
    <w:docVar w:name="etoolData24" w:val="709037_figcaption-0000:RemoveLabel-1"/>
    <w:docVar w:name="etoolData25" w:val="414032_figcaption-0000:Auto Label fig-1"/>
    <w:docVar w:name="etoolData26" w:val="45352_figcaption-0000:RemoveLabel-1"/>
    <w:docVar w:name="etoolData27" w:val="862619_figcaption-0000:Auto Label fig-1"/>
    <w:docVar w:name="etoolData28" w:val="289562_FormatChecker:0"/>
    <w:docVar w:name="etoolData29" w:val="301948_UnitChecker:5"/>
    <w:docVar w:name="etoolData3" w:val="579518_figcaption-fig2:Auto Label fig-1"/>
    <w:docVar w:name="etoolData30" w:val="774740_SIGN CHECKER:0"/>
    <w:docVar w:name="etoolData31" w:val="14017_SmartQueryChecker:0"/>
    <w:docVar w:name="etoolData32" w:val="414032_paragraph-0000:Unlink-1"/>
    <w:docVar w:name="etoolData4" w:val="289562_figcaption-fig3:Auto Label fig-1"/>
    <w:docVar w:name="etoolData5" w:val="301948_figcaption-fig4:Auto Label fig-1"/>
    <w:docVar w:name="etoolData6" w:val="774740_figcaption-fig5:Auto Label fig-1"/>
    <w:docVar w:name="etoolData7" w:val="14017_figcaption-fig6:Auto Label fig-1"/>
    <w:docVar w:name="etoolData8" w:val="705547_paragraph-0000:Unlink-1"/>
    <w:docVar w:name="etoolData9" w:val="533424_paragraph-0000:Unlink-1"/>
    <w:docVar w:name="euclid_completed_process" w:val="omml_clean"/>
    <w:docVar w:name="Euclid_UI_count" w:val="1"/>
    <w:docVar w:name="Euclid_UI_end_date_1" w:val="2025-09-08"/>
    <w:docVar w:name="Euclid_UI_end_time_1" w:val="13:40:40"/>
    <w:docVar w:name="Euclid_UI_Processing_Time_1" w:val="00:02:34"/>
    <w:docVar w:name="Euclid_UI_Processing_Time_count" w:val="1"/>
    <w:docVar w:name="Euclid_UI_start_date_1" w:val="2025-09-08"/>
    <w:docVar w:name="Euclid_UI_start_time_1" w:val="13:38:06"/>
    <w:docVar w:name="euclid_version" w:val="4.8.01"/>
    <w:docVar w:name="figuresandtable" w:val="Figure and Table Citation Checker"/>
    <w:docVar w:name="Floats checker_L3PROOF_COPYEDITING_Authorid_1" w:val="22491"/>
    <w:docVar w:name="Floats checker_L3PROOF_COPYEDITING_count" w:val="1"/>
    <w:docVar w:name="Floats checker_L3PROOF_COPYEDITING_Date_1" w:val="2025-09-08"/>
    <w:docVar w:name="Floats checker_L3PROOF_COPYEDITING_E_count" w:val="1"/>
    <w:docVar w:name="Floats checker_L3PROOF_COPYEDITING_E_Time_1" w:val="00:00:41"/>
    <w:docVar w:name="Floats checker_L3PROOF_COPYEDITING_EditingType" w:val="Structuring"/>
    <w:docVar w:name="Floats checker_L3PROOF_COPYEDITING_enabled" w:val="True"/>
    <w:docVar w:name="Floats checker_L3PROOF_COPYEDITING_End_Date_1" w:val="2025-09-08"/>
    <w:docVar w:name="Floats checker_L3PROOF_COPYEDITING_end_time_1" w:val="2025-09-08 13:41:28"/>
    <w:docVar w:name="Floats checker_L3PROOF_COPYEDITING_Hostname_1" w:val="TNQS2CENEW00-18"/>
    <w:docVar w:name="Floats checker_L3PROOF_COPYEDITING_JID_Validation" w:val="Yes"/>
    <w:docVar w:name="Floats checker_L3PROOF_COPYEDITING_location_1" w:val="stpi"/>
    <w:docVar w:name="Floats checker_L3PROOF_COPYEDITING_Metadata_Pattern_Match" w:val="Yes"/>
    <w:docVar w:name="Floats checker_L3PROOF_COPYEDITING_runtime_flag" w:val="No"/>
    <w:docVar w:name="Floats checker_L3PROOF_COPYEDITING_runtimeerror_count" w:val="0"/>
    <w:docVar w:name="Floats checker_L3PROOF_COPYEDITING_start_time_1" w:val="2025-09-08 13:40:47"/>
    <w:docVar w:name="Floats checker_L3PROOF_COPYEDITING_status" w:val="Redo"/>
    <w:docVar w:name="Floats checker_L3PROOF_COPYEDITING_tag" w:val="Done"/>
    <w:docVar w:name="Floats checker_L3PROOF_COPYEDITING_Tool_process_type" w:val="user-tool"/>
    <w:docVar w:name="Floats checker_L3PROOF_COPYEDITING_UI_Authorid_1" w:val="22491"/>
    <w:docVar w:name="Floats checker_L3PROOF_COPYEDITING_UI_count" w:val="1"/>
    <w:docVar w:name="Floats checker_L3PROOF_COPYEDITING_UI_Date_1" w:val="2025-09-08"/>
    <w:docVar w:name="Floats checker_L3PROOF_COPYEDITING_UI_E_count" w:val="1"/>
    <w:docVar w:name="Floats checker_L3PROOF_COPYEDITING_UI_E_Time_1" w:val="00:01:40"/>
    <w:docVar w:name="Floats checker_L3PROOF_COPYEDITING_UI_End_Date_1" w:val="2025-09-08"/>
    <w:docVar w:name="Floats checker_L3PROOF_COPYEDITING_UI_end_time_1" w:val="2025-09-08 13:43:08"/>
    <w:docVar w:name="Floats checker_L3PROOF_COPYEDITING_UI_Hostname_1" w:val="TNQS2CENEW00-18"/>
    <w:docVar w:name="Floats checker_L3PROOF_COPYEDITING_UI_location_1" w:val="stpi"/>
    <w:docVar w:name="Floats checker_L3PROOF_COPYEDITING_UI_start_time_1" w:val="2025-09-08 13:41:28"/>
    <w:docVar w:name="Format Checker_L3PROOF_COPYEDITING_Authorid_1" w:val="22491"/>
    <w:docVar w:name="Format Checker_L3PROOF_COPYEDITING_count" w:val="1"/>
    <w:docVar w:name="Format Checker_L3PROOF_COPYEDITING_Date_1" w:val="2025-09-08"/>
    <w:docVar w:name="Format Checker_L3PROOF_COPYEDITING_E_count" w:val="1"/>
    <w:docVar w:name="Format Checker_L3PROOF_COPYEDITING_E_Time_1" w:val="00:00:04"/>
    <w:docVar w:name="Format Checker_L3PROOF_COPYEDITING_EditingType" w:val="Copyediting"/>
    <w:docVar w:name="Format Checker_L3PROOF_COPYEDITING_enabled" w:val="True"/>
    <w:docVar w:name="Format Checker_L3PROOF_COPYEDITING_End_Date_1" w:val="2025-09-08"/>
    <w:docVar w:name="Format Checker_L3PROOF_COPYEDITING_end_time_1" w:val="2025-09-08 14:33:05"/>
    <w:docVar w:name="Format Checker_L3PROOF_COPYEDITING_Hostname_1" w:val="TNQS2CENEW00-18"/>
    <w:docVar w:name="Format Checker_L3PROOF_COPYEDITING_JID_Validation" w:val="Yes"/>
    <w:docVar w:name="Format Checker_L3PROOF_COPYEDITING_location_1" w:val="stpi"/>
    <w:docVar w:name="Format Checker_L3PROOF_COPYEDITING_Metadata_Pattern_Match" w:val="Yes"/>
    <w:docVar w:name="Format Checker_L3PROOF_COPYEDITING_runtime_flag" w:val="No"/>
    <w:docVar w:name="Format Checker_L3PROOF_COPYEDITING_runtimeerror_count" w:val="0"/>
    <w:docVar w:name="Format Checker_L3PROOF_COPYEDITING_start_time_1" w:val="2025-09-08 14:33:01"/>
    <w:docVar w:name="Format Checker_L3PROOF_COPYEDITING_status" w:val="Redo"/>
    <w:docVar w:name="Format Checker_L3PROOF_COPYEDITING_tag" w:val="Done"/>
    <w:docVar w:name="Format Checker_L3PROOF_COPYEDITING_Tool_process_type" w:val="user-tool"/>
    <w:docVar w:name="Format Checker_L3PROOF_COPYEDITING_UI_Authorid_1" w:val="22491"/>
    <w:docVar w:name="Format Checker_L3PROOF_COPYEDITING_UI_count" w:val="1"/>
    <w:docVar w:name="Format Checker_L3PROOF_COPYEDITING_UI_Date_1" w:val="2025-09-08"/>
    <w:docVar w:name="Format Checker_L3PROOF_COPYEDITING_UI_E_count" w:val="1"/>
    <w:docVar w:name="Format Checker_L3PROOF_COPYEDITING_UI_E_Time_1" w:val="00:00:43"/>
    <w:docVar w:name="Format Checker_L3PROOF_COPYEDITING_UI_End_Date_1" w:val="2025-09-08"/>
    <w:docVar w:name="Format Checker_L3PROOF_COPYEDITING_UI_end_time_1" w:val="2025-09-08 14:33:48"/>
    <w:docVar w:name="Format Checker_L3PROOF_COPYEDITING_UI_Hostname_1" w:val="TNQS2CENEW00-18"/>
    <w:docVar w:name="Format Checker_L3PROOF_COPYEDITING_UI_location_1" w:val="stpi"/>
    <w:docVar w:name="Format Checker_L3PROOF_COPYEDITING_UI_start_time_1" w:val="2025-09-08 14:33:05"/>
    <w:docVar w:name="formatchecker" w:val="Format Checker"/>
    <w:docVar w:name="hide:Line_manuscript_100" w:val="bibitem:1.0;bibnote:0.8683;bibitem:0.0994;paragraph:0.0078;vitae:0.0071"/>
    <w:docVar w:name="hide:Line_manuscript_101" w:val="bibitem:0.993;bibnote:0.004;lista:0.0009;listb:0.0006"/>
    <w:docVar w:name="hide:Line_manuscript_102" w:val="bibitem:0.9351;bibnote:0.0376;vitae:0.0065;lista:0.006"/>
    <w:docVar w:name="hide:Line_manuscript_103" w:val="bibitem:0.9914;bibnote:0.0049;lista:0.0011;footnote:0.0006"/>
    <w:docVar w:name="hide:Line_manuscript_104" w:val="bibitem:0.9864;bibnote:0.0087;lista:0.0013;listb:0.0011"/>
    <w:docVar w:name="hide:Line_manuscript_105" w:val="bibitem:0.9969;bibnote:0.0015;lista:0.0004;vitae:0.0003"/>
    <w:docVar w:name="hide:Line_manuscript_106" w:val="bibitem:0.9995;bibnote:0.0004;footnote:0.0001;lista:0.0001"/>
    <w:docVar w:name="hide:Line_manuscript_107" w:val="bibitem:0.9959;bibnote:0.0018;vitae:0.0007;lista:0.0005"/>
    <w:docVar w:name="hide:Line_manuscript_108" w:val="bibitem:0.9584;bibnote:0.0286;lista:0.0036;footnote:0.0024"/>
    <w:docVar w:name="hide:Line_manuscript_109" w:val="bibitem:0.8847;bibnote:0.0985;lista:0.0051;vitae:0.003"/>
    <w:docVar w:name="hide:Line_manuscript_11" w:val="paragraph:0.9881;abstract:0.009;paranoindent:0.0011;enunciation:0.0007"/>
    <w:docVar w:name="hide:Line_manuscript_110" w:val="bibitem:0.9367;listb:0.021;bibnote:0.0173;lista:0.0104"/>
    <w:docVar w:name="hide:Line_manuscript_111" w:val="bibitem:1.0;bibnote:0.9844;bibitem:0.0084;paragraph:0.0018;lista:0.0012"/>
    <w:docVar w:name="hide:Line_manuscript_112" w:val="bibitem:0.9993;bibnote:0.0006;footnote:0.0001;lista:0.0001"/>
    <w:docVar w:name="hide:Line_manuscript_113" w:val="bibitem:0.9979;bibnote:0.002;footnote:0.0001;lista:0.0001"/>
    <w:docVar w:name="hide:Line_manuscript_114" w:val="bibitem:0.9986;bibnote:0.001;lista:0.0002;footnote:0.0002"/>
    <w:docVar w:name="hide:Line_manuscript_115" w:val="bibitem:0.9816;bibnote:0.012;lista:0.0017;vitae:0.0013"/>
    <w:docVar w:name="hide:Line_manuscript_116" w:val="bibitem:1.0;legend:0.6953;bibnote:0.0922;tablefootnote:0.0763;listb:0.0416"/>
    <w:docVar w:name="hide:Line_manuscript_117" w:val="bibitem:0.9988;bibnote:0.0007;footnote:0.0002;vitae:0.0002"/>
    <w:docVar w:name="hide:Line_manuscript_118" w:val="bibitem:1.0;bibnote:0.9529;bibitem:0.0369;paragraph:0.0027;lista:0.0022"/>
    <w:docVar w:name="hide:Line_manuscript_119" w:val="bibitem:0.998;bibnote:0.0019;footnote:0.0001;lista:0.0001"/>
    <w:docVar w:name="hide:Line_manuscript_12" w:val="paragraph:0.8113;enunciation:0.06;paranoindent:0.0337;abstract:0.0232"/>
    <w:docVar w:name="hide:Line_manuscript_120" w:val="bibitem:0.9962;bibnote:0.0028;lista:0.0003;listb:0.0003"/>
    <w:docVar w:name="hide:Line_manuscript_121" w:val="bibitem:0.8074;bibnote:0.1736;lista:0.0046;vitae:0.0038"/>
    <w:docVar w:name="hide:Line_manuscript_122" w:val="bibitem:0.9956;bibnote:0.0037;footnote:0.0003;lista:0.0002"/>
    <w:docVar w:name="hide:Line_manuscript_123" w:val="bibitem:0.9981;bibnote:0.0012;lista:0.0002;vitae:0.0002"/>
    <w:docVar w:name="hide:Line_manuscript_124" w:val="bibitem:0.9981;bibnote:0.0012;lista:0.0002;footnote:0.0002"/>
    <w:docVar w:name="hide:Line_manuscript_125" w:val="bibitem:0.9977;bibnote:0.002;footnote:0.0002;vitae:0.0001"/>
    <w:docVar w:name="hide:Line_manuscript_126" w:val="bibitem:0.6317;bibnote:0.3036;lista:0.0243;listb:0.0092"/>
    <w:docVar w:name="hide:Line_manuscript_127" w:val="bibitem:0.9724;bibnote:0.0077;articlefootnote:0.0047;vitae:0.0038"/>
    <w:docVar w:name="hide:Line_manuscript_128" w:val="bibitem:1.0;bibnote:0.9754;bibitem:0.0197;footnote:0.0012;lista:0.001"/>
    <w:docVar w:name="hide:Line_manuscript_129" w:val="bibitem:0.9979;bibnote:0.0015;lista:0.0002;footnote:0.0002"/>
    <w:docVar w:name="hide:Line_manuscript_13" w:val="paragraph:0.9641;abstract:0.0152;enunciation:0.0062;abstractgraphical:0.0028"/>
    <w:docVar w:name="hide:Line_manuscript_130" w:val="bibitem:0.9865;bibnote:0.0107;lista:0.0011;listb:0.0006"/>
    <w:docVar w:name="hide:Line_manuscript_131" w:val="bibitem:0.9992;bibnote:0.0008;footnote:0.0001;vitae:0.0001"/>
    <w:docVar w:name="hide:Line_manuscript_132" w:val="bibitem:0.6726;vitae:0.1402;glista:0.0875;appsectionb:0.0639"/>
    <w:docVar w:name="hide:Line_manuscript_133" w:val="tablecaption:1;citationPara:0.0001;paragraph:0.0001;sectionc:0"/>
    <w:docVar w:name="hide:Line_manuscript_134" w:val="tablefootnote:0.9564;legend:0.0436;lista:0.0001;footnote:0.0001"/>
    <w:docVar w:name="hide:Line_manuscript_135" w:val="tablefootnote:0.8535;legend:0.1289;lista:0.0104;footnote:0.0061"/>
    <w:docVar w:name="hide:Line_manuscript_136" w:val="tablefootnote:0.9444;legend:0.0372;footnote:0.0177;lista:0.0005"/>
    <w:docVar w:name="hide:Line_manuscript_14" w:val="sectiona:1"/>
    <w:docVar w:name="hide:Line_manuscript_16" w:val="paragraph:0.9632;abstract:0.0138;enunciation:0.0069;paranoindent:0.0046"/>
    <w:docVar w:name="hide:Line_manuscript_17" w:val="paragraph:0.9888;enunciation:0.0045;abstract:0.0039;articlefootnote:0.001"/>
    <w:docVar w:name="hide:Line_manuscript_18" w:val="paragraph:0.9912;abstract:0.0078;paranoindent:0.0003;enunciation:0.0003"/>
    <w:docVar w:name="hide:Line_manuscript_19" w:val="paragraph:0.9528;enunciation:0.0136;abstract:0.0122;paranoindent:0.0032"/>
    <w:docVar w:name="hide:Line_manuscript_21" w:val="paragraph:0.9584;abstract:0.0152;enunciation:0.0079;paranoindent:0.0034"/>
    <w:docVar w:name="hide:Line_manuscript_22" w:val="paragraph:1.0;legend:0.6737;keywordsabr:0.0824;paragraph:0.0484;keywordsdefault:0.037"/>
    <w:docVar w:name="hide:Line_manuscript_25" w:val="paragraph:0.9799;abstract:0.01;enunciation:0.0031;paranoindent:0.0019"/>
    <w:docVar w:name="hide:Line_manuscript_27" w:val="paragraph:0.7858;enunciation:0.1106;legend:0.023;abstract:0.022"/>
    <w:docVar w:name="hide:Line_manuscript_3" w:val="affiliation:0.9989;keywordsdefault:0.0005;articlefootnote:0.0004;footnote:0.0003"/>
    <w:docVar w:name="hide:Line_manuscript_33" w:val="paragraph:0.8893;enunciation:0.0276;figcaption:0.0222;paranoindent:0.0155"/>
    <w:docVar w:name="hide:Line_manuscript_36" w:val="paragraph:0.9729;figcaption:0.0115;abstract:0.0053;paranoindent:0.0043"/>
    <w:docVar w:name="hide:Line_manuscript_37" w:val="paragraph:0.9645;abstract:0.0116;enunciation:0.0092;paranoindent:0.0027"/>
    <w:docVar w:name="hide:Line_manuscript_39" w:val="paragraph:0.9873;abstract:0.0082;paranoindent:0.0014;enunciation:0.001"/>
    <w:docVar w:name="hide:Line_manuscript_4" w:val="affiliation:0.9985;articlefootnote:0.0007;footnote:0.0006;authors:0.0002"/>
    <w:docVar w:name="hide:Line_manuscript_40" w:val="paragraph:0.9679;abstract:0.0107;enunciation:0.0075;paranoindent:0.0033"/>
    <w:docVar w:name="hide:Line_manuscript_41" w:val="paragraph:0.9538;enunciation:0.0154;figcaption:0.0112;paranoindent:0.0073"/>
    <w:docVar w:name="hide:Line_manuscript_43" w:val="paragraph:0.9697;abstract:0.0064;figcaption:0.0064;enunciation:0.0054"/>
    <w:docVar w:name="hide:Line_manuscript_45" w:val="paragraph:0.965;figcaption:0.015;abstract:0.0053;paranoindent:0.0032"/>
    <w:docVar w:name="hide:Line_manuscript_47" w:val="paragraph:0.9654;paranoindent:0.0228;abstract:0.0074;figcaption:0.0031"/>
    <w:docVar w:name="hide:Line_manuscript_48" w:val="paragraph:0.9388;paranoindent:0.0163;abstract:0.0158;enunciation:0.0076"/>
    <w:docVar w:name="hide:Line_manuscript_49" w:val="paragraph:0.9911;abstract:0.0056;enunciation:0.0013;paranoindent:0.001"/>
    <w:docVar w:name="hide:Line_manuscript_50" w:val="paragraph:0.9744;abstract:0.0178;paranoindent:0.0022;abstractgraphical:0.0014"/>
    <w:docVar w:name="hide:Line_manuscript_51" w:val="paragraph:0.9303;figcaption:0.0274;enunciation:0.0174;paranoindent:0.0143"/>
    <w:docVar w:name="hide:Line_manuscript_52" w:val="paragraph:0.996;abstract:0.0034;paranoindent:0.0004;listb:0.0002"/>
    <w:docVar w:name="hide:Line_manuscript_53" w:val="paragraph:0.9806;abstract:0.0111;enunciation:0.003;paranoindent:0.0014"/>
    <w:docVar w:name="hide:Line_manuscript_55" w:val="paragraph:0.9315;abstract:0.0241;bibnote:0.0094;abstractteaser:0.0086"/>
    <w:docVar w:name="hide:Line_manuscript_56" w:val="sectiona:1"/>
    <w:docVar w:name="hide:Line_manuscript_57" w:val="paragraph:1.0;articlefootnote:0.8275;acknowledgements:0.0862;paragraph:0.0738;authorcontribution:0.0051"/>
    <w:docVar w:name="hide:Line_manuscript_59" w:val="paragraph:1.0;authorcontribution:0.9677;articlefootnote:0.028;paragraph:0.0014;sectiona:0.0005"/>
    <w:docVar w:name="hide:Line_manuscript_62" w:val="sectiona:1"/>
    <w:docVar w:name="hide:Line_manuscript_63" w:val="paragraph:1.0;articlefootnote:0.9154;acknowledgements:0.0609;paragraph:0.0228;footnote:0.0004"/>
    <w:docVar w:name="hide:Line_manuscript_64" w:val="acknowledgementstitle:1"/>
    <w:docVar w:name="hide:Line_manuscript_65" w:val="acknowledgements:0.9996;articlefootnote:0.0005;paragraph:0.0001;displayquote:0"/>
    <w:docVar w:name="hide:Line_manuscript_66" w:val="sectiona:1"/>
    <w:docVar w:name="hide:Line_manuscript_67" w:val="paragraph:1.0;acknowledgements:0.7679;articlefootnote:0.1523;paragraph:0.0336;bibnote:0.0166"/>
    <w:docVar w:name="hide:Line_manuscript_69" w:val="references:1"/>
    <w:docVar w:name="hide:Line_manuscript_70" w:val="bibitem:0.982;bibnote:0.0139;lista:0.0012;listb:0.0007"/>
    <w:docVar w:name="hide:Line_manuscript_71" w:val="bibitem:0.9989;bibnote:0.0009;lista:0.0001;footnote:0.0001"/>
    <w:docVar w:name="hide:Line_manuscript_72" w:val="bibitem:1.0;bibnote:0.4975;bibitem:0.4864;lista:0.0059;paragraph:0.0029"/>
    <w:docVar w:name="hide:Line_manuscript_73" w:val="bibitem:0.9868;bibnote:0.0095;vitae:0.001;footnote:0.0009"/>
    <w:docVar w:name="hide:Line_manuscript_74" w:val="bibitem:0.9865;bibnote:0.0076;lista:0.0017;listb:0.0012"/>
    <w:docVar w:name="hide:Line_manuscript_75" w:val="bibitem:0.9919;bibnote:0.0052;source:0.0009;articlefootnote:0.0008"/>
    <w:docVar w:name="hide:Line_manuscript_76" w:val="bibitem:0.9989;bibnote:0.001;footnote:0.0001;lista:0.0001"/>
    <w:docVar w:name="hide:Line_manuscript_78" w:val="bibitem:0.9943;bibnote:0.0054;footnote:0.0001;articlefootnote:0.0001"/>
    <w:docVar w:name="hide:Line_manuscript_79" w:val="bibitem:1.0;bibnote:0.9826;bibitem:0.0064;footnote:0.0029;paragraph:0.0022"/>
    <w:docVar w:name="hide:Line_manuscript_8" w:val="abstracttitle:1"/>
    <w:docVar w:name="hide:Line_manuscript_80" w:val="bibitem:0.9989;bibnote:0.001;lista:0.0001;footnote:0.0001"/>
    <w:docVar w:name="hide:Line_manuscript_81" w:val="bibitem:0.9932;bibnote:0.0042;vitae:0.0007;footnote:0.0007"/>
    <w:docVar w:name="hide:Line_manuscript_82" w:val="bibitem:1.0;bibnote:0.9756;bibitem:0.0117;paragraph:0.0041;lista:0.0029"/>
    <w:docVar w:name="hide:Line_manuscript_83" w:val="bibitem:0.839;bibnote:0.1236;lista:0.0139;footnote:0.0043"/>
    <w:docVar w:name="hide:Line_manuscript_84" w:val="bibitem:0.9627;vitae:0.0126;bibnote:0.0089;footnote:0.0051"/>
    <w:docVar w:name="hide:Line_manuscript_85" w:val="bibitem:0.9618;bibnote:0.0297;lista:0.0027;footnote:0.0017"/>
    <w:docVar w:name="hide:Line_manuscript_86" w:val="bibitem:0.9831;bibnote:0.0084;lista:0.003;footnote:0.0012"/>
    <w:docVar w:name="hide:Line_manuscript_87" w:val="bibitem:0.9971;bibnote:0.0027;listb:0.0001;lista:0.0001"/>
    <w:docVar w:name="hide:Line_manuscript_88" w:val="bibitem:0.7273;bibnote:0.2364;lista:0.0158;paragraph:0.0056"/>
    <w:docVar w:name="hide:Line_manuscript_89" w:val="bibitem:0.9965;bibnote:0.0031;footnote:0.0002;lista:0.0001"/>
    <w:docVar w:name="hide:Line_manuscript_9" w:val="abstract:0.9973;abstractteaser:0.0026;keywordsdefault:0.0001;paragraph:0.0001"/>
    <w:docVar w:name="hide:Line_manuscript_90" w:val="bibitem:0.9906;bibnote:0.0065;lista:0.0008;footnote:0.0006"/>
    <w:docVar w:name="hide:Line_manuscript_91" w:val="bibitem:0.9924;bibnote:0.006;footnote:0.0004;lista:0.0004"/>
    <w:docVar w:name="hide:Line_manuscript_92" w:val="bibitem:1.0;bibnote:0.8368;bibitem:0.1329;lista:0.01;paragraph:0.005"/>
    <w:docVar w:name="hide:Line_manuscript_93" w:val="bibitem:0.9987;bibnote:0.0006;vitae:0.0002;glista:0.0002"/>
    <w:docVar w:name="hide:Line_manuscript_94" w:val="bibitem:0.9978;bibnote:0.0018;footnote:0.0002;lista:0.0002"/>
    <w:docVar w:name="hide:Line_manuscript_95" w:val="bibitem:0.9976;bibnote:0.0021;footnote:0.0002;lista:0.0002"/>
    <w:docVar w:name="hide:Line_manuscript_96" w:val="bibitem:0.9965;bibnote:0.0023;listb:0.0003;lista:0.0003"/>
    <w:docVar w:name="hide:Line_manuscript_97" w:val="bibitem:0.556;bibnote:0.4283;lista:0.0054;paragraph:0.0024"/>
    <w:docVar w:name="hide:Line_manuscript_98" w:val="bibitem:0.9956;bibnote:0.0032;lista:0.0004;listb:0.0003"/>
    <w:docVar w:name="hide:Line_manuscript_99" w:val="bibitem:0.9983;bibnote:0.0014;lista:0.0001;footnote:0.0001"/>
    <w:docVar w:name="imageCount" w:val="0"/>
    <w:docVar w:name="Inprogress_L3PROOF_COPYEDITING_status" w:val="SmartQC Article - II"/>
    <w:docVar w:name="JID" w:val="fphys"/>
    <w:docVar w:name="LineNumber-Bookmark Generator" w:val="LBG V5.0"/>
    <w:docVar w:name="lineNumberEnable" w:val="true"/>
    <w:docVar w:name="mathCount" w:val="0"/>
    <w:docVar w:name="ModelVersion" w:val="1.76"/>
    <w:docVar w:name="New Reference Styler_L3PROOF_COPYEDITING_status" w:val="Completed"/>
    <w:docVar w:name="next_user_task_L3PROOF_COPYEDITING" w:val="Check article against manuscript"/>
    <w:docVar w:name="omml_validation" w:val="true"/>
    <w:docVar w:name="omml_validation_error" w:val="||"/>
    <w:docVar w:name="pageCount" w:val="2"/>
    <w:docVar w:name="para_order" w:val="Line_manuscript_1:Line_manuscript_2:Line_manuscript_5:Line_manuscript_6:Line_manuscript_7:Line_manuscript_10:Line_manuscript_15:Line_manuscript_20:Line_manuscript_23:Line_manuscript_24:Line_manuscript_26:Line_manuscript_28:Line_manuscript_29:Line_manuscript_30:Line_manuscript_31:Line_manuscript_32:Line_manuscript_34:Line_manuscript_35:Line_manuscript_38:Line_manuscript_42:Line_manuscript_44:Line_manuscript_46:Line_manuscript_54:Line_manuscript_58:Line_manuscript_60:Line_manuscript_61:Line_manuscript_68:Line_manuscript_77:Line_manuscript_137"/>
    <w:docVar w:name="PauseandPlay_L3PROOF_COPYEDITING_enabled" w:val="False"/>
    <w:docVar w:name="PauseandPlay_L3PROOF_COPYEDITING_status" w:val="Pause"/>
    <w:docVar w:name="Play_flag" w:val="No"/>
    <w:docVar w:name="prefix" w:val="EUCLID0929372755"/>
    <w:docVar w:name="Reference Resolver 2.0_L3PROOF_COPYEDITING_Authorid_1" w:val="22491"/>
    <w:docVar w:name="Reference Resolver 2.0_L3PROOF_COPYEDITING_count" w:val="1"/>
    <w:docVar w:name="Reference Resolver 2.0_L3PROOF_COPYEDITING_Date_1" w:val="2025-09-08"/>
    <w:docVar w:name="Reference Resolver 2.0_L3PROOF_COPYEDITING_E_count" w:val="1"/>
    <w:docVar w:name="Reference Resolver 2.0_L3PROOF_COPYEDITING_E_Time_1" w:val="00:02:40"/>
    <w:docVar w:name="Reference Resolver 2.0_L3PROOF_COPYEDITING_EditingType" w:val="Structuring"/>
    <w:docVar w:name="Reference Resolver 2.0_L3PROOF_COPYEDITING_enabled" w:val="False"/>
    <w:docVar w:name="Reference Resolver 2.0_L3PROOF_COPYEDITING_End_Date_1" w:val="2025-09-08"/>
    <w:docVar w:name="Reference Resolver 2.0_L3PROOF_COPYEDITING_end_time_1" w:val="2025-09-08 13:54:13"/>
    <w:docVar w:name="Reference Resolver 2.0_L3PROOF_COPYEDITING_Hostname_1" w:val="TNQS2CENEW00-18"/>
    <w:docVar w:name="Reference Resolver 2.0_L3PROOF_COPYEDITING_JID_Validation" w:val="Yes"/>
    <w:docVar w:name="Reference Resolver 2.0_L3PROOF_COPYEDITING_location_1" w:val="stpi"/>
    <w:docVar w:name="Reference Resolver 2.0_L3PROOF_COPYEDITING_Metadata_Pattern_Match" w:val="Yes"/>
    <w:docVar w:name="Reference Resolver 2.0_L3PROOF_COPYEDITING_runtime_flag" w:val="No"/>
    <w:docVar w:name="Reference Resolver 2.0_L3PROOF_COPYEDITING_runtimeerror_count" w:val="0"/>
    <w:docVar w:name="Reference Resolver 2.0_L3PROOF_COPYEDITING_start_time_1" w:val="2025-09-08 13:51:33"/>
    <w:docVar w:name="Reference Resolver 2.0_L3PROOF_COPYEDITING_status" w:val="Completed"/>
    <w:docVar w:name="Reference Resolver 2.0_L3PROOF_COPYEDITING_tag" w:val="Done"/>
    <w:docVar w:name="Reference Resolver 2.0_L3PROOF_COPYEDITING_Tool_process_type" w:val="user-tool"/>
    <w:docVar w:name="Reference Resolver 2.0_L3PROOF_COPYEDITING_UI_Authorid_1" w:val="22491"/>
    <w:docVar w:name="Reference Resolver 2.0_L3PROOF_COPYEDITING_UI_count" w:val="1"/>
    <w:docVar w:name="Reference Resolver 2.0_L3PROOF_COPYEDITING_UI_Date_1" w:val="2025-09-08"/>
    <w:docVar w:name="Reference Resolver 2.0_L3PROOF_COPYEDITING_UI_E_count" w:val="1"/>
    <w:docVar w:name="Reference Resolver 2.0_L3PROOF_COPYEDITING_UI_E_Time_1" w:val="00:00:04"/>
    <w:docVar w:name="Reference Resolver 2.0_L3PROOF_COPYEDITING_UI_End_Date_1" w:val="2025-09-08"/>
    <w:docVar w:name="Reference Resolver 2.0_L3PROOF_COPYEDITING_UI_end_time_1" w:val="2025-09-08 13:54:17"/>
    <w:docVar w:name="Reference Resolver 2.0_L3PROOF_COPYEDITING_UI_Hostname_1" w:val="TNQS2CENEW00-18"/>
    <w:docVar w:name="Reference Resolver 2.0_L3PROOF_COPYEDITING_UI_location_1" w:val="stpi"/>
    <w:docVar w:name="Reference Resolver 2.0_L3PROOF_COPYEDITING_UI_start_time_1" w:val="2025-09-08 13:54:13"/>
    <w:docVar w:name="Reference Styler_L3PROOF_COPYEDITING_Authorid_1" w:val="22491"/>
    <w:docVar w:name="Reference Styler_L3PROOF_COPYEDITING_count" w:val="1"/>
    <w:docVar w:name="Reference Styler_L3PROOF_COPYEDITING_Date_1" w:val="2025-09-08"/>
    <w:docVar w:name="Reference Styler_L3PROOF_COPYEDITING_E_count" w:val="1"/>
    <w:docVar w:name="Reference Styler_L3PROOF_COPYEDITING_E_Time_1" w:val="00:00:41"/>
    <w:docVar w:name="Reference Styler_L3PROOF_COPYEDITING_EditingType" w:val="Structuring"/>
    <w:docVar w:name="Reference Styler_L3PROOF_COPYEDITING_enabled" w:val="True"/>
    <w:docVar w:name="Reference Styler_L3PROOF_COPYEDITING_End_Date_1" w:val="2025-09-08"/>
    <w:docVar w:name="Reference Styler_L3PROOF_COPYEDITING_end_time_1" w:val="2025-09-08 13:55:01"/>
    <w:docVar w:name="Reference Styler_L3PROOF_COPYEDITING_Hostname_1" w:val="TNQS2CENEW00-18"/>
    <w:docVar w:name="Reference Styler_L3PROOF_COPYEDITING_JID_Validation" w:val="Yes"/>
    <w:docVar w:name="Reference Styler_L3PROOF_COPYEDITING_location_1" w:val="stpi"/>
    <w:docVar w:name="Reference Styler_L3PROOF_COPYEDITING_Metadata_Pattern_Match" w:val="Yes"/>
    <w:docVar w:name="Reference Styler_L3PROOF_COPYEDITING_runtime_flag" w:val="No"/>
    <w:docVar w:name="Reference Styler_L3PROOF_COPYEDITING_runtimeerror_count" w:val="0"/>
    <w:docVar w:name="Reference Styler_L3PROOF_COPYEDITING_start_time_1" w:val="2025-09-08 13:54:20"/>
    <w:docVar w:name="Reference Styler_L3PROOF_COPYEDITING_status" w:val="Redo"/>
    <w:docVar w:name="Reference Styler_L3PROOF_COPYEDITING_tag" w:val="Done"/>
    <w:docVar w:name="Reference Styler_L3PROOF_COPYEDITING_Tool_process_type" w:val="user-tool"/>
    <w:docVar w:name="Reference Styler_L3PROOF_COPYEDITING_UI_Authorid_1" w:val="22491"/>
    <w:docVar w:name="Reference Styler_L3PROOF_COPYEDITING_UI_count" w:val="1"/>
    <w:docVar w:name="Reference Styler_L3PROOF_COPYEDITING_UI_Date_1" w:val="2025-09-08"/>
    <w:docVar w:name="Reference Styler_L3PROOF_COPYEDITING_UI_E_count" w:val="1"/>
    <w:docVar w:name="Reference Styler_L3PROOF_COPYEDITING_UI_E_Time_1" w:val="00:00:07"/>
    <w:docVar w:name="Reference Styler_L3PROOF_COPYEDITING_UI_End_Date_1" w:val="2025-09-08"/>
    <w:docVar w:name="Reference Styler_L3PROOF_COPYEDITING_UI_end_time_1" w:val="2025-09-08 13:55:08"/>
    <w:docVar w:name="Reference Styler_L3PROOF_COPYEDITING_UI_Hostname_1" w:val="TNQS2CENEW00-18"/>
    <w:docVar w:name="Reference Styler_L3PROOF_COPYEDITING_UI_location_1" w:val="stpi"/>
    <w:docVar w:name="Reference Styler_L3PROOF_COPYEDITING_UI_start_time_1" w:val="2025-09-08 13:55:01"/>
    <w:docVar w:name="referencechecker" w:val="References --&gt; TUD"/>
    <w:docVar w:name="refstyler_process_count" w:val="1"/>
    <w:docVar w:name="refstyler_status" w:val="true"/>
    <w:docVar w:name="refstyler_version" w:val="2.0"/>
    <w:docVar w:name="REFuncited" w:val="There are more than 10 uncited references in the article."/>
    <w:docVar w:name="resolver_process_count" w:val="1"/>
    <w:docVar w:name="resolver_status" w:val="true"/>
    <w:docVar w:name="resolver_version" w:val="2.0"/>
    <w:docVar w:name="Review the article_L3PROOF_COPYEDITING_EditingType" w:val="Copyediting"/>
    <w:docVar w:name="Review the article_L3PROOF_COPYEDITING_enabled" w:val="True"/>
    <w:docVar w:name="Review the article_L3PROOF_COPYEDITING_JID_Validation" w:val="Yes"/>
    <w:docVar w:name="Review the article_L3PROOF_COPYEDITING_Metadata_Pattern_Match" w:val="Yes"/>
    <w:docVar w:name="Review the article_L3PROOF_COPYEDITING_runtime_flag" w:val="No"/>
    <w:docVar w:name="Review the article_L3PROOF_COPYEDITING_runtimeerror_count" w:val="0"/>
    <w:docVar w:name="Review the article_L3PROOF_COPYEDITING_status" w:val="Redo"/>
    <w:docVar w:name="Review the article_L3PROOF_COPYEDITING_tag" w:val="Done"/>
    <w:docVar w:name="Review the article_L3PROOF_COPYEDITING_Tool_process_type" w:val="user"/>
    <w:docVar w:name="Review the article_L3PROOF_COPYEDITING_UI_Authorid_1" w:val="22491"/>
    <w:docVar w:name="Review the article_L3PROOF_COPYEDITING_UI_count" w:val="1"/>
    <w:docVar w:name="Review the article_L3PROOF_COPYEDITING_UI_Date_1" w:val="2025-09-08"/>
    <w:docVar w:name="Review the article_L3PROOF_COPYEDITING_UI_E_count" w:val="1"/>
    <w:docVar w:name="Review the article_L3PROOF_COPYEDITING_UI_E_Time_1" w:val="00:00:05"/>
    <w:docVar w:name="Review the article_L3PROOF_COPYEDITING_UI_End_Date_1" w:val="2025-09-08"/>
    <w:docVar w:name="Review the article_L3PROOF_COPYEDITING_UI_end_time_1" w:val="2025-09-08 14:32:58"/>
    <w:docVar w:name="Review the article_L3PROOF_COPYEDITING_UI_Hostname_1" w:val="TNQS2CENEW00-18"/>
    <w:docVar w:name="Review the article_L3PROOF_COPYEDITING_UI_location_1" w:val="stpi"/>
    <w:docVar w:name="Review the article_L3PROOF_COPYEDITING_UI_start_time_1" w:val="2025-09-08 14:32:53"/>
    <w:docVar w:name="ruleId:Line_manuscript_100" w:val="post_rule:style_text_bibitem_1243"/>
    <w:docVar w:name="ruleId:Line_manuscript_111" w:val="post_rule:style_text_bibitem_1243"/>
    <w:docVar w:name="ruleId:Line_manuscript_116" w:val="post_rule:NACPS_bibitem_2002"/>
    <w:docVar w:name="ruleId:Line_manuscript_118" w:val="post_rule:style_text_bibitem_1243"/>
    <w:docVar w:name="ruleId:Line_manuscript_128" w:val="post_rule:style_text_bibitem_1243"/>
    <w:docVar w:name="ruleId:Line_manuscript_137" w:val="pre_rule:text_displaytable_330"/>
    <w:docVar w:name="ruleId:Line_manuscript_14" w:val="pre_rule:text_sectiona_44"/>
    <w:docVar w:name="ruleId:Line_manuscript_22" w:val="post_rule:style_paragraph_1933"/>
    <w:docVar w:name="ruleId:Line_manuscript_28" w:val="post_rule:style_paragraph_1933"/>
    <w:docVar w:name="ruleId:Line_manuscript_30" w:val="post_rule:style_paragraph_1933"/>
    <w:docVar w:name="ruleId:Line_manuscript_31" w:val="post_rule:style_paragraph_1933"/>
    <w:docVar w:name="ruleId:Line_manuscript_32" w:val="post_rule:style_paragraph_1933"/>
    <w:docVar w:name="ruleId:Line_manuscript_5" w:val="pre_rule:ca_marker_correspondingauthor_1"/>
    <w:docVar w:name="ruleId:Line_manuscript_56" w:val="pre_rule:text_sectiona_342"/>
    <w:docVar w:name="ruleId:Line_manuscript_57" w:val="post_rule:style_paragraph_1244"/>
    <w:docVar w:name="ruleId:Line_manuscript_58" w:val="pre_rule:text_sectiona_337"/>
    <w:docVar w:name="ruleId:Line_manuscript_59" w:val="post_rule:style_paragraph_1352"/>
    <w:docVar w:name="ruleId:Line_manuscript_6" w:val="post_rule:NACAGF_runon_2022"/>
    <w:docVar w:name="ruleId:Line_manuscript_60" w:val="post_rule:style_paragraph_1352"/>
    <w:docVar w:name="ruleId:Line_manuscript_61" w:val="post_rule:style_paragraph_1352"/>
    <w:docVar w:name="ruleId:Line_manuscript_62" w:val="pre_rule:text_sectiona_342"/>
    <w:docVar w:name="ruleId:Line_manuscript_63" w:val="post_rule:style_paragraph_1244"/>
    <w:docVar w:name="ruleId:Line_manuscript_64" w:val="pre_rule:text_acknowledgementstitle_36"/>
    <w:docVar w:name="ruleId:Line_manuscript_66" w:val="pre_rule:text_sectiona_340"/>
    <w:docVar w:name="ruleId:Line_manuscript_67" w:val="post_rule:style_paragraph_1076"/>
    <w:docVar w:name="ruleId:Line_manuscript_68" w:val="post_rule:style_paragraph_1076"/>
    <w:docVar w:name="ruleId:Line_manuscript_69" w:val="pre_rule:text_references_32"/>
    <w:docVar w:name="ruleId:Line_manuscript_7" w:val="post_rule:NACAGF_runon_2022"/>
    <w:docVar w:name="ruleId:Line_manuscript_72" w:val="post_rule:style_text_bibitem_1243"/>
    <w:docVar w:name="ruleId:Line_manuscript_77" w:val="post_rule:NACBPS_runon_2003"/>
    <w:docVar w:name="ruleId:Line_manuscript_79" w:val="post_rule:style_text_bibitem_1243"/>
    <w:docVar w:name="ruleId:Line_manuscript_8" w:val="pre_rule:text_abstracttitle_33"/>
    <w:docVar w:name="ruleId:Line_manuscript_82" w:val="post_rule:style_text_bibitem_1243"/>
    <w:docVar w:name="ruleId:Line_manuscript_92" w:val="post_rule:style_text_bibitem_1243"/>
    <w:docVar w:name="Run ACE tool_L3PROOF_COPYEDITING_Authorid_1" w:val="22491"/>
    <w:docVar w:name="Run ACE tool_L3PROOF_COPYEDITING_count" w:val="1"/>
    <w:docVar w:name="Run ACE tool_L3PROOF_COPYEDITING_Date_1" w:val="2025-09-08"/>
    <w:docVar w:name="Run ACE tool_L3PROOF_COPYEDITING_E_count" w:val="1"/>
    <w:docVar w:name="Run ACE tool_L3PROOF_COPYEDITING_E_Time_1" w:val="00:05:57"/>
    <w:docVar w:name="Run ACE tool_L3PROOF_COPYEDITING_EditingType" w:val="Copyediting"/>
    <w:docVar w:name="Run ACE tool_L3PROOF_COPYEDITING_enabled" w:val="False"/>
    <w:docVar w:name="Run ACE tool_L3PROOF_COPYEDITING_End_Date_1" w:val="2025-09-08"/>
    <w:docVar w:name="Run ACE tool_L3PROOF_COPYEDITING_end_time_1" w:val="2025-09-08 14:01:08"/>
    <w:docVar w:name="Run ACE tool_L3PROOF_COPYEDITING_Hostname_1" w:val="TNQS2CENEW00-18"/>
    <w:docVar w:name="Run ACE tool_L3PROOF_COPYEDITING_JID_Validation" w:val="Yes"/>
    <w:docVar w:name="Run ACE tool_L3PROOF_COPYEDITING_location_1" w:val="stpi"/>
    <w:docVar w:name="Run ACE tool_L3PROOF_COPYEDITING_Metadata_Pattern_Match" w:val="Yes"/>
    <w:docVar w:name="Run ACE tool_L3PROOF_COPYEDITING_runtime_flag" w:val="No"/>
    <w:docVar w:name="Run ACE tool_L3PROOF_COPYEDITING_runtimeerror_count" w:val="0"/>
    <w:docVar w:name="Run ACE tool_L3PROOF_COPYEDITING_start_time_1" w:val="2025-09-08 13:55:11"/>
    <w:docVar w:name="Run ACE tool_L3PROOF_COPYEDITING_status" w:val="Completed"/>
    <w:docVar w:name="Run ACE tool_L3PROOF_COPYEDITING_tag" w:val="Done"/>
    <w:docVar w:name="Run ACE tool_L3PROOF_COPYEDITING_Tool_process_type" w:val="user-tool"/>
    <w:docVar w:name="Run ACE tool_L3PROOF_COPYEDITING_UI_Authorid_1" w:val="22491"/>
    <w:docVar w:name="Run ACE tool_L3PROOF_COPYEDITING_UI_count" w:val="1"/>
    <w:docVar w:name="Run ACE tool_L3PROOF_COPYEDITING_UI_Date_1" w:val="2025-09-08"/>
    <w:docVar w:name="Run ACE tool_L3PROOF_COPYEDITING_UI_E_count" w:val="1"/>
    <w:docVar w:name="Run ACE tool_L3PROOF_COPYEDITING_UI_E_Time_1" w:val="00:00:06"/>
    <w:docVar w:name="Run ACE tool_L3PROOF_COPYEDITING_UI_End_Date_1" w:val="2025-09-08"/>
    <w:docVar w:name="Run ACE tool_L3PROOF_COPYEDITING_UI_end_time_1" w:val="2025-09-08 14:01:14"/>
    <w:docVar w:name="Run ACE tool_L3PROOF_COPYEDITING_UI_Hostname_1" w:val="TNQS2CENEW00-18"/>
    <w:docVar w:name="Run ACE tool_L3PROOF_COPYEDITING_UI_location_1" w:val="stpi"/>
    <w:docVar w:name="Run ACE tool_L3PROOF_COPYEDITING_UI_start_time_1" w:val="2025-09-08 14:01:08"/>
    <w:docVar w:name="Run Desktop ACE_L3PROOF_COPYEDITING_JID_Validation" w:val="Yes"/>
    <w:docVar w:name="Run Desktop ACE_L3PROOF_COPYEDITING_Metadata_Pattern_Match" w:val="No"/>
    <w:docVar w:name="Section Order Tool in Copyediting_L3PROOF_COPYEDITING_Authorid_1" w:val="22491"/>
    <w:docVar w:name="Section Order Tool in Copyediting_L3PROOF_COPYEDITING_count" w:val="1"/>
    <w:docVar w:name="Section Order Tool in Copyediting_L3PROOF_COPYEDITING_Date_1" w:val="2025-09-08"/>
    <w:docVar w:name="Section Order Tool in Copyediting_L3PROOF_COPYEDITING_E_count" w:val="1"/>
    <w:docVar w:name="Section Order Tool in Copyediting_L3PROOF_COPYEDITING_E_Time_1" w:val="00:00:25"/>
    <w:docVar w:name="Section Order Tool in Copyediting_L3PROOF_COPYEDITING_EditingType" w:val="Copyediting"/>
    <w:docVar w:name="Section Order Tool in Copyediting_L3PROOF_COPYEDITING_enabled" w:val="True"/>
    <w:docVar w:name="Section Order Tool in Copyediting_L3PROOF_COPYEDITING_End_Date_1" w:val="2025-09-08"/>
    <w:docVar w:name="Section Order Tool in Copyediting_L3PROOF_COPYEDITING_end_time_1" w:val="2025-09-08 14:13:29"/>
    <w:docVar w:name="Section Order Tool in Copyediting_L3PROOF_COPYEDITING_Hostname_1" w:val="TNQS2CENEW00-18"/>
    <w:docVar w:name="Section Order Tool in Copyediting_L3PROOF_COPYEDITING_JID_Validation" w:val="Yes"/>
    <w:docVar w:name="Section Order Tool in Copyediting_L3PROOF_COPYEDITING_location_1" w:val="stpi"/>
    <w:docVar w:name="Section Order Tool in Copyediting_L3PROOF_COPYEDITING_Metadata_Pattern_Match" w:val="Yes"/>
    <w:docVar w:name="Section Order Tool in Copyediting_L3PROOF_COPYEDITING_runtime_flag" w:val="No"/>
    <w:docVar w:name="Section Order Tool in Copyediting_L3PROOF_COPYEDITING_runtimeerror_count" w:val="0"/>
    <w:docVar w:name="Section Order Tool in Copyediting_L3PROOF_COPYEDITING_start_time_1" w:val="2025-09-08 14:13:04"/>
    <w:docVar w:name="Section Order Tool in Copyediting_L3PROOF_COPYEDITING_status" w:val="Redo"/>
    <w:docVar w:name="Section Order Tool in Copyediting_L3PROOF_COPYEDITING_tag" w:val="Done"/>
    <w:docVar w:name="Section Order Tool in Copyediting_L3PROOF_COPYEDITING_Tool_process_type" w:val="user-tool"/>
    <w:docVar w:name="Section Order Tool in Copyediting_L3PROOF_COPYEDITING_UI_Authorid_1" w:val="22491"/>
    <w:docVar w:name="Section Order Tool in Copyediting_L3PROOF_COPYEDITING_UI_count" w:val="1"/>
    <w:docVar w:name="Section Order Tool in Copyediting_L3PROOF_COPYEDITING_UI_Date_1" w:val="2025-09-08"/>
    <w:docVar w:name="Section Order Tool in Copyediting_L3PROOF_COPYEDITING_UI_E_count" w:val="1"/>
    <w:docVar w:name="Section Order Tool in Copyediting_L3PROOF_COPYEDITING_UI_E_Time_1" w:val="00:00:27"/>
    <w:docVar w:name="Section Order Tool in Copyediting_L3PROOF_COPYEDITING_UI_End_Date_1" w:val="2025-09-08"/>
    <w:docVar w:name="Section Order Tool in Copyediting_L3PROOF_COPYEDITING_UI_end_time_1" w:val="2025-09-08 14:13:56"/>
    <w:docVar w:name="Section Order Tool in Copyediting_L3PROOF_COPYEDITING_UI_Hostname_1" w:val="TNQS2CENEW00-18"/>
    <w:docVar w:name="Section Order Tool in Copyediting_L3PROOF_COPYEDITING_UI_location_1" w:val="stpi"/>
    <w:docVar w:name="Section Order Tool in Copyediting_L3PROOF_COPYEDITING_UI_start_time_1" w:val="2025-09-08 14:13:29"/>
    <w:docVar w:name="sectionorder" w:val="Section Order"/>
    <w:docVar w:name="servertud" w:val="true"/>
    <w:docVar w:name="show:Line_manuscript_1" w:val="articletitle:0.7173;authors:0.1127;keywordsdefault:0.0785;affiliation:0.0331"/>
    <w:docVar w:name="show:Line_manuscript_10" w:val="sectiona:0.956;abstract:0.0365;sectionb:0.0045;articlefootnote:0.002"/>
    <w:docVar w:name="show:Line_manuscript_137" w:val="displaytable:1"/>
    <w:docVar w:name="show:Line_manuscript_15" w:val="sectionb:0.9992;sectionc:0.0005;sectiona:0.0004;sectiond:0"/>
    <w:docVar w:name="show:Line_manuscript_2" w:val="authors:1;keywordsdefault:0.0001;affiliation:0.0001;articlefootnote:0"/>
    <w:docVar w:name="show:Line_manuscript_20" w:val="sectionb:0.9966;sectionc:0.0021;sectiona:0.0014;abstract:0"/>
    <w:docVar w:name="show:Line_manuscript_23" w:val="paragraph:0.3962;abstract:0.2919;abstractteaser:0.1359;articlefootnote:0.0769"/>
    <w:docVar w:name="show:Line_manuscript_24" w:val="sectionb:0.9983;sectionc:0.0012;sectiona:0.0006;sectiond:0"/>
    <w:docVar w:name="show:Line_manuscript_26" w:val="sectionb:0.9977;sectiona:0.0017;sectionc:0.0007;abstract:0"/>
    <w:docVar w:name="show:Line_manuscript_28" w:val="paragraph:1.0;legend:0.9688;listb:0.0065;enunciation:0.0048;tablefootnote:0.0038"/>
    <w:docVar w:name="show:Line_manuscript_29" w:val="paragraph:0.7137;enunciation:0.1138;legend:0.0222;sectionc:0.0191"/>
    <w:docVar w:name="show:Line_manuscript_30" w:val="paragraph:1.0;legend:0.4568;paragraph:0.1224;listb:0.0974;enunciation:0.0605"/>
    <w:docVar w:name="show:Line_manuscript_31" w:val="paragraph:1.0;legend:0.373;paragraph:0.2014;enunciation:0.1641;listb:0.0584"/>
    <w:docVar w:name="show:Line_manuscript_32" w:val="paragraph:1.0;legend:0.6856;paragraph:0.0503;enunciation:0.037;listb:0.0367"/>
    <w:docVar w:name="show:Line_manuscript_34" w:val="sectiona:0.9969;sectionb:0.0025;abstract:0.0004;lista:0.0002"/>
    <w:docVar w:name="show:Line_manuscript_35" w:val="sectionb:0.9964;sectionc:0.0026;sectiona:0.0012;abstract:0"/>
    <w:docVar w:name="show:Line_manuscript_38" w:val="sectionb:0.9973;sectionc:0.0017;sectiona:0.0012;sectiond:0"/>
    <w:docVar w:name="show:Line_manuscript_42" w:val="sectionb:0.9963;sectionc:0.0024;sectiona:0.0015;sectiond:0"/>
    <w:docVar w:name="show:Line_manuscript_44" w:val="sectionb:0.9949;sectiona:0.0027;sectionc:0.0025;sectiond:0"/>
    <w:docVar w:name="show:Line_manuscript_46" w:val="sectiona:0.9936;sectionb:0.0054;abstract:0.0005;boxtitle:0.0002"/>
    <w:docVar w:name="show:Line_manuscript_5" w:val="correspondingauthor:1;CA_Marker:1"/>
    <w:docVar w:name="show:Line_manuscript_54" w:val="sectiona:0.9974;sectionb:0.0024;abstract:0.0002;sectionc:0.0001"/>
    <w:docVar w:name="show:Line_manuscript_58" w:val="sectiona:1"/>
    <w:docVar w:name="show:Line_manuscript_6" w:val="runon:1.0;e-mail:1;correspondingauthor:0.9843;affiliation:0.0076;authors:0.0075;articlefootnote:0.0005"/>
    <w:docVar w:name="show:Line_manuscript_60" w:val="paragraph:1.0;authorcontribution:0.9683;articlefootnote:0.0287;paragraph:0.0012;rrh:0.0003"/>
    <w:docVar w:name="show:Line_manuscript_61" w:val="paragraph:1.0;authorcontribution:0.9637;articlefootnote:0.0324;paragraph:0.0013;sectiona:0.0004"/>
    <w:docVar w:name="show:Line_manuscript_68" w:val="paragraph:1.0;acknowledgements:0.7837;articlefootnote:0.1763;paragraph:0.0384;displayquote:0.0005"/>
    <w:docVar w:name="show:Line_manuscript_7" w:val="runon:1.0;e-mail:1;correspondingauthor:0.8162;authors:0.1186;affiliation:0.0533;articlefootnote:0.0082"/>
    <w:docVar w:name="show:Line_manuscript_77" w:val="runon:1.0;bibitem:0.9544;bibnote:0.0361;lista:0.0037;listb:0.0017"/>
    <w:docVar w:name="Smart Query Checker_L3PROOF_COPYEDITING_Authorid_1" w:val="22491"/>
    <w:docVar w:name="Smart Query Checker_L3PROOF_COPYEDITING_count" w:val="1"/>
    <w:docVar w:name="Smart Query Checker_L3PROOF_COPYEDITING_Date_1" w:val="2025-09-08"/>
    <w:docVar w:name="Smart Query Checker_L3PROOF_COPYEDITING_E_count" w:val="1"/>
    <w:docVar w:name="Smart Query Checker_L3PROOF_COPYEDITING_E_Time_1" w:val="00:00:09"/>
    <w:docVar w:name="Smart Query Checker_L3PROOF_COPYEDITING_EditingType" w:val="Copyediting"/>
    <w:docVar w:name="Smart Query Checker_L3PROOF_COPYEDITING_enabled" w:val="True"/>
    <w:docVar w:name="Smart Query Checker_L3PROOF_COPYEDITING_End_Date_1" w:val="2025-09-08"/>
    <w:docVar w:name="Smart Query Checker_L3PROOF_COPYEDITING_end_time_1" w:val="2025-09-08 14:49:12"/>
    <w:docVar w:name="Smart Query Checker_L3PROOF_COPYEDITING_Hostname_1" w:val="TNQS2CENEW00-18"/>
    <w:docVar w:name="Smart Query Checker_L3PROOF_COPYEDITING_JID_Validation" w:val="Yes"/>
    <w:docVar w:name="Smart Query Checker_L3PROOF_COPYEDITING_location_1" w:val="stpi"/>
    <w:docVar w:name="Smart Query Checker_L3PROOF_COPYEDITING_Metadata_Pattern_Match" w:val="Yes"/>
    <w:docVar w:name="Smart Query Checker_L3PROOF_COPYEDITING_runtime_flag" w:val="No"/>
    <w:docVar w:name="Smart Query Checker_L3PROOF_COPYEDITING_runtimeerror_count" w:val="0"/>
    <w:docVar w:name="Smart Query Checker_L3PROOF_COPYEDITING_start_time_1" w:val="2025-09-08 14:49:03"/>
    <w:docVar w:name="Smart Query Checker_L3PROOF_COPYEDITING_status" w:val="Redo"/>
    <w:docVar w:name="Smart Query Checker_L3PROOF_COPYEDITING_tag" w:val="Done"/>
    <w:docVar w:name="Smart Query Checker_L3PROOF_COPYEDITING_Tool_process_type" w:val="user-tool"/>
    <w:docVar w:name="Smart Query Checker_L3PROOF_COPYEDITING_UI_Authorid_1" w:val="22491"/>
    <w:docVar w:name="Smart Query Checker_L3PROOF_COPYEDITING_UI_count" w:val="1"/>
    <w:docVar w:name="Smart Query Checker_L3PROOF_COPYEDITING_UI_Date_1" w:val="2025-09-08"/>
    <w:docVar w:name="Smart Query Checker_L3PROOF_COPYEDITING_UI_E_count" w:val="1"/>
    <w:docVar w:name="Smart Query Checker_L3PROOF_COPYEDITING_UI_E_Time_1" w:val="00:01:32"/>
    <w:docVar w:name="Smart Query Checker_L3PROOF_COPYEDITING_UI_End_Date_1" w:val="2025-09-08"/>
    <w:docVar w:name="Smart Query Checker_L3PROOF_COPYEDITING_UI_end_time_1" w:val="2025-09-08 14:50:44"/>
    <w:docVar w:name="Smart Query Checker_L3PROOF_COPYEDITING_UI_Hostname_1" w:val="TNQS2CENEW00-18"/>
    <w:docVar w:name="Smart Query Checker_L3PROOF_COPYEDITING_UI_location_1" w:val="stpi"/>
    <w:docVar w:name="Smart Query Checker_L3PROOF_COPYEDITING_UI_start_time_1" w:val="2025-09-08 14:49:12"/>
    <w:docVar w:name="SmartQC Article - I_L3PROOF_COPYEDITING_Authorid_1" w:val="22491"/>
    <w:docVar w:name="SmartQC Article - I_L3PROOF_COPYEDITING_count" w:val="1"/>
    <w:docVar w:name="SmartQC Article - I_L3PROOF_COPYEDITING_Date_1" w:val="2025-09-08"/>
    <w:docVar w:name="SmartQC Article - I_L3PROOF_COPYEDITING_EditingType" w:val="Structuring"/>
    <w:docVar w:name="SmartQC Article - I_L3PROOF_COPYEDITING_enabled" w:val="True"/>
    <w:docVar w:name="SmartQC Article - I_L3PROOF_COPYEDITING_Hostname_1" w:val="TNQS2CENEW00-18"/>
    <w:docVar w:name="SmartQC Article - I_L3PROOF_COPYEDITING_JID_Validation" w:val="Yes"/>
    <w:docVar w:name="SmartQC Article - I_L3PROOF_COPYEDITING_location_1" w:val="stpi"/>
    <w:docVar w:name="SmartQC Article - I_L3PROOF_COPYEDITING_Metadata_Pattern_Match" w:val="Yes"/>
    <w:docVar w:name="SmartQC Article - I_L3PROOF_COPYEDITING_Retrigger_1_Refresh_count" w:val="1"/>
    <w:docVar w:name="SmartQC Article - I_L3PROOF_COPYEDITING_Retrigger_1_Refresh_E_count" w:val="1"/>
    <w:docVar w:name="SmartQC Article - I_L3PROOF_COPYEDITING_Retrigger_1_Refresh_E_Time" w:val="00:02:19"/>
    <w:docVar w:name="SmartQC Article - I_L3PROOF_COPYEDITING_Retrigger_1_Refresh_E_Time_1" w:val="00:02:19"/>
    <w:docVar w:name="SmartQC Article - I_L3PROOF_COPYEDITING_Retrigger_1_Refresh_end_time_1" w:val="08-09-2025 13:51:10"/>
    <w:docVar w:name="SmartQC Article - I_L3PROOF_COPYEDITING_Retrigger_1_Refresh_start_time_1" w:val="08-09-2025 13:48:51"/>
    <w:docVar w:name="SmartQC Article - I_L3PROOF_COPYEDITING_Retrigger_Authorid_1" w:val="22491"/>
    <w:docVar w:name="SmartQC Article - I_L3PROOF_COPYEDITING_Retrigger_count" w:val="1"/>
    <w:docVar w:name="SmartQC Article - I_L3PROOF_COPYEDITING_Retrigger_Date_1" w:val="2025-09-08"/>
    <w:docVar w:name="SmartQC Article - I_L3PROOF_COPYEDITING_Retrigger_E_count" w:val="1"/>
    <w:docVar w:name="SmartQC Article - I_L3PROOF_COPYEDITING_Retrigger_E_Time_1" w:val="00:01:48"/>
    <w:docVar w:name="SmartQC Article - I_L3PROOF_COPYEDITING_Retrigger_enabled" w:val="yes"/>
    <w:docVar w:name="SmartQC Article - I_L3PROOF_COPYEDITING_Retrigger_End_Date_1" w:val="2025-09-08"/>
    <w:docVar w:name="SmartQC Article - I_L3PROOF_COPYEDITING_Retrigger_end_time_1" w:val="2025-09-08 13:46:06"/>
    <w:docVar w:name="SmartQC Article - I_L3PROOF_COPYEDITING_Retrigger_Hostname_1" w:val="TNQS2CENEW00-18"/>
    <w:docVar w:name="SmartQC Article - I_L3PROOF_COPYEDITING_Retrigger_location_1" w:val="stpi"/>
    <w:docVar w:name="SmartQC Article - I_L3PROOF_COPYEDITING_Retrigger_start_time_1" w:val="2025-09-08 13:44:18"/>
    <w:docVar w:name="SmartQC Article - I_L3PROOF_COPYEDITING_Retrigger_UI_Authorid_1" w:val="22491"/>
    <w:docVar w:name="SmartQC Article - I_L3PROOF_COPYEDITING_Retrigger_UI_count" w:val="1"/>
    <w:docVar w:name="SmartQC Article - I_L3PROOF_COPYEDITING_Retrigger_UI_Date_1" w:val="2025-09-08"/>
    <w:docVar w:name="SmartQC Article - I_L3PROOF_COPYEDITING_Retrigger_UI_E_count" w:val="1"/>
    <w:docVar w:name="SmartQC Article - I_L3PROOF_COPYEDITING_Retrigger_UI_E_Time_1" w:val="00:05:24"/>
    <w:docVar w:name="SmartQC Article - I_L3PROOF_COPYEDITING_Retrigger_UI_End_Date_1" w:val="2025-09-08"/>
    <w:docVar w:name="SmartQC Article - I_L3PROOF_COPYEDITING_Retrigger_UI_end_time_1" w:val="2025-09-08 13:51:30"/>
    <w:docVar w:name="SmartQC Article - I_L3PROOF_COPYEDITING_Retrigger_UI_Hostname_1" w:val="TNQS2CENEW00-18"/>
    <w:docVar w:name="SmartQC Article - I_L3PROOF_COPYEDITING_Retrigger_UI_location_1" w:val="stpi"/>
    <w:docVar w:name="SmartQC Article - I_L3PROOF_COPYEDITING_Retrigger_UI_start_time_1" w:val="2025-09-08 13:46:06"/>
    <w:docVar w:name="SmartQC Article - I_L3PROOF_COPYEDITING_runtime_flag" w:val="No"/>
    <w:docVar w:name="SmartQC Article - I_L3PROOF_COPYEDITING_runtimeerror_count" w:val="1"/>
    <w:docVar w:name="SmartQC Article - I_L3PROOF_COPYEDITING_start_time_1" w:val="2025-09-08 13:43:10"/>
    <w:docVar w:name="SmartQC Article - I_L3PROOF_COPYEDITING_status" w:val="Redo"/>
    <w:docVar w:name="SmartQC Article - I_L3PROOF_COPYEDITING_tag" w:val="Done"/>
    <w:docVar w:name="SmartQC Article - I_L3PROOF_COPYEDITING_Tool_process_type" w:val="user-tool"/>
    <w:docVar w:name="SmartQC Article - II_L3PROOF_COPYEDITING_Authorid_1" w:val="22491"/>
    <w:docVar w:name="SmartQC Article - II_L3PROOF_COPYEDITING_count" w:val="1"/>
    <w:docVar w:name="SmartQC Article - II_L3PROOF_COPYEDITING_Date_1" w:val="2025-09-08"/>
    <w:docVar w:name="SmartQC Article - II_L3PROOF_COPYEDITING_E_count" w:val="1"/>
    <w:docVar w:name="SmartQC Article - II_L3PROOF_COPYEDITING_E_Time_1" w:val="00:02:38"/>
    <w:docVar w:name="SmartQC Article - II_L3PROOF_COPYEDITING_EditingType" w:val="Copyediting"/>
    <w:docVar w:name="SmartQC Article - II_L3PROOF_COPYEDITING_enabled" w:val="True"/>
    <w:docVar w:name="SmartQC Article - II_L3PROOF_COPYEDITING_End_Date_1" w:val="2025-09-08"/>
    <w:docVar w:name="SmartQC Article - II_L3PROOF_COPYEDITING_end_time_1" w:val="2025-09-08 14:53:25"/>
    <w:docVar w:name="SmartQC Article - II_L3PROOF_COPYEDITING_Hostname_1" w:val="TNQS2CENEW00-18"/>
    <w:docVar w:name="SmartQC Article - II_L3PROOF_COPYEDITING_JID_Validation" w:val="Yes"/>
    <w:docVar w:name="SmartQC Article - II_L3PROOF_COPYEDITING_location_1" w:val="stpi"/>
    <w:docVar w:name="SmartQC Article - II_L3PROOF_COPYEDITING_Metadata_Pattern_Match" w:val="Yes"/>
    <w:docVar w:name="SmartQC Article - II_L3PROOF_COPYEDITING_Refresh_count" w:val="1"/>
    <w:docVar w:name="SmartQC Article - II_L3PROOF_COPYEDITING_Refresh_E_count" w:val="1"/>
    <w:docVar w:name="SmartQC Article - II_L3PROOF_COPYEDITING_Refresh_E_Time" w:val="00:03:09"/>
    <w:docVar w:name="SmartQC Article - II_L3PROOF_COPYEDITING_Refresh_E_Time_1" w:val="00:03:09"/>
    <w:docVar w:name="SmartQC Article - II_L3PROOF_COPYEDITING_Refresh_end_time_1" w:val="08-09-2025 15:01:12"/>
    <w:docVar w:name="SmartQC Article - II_L3PROOF_COPYEDITING_Refresh_start_time_1" w:val="08-09-2025 14:58:03"/>
    <w:docVar w:name="SmartQC Article - II_L3PROOF_COPYEDITING_runtime_flag" w:val="No"/>
    <w:docVar w:name="SmartQC Article - II_L3PROOF_COPYEDITING_runtimeerror_count" w:val="0"/>
    <w:docVar w:name="SmartQC Article - II_L3PROOF_COPYEDITING_start_time_1" w:val="2025-09-08 14:50:47"/>
    <w:docVar w:name="SmartQC Article - II_L3PROOF_COPYEDITING_status" w:val="Redo"/>
    <w:docVar w:name="SmartQC Article - II_L3PROOF_COPYEDITING_tag" w:val="Done"/>
    <w:docVar w:name="SmartQC Article - II_L3PROOF_COPYEDITING_Tool_process_type" w:val="user-tool"/>
    <w:docVar w:name="SmartQC Article - II_L3PROOF_COPYEDITING_UI_Authorid_1" w:val="22491"/>
    <w:docVar w:name="SmartQC Article - II_L3PROOF_COPYEDITING_UI_count" w:val="1"/>
    <w:docVar w:name="SmartQC Article - II_L3PROOF_COPYEDITING_UI_Date_1" w:val="2025-09-08"/>
    <w:docVar w:name="SmartQC Article - II_L3PROOF_COPYEDITING_UI_E_count" w:val="1"/>
    <w:docVar w:name="SmartQC Article - II_L3PROOF_COPYEDITING_UI_E_Time_1" w:val="00:08:17"/>
    <w:docVar w:name="SmartQC Article - II_L3PROOF_COPYEDITING_UI_End_Date_1" w:val="2025-09-08"/>
    <w:docVar w:name="SmartQC Article - II_L3PROOF_COPYEDITING_UI_end_time_1" w:val="2025-09-08 15:01:42"/>
    <w:docVar w:name="SmartQC Article - II_L3PROOF_COPYEDITING_UI_Hostname_1" w:val="TNQS2CENEW00-18"/>
    <w:docVar w:name="SmartQC Article - II_L3PROOF_COPYEDITING_UI_location_1" w:val="stpi"/>
    <w:docVar w:name="SmartQC Article - II_L3PROOF_COPYEDITING_UI_start_time_1" w:val="2025-09-08 14:53:25"/>
    <w:docVar w:name="SmartQC AS_L3PROOF_COPYEDITING_Authorid_1" w:val="22491"/>
    <w:docVar w:name="SmartQC AS_L3PROOF_COPYEDITING_count" w:val="1"/>
    <w:docVar w:name="SmartQC AS_L3PROOF_COPYEDITING_Date_1" w:val="2025-09-08"/>
    <w:docVar w:name="SmartQC AS_L3PROOF_COPYEDITING_E_count" w:val="1"/>
    <w:docVar w:name="SmartQC AS_L3PROOF_COPYEDITING_E_Time_1" w:val="00:00:05"/>
    <w:docVar w:name="SmartQC AS_L3PROOF_COPYEDITING_EditingType" w:val="Structuring"/>
    <w:docVar w:name="SmartQC AS_L3PROOF_COPYEDITING_enabled" w:val="True"/>
    <w:docVar w:name="SmartQC AS_L3PROOF_COPYEDITING_End_Date_1" w:val="2025-09-08"/>
    <w:docVar w:name="SmartQC AS_L3PROOF_COPYEDITING_end_time_1" w:val="2025-09-08 13:23:28"/>
    <w:docVar w:name="SmartQC AS_L3PROOF_COPYEDITING_Hostname_1" w:val="TNQS2CENEW00-18"/>
    <w:docVar w:name="SmartQC AS_L3PROOF_COPYEDITING_JID_Validation" w:val="Yes"/>
    <w:docVar w:name="SmartQC AS_L3PROOF_COPYEDITING_location_1" w:val="stpi"/>
    <w:docVar w:name="SmartQC AS_L3PROOF_COPYEDITING_Metadata_Pattern_Match" w:val="Yes"/>
    <w:docVar w:name="SmartQC AS_L3PROOF_COPYEDITING_runtime_flag" w:val="No"/>
    <w:docVar w:name="SmartQC AS_L3PROOF_COPYEDITING_runtimeerror_count" w:val="0"/>
    <w:docVar w:name="SmartQC AS_L3PROOF_COPYEDITING_start_time_1" w:val="2025-09-08 13:23:23"/>
    <w:docVar w:name="SmartQC AS_L3PROOF_COPYEDITING_status" w:val="Redo"/>
    <w:docVar w:name="SmartQC AS_L3PROOF_COPYEDITING_tag" w:val="Done"/>
    <w:docVar w:name="SmartQC AS_L3PROOF_COPYEDITING_Tool_process_type" w:val="user-tool"/>
    <w:docVar w:name="SmartQC AS_L3PROOF_COPYEDITING_UI_Authorid_1" w:val="22491"/>
    <w:docVar w:name="SmartQC AS_L3PROOF_COPYEDITING_UI_count" w:val="1"/>
    <w:docVar w:name="SmartQC AS_L3PROOF_COPYEDITING_UI_Date_1" w:val="2025-09-08"/>
    <w:docVar w:name="SmartQC AS_L3PROOF_COPYEDITING_UI_E_count" w:val="1"/>
    <w:docVar w:name="SmartQC AS_L3PROOF_COPYEDITING_UI_E_Time_1" w:val="00:04:41"/>
    <w:docVar w:name="SmartQC AS_L3PROOF_COPYEDITING_UI_End_Date_1" w:val="2025-09-08"/>
    <w:docVar w:name="SmartQC AS_L3PROOF_COPYEDITING_UI_end_time_1" w:val="2025-09-08 13:28:09"/>
    <w:docVar w:name="SmartQC AS_L3PROOF_COPYEDITING_UI_Hostname_1" w:val="TNQS2CENEW00-18"/>
    <w:docVar w:name="SmartQC AS_L3PROOF_COPYEDITING_UI_location_1" w:val="stpi"/>
    <w:docVar w:name="SmartQC AS_L3PROOF_COPYEDITING_UI_start_time_1" w:val="2025-09-08 13:23:28"/>
    <w:docVar w:name="SmartQC Math_L3PROOF_COPYEDITING_Authorid_1" w:val="22491"/>
    <w:docVar w:name="SmartQC Math_L3PROOF_COPYEDITING_count" w:val="1"/>
    <w:docVar w:name="SmartQC Math_L3PROOF_COPYEDITING_Date_1" w:val="2025-09-08"/>
    <w:docVar w:name="SmartQC Math_L3PROOF_COPYEDITING_E_count" w:val="1"/>
    <w:docVar w:name="SmartQC Math_L3PROOF_COPYEDITING_E_Time_1" w:val="00:02:37"/>
    <w:docVar w:name="SmartQC Math_L3PROOF_COPYEDITING_EditingType" w:val="Structuring"/>
    <w:docVar w:name="SmartQC Math_L3PROOF_COPYEDITING_enabled" w:val="True"/>
    <w:docVar w:name="SmartQC Math_L3PROOF_COPYEDITING_End_Date_1" w:val="2025-09-08"/>
    <w:docVar w:name="SmartQC Math_L3PROOF_COPYEDITING_end_time_1" w:val="2025-09-08 13:40:43"/>
    <w:docVar w:name="SmartQC Math_L3PROOF_COPYEDITING_Hostname_1" w:val="TNQS2CENEW00-18"/>
    <w:docVar w:name="SmartQC Math_L3PROOF_COPYEDITING_JID_Validation" w:val="Yes"/>
    <w:docVar w:name="SmartQC Math_L3PROOF_COPYEDITING_location_1" w:val="stpi"/>
    <w:docVar w:name="SmartQC Math_L3PROOF_COPYEDITING_Metadata_Pattern_Match" w:val="Yes"/>
    <w:docVar w:name="SmartQC Math_L3PROOF_COPYEDITING_runtime_flag" w:val="No"/>
    <w:docVar w:name="SmartQC Math_L3PROOF_COPYEDITING_runtimeerror_count" w:val="0"/>
    <w:docVar w:name="SmartQC Math_L3PROOF_COPYEDITING_start_time_1" w:val="2025-09-08 13:38:06"/>
    <w:docVar w:name="SmartQC Math_L3PROOF_COPYEDITING_status" w:val="Redo"/>
    <w:docVar w:name="SmartQC Math_L3PROOF_COPYEDITING_tag" w:val="Done"/>
    <w:docVar w:name="SmartQC Math_L3PROOF_COPYEDITING_Tool_process_type" w:val="user-tool"/>
    <w:docVar w:name="SmartQC Math_L3PROOF_COPYEDITING_UI_Authorid_1" w:val="22491"/>
    <w:docVar w:name="SmartQC Math_L3PROOF_COPYEDITING_UI_count" w:val="1"/>
    <w:docVar w:name="SmartQC Math_L3PROOF_COPYEDITING_UI_Date_1" w:val="2025-09-08"/>
    <w:docVar w:name="SmartQC Math_L3PROOF_COPYEDITING_UI_E_count" w:val="1"/>
    <w:docVar w:name="SmartQC Math_L3PROOF_COPYEDITING_UI_E_Time_1" w:val="00:00:02"/>
    <w:docVar w:name="SmartQC Math_L3PROOF_COPYEDITING_UI_End_Date_1" w:val="2025-09-08"/>
    <w:docVar w:name="SmartQC Math_L3PROOF_COPYEDITING_UI_end_time_1" w:val="2025-09-08 13:40:45"/>
    <w:docVar w:name="SmartQC Math_L3PROOF_COPYEDITING_UI_Hostname_1" w:val="TNQS2CENEW00-18"/>
    <w:docVar w:name="SmartQC Math_L3PROOF_COPYEDITING_UI_location_1" w:val="stpi"/>
    <w:docVar w:name="SmartQC Math_L3PROOF_COPYEDITING_UI_start_time_1" w:val="2025-09-08 13:40:43"/>
    <w:docVar w:name="SMARTQC_ARTICLE" w:val="True"/>
    <w:docVar w:name="SMARTQC_ARTICLE_COPYEDITING" w:val="True"/>
    <w:docVar w:name="SMARTQC_REF" w:val="True"/>
    <w:docVar w:name="SMARTQC_REF_COPYEDITING" w:val="True"/>
    <w:docVar w:name="SMARTQC_REF_COPYEDITING_RUN" w:val="True"/>
    <w:docVar w:name="smartquerychecker" w:val="Smart Query Checker"/>
    <w:docVar w:name="sop_complete_count" w:val="1"/>
    <w:docVar w:name="SOP_complete_L3PROOF_COPYEDITING_status" w:val="Yes"/>
    <w:docVar w:name="sop_config_L3PROOF_COPYEDITING" w:val="&lt;?xml version=&quot;1.0&quot; encoding=&quot;UTF-8&quot;?&gt;&lt;sop-configuration&gt;&lt;sop-process category=&quot;Structuring&quot;&gt;_x0009__x0009_&lt;step value=&quot;1&quot; name=&quot;Check TUD usability and Completeness&quot;&gt;_x0009__x0009__x0009_&lt;tool name=&quot;Check TUD usability and Completeness&quot; Instruction1=&quot;&quot; Instruction2=&quot;Check all the input files and ensure the TUD file is complete and no abnormal styles are present by scrolling through the file&quot; as_input_show=&quot;no&quot;/&gt;&lt;/step&gt;_x0009__x0009__x0009_  _x0009__x0009_&lt;step value=&quot;3&quot; name=&quot;SmartQC AS&quot;&gt;_x0009__x0009__x0009_&lt;tool name=&quot;SmartQC AS&quot; Instruction1=&quot;&quot; Instruction2=&quot;Review all the parastyles using the UI and revise where required&quot; FindPattern=&quot;Docvariable_regex:ModelVersion=^[0-9]+&quot; as_input_show=&quot;no&quot;/&gt;&lt;/step&gt;_x0009__x0009__x0009_  _x0009__x0009_&lt;step value=&quot;3&quot; name=&quot;Check the para styles&quot;&gt;_x0009__x0009__x0009_&lt;tool name=&quot;Check the para styles&quot; Instruction1=&quot;&quot; Instruction2=&quot;Review all the para styles&quot; FindPattern=&quot;Docvariable_value:ModelVersion=WEKA&quot; FindNotPattern=&quot;Docvariable_regex:ModelVersion=^[0-9]+&quot; as_input_show=&quot;yes&quot;/&gt;&lt;/step&gt;_x0009__x0009__x0009__x0009__x0009_&lt;step value=&quot;3&quot; name=&quot;AS2TUD&quot;&gt;_x0009__x0009__x0009_&lt;tool name=&quot;AS2TUD&quot; Instruction1=&quot;AS2TUD is in progress&quot; Instruction2=&quot;AS2TUD conversion completed&quot; as_input_show=&quot;only&quot; tud_not_usable_show=&quot;yes&quot; skip-pause-play=&quot;yes&quot;/&gt;&lt;/step&gt;_x0009__x0009_&lt;step value=&quot;4&quot; name=&quot;Run Differential structuring&quot;&gt;_x0009__x0009__x0009_&lt;tool name=&quot;Differential Structuring&quot; Instruction1=&quot;&quot; Instruction2=&quot;To apply char styles for the paragraphs which are tagged as 'new' role tag&quot; FindPattern=&quot;Role:new&quot;/&gt;&lt;/step&gt;_x0009__x0009__x0009__x0009__x0009_&lt;step value=&quot;5&quot; name=&quot;Char styles validation&quot;&gt;_x0009__x0009__x0009_&lt;tool name=&quot;Check the char styles&quot; Instruction1=&quot;&quot; Instruction2=&quot;Check and correct all the charstyles in the front and back matter thoroughly&quot;/&gt;&lt;/step&gt;_x0009__x0009__x0009__x0009__x0009__x0009_&lt;step value=&quot;11&quot; name=&quot;Check all the references&quot;&gt;_x0009__x0009__x0009_&lt;tool name=&quot;Check References&quot; Instruction1=&quot;Check references is in progress&quot; Instruction2=&quot;Check for the unlisted/uncited reference and also for the duplicate/identical reference and query for the missing elements&quot; FindPattern=&quot;Style:bibitem&quot;/&gt;&lt;/step&gt;_x0009__x0009_&lt;step value=&quot;5&quot; name=&quot;Check and clean the table&quot;&gt;_x0009__x0009__x0009_&lt;tool name=&quot;Check and clean the table&quot; Instruction1=&quot;&quot; Instruction2=&quot;Clean, format and check the character styles of the table as required&quot; FindPattern=&quot;Object:Tablecount&quot;/&gt;&lt;/step&gt;_x0009__x0009_&lt;step value=&quot;7&quot; name=&quot;SmartQC Math&quot;&gt;_x0009__x0009__x0009_&lt;tool name=&quot;SmartQC Math&quot; Instruction1=&quot;Smart Math UI is in progress&quot; Instruction2=&quot;Check for highlights in Math equations and correct as and when required&quot; FindPattern=&quot;SmartQCMath&quot;/&gt;&lt;/step&gt;_x0009__x0009__x0009__x0009__x0009__x0009__x0009_ _x0009__x0009_&lt;step value=&quot;9&quot; name=&quot;Floats checker&quot;&gt;_x0009__x0009__x0009_&lt;tool name=&quot;Floats checker&quot; Instruction1=&quot;Floats checker is in progress&quot; Instruction2=&quot;Check and correct all the floats (tables, figures, schemes, boxes) are cited in order, including their character styles, anchors and bookmarks&quot; complete-enable=&quot;yes&quot; FindPattern=&quot;Style:figcaption,Style:tablecaption,Style:schemecaption,Style:textboxcaption,Style:dfigcaption,Style:displaymath,Regex_pattern:((([Ff]ig(ure)?|FIG(URE)?|([Ss]ch(eme)?|SCH(EME)?|[Tt]extbox|TEXTBOX|[Tt]?box|TBOX|[Cc]hart|CHART|[mM]ap|MAP|[gG]raph|GRAPH|[pP]ic(ture)?|PIC(TURE)?|[Ee]xhibit|EXIBIT|[Ee]xt|EXT|IMAGE|[iI]mage|[Pp]hoto|PHOTO|[Pp]late|PLATE|[Cc]ht|CHT))s?\.?\s+[S]?[0-9]*[a-z]?(\-)?[0-9]+)|(([Ff]ig(ure)?|FIG(URE)?|([Ss]ch(eme)?|SCH(EME)?|[Tt]extbox|TEXTBOX|[Tt]?box|TBOX|[Cc]hart|CHART|[mM]ap|MAP|[gG]raph|GRAPH|[pP]ic(ture)?|PIC(TURE)?|[Ee]xhibit|EXIBIT|[Ee]xt|EXT|IMAGE|[iI]mage|[Pp]hoto|PHOTO|[Pp]late|PLATE|[Cc]ht|CHT))s?\.?\s+[S]?[IVX]+)|(([Tt]ab(le)?|TAB(LE)?)s?\.?\s+[0-9]+)|(([Tt]ab(le)?|TAB(LE)?)s?\.?\s+[IVX]+)|(([eE]q((uatio)?n)?|EQ((UATIO)?N)?)s?\.?\s+[\(\[\{]?[0-9\.]+[a-z]?[0-9]*[\)\]\}]?)|((([Ss](uppl|UPPL)\.?(ementary|EMENTARY|emental|EMENTAL)?|[Oo]nline|ONLINE|[Ss]upporting|SUPPORTING)\s(([Mm]aterial|MATERIAL|[Dd]ata|DATA|[Ii]nformation|INFORMATION)(s)?)?|[Ee]lectronic|ELECTRONIC)\s?([Ff]ig(ure)?|FIG(URE)?|([Ss]ch(eme)?|SCH(EME)?|[Tt]extbox|TEXTBOX|[Tt]?box|TBOX|[Cc]hart|CHART|[mM]ap|MAP|[gG]raph|GRAPH|[pP]ic(ture)?|PIC(TURE)?|[Ee]xhibit|EXIBIT|[Ee]xt|EXT|IMAGE|[iI]mage|[Pp]hoto|PHOTO|[Pp]late|PLATE|[Cc]ht|CHT))?s?\.?\s*[a-z]?[S]?[0-9]+)|(([Aa](pp|PP)(\.|endi|ENDI([xX]|[Cc][Ee]?([Ss])?))|VIDEO(S)?|[Vv]ideo(s)?|[Mm]ovie|MOVIE)[sS]?\.?\s[0-9]+[a-z]?[0-9]*)|(([Aa](pp|PP)(\.|endi|ENDI([xX]|[Cc][Ee]?([Ss])?|cs|CS))|[Vv]ideo(s)?|VIDEO(S)?|MOVIE|[Mm]ovie)s?\.?\s[0-9]*[a-z]?[0-9]+)|(([Aa](pp|PP)(\.|endi|ENDI([xX]|[Cc][Ee]?([Ss])?))|video(s)?|movie)s?\.?\s+[IVX]+)|(([Aa](pp|PP)(\.|endi|ENDI([xX]|[Cc][Ee]?([Ss])?|cs|CS)))( [a-z].?( [Ss]upplementary [Dd]ata)?)?)|(([Ss]ee|SEE|[Ee]lectronic|ELECTRONIC|[Ii]nsert|INSERT|[Ii]nline|INLINE|([Ff]ig(ure)?|FIG(URE)?) SI in the)?\s?([Ss](uppl|UPPL)\.?(ementary|EMENTARY|emental|EMENTAL)?|[Oo]nline|ONLINE|[Ss]upporting|SUPPORTING)\s(([Mm]aterial|MATERIAL|[Dd]ata|DATA|[Ii]nformation|INFORMATION|[Ff]igure|FIGURE|[Tt]able|TABLE|[Vv]ideo|VIDEO)(s)?)?))&quot;/&gt;&lt;/step&gt;_x0009__x0009__x0009__x0009__x0009_&lt;step value=&quot;15&quot; name=&quot;SmartQC Article&quot;&gt;_x0009__x0009__x0009_&lt;tool name=&quot;SmartQC Article - I&quot; Instruction1=&quot;SmartQC Article is in progress&quot; Instruction2=&quot;Check and resolve all the structuring errors and warnings of article using Schema/schematron&quot;/&gt;&lt;/step&gt;_x0009__x0009__x0009_  _x0009__x0009_&lt;step value=&quot;12&quot; name=&quot;To run reference resolver&quot;&gt;_x0009__x0009__x0009_&lt;tool name=&quot;Reference Resolver 2.0&quot; Instruction1=&quot;Reference resolver is in progress&quot; Instruction2=&quot;Review and correct the references which are validated/fetched/modified from PubMed or/and Crossref&quot; FindPattern=&quot;Style:bibitem&quot;/&gt;&lt;/step&gt;_x0009__x0009_ _x0009__x0009_&lt;step value=&quot;13&quot; name=&quot;Verify the reference styles&quot;&gt;_x0009__x0009__x0009_&lt;tool name=&quot;Reference Styler&quot; Instruction1=&quot;Reference styler is in progress&quot; Instruction2=&quot;Review and correct the reference styles applied as per journal requirements&quot; FindPattern=&quot;Style:bibitem&quot;/&gt;&lt;/step&gt;&lt;/sop-process&gt;&lt;sop-process category=&quot;Copyediting&quot;&gt;_x0009__x0009__x0009__x0009__x0009_&lt;step value=&quot;17&quot; name=&quot;Run ACE&quot;&gt;_x0009__x0009__x0009_&lt;tool name=&quot;Run ACE tool&quot; Instruction1=&quot;ACE tool is in progress&quot; Instruction2=&quot;Apply all the copy editing changes based on journal specifications&quot; skip-pause-play=&quot;yes&quot;/&gt;&lt;/step&gt;_x0009__x0009__x0009__x0009__x0009_&lt;step value=&quot;18&quot; name=&quot;Run Desktop ACE&quot;&gt;_x0009__x0009__x0009_&lt;tool name=&quot;Run Desktop ACE&quot; Instruction1=&quot;ACE tool is in progress&quot; Instruction2=&quot;Apply all the copy editing changes based on journal specifications&quot; skip-pause-play=&quot;yes&quot; FindPattern=&quot;Docvariable:ServerACEFail&quot;/&gt;&lt;/step&gt;_x0009__x0009_ _x0009__x0009_&lt;step value=&quot;19&quot; name=&quot;Review the ACE changes&quot;&gt;_x0009__x0009__x0009_&lt;tool name=&quot;Validation_UI&quot; Instruction1=&quot;Validation UI is in progress&quot; Instruction2=&quot;Review and accept, reject and modify all the changes shown in the UI&quot;/&gt;&lt;/step&gt;_x0009__x0009__x0009__x0009__x0009__x0009_&lt;step value=&quot;20&quot; name=&quot;Verify section order&quot;&gt;_x0009__x0009__x0009_&lt;tool name=&quot;Section Order Tool in Copyediting&quot; Instruction1=&quot;Section ordering is in progress&quot; Instruction2=&quot;Check and correct all the sections headings per hierarchy&quot;/&gt;&lt;/step&gt;_x0009__x0009_&lt;step value=&quot;24&quot; name=&quot;Check the floats&quot;&gt;            &lt;tool name=&quot;Check the floats&quot; Instruction1=&quot;&quot; Instruction2=&quot;Check and format the tables &amp;amp; ensure part figures and colour representation against the artwork; make necessary edits as required&quot; FindPattern=&quot;Style:figcaption,Style:schemecaption,Style:textboxcaption,Style:dfigcaption,Object:Tablecount&quot;/&gt;&lt;/step&gt;_x0009__x0009__x0009__x0009__x0009_&lt;step value=&quot;7&quot; name=&quot;Check FM/BM with metadata&quot;&gt;_x0009__x0009__x0009_&lt;tool name=&quot;Check FM/BM with metadata&quot; Instruction1=&quot;&quot; Instruction2=&quot;Verify the front/back matter elements against the metadata&quot;/&gt;&lt;/step&gt;_x0009__x0009__x0009__x0009__x0009_&lt;step value=&quot;25&quot; name=&quot;Review the article&quot;&gt;            &lt;tool name=&quot;Review the article&quot; Instruction1=&quot;&quot; Instruction2=&quot;Review the article and introduce the missed changes&quot;/&gt;&lt;/step&gt;_x0009__x0009_&lt;step value=&quot;21&quot; name=&quot;Format Checker&quot;&gt;_x0009__x0009__x0009_&lt;tool name=&quot;Format Checker&quot; Instruction1=&quot;Format Checker is in progress&quot; Instruction2=&quot;Check for formatting consistency&quot;/&gt;&lt;/step&gt;_x0009_ _x0009__x0009_&lt;step value=&quot;22&quot; name=&quot;Check the units&quot;&gt;_x0009__x0009__x0009_&lt;tool name=&quot;Units Checker&quot; Instruction1=&quot;Units checker is in progress&quot; Instruction2=&quot;Check for unit consistency and SI/non SI units, insert spaces as per JSS&quot; complete-enable=&quot;yes&quot;/&gt;&lt;/step&gt;_x0009__x0009__x0009__x0009__x0009_&lt;step value=&quot;7&quot; name=&quot;Check article against manuscript&quot;&gt;_x0009__x0009__x0009_&lt;tool name=&quot;Check article against manuscript&quot; Instruction1=&quot;&quot; Instruction2=&quot;Verify all the paragraphs are presented as per the order in the manuscript&quot;/&gt;&lt;/step&gt;_x0009__x0009_&lt;step value=&quot;29&quot; name=&quot;Check all the queries&quot;&gt;_x0009__x0009__x0009_&lt;tool name=&quot;Smart Query Checker&quot; Instruction1=&quot;Smart Query checker is in progress&quot; Instruction2=&quot;Check all the queries of the tool and user and add/delete/modify as necessary&quot;/&gt;&lt;/step&gt;_x0009__x0009__x0009__x0009__x0009__x0009_&lt;step value=&quot;27&quot; name=&quot;SmartQC Article&quot;&gt;_x0009__x0009__x0009_&lt;tool name=&quot;SmartQC Article - II&quot; Instruction1=&quot;SmartQC Article is in progress&quot; Instruction2=&quot;Check and resolve all the structuring errors and warnings of article using Schema/schematron&quot;/&gt;&lt;/step&gt;_x0009__x0009_&lt;/sop-process&gt;&lt;/sop-configuration&gt;"/>
    <w:docVar w:name="sop_file" w:val="True"/>
    <w:docVar w:name="sop_first_step_L3PROOF_COPYEDITING" w:val="Check TUD usability and Completeness"/>
    <w:docVar w:name="sop_local_filepath" w:val="D:\MYFILES\FRONTIERS\FPHYS\fphys-2025-1665511\L3PROOF\COPYEDITING"/>
    <w:docVar w:name="SOP_PIT_validation" w:val="Yes"/>
    <w:docVar w:name="sop_process" w:val="COPYEDITING"/>
    <w:docVar w:name="sop_stage" w:val="L3PROOF"/>
    <w:docVar w:name="tableCount" w:val="2"/>
    <w:docVar w:name="text2omml_clean_status" w:val="yes"/>
    <w:docVar w:name="tool_type" w:val="revamp"/>
    <w:docVar w:name="tud_file_created" w:val="06-09-2025 16:12:20"/>
    <w:docVar w:name="TUD_usability_check" w:val="Yes"/>
    <w:docVar w:name="TUDQC" w:val="True"/>
    <w:docVar w:name="UIruleId:Line_manuscript_1" w:val="UI_Rule_articletitle_default_show"/>
    <w:docVar w:name="UIruleId:Line_manuscript_10" w:val="UI_Rule_sectiona_1.1"/>
    <w:docVar w:name="UIruleId:Line_manuscript_100" w:val="UI_Rule_bibitem_found_5"/>
    <w:docVar w:name="UIruleId:Line_manuscript_101" w:val="UI_Rule_bibitem_found_5"/>
    <w:docVar w:name="UIruleId:Line_manuscript_102" w:val="UI_Rule_bibitem_found_5"/>
    <w:docVar w:name="UIruleId:Line_manuscript_103" w:val="UI_Rule_bibitem_found_5"/>
    <w:docVar w:name="UIruleId:Line_manuscript_104" w:val="UI_Rule_bibitem_found_5"/>
    <w:docVar w:name="UIruleId:Line_manuscript_105" w:val="UI_Rule_bibitem_found_5"/>
    <w:docVar w:name="UIruleId:Line_manuscript_106" w:val="UI_Rule_bibitem_found_5"/>
    <w:docVar w:name="UIruleId:Line_manuscript_107" w:val="UI_Rule_bibitem_found_5"/>
    <w:docVar w:name="UIruleId:Line_manuscript_108" w:val="UI_Rule_bibitem_found_5"/>
    <w:docVar w:name="UIruleId:Line_manuscript_109" w:val="UI_Rule_bibitem_found_5"/>
    <w:docVar w:name="UIruleId:Line_manuscript_11" w:val="UI_Rule_paragraph_after_section_hide_1.1"/>
    <w:docVar w:name="UIruleId:Line_manuscript_110" w:val="UI_Rule_bibitem_found_5"/>
    <w:docVar w:name="UIruleId:Line_manuscript_111" w:val="UI_Rule_bibitem_found_5"/>
    <w:docVar w:name="UIruleId:Line_manuscript_112" w:val="UI_Rule_bibitem_found_5"/>
    <w:docVar w:name="UIruleId:Line_manuscript_113" w:val="UI_Rule_bibitem_found_5"/>
    <w:docVar w:name="UIruleId:Line_manuscript_114" w:val="UI_Rule_bibitem_found_5"/>
    <w:docVar w:name="UIruleId:Line_manuscript_115" w:val="UI_Rule_bibitem_found_5"/>
    <w:docVar w:name="UIruleId:Line_manuscript_116" w:val="UI_Rule_bibitem_found_5"/>
    <w:docVar w:name="UIruleId:Line_manuscript_117" w:val="UI_Rule_bibitem_found_5"/>
    <w:docVar w:name="UIruleId:Line_manuscript_118" w:val="UI_Rule_bibitem_found_5"/>
    <w:docVar w:name="UIruleId:Line_manuscript_119" w:val="UI_Rule_bibitem_found_5"/>
    <w:docVar w:name="UIruleId:Line_manuscript_12" w:val="UI_Rule_paragraph_after_section_hide_1.1"/>
    <w:docVar w:name="UIruleId:Line_manuscript_120" w:val="UI_Rule_bibitem_found_5"/>
    <w:docVar w:name="UIruleId:Line_manuscript_121" w:val="UI_Rule_bibitem_found_5"/>
    <w:docVar w:name="UIruleId:Line_manuscript_122" w:val="UI_Rule_bibitem_found_5"/>
    <w:docVar w:name="UIruleId:Line_manuscript_123" w:val="UI_Rule_bibitem_found_5"/>
    <w:docVar w:name="UIruleId:Line_manuscript_124" w:val="UI_Rule_bibitem_found_5"/>
    <w:docVar w:name="UIruleId:Line_manuscript_125" w:val="UI_Rule_bibitem_found_5"/>
    <w:docVar w:name="UIruleId:Line_manuscript_126" w:val="UI_Rule_bibitem_found_5"/>
    <w:docVar w:name="UIruleId:Line_manuscript_127" w:val="UI_Rule_bibitem_found_5"/>
    <w:docVar w:name="UIruleId:Line_manuscript_128" w:val="UI_Rule_bibitem_found_5"/>
    <w:docVar w:name="UIruleId:Line_manuscript_129" w:val="UI_Rule_bibitem_found_5"/>
    <w:docVar w:name="UIruleId:Line_manuscript_13" w:val="UI_Rule_paragraph_after_section_hide_1.1"/>
    <w:docVar w:name="UIruleId:Line_manuscript_130" w:val="UI_Rule_bibitem_found_5"/>
    <w:docVar w:name="UIruleId:Line_manuscript_131" w:val="UI_Rule_bibitem_found_5"/>
    <w:docVar w:name="UIruleId:Line_manuscript_132" w:val="UI_Rule_bibitem_found_5"/>
    <w:docVar w:name="UIruleId:Line_manuscript_133" w:val="ui_alert_configured_para_no_rule_applied#tablecaption"/>
    <w:docVar w:name="UIruleId:Line_manuscript_134" w:val="ui_alert_configured_para_no_rule_applied#tablefootnote"/>
    <w:docVar w:name="UIruleId:Line_manuscript_135" w:val="ui_alert_configured_para_lt_0.9#tablefootnote_AS2TUD"/>
    <w:docVar w:name="UIruleId:Line_manuscript_136" w:val="ui_alert_configured_para_no_rule_applied#tablefootnote"/>
    <w:docVar w:name="UIruleId:Line_manuscript_137" w:val="ui_alert_check_id#text_displaytable_330"/>
    <w:docVar w:name="UIruleId:Line_manuscript_14" w:val="ui_alert_configured_para_prerule#text_sectiona_44"/>
    <w:docVar w:name="UIruleId:Line_manuscript_15" w:val="UI_Rule_sectionb_1.1"/>
    <w:docVar w:name="UIruleId:Line_manuscript_16" w:val="UI_Rule_paragraph_after_section_hide_1.1"/>
    <w:docVar w:name="UIruleId:Line_manuscript_17" w:val="UI_Rule_paragraph_after_section_hide_1.1"/>
    <w:docVar w:name="UIruleId:Line_manuscript_18" w:val="UI_Rule_paragraph_after_section_hide_1.1"/>
    <w:docVar w:name="UIruleId:Line_manuscript_19" w:val="ui_alert_configured_para_no_rule_applied#paragraph"/>
    <w:docVar w:name="UIruleId:Line_manuscript_2" w:val="UI_Rule_authors_default_show"/>
    <w:docVar w:name="UIruleId:Line_manuscript_20" w:val="UI_Rule_sectionb_1.1"/>
    <w:docVar w:name="UIruleId:Line_manuscript_21" w:val="UI_Rule_paragraph_after_section_hide_1.1"/>
    <w:docVar w:name="UIruleId:Line_manuscript_22" w:val="UI_Rule_paragraph_after_section_hide_1.1"/>
    <w:docVar w:name="UIruleId:Line_manuscript_23" w:val="UI_Rule_paragraph_2"/>
    <w:docVar w:name="UIruleId:Line_manuscript_24" w:val="UI_Rule_sectionb_1.1"/>
    <w:docVar w:name="UIruleId:Line_manuscript_25" w:val="UI_Rule_paragraph_after_section_hide_1.1"/>
    <w:docVar w:name="UIruleId:Line_manuscript_26" w:val="UI_Rule_sectionb_1.1"/>
    <w:docVar w:name="UIruleId:Line_manuscript_27" w:val="UI_Rule_paragraph_after_section_hide"/>
    <w:docVar w:name="UIruleId:Line_manuscript_28" w:val="UI_Rule_paragraph_1"/>
    <w:docVar w:name="UIruleId:Line_manuscript_29" w:val="UI_Rule_paragraph_2"/>
    <w:docVar w:name="UIruleId:Line_manuscript_3" w:val="UI_Rule_affiliation_after_authors_startSup_hide_1"/>
    <w:docVar w:name="UIruleId:Line_manuscript_30" w:val="UI_Rule_paragraph_1"/>
    <w:docVar w:name="UIruleId:Line_manuscript_31" w:val="UI_Rule_paragraph_1"/>
    <w:docVar w:name="UIruleId:Line_manuscript_32" w:val="UI_Rule_paragraph_1"/>
    <w:docVar w:name="UIruleId:Line_manuscript_33" w:val="UI_Rule_paragraph_after_section_hide_1.1"/>
    <w:docVar w:name="UIruleId:Line_manuscript_34" w:val="UI_Rule_sectiona_1.1"/>
    <w:docVar w:name="UIruleId:Line_manuscript_35" w:val="UI_Rule_sectionb_1.1"/>
    <w:docVar w:name="UIruleId:Line_manuscript_36" w:val="UI_Rule_paragraph_after_section_hide_1.1"/>
    <w:docVar w:name="UIruleId:Line_manuscript_37" w:val="UI_Rule_paragraph_after_section_hide_1.1"/>
    <w:docVar w:name="UIruleId:Line_manuscript_38" w:val="UI_Rule_sectionb_1.1"/>
    <w:docVar w:name="UIruleId:Line_manuscript_39" w:val="UI_Rule_paragraph_after_section_hide_1.1"/>
    <w:docVar w:name="UIruleId:Line_manuscript_4" w:val="UI_Rule_affiliation_after_authors_startSup_hide_1"/>
    <w:docVar w:name="UIruleId:Line_manuscript_40" w:val="UI_Rule_paragraph_after_section_hide_1.1"/>
    <w:docVar w:name="UIruleId:Line_manuscript_41" w:val="UI_Rule_paragraph_after_section_hide_1.1"/>
    <w:docVar w:name="UIruleId:Line_manuscript_42" w:val="UI_Rule_sectionb_1.1"/>
    <w:docVar w:name="UIruleId:Line_manuscript_43" w:val="UI_Rule_paragraph_after_section_hide_1.1"/>
    <w:docVar w:name="UIruleId:Line_manuscript_44" w:val="UI_Rule_sectionb_1.1"/>
    <w:docVar w:name="UIruleId:Line_manuscript_45" w:val="UI_Rule_paragraph_after_section_hide_1.1"/>
    <w:docVar w:name="UIruleId:Line_manuscript_46" w:val="UI_Rule_sectiona_1.1"/>
    <w:docVar w:name="UIruleId:Line_manuscript_47" w:val="UI_Rule_paragraph_after_section_hide_1.1"/>
    <w:docVar w:name="UIruleId:Line_manuscript_48" w:val="UI_Rule_paragraph_after_section_hide_1.1"/>
    <w:docVar w:name="UIruleId:Line_manuscript_49" w:val="UI_Rule_paragraph_after_section_hide_1.1"/>
    <w:docVar w:name="UIruleId:Line_manuscript_5" w:val="UI_Rule_correspondingauthor_default_show"/>
    <w:docVar w:name="UIruleId:Line_manuscript_50" w:val="UI_Rule_paragraph_after_section_hide_1.1"/>
    <w:docVar w:name="UIruleId:Line_manuscript_51" w:val="UI_Rule_paragraph_after_section_hide_1.1"/>
    <w:docVar w:name="UIruleId:Line_manuscript_52" w:val="UI_Rule_paragraph_after_section_hide_1.1"/>
    <w:docVar w:name="UIruleId:Line_manuscript_53" w:val="UI_Rule_paragraph_after_section_hide_1.1"/>
    <w:docVar w:name="UIruleId:Line_manuscript_54" w:val="UI_Rule_sectiona_1.1"/>
    <w:docVar w:name="UIruleId:Line_manuscript_55" w:val="UI_Rule_paragraph_after_section_hide_1.1"/>
    <w:docVar w:name="UIruleId:Line_manuscript_56" w:val="ui_alert_configured_para_prerule#text_sectiona_342"/>
    <w:docVar w:name="UIruleId:Line_manuscript_57" w:val="UI_Rule_paragraph_after_section_hide"/>
    <w:docVar w:name="UIruleId:Line_manuscript_58" w:val="ui_alert_check_id#text_sectiona_337"/>
    <w:docVar w:name="UIruleId:Line_manuscript_59" w:val="UI_Rule_paragraph_after_section_hide"/>
    <w:docVar w:name="UIruleId:Line_manuscript_6" w:val="ui_alert_golden_style#runon"/>
    <w:docVar w:name="UIruleId:Line_manuscript_60" w:val="UI_Rule_paragraph_1"/>
    <w:docVar w:name="UIruleId:Line_manuscript_61" w:val="UI_Rule_paragraph_1"/>
    <w:docVar w:name="UIruleId:Line_manuscript_62" w:val="ui_alert_configured_para_prerule#text_sectiona_342"/>
    <w:docVar w:name="UIruleId:Line_manuscript_63" w:val="UI_Rule_paragraph_after_section_hide_1.1"/>
    <w:docVar w:name="UIruleId:Line_manuscript_64" w:val="ui_alert_configured_para_prerule#text_acknowledgementstitle_36"/>
    <w:docVar w:name="UIruleId:Line_manuscript_65" w:val="ui_alert_configured_para_no_rule_applied#acknowledgements"/>
    <w:docVar w:name="UIruleId:Line_manuscript_66" w:val="ui_alert_configured_para_prerule#text_sectiona_340"/>
    <w:docVar w:name="UIruleId:Line_manuscript_67" w:val="UI_Rule_paragraph_after_section_hide"/>
    <w:docVar w:name="UIruleId:Line_manuscript_68" w:val="UI_Rule_paragraph_1"/>
    <w:docVar w:name="UIruleId:Line_manuscript_69" w:val="ui_alert_no_check_id#text_references_32"/>
    <w:docVar w:name="UIruleId:Line_manuscript_7" w:val="ui_alert_golden_style#runon"/>
    <w:docVar w:name="UIruleId:Line_manuscript_70" w:val="UI_Rule_bibitem_found_5"/>
    <w:docVar w:name="UIruleId:Line_manuscript_71" w:val="UI_Rule_bibitem_found_5"/>
    <w:docVar w:name="UIruleId:Line_manuscript_72" w:val="UI_Rule_bibitem_found_5"/>
    <w:docVar w:name="UIruleId:Line_manuscript_73" w:val="UI_Rule_bibitem_found_5"/>
    <w:docVar w:name="UIruleId:Line_manuscript_74" w:val="UI_Rule_bibitem_found_5"/>
    <w:docVar w:name="UIruleId:Line_manuscript_75" w:val="UI_Rule_bibitem_found_5"/>
    <w:docVar w:name="UIruleId:Line_manuscript_76" w:val="UI_Rule_bibitem_found_5"/>
    <w:docVar w:name="UIruleId:Line_manuscript_77" w:val="ui_alert_golden_style#runon"/>
    <w:docVar w:name="UIruleId:Line_manuscript_78" w:val="UI_Rule_bibitem_found_5"/>
    <w:docVar w:name="UIruleId:Line_manuscript_79" w:val="UI_Rule_bibitem_found_5"/>
    <w:docVar w:name="UIruleId:Line_manuscript_8" w:val="ui_alert_no_check_id#text_abstracttitle_33"/>
    <w:docVar w:name="UIruleId:Line_manuscript_80" w:val="UI_Rule_bibitem_found_5"/>
    <w:docVar w:name="UIruleId:Line_manuscript_81" w:val="UI_Rule_bibitem_found_5"/>
    <w:docVar w:name="UIruleId:Line_manuscript_82" w:val="UI_Rule_bibitem_found_5"/>
    <w:docVar w:name="UIruleId:Line_manuscript_83" w:val="UI_Rule_bibitem_found_5"/>
    <w:docVar w:name="UIruleId:Line_manuscript_84" w:val="UI_Rule_bibitem_found_5"/>
    <w:docVar w:name="UIruleId:Line_manuscript_85" w:val="UI_Rule_bibitem_found_5"/>
    <w:docVar w:name="UIruleId:Line_manuscript_86" w:val="UI_Rule_bibitem_found_5"/>
    <w:docVar w:name="UIruleId:Line_manuscript_87" w:val="UI_Rule_bibitem_found_5"/>
    <w:docVar w:name="UIruleId:Line_manuscript_88" w:val="UI_Rule_bibitem_found_5"/>
    <w:docVar w:name="UIruleId:Line_manuscript_89" w:val="UI_Rule_bibitem_found_5"/>
    <w:docVar w:name="UIruleId:Line_manuscript_9" w:val="UI_Rule_abstract_gt_0.9_hide"/>
    <w:docVar w:name="UIruleId:Line_manuscript_90" w:val="UI_Rule_bibitem_found_5"/>
    <w:docVar w:name="UIruleId:Line_manuscript_91" w:val="UI_Rule_bibitem_found_5"/>
    <w:docVar w:name="UIruleId:Line_manuscript_92" w:val="UI_Rule_bibitem_found_5"/>
    <w:docVar w:name="UIruleId:Line_manuscript_93" w:val="UI_Rule_bibitem_found_5"/>
    <w:docVar w:name="UIruleId:Line_manuscript_94" w:val="UI_Rule_bibitem_found_5"/>
    <w:docVar w:name="UIruleId:Line_manuscript_95" w:val="UI_Rule_bibitem_found_5"/>
    <w:docVar w:name="UIruleId:Line_manuscript_96" w:val="UI_Rule_bibitem_found_5"/>
    <w:docVar w:name="UIruleId:Line_manuscript_97" w:val="UI_Rule_bibitem_found_5"/>
    <w:docVar w:name="UIruleId:Line_manuscript_98" w:val="UI_Rule_bibitem_found_5"/>
    <w:docVar w:name="UIruleId:Line_manuscript_99" w:val="UI_Rule_bibitem_found_5"/>
    <w:docVar w:name="Units Checker_L3PROOF_COPYEDITING_Authorid_1" w:val="22491"/>
    <w:docVar w:name="Units Checker_L3PROOF_COPYEDITING_count" w:val="1"/>
    <w:docVar w:name="Units Checker_L3PROOF_COPYEDITING_Date_1" w:val="2025-09-08"/>
    <w:docVar w:name="Units Checker_L3PROOF_COPYEDITING_E_count" w:val="1"/>
    <w:docVar w:name="Units Checker_L3PROOF_COPYEDITING_E_Time_1" w:val="00:00:55"/>
    <w:docVar w:name="Units Checker_L3PROOF_COPYEDITING_EditingType" w:val="Copyediting"/>
    <w:docVar w:name="Units Checker_L3PROOF_COPYEDITING_enabled" w:val="True"/>
    <w:docVar w:name="Units Checker_L3PROOF_COPYEDITING_End_Date_1" w:val="2025-09-08"/>
    <w:docVar w:name="Units Checker_L3PROOF_COPYEDITING_end_time_1" w:val="2025-09-08 14:34:47"/>
    <w:docVar w:name="Units Checker_L3PROOF_COPYEDITING_Hostname_1" w:val="TNQS2CENEW00-18"/>
    <w:docVar w:name="Units Checker_L3PROOF_COPYEDITING_JID_Validation" w:val="Yes"/>
    <w:docVar w:name="Units Checker_L3PROOF_COPYEDITING_location_1" w:val="stpi"/>
    <w:docVar w:name="Units Checker_L3PROOF_COPYEDITING_Metadata_Pattern_Match" w:val="Yes"/>
    <w:docVar w:name="Units Checker_L3PROOF_COPYEDITING_runtime_flag" w:val="No"/>
    <w:docVar w:name="Units Checker_L3PROOF_COPYEDITING_runtimeerror_count" w:val="0"/>
    <w:docVar w:name="Units Checker_L3PROOF_COPYEDITING_start_time_1" w:val="2025-09-08 14:33:52"/>
    <w:docVar w:name="Units Checker_L3PROOF_COPYEDITING_status" w:val="Redo"/>
    <w:docVar w:name="Units Checker_L3PROOF_COPYEDITING_tag" w:val="Done"/>
    <w:docVar w:name="Units Checker_L3PROOF_COPYEDITING_Tool_process_type" w:val="user-tool"/>
    <w:docVar w:name="Units Checker_L3PROOF_COPYEDITING_UI_Authorid_1" w:val="22491"/>
    <w:docVar w:name="Units Checker_L3PROOF_COPYEDITING_UI_count" w:val="1"/>
    <w:docVar w:name="Units Checker_L3PROOF_COPYEDITING_UI_Date_1" w:val="2025-09-08"/>
    <w:docVar w:name="Units Checker_L3PROOF_COPYEDITING_UI_E_count" w:val="1"/>
    <w:docVar w:name="Units Checker_L3PROOF_COPYEDITING_UI_E_Time_1" w:val="00:02:21"/>
    <w:docVar w:name="Units Checker_L3PROOF_COPYEDITING_UI_End_Date_1" w:val="2025-09-08"/>
    <w:docVar w:name="Units Checker_L3PROOF_COPYEDITING_UI_end_time_1" w:val="2025-09-08 14:37:08"/>
    <w:docVar w:name="Units Checker_L3PROOF_COPYEDITING_UI_Hostname_1" w:val="TNQS2CENEW00-18"/>
    <w:docVar w:name="Units Checker_L3PROOF_COPYEDITING_UI_location_1" w:val="stpi"/>
    <w:docVar w:name="Units Checker_L3PROOF_COPYEDITING_UI_start_time_1" w:val="2025-09-08 14:34:47"/>
    <w:docVar w:name="unitschecker" w:val="Units Checker"/>
    <w:docVar w:name="Validation_UI_L3PROOF_COPYEDITING_Authorid_1" w:val="22491"/>
    <w:docVar w:name="Validation_UI_L3PROOF_COPYEDITING_count" w:val="1"/>
    <w:docVar w:name="Validation_UI_L3PROOF_COPYEDITING_Date_1" w:val="2025-09-08"/>
    <w:docVar w:name="Validation_UI_L3PROOF_COPYEDITING_E_count" w:val="1"/>
    <w:docVar w:name="Validation_UI_L3PROOF_COPYEDITING_E_Time_1" w:val="00:00:18"/>
    <w:docVar w:name="Validation_UI_L3PROOF_COPYEDITING_EditingType" w:val="Copyediting"/>
    <w:docVar w:name="Validation_UI_L3PROOF_COPYEDITING_enabled" w:val="True"/>
    <w:docVar w:name="Validation_UI_L3PROOF_COPYEDITING_End_Date_1" w:val="2025-09-08"/>
    <w:docVar w:name="Validation_UI_L3PROOF_COPYEDITING_end_time_1" w:val="2025-09-08 14:01:36"/>
    <w:docVar w:name="Validation_UI_L3PROOF_COPYEDITING_Hostname_1" w:val="TNQS2CENEW00-18"/>
    <w:docVar w:name="Validation_UI_L3PROOF_COPYEDITING_location_1" w:val="stpi"/>
    <w:docVar w:name="Validation_UI_L3PROOF_COPYEDITING_runtime_flag" w:val="No"/>
    <w:docVar w:name="Validation_UI_L3PROOF_COPYEDITING_runtimeerror_count" w:val="0"/>
    <w:docVar w:name="Validation_UI_L3PROOF_COPYEDITING_start_time_1" w:val="2025-09-08 14:01:18"/>
    <w:docVar w:name="Validation_UI_L3PROOF_COPYEDITING_status" w:val="Redo"/>
    <w:docVar w:name="Validation_UI_L3PROOF_COPYEDITING_tag" w:val="Done"/>
    <w:docVar w:name="Validation_UI_L3PROOF_COPYEDITING_Tool_process_type" w:val="user-tool"/>
    <w:docVar w:name="Validation_UI_L3PROOF_COPYEDITING_UI_Authorid_1" w:val="22491"/>
    <w:docVar w:name="Validation_UI_L3PROOF_COPYEDITING_UI_count" w:val="1"/>
    <w:docVar w:name="Validation_UI_L3PROOF_COPYEDITING_UI_Date_1" w:val="2025-09-08"/>
    <w:docVar w:name="Validation_UI_L3PROOF_COPYEDITING_UI_E_count" w:val="1"/>
    <w:docVar w:name="Validation_UI_L3PROOF_COPYEDITING_UI_E_Time_1" w:val="00:11:23"/>
    <w:docVar w:name="Validation_UI_L3PROOF_COPYEDITING_UI_End_Date_1" w:val="2025-09-08"/>
    <w:docVar w:name="Validation_UI_L3PROOF_COPYEDITING_UI_end_time_1" w:val="2025-09-08 14:12:59"/>
    <w:docVar w:name="Validation_UI_L3PROOF_COPYEDITING_UI_Hostname_1" w:val="TNQS2CENEW00-18"/>
    <w:docVar w:name="Validation_UI_L3PROOF_COPYEDITING_UI_location_1" w:val="stpi"/>
    <w:docVar w:name="Validation_UI_L3PROOF_COPYEDITING_UI_start_time_1" w:val="2025-09-08 14:01:36"/>
    <w:docVar w:name="VERSION" w:val="8.1"/>
    <w:docVar w:name="wordCount" w:val="7028"/>
    <w:docVar w:name="workflow" w:val="EuclidWorkFlow"/>
  </w:docVars>
  <w:rsids>
    <w:rsidRoot w:val="00EB34FD"/>
    <w:rsid w:val="000014C3"/>
    <w:rsid w:val="000023AD"/>
    <w:rsid w:val="00002BFF"/>
    <w:rsid w:val="00004110"/>
    <w:rsid w:val="000041E7"/>
    <w:rsid w:val="00006C29"/>
    <w:rsid w:val="000132E9"/>
    <w:rsid w:val="0001375C"/>
    <w:rsid w:val="00014DBB"/>
    <w:rsid w:val="00020A93"/>
    <w:rsid w:val="00023916"/>
    <w:rsid w:val="00032096"/>
    <w:rsid w:val="0003411B"/>
    <w:rsid w:val="00034CD8"/>
    <w:rsid w:val="00035508"/>
    <w:rsid w:val="000428B6"/>
    <w:rsid w:val="00042BF8"/>
    <w:rsid w:val="0004334A"/>
    <w:rsid w:val="000457EC"/>
    <w:rsid w:val="00053819"/>
    <w:rsid w:val="000621D6"/>
    <w:rsid w:val="0006378D"/>
    <w:rsid w:val="0006489C"/>
    <w:rsid w:val="00070857"/>
    <w:rsid w:val="00072BA7"/>
    <w:rsid w:val="000736A0"/>
    <w:rsid w:val="00075541"/>
    <w:rsid w:val="0007799B"/>
    <w:rsid w:val="000807DB"/>
    <w:rsid w:val="00081641"/>
    <w:rsid w:val="00082C7C"/>
    <w:rsid w:val="000834C0"/>
    <w:rsid w:val="0008565E"/>
    <w:rsid w:val="000957E6"/>
    <w:rsid w:val="00097D49"/>
    <w:rsid w:val="000A2078"/>
    <w:rsid w:val="000A2AE9"/>
    <w:rsid w:val="000A4560"/>
    <w:rsid w:val="000A5CE4"/>
    <w:rsid w:val="000A7699"/>
    <w:rsid w:val="000B7D60"/>
    <w:rsid w:val="000C097F"/>
    <w:rsid w:val="000C1828"/>
    <w:rsid w:val="000C1963"/>
    <w:rsid w:val="000C3910"/>
    <w:rsid w:val="000C4E1F"/>
    <w:rsid w:val="000C6612"/>
    <w:rsid w:val="000D1182"/>
    <w:rsid w:val="000D53C8"/>
    <w:rsid w:val="000D6305"/>
    <w:rsid w:val="000D743E"/>
    <w:rsid w:val="000E37E4"/>
    <w:rsid w:val="000E6BB4"/>
    <w:rsid w:val="000F1664"/>
    <w:rsid w:val="000F2FFF"/>
    <w:rsid w:val="000F508C"/>
    <w:rsid w:val="000F66DB"/>
    <w:rsid w:val="001046B5"/>
    <w:rsid w:val="0012101A"/>
    <w:rsid w:val="00121A50"/>
    <w:rsid w:val="00121B41"/>
    <w:rsid w:val="00122194"/>
    <w:rsid w:val="001266BE"/>
    <w:rsid w:val="0012773A"/>
    <w:rsid w:val="00140F6C"/>
    <w:rsid w:val="001435CF"/>
    <w:rsid w:val="00160696"/>
    <w:rsid w:val="001611F1"/>
    <w:rsid w:val="00163819"/>
    <w:rsid w:val="00166E16"/>
    <w:rsid w:val="00167E62"/>
    <w:rsid w:val="001700B1"/>
    <w:rsid w:val="00171411"/>
    <w:rsid w:val="00171DC7"/>
    <w:rsid w:val="001725D3"/>
    <w:rsid w:val="0017264E"/>
    <w:rsid w:val="00172DB6"/>
    <w:rsid w:val="001763D8"/>
    <w:rsid w:val="0018130D"/>
    <w:rsid w:val="00182CF4"/>
    <w:rsid w:val="00187F35"/>
    <w:rsid w:val="0019082C"/>
    <w:rsid w:val="00192359"/>
    <w:rsid w:val="00197473"/>
    <w:rsid w:val="001A1B3B"/>
    <w:rsid w:val="001A1F14"/>
    <w:rsid w:val="001A2C3D"/>
    <w:rsid w:val="001A3EC3"/>
    <w:rsid w:val="001B27DE"/>
    <w:rsid w:val="001B5453"/>
    <w:rsid w:val="001C3BEC"/>
    <w:rsid w:val="001C4E7F"/>
    <w:rsid w:val="001C5FCC"/>
    <w:rsid w:val="001D0116"/>
    <w:rsid w:val="001D1178"/>
    <w:rsid w:val="001D1FC9"/>
    <w:rsid w:val="001E02FE"/>
    <w:rsid w:val="001E2AE6"/>
    <w:rsid w:val="001E33E2"/>
    <w:rsid w:val="001E3FC8"/>
    <w:rsid w:val="001E4CA7"/>
    <w:rsid w:val="001E50FD"/>
    <w:rsid w:val="001E601E"/>
    <w:rsid w:val="001E712A"/>
    <w:rsid w:val="001F0CB1"/>
    <w:rsid w:val="001F3CC5"/>
    <w:rsid w:val="001F4FA6"/>
    <w:rsid w:val="002001FC"/>
    <w:rsid w:val="0020048A"/>
    <w:rsid w:val="00202363"/>
    <w:rsid w:val="002043CD"/>
    <w:rsid w:val="00204743"/>
    <w:rsid w:val="00204893"/>
    <w:rsid w:val="00207F12"/>
    <w:rsid w:val="002116F0"/>
    <w:rsid w:val="00211F64"/>
    <w:rsid w:val="00213BCC"/>
    <w:rsid w:val="00214E99"/>
    <w:rsid w:val="0021763B"/>
    <w:rsid w:val="00220CD7"/>
    <w:rsid w:val="00222998"/>
    <w:rsid w:val="00224BB2"/>
    <w:rsid w:val="00226735"/>
    <w:rsid w:val="00227A5B"/>
    <w:rsid w:val="002307C4"/>
    <w:rsid w:val="002336D6"/>
    <w:rsid w:val="00233AC0"/>
    <w:rsid w:val="00236B01"/>
    <w:rsid w:val="00237521"/>
    <w:rsid w:val="00240C30"/>
    <w:rsid w:val="00243CA3"/>
    <w:rsid w:val="002567DC"/>
    <w:rsid w:val="00260ED5"/>
    <w:rsid w:val="00262035"/>
    <w:rsid w:val="002620CF"/>
    <w:rsid w:val="00263E3C"/>
    <w:rsid w:val="002662AD"/>
    <w:rsid w:val="00266FD7"/>
    <w:rsid w:val="00271E5B"/>
    <w:rsid w:val="00275329"/>
    <w:rsid w:val="00276A57"/>
    <w:rsid w:val="00276C2A"/>
    <w:rsid w:val="0027742D"/>
    <w:rsid w:val="00277D17"/>
    <w:rsid w:val="0028254F"/>
    <w:rsid w:val="00282587"/>
    <w:rsid w:val="00282DC6"/>
    <w:rsid w:val="00283BC9"/>
    <w:rsid w:val="0028550E"/>
    <w:rsid w:val="00285A96"/>
    <w:rsid w:val="00286EE6"/>
    <w:rsid w:val="0028759E"/>
    <w:rsid w:val="00292F29"/>
    <w:rsid w:val="00293C3A"/>
    <w:rsid w:val="002956D5"/>
    <w:rsid w:val="002A04CC"/>
    <w:rsid w:val="002A19BB"/>
    <w:rsid w:val="002A7CD6"/>
    <w:rsid w:val="002B257B"/>
    <w:rsid w:val="002B3503"/>
    <w:rsid w:val="002B4B62"/>
    <w:rsid w:val="002B77D5"/>
    <w:rsid w:val="002C0BED"/>
    <w:rsid w:val="002C1085"/>
    <w:rsid w:val="002C5C45"/>
    <w:rsid w:val="002C5CA8"/>
    <w:rsid w:val="002C61EC"/>
    <w:rsid w:val="002D01BC"/>
    <w:rsid w:val="002D0DF0"/>
    <w:rsid w:val="002D296F"/>
    <w:rsid w:val="002D4715"/>
    <w:rsid w:val="002D5348"/>
    <w:rsid w:val="002D6CDC"/>
    <w:rsid w:val="002D7BD2"/>
    <w:rsid w:val="002E54DD"/>
    <w:rsid w:val="002F0544"/>
    <w:rsid w:val="002F470A"/>
    <w:rsid w:val="00301843"/>
    <w:rsid w:val="003034DE"/>
    <w:rsid w:val="00304B57"/>
    <w:rsid w:val="003066A7"/>
    <w:rsid w:val="00306B1B"/>
    <w:rsid w:val="0031196C"/>
    <w:rsid w:val="0032613C"/>
    <w:rsid w:val="00330212"/>
    <w:rsid w:val="00331AEA"/>
    <w:rsid w:val="00334FA2"/>
    <w:rsid w:val="003426B4"/>
    <w:rsid w:val="00345C61"/>
    <w:rsid w:val="0035076B"/>
    <w:rsid w:val="00352088"/>
    <w:rsid w:val="003570B7"/>
    <w:rsid w:val="00366979"/>
    <w:rsid w:val="00367351"/>
    <w:rsid w:val="003715A6"/>
    <w:rsid w:val="00371EE1"/>
    <w:rsid w:val="0037273D"/>
    <w:rsid w:val="00374A1A"/>
    <w:rsid w:val="00377C6A"/>
    <w:rsid w:val="003800EB"/>
    <w:rsid w:val="00381E29"/>
    <w:rsid w:val="00382DA9"/>
    <w:rsid w:val="00383B69"/>
    <w:rsid w:val="00384E1A"/>
    <w:rsid w:val="0038718A"/>
    <w:rsid w:val="00394E8A"/>
    <w:rsid w:val="003A292A"/>
    <w:rsid w:val="003A5AD0"/>
    <w:rsid w:val="003A7A2A"/>
    <w:rsid w:val="003B2793"/>
    <w:rsid w:val="003B2B0F"/>
    <w:rsid w:val="003B5118"/>
    <w:rsid w:val="003B64DD"/>
    <w:rsid w:val="003C02CF"/>
    <w:rsid w:val="003C04C8"/>
    <w:rsid w:val="003C0E56"/>
    <w:rsid w:val="003C35DC"/>
    <w:rsid w:val="003C48EA"/>
    <w:rsid w:val="003C5021"/>
    <w:rsid w:val="003D0262"/>
    <w:rsid w:val="003D0F4E"/>
    <w:rsid w:val="003D1F68"/>
    <w:rsid w:val="003D3320"/>
    <w:rsid w:val="003D3429"/>
    <w:rsid w:val="003D48A7"/>
    <w:rsid w:val="003D4B3E"/>
    <w:rsid w:val="003D6B1F"/>
    <w:rsid w:val="003E0C31"/>
    <w:rsid w:val="003E121D"/>
    <w:rsid w:val="003E3CDC"/>
    <w:rsid w:val="003E47F4"/>
    <w:rsid w:val="003E7931"/>
    <w:rsid w:val="003F08C7"/>
    <w:rsid w:val="003F5B11"/>
    <w:rsid w:val="003F5CEC"/>
    <w:rsid w:val="003F62EF"/>
    <w:rsid w:val="003F6B9C"/>
    <w:rsid w:val="00400FFD"/>
    <w:rsid w:val="004016A5"/>
    <w:rsid w:val="004042C8"/>
    <w:rsid w:val="004056DF"/>
    <w:rsid w:val="00411D2E"/>
    <w:rsid w:val="00412419"/>
    <w:rsid w:val="004216B8"/>
    <w:rsid w:val="00422A51"/>
    <w:rsid w:val="00423194"/>
    <w:rsid w:val="0042602E"/>
    <w:rsid w:val="00427489"/>
    <w:rsid w:val="00432561"/>
    <w:rsid w:val="00433850"/>
    <w:rsid w:val="004348D7"/>
    <w:rsid w:val="0044220A"/>
    <w:rsid w:val="00454617"/>
    <w:rsid w:val="004550A2"/>
    <w:rsid w:val="00463EF1"/>
    <w:rsid w:val="00467328"/>
    <w:rsid w:val="00471696"/>
    <w:rsid w:val="00471A22"/>
    <w:rsid w:val="00473AB4"/>
    <w:rsid w:val="004846B3"/>
    <w:rsid w:val="00484DDF"/>
    <w:rsid w:val="00492664"/>
    <w:rsid w:val="0049771E"/>
    <w:rsid w:val="004A10BE"/>
    <w:rsid w:val="004A728D"/>
    <w:rsid w:val="004A7400"/>
    <w:rsid w:val="004A7C79"/>
    <w:rsid w:val="004B74FB"/>
    <w:rsid w:val="004C09EF"/>
    <w:rsid w:val="004C1614"/>
    <w:rsid w:val="004C2FA3"/>
    <w:rsid w:val="004D0F28"/>
    <w:rsid w:val="004D18EF"/>
    <w:rsid w:val="004D2EC5"/>
    <w:rsid w:val="004D5660"/>
    <w:rsid w:val="004D60D2"/>
    <w:rsid w:val="004D75AF"/>
    <w:rsid w:val="004D7760"/>
    <w:rsid w:val="004E2968"/>
    <w:rsid w:val="004E2EC4"/>
    <w:rsid w:val="004E3171"/>
    <w:rsid w:val="004E61A3"/>
    <w:rsid w:val="004F2484"/>
    <w:rsid w:val="004F33C6"/>
    <w:rsid w:val="004F3F8A"/>
    <w:rsid w:val="004F4C5E"/>
    <w:rsid w:val="004F51B5"/>
    <w:rsid w:val="00501173"/>
    <w:rsid w:val="00501AAF"/>
    <w:rsid w:val="00502ABE"/>
    <w:rsid w:val="00503F02"/>
    <w:rsid w:val="005077B9"/>
    <w:rsid w:val="00511C9E"/>
    <w:rsid w:val="00512424"/>
    <w:rsid w:val="005210F3"/>
    <w:rsid w:val="00525DE3"/>
    <w:rsid w:val="005331D4"/>
    <w:rsid w:val="005430CD"/>
    <w:rsid w:val="00544142"/>
    <w:rsid w:val="00546E80"/>
    <w:rsid w:val="005541F5"/>
    <w:rsid w:val="00556C25"/>
    <w:rsid w:val="00561922"/>
    <w:rsid w:val="00562772"/>
    <w:rsid w:val="00563578"/>
    <w:rsid w:val="00573782"/>
    <w:rsid w:val="005772B5"/>
    <w:rsid w:val="00581D07"/>
    <w:rsid w:val="00590503"/>
    <w:rsid w:val="00590B4F"/>
    <w:rsid w:val="00591909"/>
    <w:rsid w:val="00592BCE"/>
    <w:rsid w:val="00592F35"/>
    <w:rsid w:val="005931A6"/>
    <w:rsid w:val="005934AB"/>
    <w:rsid w:val="00593AFB"/>
    <w:rsid w:val="00596A83"/>
    <w:rsid w:val="00597146"/>
    <w:rsid w:val="00597CAB"/>
    <w:rsid w:val="005A0FCD"/>
    <w:rsid w:val="005A274C"/>
    <w:rsid w:val="005A2DA8"/>
    <w:rsid w:val="005A36B3"/>
    <w:rsid w:val="005A3FB6"/>
    <w:rsid w:val="005B06EE"/>
    <w:rsid w:val="005B154D"/>
    <w:rsid w:val="005B2635"/>
    <w:rsid w:val="005B393B"/>
    <w:rsid w:val="005B4061"/>
    <w:rsid w:val="005B5ED7"/>
    <w:rsid w:val="005C1A40"/>
    <w:rsid w:val="005C32F5"/>
    <w:rsid w:val="005C4CDF"/>
    <w:rsid w:val="005C674F"/>
    <w:rsid w:val="005C67B0"/>
    <w:rsid w:val="005D023D"/>
    <w:rsid w:val="005D056A"/>
    <w:rsid w:val="005D0AB8"/>
    <w:rsid w:val="005D73DE"/>
    <w:rsid w:val="005E1096"/>
    <w:rsid w:val="005E2C7B"/>
    <w:rsid w:val="005E3131"/>
    <w:rsid w:val="005E5D35"/>
    <w:rsid w:val="005F421D"/>
    <w:rsid w:val="005F5675"/>
    <w:rsid w:val="005F5D17"/>
    <w:rsid w:val="005F7419"/>
    <w:rsid w:val="005F7B7E"/>
    <w:rsid w:val="00604D60"/>
    <w:rsid w:val="00606119"/>
    <w:rsid w:val="006063A0"/>
    <w:rsid w:val="006102F3"/>
    <w:rsid w:val="006137DA"/>
    <w:rsid w:val="006142D0"/>
    <w:rsid w:val="006304C6"/>
    <w:rsid w:val="00630F9B"/>
    <w:rsid w:val="00632D03"/>
    <w:rsid w:val="00633398"/>
    <w:rsid w:val="0063592B"/>
    <w:rsid w:val="0064094D"/>
    <w:rsid w:val="00646A20"/>
    <w:rsid w:val="00652AFD"/>
    <w:rsid w:val="006535BC"/>
    <w:rsid w:val="00653F67"/>
    <w:rsid w:val="006544C0"/>
    <w:rsid w:val="00655FDE"/>
    <w:rsid w:val="006603C7"/>
    <w:rsid w:val="00662616"/>
    <w:rsid w:val="00664135"/>
    <w:rsid w:val="00667FB4"/>
    <w:rsid w:val="00672D99"/>
    <w:rsid w:val="00674F93"/>
    <w:rsid w:val="006806EB"/>
    <w:rsid w:val="0068076B"/>
    <w:rsid w:val="00691E5C"/>
    <w:rsid w:val="00692682"/>
    <w:rsid w:val="00697349"/>
    <w:rsid w:val="006A17B9"/>
    <w:rsid w:val="006A225F"/>
    <w:rsid w:val="006A5008"/>
    <w:rsid w:val="006A5593"/>
    <w:rsid w:val="006B169E"/>
    <w:rsid w:val="006B2A9F"/>
    <w:rsid w:val="006B7A89"/>
    <w:rsid w:val="006C16D3"/>
    <w:rsid w:val="006C3062"/>
    <w:rsid w:val="006C30E8"/>
    <w:rsid w:val="006D0D88"/>
    <w:rsid w:val="006D2696"/>
    <w:rsid w:val="006D4800"/>
    <w:rsid w:val="006E3BED"/>
    <w:rsid w:val="006E508C"/>
    <w:rsid w:val="006F054C"/>
    <w:rsid w:val="006F2D4E"/>
    <w:rsid w:val="006F3186"/>
    <w:rsid w:val="006F5FE3"/>
    <w:rsid w:val="0070201E"/>
    <w:rsid w:val="00702EE8"/>
    <w:rsid w:val="007043F6"/>
    <w:rsid w:val="00704CA0"/>
    <w:rsid w:val="00705006"/>
    <w:rsid w:val="00705325"/>
    <w:rsid w:val="0070604C"/>
    <w:rsid w:val="00710CE4"/>
    <w:rsid w:val="00711453"/>
    <w:rsid w:val="00714E6A"/>
    <w:rsid w:val="00724338"/>
    <w:rsid w:val="007254EE"/>
    <w:rsid w:val="00727767"/>
    <w:rsid w:val="007327D1"/>
    <w:rsid w:val="00733353"/>
    <w:rsid w:val="00733CEF"/>
    <w:rsid w:val="007345B8"/>
    <w:rsid w:val="007365DF"/>
    <w:rsid w:val="00743E41"/>
    <w:rsid w:val="00744CE0"/>
    <w:rsid w:val="00746ACD"/>
    <w:rsid w:val="00746F13"/>
    <w:rsid w:val="00747E96"/>
    <w:rsid w:val="007548EC"/>
    <w:rsid w:val="00754EE4"/>
    <w:rsid w:val="00762B87"/>
    <w:rsid w:val="007642D8"/>
    <w:rsid w:val="00764AFD"/>
    <w:rsid w:val="00766C4E"/>
    <w:rsid w:val="00767A00"/>
    <w:rsid w:val="00767B16"/>
    <w:rsid w:val="00772E7A"/>
    <w:rsid w:val="00773EE3"/>
    <w:rsid w:val="007912A7"/>
    <w:rsid w:val="007913E9"/>
    <w:rsid w:val="00793BBF"/>
    <w:rsid w:val="0079449E"/>
    <w:rsid w:val="0079769B"/>
    <w:rsid w:val="00797FC6"/>
    <w:rsid w:val="007A1157"/>
    <w:rsid w:val="007A3EDA"/>
    <w:rsid w:val="007A482A"/>
    <w:rsid w:val="007B2330"/>
    <w:rsid w:val="007B3C53"/>
    <w:rsid w:val="007B59A1"/>
    <w:rsid w:val="007B6EB0"/>
    <w:rsid w:val="007C17EB"/>
    <w:rsid w:val="007C2055"/>
    <w:rsid w:val="007C6A1E"/>
    <w:rsid w:val="007C7401"/>
    <w:rsid w:val="007D0BEB"/>
    <w:rsid w:val="007D1E0A"/>
    <w:rsid w:val="007D2C60"/>
    <w:rsid w:val="007E1410"/>
    <w:rsid w:val="007F1A59"/>
    <w:rsid w:val="007F3271"/>
    <w:rsid w:val="007F5455"/>
    <w:rsid w:val="007F57AE"/>
    <w:rsid w:val="007F71CD"/>
    <w:rsid w:val="00800006"/>
    <w:rsid w:val="008025DC"/>
    <w:rsid w:val="0081127C"/>
    <w:rsid w:val="00811B02"/>
    <w:rsid w:val="0081564A"/>
    <w:rsid w:val="00821976"/>
    <w:rsid w:val="00827393"/>
    <w:rsid w:val="00827AB1"/>
    <w:rsid w:val="0083026F"/>
    <w:rsid w:val="0083249F"/>
    <w:rsid w:val="008328AC"/>
    <w:rsid w:val="00832DA0"/>
    <w:rsid w:val="008368AA"/>
    <w:rsid w:val="0083737E"/>
    <w:rsid w:val="008374F7"/>
    <w:rsid w:val="0084429C"/>
    <w:rsid w:val="00850387"/>
    <w:rsid w:val="00850701"/>
    <w:rsid w:val="00851FEE"/>
    <w:rsid w:val="00855827"/>
    <w:rsid w:val="00856787"/>
    <w:rsid w:val="00860B03"/>
    <w:rsid w:val="0086171D"/>
    <w:rsid w:val="00863E86"/>
    <w:rsid w:val="008645D3"/>
    <w:rsid w:val="00864B46"/>
    <w:rsid w:val="00865D3A"/>
    <w:rsid w:val="00872511"/>
    <w:rsid w:val="008744ED"/>
    <w:rsid w:val="0087623E"/>
    <w:rsid w:val="00880D54"/>
    <w:rsid w:val="00886372"/>
    <w:rsid w:val="00886FA1"/>
    <w:rsid w:val="0089153C"/>
    <w:rsid w:val="00896375"/>
    <w:rsid w:val="008A1ADF"/>
    <w:rsid w:val="008B791A"/>
    <w:rsid w:val="008C1BC6"/>
    <w:rsid w:val="008C349F"/>
    <w:rsid w:val="008C3767"/>
    <w:rsid w:val="008C455F"/>
    <w:rsid w:val="008C630D"/>
    <w:rsid w:val="008D6300"/>
    <w:rsid w:val="008E02C3"/>
    <w:rsid w:val="008E191B"/>
    <w:rsid w:val="008E3FCF"/>
    <w:rsid w:val="008E5733"/>
    <w:rsid w:val="008E6752"/>
    <w:rsid w:val="008F1C2A"/>
    <w:rsid w:val="008F7255"/>
    <w:rsid w:val="009023EC"/>
    <w:rsid w:val="00902E2E"/>
    <w:rsid w:val="009046F7"/>
    <w:rsid w:val="009063A7"/>
    <w:rsid w:val="0091103E"/>
    <w:rsid w:val="0091166F"/>
    <w:rsid w:val="00912BB8"/>
    <w:rsid w:val="00914AAB"/>
    <w:rsid w:val="0091739F"/>
    <w:rsid w:val="00920D77"/>
    <w:rsid w:val="00920E88"/>
    <w:rsid w:val="00923119"/>
    <w:rsid w:val="00926C7E"/>
    <w:rsid w:val="00927246"/>
    <w:rsid w:val="0092791E"/>
    <w:rsid w:val="0093032F"/>
    <w:rsid w:val="00931204"/>
    <w:rsid w:val="00931D45"/>
    <w:rsid w:val="00931DF5"/>
    <w:rsid w:val="009336CA"/>
    <w:rsid w:val="009420F6"/>
    <w:rsid w:val="009448D5"/>
    <w:rsid w:val="00964001"/>
    <w:rsid w:val="0096401B"/>
    <w:rsid w:val="009644B0"/>
    <w:rsid w:val="00964F41"/>
    <w:rsid w:val="00967190"/>
    <w:rsid w:val="009750C7"/>
    <w:rsid w:val="00980A76"/>
    <w:rsid w:val="00981AA7"/>
    <w:rsid w:val="0098341E"/>
    <w:rsid w:val="009835A4"/>
    <w:rsid w:val="00992AD7"/>
    <w:rsid w:val="009A2DF4"/>
    <w:rsid w:val="009A4BD8"/>
    <w:rsid w:val="009A5348"/>
    <w:rsid w:val="009A625E"/>
    <w:rsid w:val="009A6972"/>
    <w:rsid w:val="009A6C39"/>
    <w:rsid w:val="009A6F45"/>
    <w:rsid w:val="009B24E8"/>
    <w:rsid w:val="009C281A"/>
    <w:rsid w:val="009C30C3"/>
    <w:rsid w:val="009C39B4"/>
    <w:rsid w:val="009C3DA8"/>
    <w:rsid w:val="009C3E8B"/>
    <w:rsid w:val="009C4505"/>
    <w:rsid w:val="009C5643"/>
    <w:rsid w:val="009C6142"/>
    <w:rsid w:val="009D2F54"/>
    <w:rsid w:val="009D3008"/>
    <w:rsid w:val="009D5844"/>
    <w:rsid w:val="009E2748"/>
    <w:rsid w:val="009E47B5"/>
    <w:rsid w:val="009E5A77"/>
    <w:rsid w:val="009E7956"/>
    <w:rsid w:val="009F4757"/>
    <w:rsid w:val="009F590E"/>
    <w:rsid w:val="009F62FB"/>
    <w:rsid w:val="009F7B7F"/>
    <w:rsid w:val="00A01D6C"/>
    <w:rsid w:val="00A11BFB"/>
    <w:rsid w:val="00A121E4"/>
    <w:rsid w:val="00A13090"/>
    <w:rsid w:val="00A13C11"/>
    <w:rsid w:val="00A16A95"/>
    <w:rsid w:val="00A17D1D"/>
    <w:rsid w:val="00A205B1"/>
    <w:rsid w:val="00A20A90"/>
    <w:rsid w:val="00A247BA"/>
    <w:rsid w:val="00A264CA"/>
    <w:rsid w:val="00A30B21"/>
    <w:rsid w:val="00A32C96"/>
    <w:rsid w:val="00A333DD"/>
    <w:rsid w:val="00A37175"/>
    <w:rsid w:val="00A40EAC"/>
    <w:rsid w:val="00A41966"/>
    <w:rsid w:val="00A427DE"/>
    <w:rsid w:val="00A431F0"/>
    <w:rsid w:val="00A44972"/>
    <w:rsid w:val="00A471AE"/>
    <w:rsid w:val="00A60C1F"/>
    <w:rsid w:val="00A61F52"/>
    <w:rsid w:val="00A63D42"/>
    <w:rsid w:val="00A7010D"/>
    <w:rsid w:val="00A70BE2"/>
    <w:rsid w:val="00A71AEB"/>
    <w:rsid w:val="00A72DFF"/>
    <w:rsid w:val="00A75E04"/>
    <w:rsid w:val="00A774BF"/>
    <w:rsid w:val="00A83396"/>
    <w:rsid w:val="00A900DF"/>
    <w:rsid w:val="00A9048E"/>
    <w:rsid w:val="00A906AF"/>
    <w:rsid w:val="00A91613"/>
    <w:rsid w:val="00A944A8"/>
    <w:rsid w:val="00A9510E"/>
    <w:rsid w:val="00A95680"/>
    <w:rsid w:val="00A9620F"/>
    <w:rsid w:val="00A96B1C"/>
    <w:rsid w:val="00A96DC1"/>
    <w:rsid w:val="00A97D35"/>
    <w:rsid w:val="00AB1979"/>
    <w:rsid w:val="00AB2395"/>
    <w:rsid w:val="00AB4B93"/>
    <w:rsid w:val="00AB68B3"/>
    <w:rsid w:val="00AB72C7"/>
    <w:rsid w:val="00AC13C0"/>
    <w:rsid w:val="00AC24EC"/>
    <w:rsid w:val="00AD3C0A"/>
    <w:rsid w:val="00AD3EB1"/>
    <w:rsid w:val="00AD7B00"/>
    <w:rsid w:val="00AE148E"/>
    <w:rsid w:val="00AE1733"/>
    <w:rsid w:val="00AE1CA2"/>
    <w:rsid w:val="00AE2028"/>
    <w:rsid w:val="00AE3DE4"/>
    <w:rsid w:val="00AE4D4F"/>
    <w:rsid w:val="00AE6734"/>
    <w:rsid w:val="00AE779B"/>
    <w:rsid w:val="00AF0CD7"/>
    <w:rsid w:val="00AF0F73"/>
    <w:rsid w:val="00AF5028"/>
    <w:rsid w:val="00B063EB"/>
    <w:rsid w:val="00B12C1D"/>
    <w:rsid w:val="00B13628"/>
    <w:rsid w:val="00B13D35"/>
    <w:rsid w:val="00B13EB7"/>
    <w:rsid w:val="00B22BE2"/>
    <w:rsid w:val="00B24031"/>
    <w:rsid w:val="00B27671"/>
    <w:rsid w:val="00B31F14"/>
    <w:rsid w:val="00B31FB1"/>
    <w:rsid w:val="00B33B99"/>
    <w:rsid w:val="00B35179"/>
    <w:rsid w:val="00B43540"/>
    <w:rsid w:val="00B453EA"/>
    <w:rsid w:val="00B45F94"/>
    <w:rsid w:val="00B51A55"/>
    <w:rsid w:val="00B55265"/>
    <w:rsid w:val="00B55826"/>
    <w:rsid w:val="00B55D4D"/>
    <w:rsid w:val="00B60BE3"/>
    <w:rsid w:val="00B631D0"/>
    <w:rsid w:val="00B642C5"/>
    <w:rsid w:val="00B7220E"/>
    <w:rsid w:val="00B73101"/>
    <w:rsid w:val="00B73ECD"/>
    <w:rsid w:val="00B74679"/>
    <w:rsid w:val="00B83DDA"/>
    <w:rsid w:val="00B85349"/>
    <w:rsid w:val="00B9576D"/>
    <w:rsid w:val="00BA0436"/>
    <w:rsid w:val="00BA435E"/>
    <w:rsid w:val="00BA4D52"/>
    <w:rsid w:val="00BA5CD9"/>
    <w:rsid w:val="00BA6C45"/>
    <w:rsid w:val="00BA71B0"/>
    <w:rsid w:val="00BA754C"/>
    <w:rsid w:val="00BB27F0"/>
    <w:rsid w:val="00BB39DA"/>
    <w:rsid w:val="00BB6848"/>
    <w:rsid w:val="00BC0951"/>
    <w:rsid w:val="00BC3063"/>
    <w:rsid w:val="00BC4D67"/>
    <w:rsid w:val="00BC7DCB"/>
    <w:rsid w:val="00BD1188"/>
    <w:rsid w:val="00BD6B0A"/>
    <w:rsid w:val="00BE1B06"/>
    <w:rsid w:val="00BE1E94"/>
    <w:rsid w:val="00BE32B9"/>
    <w:rsid w:val="00BF02D2"/>
    <w:rsid w:val="00BF03AA"/>
    <w:rsid w:val="00BF3B07"/>
    <w:rsid w:val="00BF4126"/>
    <w:rsid w:val="00BF6559"/>
    <w:rsid w:val="00C0156B"/>
    <w:rsid w:val="00C032B0"/>
    <w:rsid w:val="00C05002"/>
    <w:rsid w:val="00C065F7"/>
    <w:rsid w:val="00C07F39"/>
    <w:rsid w:val="00C1139D"/>
    <w:rsid w:val="00C13257"/>
    <w:rsid w:val="00C1401E"/>
    <w:rsid w:val="00C21000"/>
    <w:rsid w:val="00C21092"/>
    <w:rsid w:val="00C247FA"/>
    <w:rsid w:val="00C31B85"/>
    <w:rsid w:val="00C33243"/>
    <w:rsid w:val="00C35C5B"/>
    <w:rsid w:val="00C360B4"/>
    <w:rsid w:val="00C40014"/>
    <w:rsid w:val="00C44AAD"/>
    <w:rsid w:val="00C45509"/>
    <w:rsid w:val="00C459D8"/>
    <w:rsid w:val="00C46012"/>
    <w:rsid w:val="00C516D2"/>
    <w:rsid w:val="00C5395D"/>
    <w:rsid w:val="00C5516C"/>
    <w:rsid w:val="00C57B84"/>
    <w:rsid w:val="00C57BD1"/>
    <w:rsid w:val="00C60B37"/>
    <w:rsid w:val="00C65502"/>
    <w:rsid w:val="00C658F7"/>
    <w:rsid w:val="00C65F90"/>
    <w:rsid w:val="00C736F2"/>
    <w:rsid w:val="00C739D9"/>
    <w:rsid w:val="00C7412E"/>
    <w:rsid w:val="00C74CC0"/>
    <w:rsid w:val="00C7583E"/>
    <w:rsid w:val="00C7747C"/>
    <w:rsid w:val="00C77751"/>
    <w:rsid w:val="00C77B1A"/>
    <w:rsid w:val="00C8378E"/>
    <w:rsid w:val="00C85B89"/>
    <w:rsid w:val="00C86232"/>
    <w:rsid w:val="00C87C4F"/>
    <w:rsid w:val="00C914C8"/>
    <w:rsid w:val="00C92837"/>
    <w:rsid w:val="00C95D23"/>
    <w:rsid w:val="00C95D6D"/>
    <w:rsid w:val="00C97C1D"/>
    <w:rsid w:val="00CA29FE"/>
    <w:rsid w:val="00CA59BD"/>
    <w:rsid w:val="00CA5D5A"/>
    <w:rsid w:val="00CB17A2"/>
    <w:rsid w:val="00CB3E77"/>
    <w:rsid w:val="00CB4BB9"/>
    <w:rsid w:val="00CB6FA4"/>
    <w:rsid w:val="00CB7C32"/>
    <w:rsid w:val="00CC22F3"/>
    <w:rsid w:val="00CC3109"/>
    <w:rsid w:val="00CC4B0C"/>
    <w:rsid w:val="00CC4D35"/>
    <w:rsid w:val="00CC6495"/>
    <w:rsid w:val="00CD09F3"/>
    <w:rsid w:val="00CD1B9D"/>
    <w:rsid w:val="00CE14B8"/>
    <w:rsid w:val="00CE42FF"/>
    <w:rsid w:val="00CE58FB"/>
    <w:rsid w:val="00CE6A76"/>
    <w:rsid w:val="00CE6C6D"/>
    <w:rsid w:val="00CF03B6"/>
    <w:rsid w:val="00CF3ED0"/>
    <w:rsid w:val="00CF6C78"/>
    <w:rsid w:val="00CF7664"/>
    <w:rsid w:val="00CF7F94"/>
    <w:rsid w:val="00D00AB6"/>
    <w:rsid w:val="00D07918"/>
    <w:rsid w:val="00D15113"/>
    <w:rsid w:val="00D241D5"/>
    <w:rsid w:val="00D25227"/>
    <w:rsid w:val="00D31FF9"/>
    <w:rsid w:val="00D355C0"/>
    <w:rsid w:val="00D36A51"/>
    <w:rsid w:val="00D4513B"/>
    <w:rsid w:val="00D46C6F"/>
    <w:rsid w:val="00D473F6"/>
    <w:rsid w:val="00D500B2"/>
    <w:rsid w:val="00D50FE9"/>
    <w:rsid w:val="00D53265"/>
    <w:rsid w:val="00D53862"/>
    <w:rsid w:val="00D565D0"/>
    <w:rsid w:val="00D5790A"/>
    <w:rsid w:val="00D57DCA"/>
    <w:rsid w:val="00D60288"/>
    <w:rsid w:val="00D60503"/>
    <w:rsid w:val="00D61829"/>
    <w:rsid w:val="00D63263"/>
    <w:rsid w:val="00D644D8"/>
    <w:rsid w:val="00D64E2B"/>
    <w:rsid w:val="00D66580"/>
    <w:rsid w:val="00D6685E"/>
    <w:rsid w:val="00D717F5"/>
    <w:rsid w:val="00D74FF8"/>
    <w:rsid w:val="00D75038"/>
    <w:rsid w:val="00D8149F"/>
    <w:rsid w:val="00D82558"/>
    <w:rsid w:val="00D85C0A"/>
    <w:rsid w:val="00D90B6B"/>
    <w:rsid w:val="00D96ADD"/>
    <w:rsid w:val="00DA1357"/>
    <w:rsid w:val="00DA1582"/>
    <w:rsid w:val="00DA29EF"/>
    <w:rsid w:val="00DB34FA"/>
    <w:rsid w:val="00DB63AE"/>
    <w:rsid w:val="00DB777B"/>
    <w:rsid w:val="00DC6CCA"/>
    <w:rsid w:val="00DC7B7E"/>
    <w:rsid w:val="00DD0755"/>
    <w:rsid w:val="00DD390E"/>
    <w:rsid w:val="00DE07E4"/>
    <w:rsid w:val="00DE17AC"/>
    <w:rsid w:val="00DE2390"/>
    <w:rsid w:val="00DE2D14"/>
    <w:rsid w:val="00DE309F"/>
    <w:rsid w:val="00DE5190"/>
    <w:rsid w:val="00DF16B6"/>
    <w:rsid w:val="00DF1A34"/>
    <w:rsid w:val="00DF6790"/>
    <w:rsid w:val="00E0082A"/>
    <w:rsid w:val="00E01A4F"/>
    <w:rsid w:val="00E038DB"/>
    <w:rsid w:val="00E10512"/>
    <w:rsid w:val="00E117AE"/>
    <w:rsid w:val="00E17FE6"/>
    <w:rsid w:val="00E31FEE"/>
    <w:rsid w:val="00E35FEA"/>
    <w:rsid w:val="00E37F20"/>
    <w:rsid w:val="00E4207E"/>
    <w:rsid w:val="00E46776"/>
    <w:rsid w:val="00E62B2B"/>
    <w:rsid w:val="00E66873"/>
    <w:rsid w:val="00E67507"/>
    <w:rsid w:val="00E70360"/>
    <w:rsid w:val="00E706E7"/>
    <w:rsid w:val="00E80434"/>
    <w:rsid w:val="00E807B7"/>
    <w:rsid w:val="00E8343A"/>
    <w:rsid w:val="00E83EC4"/>
    <w:rsid w:val="00E861C5"/>
    <w:rsid w:val="00E902FB"/>
    <w:rsid w:val="00E92648"/>
    <w:rsid w:val="00E92A04"/>
    <w:rsid w:val="00E92B10"/>
    <w:rsid w:val="00EA1A4E"/>
    <w:rsid w:val="00EA6ADF"/>
    <w:rsid w:val="00EA7CFC"/>
    <w:rsid w:val="00EB34FD"/>
    <w:rsid w:val="00EB653E"/>
    <w:rsid w:val="00EB6C43"/>
    <w:rsid w:val="00EC4772"/>
    <w:rsid w:val="00EC6B8E"/>
    <w:rsid w:val="00EC7C57"/>
    <w:rsid w:val="00ED0469"/>
    <w:rsid w:val="00ED0886"/>
    <w:rsid w:val="00ED3BA9"/>
    <w:rsid w:val="00ED4EF5"/>
    <w:rsid w:val="00EE182C"/>
    <w:rsid w:val="00EF73CD"/>
    <w:rsid w:val="00F01456"/>
    <w:rsid w:val="00F015DD"/>
    <w:rsid w:val="00F059F9"/>
    <w:rsid w:val="00F06585"/>
    <w:rsid w:val="00F06D81"/>
    <w:rsid w:val="00F114D7"/>
    <w:rsid w:val="00F1471F"/>
    <w:rsid w:val="00F14DBA"/>
    <w:rsid w:val="00F21AB3"/>
    <w:rsid w:val="00F22647"/>
    <w:rsid w:val="00F234FC"/>
    <w:rsid w:val="00F2502B"/>
    <w:rsid w:val="00F2568B"/>
    <w:rsid w:val="00F2626E"/>
    <w:rsid w:val="00F31CCF"/>
    <w:rsid w:val="00F353FE"/>
    <w:rsid w:val="00F40390"/>
    <w:rsid w:val="00F445F9"/>
    <w:rsid w:val="00F5732B"/>
    <w:rsid w:val="00F64A67"/>
    <w:rsid w:val="00F731F9"/>
    <w:rsid w:val="00F738DB"/>
    <w:rsid w:val="00F74827"/>
    <w:rsid w:val="00F75EB0"/>
    <w:rsid w:val="00F765F4"/>
    <w:rsid w:val="00F87FAE"/>
    <w:rsid w:val="00F97834"/>
    <w:rsid w:val="00FA6B56"/>
    <w:rsid w:val="00FB0BA7"/>
    <w:rsid w:val="00FB6750"/>
    <w:rsid w:val="00FC2417"/>
    <w:rsid w:val="00FC3BBB"/>
    <w:rsid w:val="00FE0BFC"/>
    <w:rsid w:val="00FE143D"/>
    <w:rsid w:val="00FE23F3"/>
    <w:rsid w:val="00FE3D05"/>
    <w:rsid w:val="00FE3F07"/>
    <w:rsid w:val="00FE552B"/>
    <w:rsid w:val="00FE761B"/>
    <w:rsid w:val="00FE7AD8"/>
    <w:rsid w:val="00FF1505"/>
    <w:rsid w:val="00FF1A25"/>
    <w:rsid w:val="00FF2D26"/>
    <w:rsid w:val="00FF3897"/>
    <w:rsid w:val="00FF3ECC"/>
    <w:rsid w:val="5CAF2814"/>
    <w:rsid w:val="6EDD130B"/>
    <w:rsid w:val="7BF6B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rid"/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9A5FFCA-4411-48F8-99D2-AAA035114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Date">
    <w:name w:val="Date"/>
    <w:basedOn w:val="Normal"/>
    <w:link w:val="DateChar"/>
    <w:uiPriority w:val="99"/>
    <w:semiHidden/>
    <w:unhideWhenUsed/>
    <w:qFormat/>
    <w:pPr>
      <w:spacing w:after="120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</w:pPr>
  </w:style>
  <w:style w:type="paragraph" w:styleId="Subtitle">
    <w:name w:val="Subtitle"/>
    <w:basedOn w:val="Normal"/>
    <w:link w:val="SubtitleChar"/>
    <w:uiPriority w:val="11"/>
    <w:qFormat/>
    <w:pPr>
      <w:spacing w:before="120" w:after="120"/>
    </w:pPr>
    <w:rPr>
      <w:sz w:val="36"/>
      <w:szCs w:val="36"/>
    </w:rPr>
  </w:style>
  <w:style w:type="paragraph" w:styleId="Index9">
    <w:name w:val="index 9"/>
    <w:basedOn w:val="Normal"/>
    <w:autoRedefine/>
    <w:uiPriority w:val="99"/>
    <w:semiHidden/>
    <w:unhideWhenUsed/>
    <w:qFormat/>
    <w:pPr>
      <w:spacing w:after="120"/>
      <w:ind w:left="2160" w:hanging="240"/>
    </w:pPr>
  </w:style>
  <w:style w:type="paragraph" w:styleId="NormalWeb">
    <w:name w:val="Normal (Web)"/>
    <w:basedOn w:val="Normal"/>
    <w:uiPriority w:val="99"/>
    <w:semiHidden/>
    <w:unhideWhenUsed/>
    <w:qFormat/>
    <w:pPr>
      <w:spacing w:before="100" w:beforeAutospacing="1" w:after="100" w:afterAutospacing="1"/>
    </w:pPr>
  </w:style>
  <w:style w:type="paragraph" w:styleId="Title">
    <w:name w:val="Title"/>
    <w:basedOn w:val="Normal"/>
    <w:link w:val="TitleChar"/>
    <w:uiPriority w:val="10"/>
    <w:qFormat/>
    <w:pPr>
      <w:spacing w:before="240" w:after="60"/>
      <w:jc w:val="center"/>
    </w:pPr>
    <w:rPr>
      <w:rFonts w:ascii="Helevetica" w:hAnsi="Helevetica"/>
      <w:b/>
      <w:bCs/>
      <w:sz w:val="40"/>
      <w:szCs w:val="4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DateChar">
    <w:name w:val="Date Char"/>
    <w:basedOn w:val="DefaultParagraphFont"/>
    <w:link w:val="Date"/>
    <w:uiPriority w:val="99"/>
    <w:semiHidden/>
    <w:rPr>
      <w:rFonts w:eastAsiaTheme="minorEastAsia"/>
      <w:sz w:val="24"/>
      <w:szCs w:val="24"/>
    </w:rPr>
  </w:style>
  <w:style w:type="paragraph" w:customStyle="1" w:styleId="abstract">
    <w:name w:val="abstract"/>
    <w:basedOn w:val="Normal"/>
    <w:qFormat/>
    <w:pPr>
      <w:shd w:val="clear" w:color="auto" w:fill="FFFCD6"/>
      <w:spacing w:before="120" w:after="120"/>
      <w:ind w:right="288"/>
    </w:pPr>
  </w:style>
  <w:style w:type="paragraph" w:customStyle="1" w:styleId="abstracttransfr">
    <w:name w:val="abstracttransfr"/>
    <w:basedOn w:val="Normal"/>
    <w:qFormat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hd w:val="clear" w:color="auto" w:fill="FFFFF0"/>
      <w:spacing w:before="120" w:after="120"/>
      <w:ind w:left="288" w:right="288"/>
      <w:jc w:val="both"/>
    </w:pPr>
  </w:style>
  <w:style w:type="paragraph" w:customStyle="1" w:styleId="abstracttransde">
    <w:name w:val="abstracttransde"/>
    <w:basedOn w:val="Normal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hd w:val="clear" w:color="auto" w:fill="FFFFF0"/>
      <w:spacing w:before="120" w:after="120"/>
      <w:ind w:left="288" w:right="288"/>
      <w:jc w:val="both"/>
    </w:pPr>
  </w:style>
  <w:style w:type="paragraph" w:customStyle="1" w:styleId="enunciation">
    <w:name w:val="enunciation"/>
    <w:basedOn w:val="Normal"/>
    <w:pPr>
      <w:spacing w:after="120"/>
    </w:pPr>
  </w:style>
  <w:style w:type="paragraph" w:customStyle="1" w:styleId="abstractnew">
    <w:name w:val="abstractnew"/>
    <w:basedOn w:val="Normal"/>
    <w:pPr>
      <w:spacing w:after="120"/>
    </w:pPr>
  </w:style>
  <w:style w:type="paragraph" w:customStyle="1" w:styleId="abstractpara">
    <w:name w:val="abstractpara"/>
    <w:basedOn w:val="Normal"/>
    <w:qFormat/>
    <w:pPr>
      <w:spacing w:before="120" w:after="120"/>
      <w:ind w:left="288" w:right="288"/>
      <w:jc w:val="both"/>
    </w:pPr>
  </w:style>
  <w:style w:type="paragraph" w:customStyle="1" w:styleId="abstractauthor">
    <w:name w:val="abstractauthor"/>
    <w:basedOn w:val="Normal"/>
    <w:qFormat/>
    <w:pPr>
      <w:spacing w:before="120" w:after="120"/>
      <w:ind w:left="288" w:right="288"/>
      <w:jc w:val="both"/>
    </w:pPr>
  </w:style>
  <w:style w:type="paragraph" w:customStyle="1" w:styleId="abstracteditor">
    <w:name w:val="abstracteditor"/>
    <w:basedOn w:val="Normal"/>
    <w:qFormat/>
    <w:pPr>
      <w:spacing w:after="120"/>
      <w:ind w:firstLine="288"/>
      <w:jc w:val="both"/>
    </w:pPr>
  </w:style>
  <w:style w:type="paragraph" w:customStyle="1" w:styleId="abstractauthorhighlights">
    <w:name w:val="abstractauthorhighlights"/>
    <w:basedOn w:val="Normal"/>
    <w:qFormat/>
    <w:pPr>
      <w:spacing w:before="120" w:after="120"/>
      <w:ind w:left="288" w:right="288"/>
      <w:jc w:val="both"/>
    </w:pPr>
  </w:style>
  <w:style w:type="paragraph" w:customStyle="1" w:styleId="abstracteditorhighlights">
    <w:name w:val="abstracteditorhighlights"/>
    <w:basedOn w:val="Normal"/>
    <w:qFormat/>
    <w:pPr>
      <w:spacing w:before="120" w:after="120"/>
      <w:ind w:left="288" w:right="288"/>
      <w:jc w:val="both"/>
    </w:pPr>
  </w:style>
  <w:style w:type="paragraph" w:customStyle="1" w:styleId="abstracttoc">
    <w:name w:val="abstracttoc"/>
    <w:basedOn w:val="Normal"/>
    <w:qFormat/>
    <w:pPr>
      <w:spacing w:before="120" w:after="120"/>
      <w:ind w:left="288" w:right="288"/>
      <w:jc w:val="both"/>
    </w:pPr>
  </w:style>
  <w:style w:type="paragraph" w:customStyle="1" w:styleId="abstractprecis">
    <w:name w:val="abstractprecis"/>
    <w:basedOn w:val="Normal"/>
    <w:qFormat/>
    <w:pPr>
      <w:spacing w:before="120" w:after="120"/>
      <w:ind w:left="288" w:right="288"/>
      <w:jc w:val="both"/>
    </w:pPr>
  </w:style>
  <w:style w:type="paragraph" w:customStyle="1" w:styleId="abstractdigital">
    <w:name w:val="abstractdigital"/>
    <w:basedOn w:val="Normal"/>
    <w:qFormat/>
    <w:pPr>
      <w:spacing w:before="120" w:after="120"/>
      <w:ind w:left="288" w:right="288"/>
      <w:jc w:val="both"/>
    </w:pPr>
  </w:style>
  <w:style w:type="paragraph" w:customStyle="1" w:styleId="acknowledgementstitle">
    <w:name w:val="acknowledgementstitle"/>
    <w:basedOn w:val="Normal"/>
    <w:qFormat/>
    <w:pPr>
      <w:spacing w:before="120" w:after="120"/>
    </w:pPr>
    <w:rPr>
      <w:sz w:val="40"/>
      <w:szCs w:val="40"/>
    </w:rPr>
  </w:style>
  <w:style w:type="paragraph" w:customStyle="1" w:styleId="acknowledgements">
    <w:name w:val="acknowledgements"/>
    <w:basedOn w:val="Normal"/>
    <w:qFormat/>
    <w:pPr>
      <w:shd w:val="clear" w:color="auto" w:fill="FFC0CB"/>
      <w:spacing w:before="120"/>
      <w:ind w:left="288" w:right="288"/>
    </w:pPr>
  </w:style>
  <w:style w:type="paragraph" w:customStyle="1" w:styleId="ackdisclosure">
    <w:name w:val="ack_disclosure"/>
    <w:basedOn w:val="Normal"/>
    <w:qFormat/>
    <w:pPr>
      <w:shd w:val="clear" w:color="auto" w:fill="FFC0CB"/>
      <w:spacing w:before="120"/>
      <w:ind w:left="288" w:right="288"/>
    </w:pPr>
  </w:style>
  <w:style w:type="paragraph" w:customStyle="1" w:styleId="acksponsors">
    <w:name w:val="ack_sponsors"/>
    <w:basedOn w:val="Normal"/>
    <w:qFormat/>
    <w:pPr>
      <w:shd w:val="clear" w:color="auto" w:fill="FFC0CB"/>
      <w:spacing w:before="120"/>
      <w:ind w:left="288" w:right="288"/>
    </w:pPr>
  </w:style>
  <w:style w:type="paragraph" w:customStyle="1" w:styleId="ackcontributors">
    <w:name w:val="ack_contributors"/>
    <w:basedOn w:val="Normal"/>
    <w:qFormat/>
    <w:pPr>
      <w:shd w:val="clear" w:color="auto" w:fill="FFC0CB"/>
      <w:spacing w:before="120"/>
      <w:ind w:left="288" w:right="288"/>
    </w:pPr>
  </w:style>
  <w:style w:type="paragraph" w:customStyle="1" w:styleId="affiliation">
    <w:name w:val="affiliation"/>
    <w:basedOn w:val="Normal"/>
    <w:qFormat/>
    <w:pPr>
      <w:spacing w:before="120" w:after="120"/>
    </w:pPr>
  </w:style>
  <w:style w:type="paragraph" w:customStyle="1" w:styleId="paraaffiliation">
    <w:name w:val="paraaffiliation"/>
    <w:basedOn w:val="Normal"/>
    <w:qFormat/>
    <w:pPr>
      <w:spacing w:before="120" w:after="120"/>
    </w:pPr>
  </w:style>
  <w:style w:type="paragraph" w:customStyle="1" w:styleId="artdoi">
    <w:name w:val="artdoi"/>
    <w:basedOn w:val="Normal"/>
    <w:qFormat/>
    <w:pPr>
      <w:spacing w:before="120" w:after="120"/>
    </w:pPr>
  </w:style>
  <w:style w:type="paragraph" w:customStyle="1" w:styleId="paraartdoi">
    <w:name w:val="paraartdoi"/>
    <w:basedOn w:val="Normal"/>
    <w:qFormat/>
    <w:pPr>
      <w:spacing w:before="120" w:after="120"/>
    </w:pPr>
  </w:style>
  <w:style w:type="paragraph" w:customStyle="1" w:styleId="appendixmain">
    <w:name w:val="appendixmain"/>
    <w:basedOn w:val="Normal"/>
    <w:qFormat/>
    <w:pPr>
      <w:spacing w:before="120" w:after="120"/>
    </w:pPr>
    <w:rPr>
      <w:sz w:val="40"/>
      <w:szCs w:val="40"/>
    </w:rPr>
  </w:style>
  <w:style w:type="paragraph" w:customStyle="1" w:styleId="appendixsec1">
    <w:name w:val="appendixsec1"/>
    <w:basedOn w:val="Normal"/>
    <w:qFormat/>
    <w:pPr>
      <w:spacing w:before="120" w:after="120"/>
    </w:pPr>
    <w:rPr>
      <w:sz w:val="36"/>
      <w:szCs w:val="36"/>
    </w:rPr>
  </w:style>
  <w:style w:type="paragraph" w:customStyle="1" w:styleId="appendixsec2">
    <w:name w:val="appendixsec2"/>
    <w:basedOn w:val="Normal"/>
    <w:qFormat/>
    <w:pPr>
      <w:spacing w:before="120" w:after="120"/>
    </w:pPr>
    <w:rPr>
      <w:sz w:val="28"/>
      <w:szCs w:val="28"/>
    </w:rPr>
  </w:style>
  <w:style w:type="paragraph" w:customStyle="1" w:styleId="appendixsec3">
    <w:name w:val="appendixsec3"/>
    <w:basedOn w:val="Normal"/>
    <w:qFormat/>
    <w:pPr>
      <w:spacing w:after="120"/>
    </w:pPr>
    <w:rPr>
      <w:sz w:val="28"/>
      <w:szCs w:val="28"/>
    </w:rPr>
  </w:style>
  <w:style w:type="paragraph" w:customStyle="1" w:styleId="appendixsec4">
    <w:name w:val="appendixsec4"/>
    <w:basedOn w:val="Normal"/>
    <w:qFormat/>
    <w:pPr>
      <w:spacing w:after="120"/>
    </w:pPr>
    <w:rPr>
      <w:sz w:val="28"/>
      <w:szCs w:val="28"/>
    </w:rPr>
  </w:style>
  <w:style w:type="paragraph" w:customStyle="1" w:styleId="license">
    <w:name w:val="license"/>
    <w:basedOn w:val="Normal"/>
    <w:qFormat/>
    <w:pPr>
      <w:spacing w:after="120"/>
    </w:pPr>
  </w:style>
  <w:style w:type="paragraph" w:customStyle="1" w:styleId="articlefootnote">
    <w:name w:val="articlefootnote"/>
    <w:basedOn w:val="Normal"/>
    <w:qFormat/>
    <w:pPr>
      <w:spacing w:after="120"/>
    </w:pPr>
  </w:style>
  <w:style w:type="paragraph" w:customStyle="1" w:styleId="copyright">
    <w:name w:val="copyright"/>
    <w:basedOn w:val="Normal"/>
    <w:qFormat/>
    <w:pPr>
      <w:shd w:val="clear" w:color="auto" w:fill="FFC0CB"/>
      <w:spacing w:before="120"/>
      <w:ind w:left="288" w:right="288"/>
    </w:pPr>
  </w:style>
  <w:style w:type="paragraph" w:customStyle="1" w:styleId="lista">
    <w:name w:val="lista"/>
    <w:basedOn w:val="Normal"/>
    <w:qFormat/>
    <w:pPr>
      <w:spacing w:after="120"/>
      <w:ind w:left="864" w:hanging="288"/>
    </w:pPr>
  </w:style>
  <w:style w:type="paragraph" w:customStyle="1" w:styleId="listb">
    <w:name w:val="listb"/>
    <w:basedOn w:val="Normal"/>
    <w:qFormat/>
    <w:pPr>
      <w:spacing w:after="120"/>
      <w:ind w:left="1152" w:hanging="288"/>
    </w:pPr>
  </w:style>
  <w:style w:type="paragraph" w:customStyle="1" w:styleId="listc">
    <w:name w:val="listc"/>
    <w:basedOn w:val="Normal"/>
    <w:qFormat/>
    <w:pPr>
      <w:spacing w:after="120"/>
      <w:ind w:left="1440" w:hanging="288"/>
    </w:pPr>
  </w:style>
  <w:style w:type="paragraph" w:customStyle="1" w:styleId="listd">
    <w:name w:val="listd"/>
    <w:basedOn w:val="Normal"/>
    <w:qFormat/>
    <w:pPr>
      <w:spacing w:after="120"/>
      <w:ind w:left="1728" w:hanging="288"/>
    </w:pPr>
  </w:style>
  <w:style w:type="paragraph" w:customStyle="1" w:styleId="liste">
    <w:name w:val="liste"/>
    <w:basedOn w:val="Normal"/>
    <w:qFormat/>
    <w:pPr>
      <w:spacing w:after="120"/>
      <w:ind w:left="2016" w:hanging="288"/>
    </w:pPr>
  </w:style>
  <w:style w:type="paragraph" w:customStyle="1" w:styleId="listf">
    <w:name w:val="listf"/>
    <w:basedOn w:val="Normal"/>
    <w:qFormat/>
    <w:pPr>
      <w:spacing w:after="120"/>
      <w:ind w:left="2304" w:hanging="288"/>
    </w:pPr>
  </w:style>
  <w:style w:type="paragraph" w:customStyle="1" w:styleId="listg">
    <w:name w:val="listg"/>
    <w:basedOn w:val="Normal"/>
    <w:qFormat/>
    <w:pPr>
      <w:spacing w:after="120"/>
      <w:ind w:left="2592" w:hanging="288"/>
    </w:pPr>
  </w:style>
  <w:style w:type="paragraph" w:customStyle="1" w:styleId="listastart">
    <w:name w:val="listastart"/>
    <w:basedOn w:val="Normal"/>
    <w:qFormat/>
    <w:pPr>
      <w:pBdr>
        <w:top w:val="single" w:sz="2" w:space="0" w:color="auto"/>
        <w:lef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aend">
    <w:name w:val="listaend"/>
    <w:basedOn w:val="Normal"/>
    <w:qFormat/>
    <w:pPr>
      <w:pBdr>
        <w:bottom w:val="single" w:sz="2" w:space="0" w:color="auto"/>
        <w:righ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bstart">
    <w:name w:val="listbstart"/>
    <w:basedOn w:val="Normal"/>
    <w:qFormat/>
    <w:pPr>
      <w:pBdr>
        <w:top w:val="single" w:sz="2" w:space="0" w:color="auto"/>
        <w:lef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bend">
    <w:name w:val="listbend"/>
    <w:basedOn w:val="Normal"/>
    <w:qFormat/>
    <w:pPr>
      <w:pBdr>
        <w:bottom w:val="single" w:sz="2" w:space="0" w:color="auto"/>
        <w:righ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cstart">
    <w:name w:val="listcstart"/>
    <w:basedOn w:val="Normal"/>
    <w:qFormat/>
    <w:pPr>
      <w:pBdr>
        <w:top w:val="single" w:sz="2" w:space="0" w:color="auto"/>
        <w:lef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cend">
    <w:name w:val="listcend"/>
    <w:basedOn w:val="Normal"/>
    <w:qFormat/>
    <w:pPr>
      <w:pBdr>
        <w:bottom w:val="single" w:sz="2" w:space="0" w:color="auto"/>
        <w:righ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dstart">
    <w:name w:val="listdstart"/>
    <w:basedOn w:val="Normal"/>
    <w:qFormat/>
    <w:pPr>
      <w:pBdr>
        <w:top w:val="single" w:sz="2" w:space="0" w:color="auto"/>
        <w:lef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dend">
    <w:name w:val="listdend"/>
    <w:basedOn w:val="Normal"/>
    <w:qFormat/>
    <w:pPr>
      <w:pBdr>
        <w:bottom w:val="single" w:sz="2" w:space="0" w:color="auto"/>
        <w:righ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eastAsiaTheme="minorEastAsia"/>
    </w:rPr>
  </w:style>
  <w:style w:type="paragraph" w:customStyle="1" w:styleId="Contributor">
    <w:name w:val="Contributor"/>
    <w:basedOn w:val="CommentText"/>
    <w:qFormat/>
    <w:pPr>
      <w:ind w:left="720" w:hanging="720"/>
    </w:pPr>
    <w:rPr>
      <w:rFonts w:eastAsia="Times New Roman"/>
      <w:sz w:val="24"/>
      <w:szCs w:val="24"/>
    </w:rPr>
  </w:style>
  <w:style w:type="paragraph" w:customStyle="1" w:styleId="listh">
    <w:name w:val="listh"/>
    <w:basedOn w:val="Normal"/>
    <w:pPr>
      <w:spacing w:after="120"/>
      <w:ind w:left="2880" w:hanging="288"/>
    </w:pPr>
  </w:style>
  <w:style w:type="paragraph" w:customStyle="1" w:styleId="indexsectitle">
    <w:name w:val="indexsectitle"/>
    <w:basedOn w:val="Normal"/>
    <w:qFormat/>
    <w:pPr>
      <w:spacing w:after="120"/>
    </w:pPr>
    <w:rPr>
      <w:sz w:val="28"/>
      <w:szCs w:val="28"/>
    </w:rPr>
  </w:style>
  <w:style w:type="paragraph" w:customStyle="1" w:styleId="indexa">
    <w:name w:val="indexa"/>
    <w:basedOn w:val="Normal"/>
    <w:qFormat/>
    <w:pPr>
      <w:spacing w:after="120"/>
    </w:pPr>
  </w:style>
  <w:style w:type="paragraph" w:customStyle="1" w:styleId="articletitle">
    <w:name w:val="articletitle"/>
    <w:basedOn w:val="Normal"/>
    <w:pPr>
      <w:spacing w:before="120" w:after="120"/>
    </w:pPr>
    <w:rPr>
      <w:sz w:val="48"/>
      <w:szCs w:val="48"/>
    </w:rPr>
  </w:style>
  <w:style w:type="paragraph" w:customStyle="1" w:styleId="subarticletitle">
    <w:name w:val="subarticletitle"/>
    <w:basedOn w:val="Normal"/>
    <w:pPr>
      <w:spacing w:before="120" w:after="120"/>
    </w:pPr>
    <w:rPr>
      <w:sz w:val="40"/>
      <w:szCs w:val="40"/>
    </w:rPr>
  </w:style>
  <w:style w:type="paragraph" w:customStyle="1" w:styleId="authors">
    <w:name w:val="authors"/>
    <w:basedOn w:val="Normal"/>
    <w:qFormat/>
    <w:pPr>
      <w:spacing w:before="120" w:after="120"/>
    </w:pPr>
  </w:style>
  <w:style w:type="paragraph" w:customStyle="1" w:styleId="paraauthors">
    <w:name w:val="paraauthors"/>
    <w:basedOn w:val="Normal"/>
    <w:qFormat/>
    <w:pPr>
      <w:spacing w:before="120" w:after="120"/>
    </w:pPr>
  </w:style>
  <w:style w:type="paragraph" w:customStyle="1" w:styleId="consortiumauthors">
    <w:name w:val="consortiumauthors"/>
    <w:basedOn w:val="Normal"/>
    <w:pPr>
      <w:spacing w:before="120" w:after="120"/>
    </w:pPr>
  </w:style>
  <w:style w:type="paragraph" w:customStyle="1" w:styleId="editors">
    <w:name w:val="editors"/>
    <w:basedOn w:val="Normal"/>
    <w:qFormat/>
    <w:pPr>
      <w:spacing w:before="120" w:after="120"/>
    </w:pPr>
  </w:style>
  <w:style w:type="paragraph" w:customStyle="1" w:styleId="commentsauthor">
    <w:name w:val="commentsauthor"/>
    <w:basedOn w:val="Normal"/>
    <w:qFormat/>
    <w:pPr>
      <w:spacing w:before="120" w:after="120"/>
    </w:pPr>
  </w:style>
  <w:style w:type="paragraph" w:customStyle="1" w:styleId="authorsnonbyline">
    <w:name w:val="authorsnonbyline"/>
    <w:basedOn w:val="Normal"/>
    <w:pPr>
      <w:spacing w:before="120" w:after="120"/>
    </w:pPr>
  </w:style>
  <w:style w:type="paragraph" w:customStyle="1" w:styleId="bibitem">
    <w:name w:val="bibitem"/>
    <w:basedOn w:val="Normal"/>
    <w:pPr>
      <w:spacing w:before="120" w:line="360" w:lineRule="auto"/>
    </w:pPr>
  </w:style>
  <w:style w:type="paragraph" w:customStyle="1" w:styleId="bibitemnew">
    <w:name w:val="bibitemnew"/>
    <w:basedOn w:val="Normal"/>
    <w:pPr>
      <w:spacing w:before="120" w:line="360" w:lineRule="auto"/>
    </w:pPr>
  </w:style>
  <w:style w:type="paragraph" w:customStyle="1" w:styleId="coreideas">
    <w:name w:val="coreideas"/>
    <w:basedOn w:val="Normal"/>
    <w:qFormat/>
    <w:pPr>
      <w:spacing w:after="120"/>
      <w:ind w:firstLine="288"/>
    </w:pPr>
  </w:style>
  <w:style w:type="paragraph" w:customStyle="1" w:styleId="customermeta">
    <w:name w:val="customermeta"/>
    <w:basedOn w:val="Normal"/>
    <w:qFormat/>
    <w:pPr>
      <w:spacing w:after="120"/>
      <w:ind w:firstLine="288"/>
    </w:pPr>
  </w:style>
  <w:style w:type="paragraph" w:customStyle="1" w:styleId="coretitle">
    <w:name w:val="coretitle"/>
    <w:basedOn w:val="Normal"/>
    <w:qFormat/>
    <w:pPr>
      <w:spacing w:after="120"/>
      <w:ind w:firstLine="288"/>
    </w:pPr>
  </w:style>
  <w:style w:type="paragraph" w:customStyle="1" w:styleId="dedication">
    <w:name w:val="dedication"/>
    <w:basedOn w:val="Normal"/>
    <w:qFormat/>
    <w:pPr>
      <w:spacing w:before="120" w:after="120"/>
    </w:pPr>
  </w:style>
  <w:style w:type="paragraph" w:customStyle="1" w:styleId="displayquote">
    <w:name w:val="displayquote"/>
    <w:basedOn w:val="Normal"/>
    <w:qFormat/>
    <w:pPr>
      <w:pBdr>
        <w:top w:val="single" w:sz="12" w:space="0" w:color="FCB6BF"/>
        <w:left w:val="single" w:sz="12" w:space="0" w:color="FCB6BF"/>
        <w:bottom w:val="single" w:sz="12" w:space="0" w:color="FCB6BF"/>
        <w:right w:val="single" w:sz="12" w:space="0" w:color="FCB6BF"/>
      </w:pBdr>
      <w:shd w:val="clear" w:color="auto" w:fill="E3FCE3"/>
      <w:spacing w:before="120" w:after="120"/>
      <w:ind w:left="288" w:right="288"/>
    </w:pPr>
  </w:style>
  <w:style w:type="paragraph" w:customStyle="1" w:styleId="headdisplayquote">
    <w:name w:val="headdisplayquote"/>
    <w:basedOn w:val="Normal"/>
    <w:qFormat/>
    <w:pPr>
      <w:pBdr>
        <w:top w:val="single" w:sz="12" w:space="0" w:color="FCB6BF"/>
        <w:left w:val="single" w:sz="12" w:space="0" w:color="FCB6BF"/>
        <w:bottom w:val="single" w:sz="12" w:space="0" w:color="FCB6BF"/>
        <w:right w:val="single" w:sz="12" w:space="0" w:color="FCB6BF"/>
      </w:pBdr>
      <w:shd w:val="clear" w:color="auto" w:fill="E3FCE3"/>
      <w:spacing w:before="120" w:after="120"/>
      <w:ind w:left="288" w:right="288"/>
    </w:pPr>
  </w:style>
  <w:style w:type="paragraph" w:customStyle="1" w:styleId="displayquotetitle">
    <w:name w:val="displayquotetitle"/>
    <w:basedOn w:val="Normal"/>
    <w:qFormat/>
    <w:pPr>
      <w:spacing w:before="120" w:after="120"/>
    </w:pPr>
    <w:rPr>
      <w:sz w:val="28"/>
      <w:szCs w:val="28"/>
    </w:rPr>
  </w:style>
  <w:style w:type="paragraph" w:customStyle="1" w:styleId="paragraph">
    <w:name w:val="paragraph"/>
    <w:basedOn w:val="Normal"/>
    <w:qFormat/>
    <w:pPr>
      <w:spacing w:after="120"/>
      <w:ind w:firstLine="288"/>
    </w:pPr>
  </w:style>
  <w:style w:type="paragraph" w:customStyle="1" w:styleId="xpara">
    <w:name w:val="xpara"/>
    <w:basedOn w:val="Normal"/>
    <w:qFormat/>
    <w:pPr>
      <w:spacing w:after="120"/>
      <w:ind w:firstLine="288"/>
    </w:pPr>
  </w:style>
  <w:style w:type="paragraph" w:customStyle="1" w:styleId="authorcontribution">
    <w:name w:val="authorcontribution"/>
    <w:basedOn w:val="Normal"/>
    <w:qFormat/>
    <w:pPr>
      <w:spacing w:after="120"/>
      <w:ind w:firstLine="288"/>
    </w:pPr>
  </w:style>
  <w:style w:type="paragraph" w:customStyle="1" w:styleId="codehead">
    <w:name w:val="codehead"/>
    <w:basedOn w:val="Normal"/>
    <w:qFormat/>
    <w:pPr>
      <w:spacing w:after="120"/>
      <w:ind w:firstLine="288"/>
    </w:pPr>
  </w:style>
  <w:style w:type="paragraph" w:customStyle="1" w:styleId="preformathead">
    <w:name w:val="preformathead"/>
    <w:basedOn w:val="Normal"/>
    <w:qFormat/>
    <w:pPr>
      <w:spacing w:after="120"/>
      <w:ind w:firstLine="288"/>
    </w:pPr>
  </w:style>
  <w:style w:type="paragraph" w:customStyle="1" w:styleId="styledcontent">
    <w:name w:val="styledcontent"/>
    <w:basedOn w:val="Normal"/>
    <w:qFormat/>
    <w:pPr>
      <w:spacing w:after="120"/>
      <w:ind w:firstLine="288"/>
    </w:pPr>
  </w:style>
  <w:style w:type="paragraph" w:customStyle="1" w:styleId="speech">
    <w:name w:val="speech"/>
    <w:basedOn w:val="Normal"/>
    <w:qFormat/>
    <w:pPr>
      <w:spacing w:after="120"/>
      <w:ind w:firstLine="288"/>
    </w:pPr>
  </w:style>
  <w:style w:type="paragraph" w:customStyle="1" w:styleId="verseline">
    <w:name w:val="verseline"/>
    <w:basedOn w:val="Normal"/>
    <w:qFormat/>
    <w:pPr>
      <w:spacing w:after="120"/>
      <w:ind w:firstLine="288"/>
    </w:pPr>
  </w:style>
  <w:style w:type="paragraph" w:customStyle="1" w:styleId="associatedresource">
    <w:name w:val="associatedresource"/>
    <w:basedOn w:val="Normal"/>
    <w:qFormat/>
    <w:pPr>
      <w:spacing w:after="120"/>
      <w:ind w:firstLine="288"/>
    </w:pPr>
  </w:style>
  <w:style w:type="paragraph" w:customStyle="1" w:styleId="stanza">
    <w:name w:val="stanza"/>
    <w:basedOn w:val="Normal"/>
    <w:qFormat/>
    <w:pPr>
      <w:spacing w:after="120"/>
      <w:ind w:firstLine="288"/>
    </w:pPr>
  </w:style>
  <w:style w:type="paragraph" w:customStyle="1" w:styleId="epreprint">
    <w:name w:val="epreprint"/>
    <w:basedOn w:val="Normal"/>
    <w:qFormat/>
    <w:pPr>
      <w:spacing w:after="120"/>
      <w:ind w:firstLine="288"/>
    </w:pPr>
  </w:style>
  <w:style w:type="paragraph" w:customStyle="1" w:styleId="pubinfo">
    <w:name w:val="pubinfo"/>
    <w:basedOn w:val="Normal"/>
    <w:qFormat/>
    <w:pPr>
      <w:spacing w:after="120"/>
      <w:ind w:firstLine="288"/>
    </w:pPr>
  </w:style>
  <w:style w:type="paragraph" w:customStyle="1" w:styleId="figcaption">
    <w:name w:val="figcaption"/>
    <w:basedOn w:val="Normal"/>
    <w:qFormat/>
    <w:pPr>
      <w:shd w:val="clear" w:color="auto" w:fill="EDD6FF"/>
      <w:spacing w:before="120" w:after="120"/>
    </w:pPr>
    <w:rPr>
      <w:sz w:val="32"/>
      <w:szCs w:val="32"/>
    </w:rPr>
  </w:style>
  <w:style w:type="paragraph" w:customStyle="1" w:styleId="figlabel">
    <w:name w:val="figlabel"/>
    <w:basedOn w:val="Normal"/>
    <w:qFormat/>
    <w:pPr>
      <w:spacing w:before="120" w:after="120"/>
      <w:ind w:firstLine="288"/>
    </w:pPr>
  </w:style>
  <w:style w:type="paragraph" w:customStyle="1" w:styleId="multiplefigurecaption">
    <w:name w:val="multiplefigurecaption"/>
    <w:basedOn w:val="Normal"/>
    <w:qFormat/>
    <w:pPr>
      <w:spacing w:before="120" w:after="120"/>
    </w:pPr>
    <w:rPr>
      <w:sz w:val="32"/>
      <w:szCs w:val="32"/>
    </w:rPr>
  </w:style>
  <w:style w:type="paragraph" w:customStyle="1" w:styleId="dfigcaption">
    <w:name w:val="dfigcaption"/>
    <w:basedOn w:val="Normal"/>
    <w:qFormat/>
    <w:pPr>
      <w:spacing w:before="120" w:after="120"/>
    </w:pPr>
    <w:rPr>
      <w:sz w:val="32"/>
      <w:szCs w:val="32"/>
    </w:rPr>
  </w:style>
  <w:style w:type="paragraph" w:customStyle="1" w:styleId="footnote">
    <w:name w:val="footnote"/>
    <w:basedOn w:val="Normal"/>
    <w:qFormat/>
    <w:pPr>
      <w:spacing w:after="120"/>
    </w:pPr>
  </w:style>
  <w:style w:type="paragraph" w:customStyle="1" w:styleId="footnotetitle">
    <w:name w:val="footnotetitle"/>
    <w:basedOn w:val="Normal"/>
    <w:qFormat/>
    <w:pPr>
      <w:spacing w:before="120" w:after="120"/>
    </w:pPr>
    <w:rPr>
      <w:sz w:val="28"/>
      <w:szCs w:val="28"/>
    </w:rPr>
  </w:style>
  <w:style w:type="paragraph" w:customStyle="1" w:styleId="keywordsdefault">
    <w:name w:val="keywordsdefault"/>
    <w:basedOn w:val="Normal"/>
    <w:qFormat/>
    <w:pPr>
      <w:spacing w:before="120" w:after="120"/>
    </w:pPr>
  </w:style>
  <w:style w:type="paragraph" w:customStyle="1" w:styleId="listdefinition">
    <w:name w:val="listdefinition"/>
    <w:basedOn w:val="Normal"/>
    <w:qFormat/>
    <w:pPr>
      <w:spacing w:before="120" w:after="120"/>
      <w:ind w:left="288" w:right="288"/>
    </w:pPr>
  </w:style>
  <w:style w:type="paragraph" w:customStyle="1" w:styleId="listdefhead">
    <w:name w:val="listdefhead"/>
    <w:basedOn w:val="Normal"/>
    <w:qFormat/>
    <w:pPr>
      <w:spacing w:before="120" w:after="120"/>
      <w:ind w:left="288" w:right="288"/>
    </w:pPr>
  </w:style>
  <w:style w:type="paragraph" w:customStyle="1" w:styleId="listordered">
    <w:name w:val="listordered"/>
    <w:basedOn w:val="Normal"/>
    <w:qFormat/>
    <w:pPr>
      <w:spacing w:before="120" w:after="120"/>
      <w:ind w:left="288" w:right="288"/>
    </w:pPr>
  </w:style>
  <w:style w:type="paragraph" w:customStyle="1" w:styleId="listtabbed">
    <w:name w:val="listtabbed"/>
    <w:basedOn w:val="Normal"/>
    <w:qFormat/>
    <w:pPr>
      <w:spacing w:before="120" w:after="120"/>
      <w:ind w:left="288" w:right="288"/>
    </w:pPr>
  </w:style>
  <w:style w:type="paragraph" w:customStyle="1" w:styleId="listunordered">
    <w:name w:val="listunordered"/>
    <w:basedOn w:val="Normal"/>
    <w:qFormat/>
    <w:pPr>
      <w:spacing w:before="120" w:after="120"/>
      <w:ind w:left="288" w:right="288"/>
    </w:pPr>
  </w:style>
  <w:style w:type="paragraph" w:customStyle="1" w:styleId="noindent">
    <w:name w:val="noindent"/>
    <w:basedOn w:val="Normal"/>
    <w:qFormat/>
    <w:pPr>
      <w:spacing w:after="120"/>
      <w:ind w:firstLine="288"/>
    </w:pPr>
  </w:style>
  <w:style w:type="paragraph" w:customStyle="1" w:styleId="nomenclature">
    <w:name w:val="nomenclature"/>
    <w:basedOn w:val="Normal"/>
    <w:qFormat/>
    <w:pPr>
      <w:spacing w:before="120" w:after="120"/>
    </w:pPr>
  </w:style>
  <w:style w:type="paragraph" w:customStyle="1" w:styleId="presentedby">
    <w:name w:val="presentedby"/>
    <w:basedOn w:val="Normal"/>
    <w:qFormat/>
    <w:pPr>
      <w:spacing w:before="120" w:after="120"/>
    </w:pPr>
    <w:rPr>
      <w:rFonts w:ascii="Helvetica" w:hAnsi="Helvetica"/>
    </w:rPr>
  </w:style>
  <w:style w:type="paragraph" w:customStyle="1" w:styleId="references">
    <w:name w:val="references"/>
    <w:basedOn w:val="Normal"/>
    <w:qFormat/>
    <w:pPr>
      <w:spacing w:before="240" w:after="240"/>
    </w:pPr>
    <w:rPr>
      <w:sz w:val="40"/>
      <w:szCs w:val="40"/>
    </w:rPr>
  </w:style>
  <w:style w:type="paragraph" w:customStyle="1" w:styleId="referencesseca">
    <w:name w:val="referencesseca"/>
    <w:basedOn w:val="Normal"/>
    <w:qFormat/>
    <w:pPr>
      <w:spacing w:after="120"/>
    </w:pPr>
    <w:rPr>
      <w:sz w:val="32"/>
      <w:szCs w:val="32"/>
    </w:rPr>
  </w:style>
  <w:style w:type="paragraph" w:customStyle="1" w:styleId="schemecaption">
    <w:name w:val="schemecaption"/>
    <w:basedOn w:val="Normal"/>
    <w:qFormat/>
    <w:pPr>
      <w:shd w:val="clear" w:color="auto" w:fill="EDD6FF"/>
      <w:snapToGrid w:val="0"/>
      <w:spacing w:before="120" w:after="120"/>
    </w:pPr>
    <w:rPr>
      <w:sz w:val="32"/>
      <w:szCs w:val="32"/>
    </w:rPr>
  </w:style>
  <w:style w:type="paragraph" w:customStyle="1" w:styleId="schemelabel">
    <w:name w:val="schemelabel"/>
    <w:basedOn w:val="Normal"/>
    <w:qFormat/>
    <w:pPr>
      <w:snapToGrid w:val="0"/>
      <w:spacing w:before="120" w:after="120"/>
      <w:ind w:firstLine="288"/>
    </w:pPr>
  </w:style>
  <w:style w:type="paragraph" w:customStyle="1" w:styleId="multipleschemecaption">
    <w:name w:val="multipleschemecaption"/>
    <w:basedOn w:val="Normal"/>
    <w:qFormat/>
    <w:pPr>
      <w:snapToGrid w:val="0"/>
      <w:spacing w:before="120" w:after="120"/>
    </w:pPr>
    <w:rPr>
      <w:sz w:val="32"/>
      <w:szCs w:val="32"/>
    </w:rPr>
  </w:style>
  <w:style w:type="paragraph" w:customStyle="1" w:styleId="sectiona">
    <w:name w:val="sectiona"/>
    <w:basedOn w:val="Normal"/>
    <w:qFormat/>
    <w:pPr>
      <w:spacing w:before="200" w:after="120"/>
      <w:outlineLvl w:val="0"/>
    </w:pPr>
    <w:rPr>
      <w:sz w:val="40"/>
      <w:szCs w:val="40"/>
    </w:rPr>
  </w:style>
  <w:style w:type="paragraph" w:customStyle="1" w:styleId="sectionb">
    <w:name w:val="sectionb"/>
    <w:basedOn w:val="Normal"/>
    <w:qFormat/>
    <w:pPr>
      <w:spacing w:before="200" w:after="120"/>
      <w:outlineLvl w:val="1"/>
    </w:pPr>
    <w:rPr>
      <w:sz w:val="36"/>
      <w:szCs w:val="36"/>
    </w:rPr>
  </w:style>
  <w:style w:type="paragraph" w:customStyle="1" w:styleId="sectionbrunon">
    <w:name w:val="sectionbrunon"/>
    <w:basedOn w:val="Normal"/>
    <w:qFormat/>
    <w:pPr>
      <w:spacing w:before="200" w:after="120"/>
      <w:outlineLvl w:val="1"/>
    </w:pPr>
    <w:rPr>
      <w:sz w:val="36"/>
      <w:szCs w:val="36"/>
    </w:rPr>
  </w:style>
  <w:style w:type="paragraph" w:customStyle="1" w:styleId="sectionc">
    <w:name w:val="sectionc"/>
    <w:basedOn w:val="Normal"/>
    <w:qFormat/>
    <w:pPr>
      <w:spacing w:before="200" w:after="120"/>
      <w:outlineLvl w:val="2"/>
    </w:pPr>
    <w:rPr>
      <w:sz w:val="32"/>
      <w:szCs w:val="32"/>
    </w:rPr>
  </w:style>
  <w:style w:type="paragraph" w:customStyle="1" w:styleId="sectioncrunon">
    <w:name w:val="sectioncrunon"/>
    <w:basedOn w:val="Normal"/>
    <w:qFormat/>
    <w:pPr>
      <w:spacing w:before="200" w:after="120"/>
      <w:outlineLvl w:val="2"/>
    </w:pPr>
    <w:rPr>
      <w:sz w:val="32"/>
      <w:szCs w:val="32"/>
    </w:rPr>
  </w:style>
  <w:style w:type="paragraph" w:customStyle="1" w:styleId="sectiond">
    <w:name w:val="sectiond"/>
    <w:basedOn w:val="Normal"/>
    <w:qFormat/>
    <w:pPr>
      <w:spacing w:before="200" w:after="120"/>
      <w:outlineLvl w:val="3"/>
    </w:pPr>
    <w:rPr>
      <w:sz w:val="28"/>
      <w:szCs w:val="28"/>
    </w:rPr>
  </w:style>
  <w:style w:type="paragraph" w:customStyle="1" w:styleId="sectiondrunon">
    <w:name w:val="sectiondrunon"/>
    <w:basedOn w:val="Normal"/>
    <w:qFormat/>
    <w:pPr>
      <w:spacing w:before="200" w:after="120"/>
      <w:outlineLvl w:val="3"/>
    </w:pPr>
    <w:rPr>
      <w:sz w:val="28"/>
      <w:szCs w:val="28"/>
    </w:rPr>
  </w:style>
  <w:style w:type="paragraph" w:customStyle="1" w:styleId="sectione">
    <w:name w:val="sectione"/>
    <w:basedOn w:val="Normal"/>
    <w:qFormat/>
    <w:pPr>
      <w:spacing w:after="120"/>
      <w:outlineLvl w:val="4"/>
    </w:pPr>
    <w:rPr>
      <w:sz w:val="28"/>
      <w:szCs w:val="28"/>
    </w:rPr>
  </w:style>
  <w:style w:type="paragraph" w:customStyle="1" w:styleId="sectionf">
    <w:name w:val="sectionf"/>
    <w:basedOn w:val="Normal"/>
    <w:qFormat/>
    <w:pPr>
      <w:spacing w:after="120"/>
      <w:outlineLvl w:val="5"/>
    </w:pPr>
    <w:rPr>
      <w:sz w:val="28"/>
      <w:szCs w:val="28"/>
    </w:rPr>
  </w:style>
  <w:style w:type="paragraph" w:customStyle="1" w:styleId="boxtitle">
    <w:name w:val="boxtitle"/>
    <w:basedOn w:val="Normal"/>
    <w:qFormat/>
    <w:pPr>
      <w:spacing w:before="120" w:after="120"/>
    </w:pPr>
    <w:rPr>
      <w:sz w:val="40"/>
      <w:szCs w:val="40"/>
    </w:rPr>
  </w:style>
  <w:style w:type="paragraph" w:customStyle="1" w:styleId="boxsectiona">
    <w:name w:val="boxsectiona"/>
    <w:basedOn w:val="Normal"/>
    <w:qFormat/>
    <w:pPr>
      <w:spacing w:before="120" w:after="120"/>
    </w:pPr>
    <w:rPr>
      <w:sz w:val="40"/>
      <w:szCs w:val="40"/>
    </w:rPr>
  </w:style>
  <w:style w:type="paragraph" w:customStyle="1" w:styleId="boxstart">
    <w:name w:val="boxstart"/>
    <w:basedOn w:val="Normal"/>
    <w:qFormat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boxend">
    <w:name w:val="boxend"/>
    <w:basedOn w:val="Normal"/>
    <w:qFormat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displayrefstart">
    <w:name w:val="displayrefstart"/>
    <w:basedOn w:val="Normal"/>
    <w:qFormat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displayrefend">
    <w:name w:val="displayrefend"/>
    <w:basedOn w:val="Normal"/>
    <w:qFormat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computercodestart">
    <w:name w:val="computercodestart"/>
    <w:basedOn w:val="Normal"/>
    <w:qFormat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preformatstart">
    <w:name w:val="preformatstart"/>
    <w:basedOn w:val="Normal"/>
    <w:qFormat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computercodeend">
    <w:name w:val="computercodeend"/>
    <w:basedOn w:val="Normal"/>
    <w:qFormat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preformatend">
    <w:name w:val="preformatend"/>
    <w:basedOn w:val="Normal"/>
    <w:qFormat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bibcsstart">
    <w:name w:val="bibcsstart"/>
    <w:basedOn w:val="Normal"/>
    <w:qFormat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figgroupstart">
    <w:name w:val="figgroupstart"/>
    <w:basedOn w:val="Normal"/>
    <w:qFormat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figgroupend">
    <w:name w:val="figgroupend"/>
    <w:basedOn w:val="Normal"/>
    <w:qFormat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tablegroupstart">
    <w:name w:val="tablegroupstart"/>
    <w:basedOn w:val="Normal"/>
    <w:qFormat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tablegroupend">
    <w:name w:val="tablegroupend"/>
    <w:basedOn w:val="Normal"/>
    <w:qFormat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bibcsend">
    <w:name w:val="bibcsend"/>
    <w:basedOn w:val="Normal"/>
    <w:qFormat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abstractstart">
    <w:name w:val="abstractstart"/>
    <w:basedOn w:val="Normal"/>
    <w:qFormat/>
    <w:pPr>
      <w:pBdr>
        <w:top w:val="single" w:sz="4" w:space="0" w:color="auto"/>
        <w:lef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abstractend">
    <w:name w:val="abstractend"/>
    <w:basedOn w:val="Normal"/>
    <w:qFormat/>
    <w:pPr>
      <w:pBdr>
        <w:bottom w:val="single" w:sz="4" w:space="0" w:color="auto"/>
        <w:righ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dummywrapperstart">
    <w:name w:val="dummywrapperstart"/>
    <w:basedOn w:val="Normal"/>
    <w:qFormat/>
    <w:pPr>
      <w:pBdr>
        <w:top w:val="single" w:sz="4" w:space="0" w:color="auto"/>
        <w:lef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dummywrapperend">
    <w:name w:val="dummywrapperend"/>
    <w:basedOn w:val="Normal"/>
    <w:qFormat/>
    <w:pPr>
      <w:pBdr>
        <w:bottom w:val="single" w:sz="4" w:space="0" w:color="auto"/>
        <w:righ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equationgroupstart">
    <w:name w:val="equationgroupstart"/>
    <w:basedOn w:val="Normal"/>
    <w:qFormat/>
    <w:pPr>
      <w:pBdr>
        <w:top w:val="single" w:sz="4" w:space="0" w:color="auto"/>
        <w:lef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equationgroupend">
    <w:name w:val="equationgroupend"/>
    <w:basedOn w:val="Normal"/>
    <w:qFormat/>
    <w:pPr>
      <w:pBdr>
        <w:bottom w:val="single" w:sz="4" w:space="0" w:color="auto"/>
        <w:righ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examquestionstart">
    <w:name w:val="examquestionstart"/>
    <w:basedOn w:val="Normal"/>
    <w:qFormat/>
    <w:pPr>
      <w:pBdr>
        <w:top w:val="single" w:sz="4" w:space="0" w:color="auto"/>
        <w:lef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examquestionend">
    <w:name w:val="examquestionend"/>
    <w:basedOn w:val="Normal"/>
    <w:qFormat/>
    <w:pPr>
      <w:pBdr>
        <w:bottom w:val="single" w:sz="4" w:space="0" w:color="auto"/>
        <w:righ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assessstart">
    <w:name w:val="assessstart"/>
    <w:basedOn w:val="Normal"/>
    <w:qFormat/>
    <w:pPr>
      <w:pBdr>
        <w:top w:val="single" w:sz="4" w:space="0" w:color="auto"/>
        <w:lef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assessend">
    <w:name w:val="assessend"/>
    <w:basedOn w:val="Normal"/>
    <w:qFormat/>
    <w:pPr>
      <w:pBdr>
        <w:bottom w:val="single" w:sz="4" w:space="0" w:color="auto"/>
        <w:righ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explanationstart">
    <w:name w:val="explanationstart"/>
    <w:basedOn w:val="Normal"/>
    <w:qFormat/>
    <w:pPr>
      <w:pBdr>
        <w:top w:val="single" w:sz="4" w:space="0" w:color="auto"/>
        <w:lef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explanationend">
    <w:name w:val="explanationend"/>
    <w:basedOn w:val="Normal"/>
    <w:pPr>
      <w:pBdr>
        <w:bottom w:val="single" w:sz="4" w:space="0" w:color="auto"/>
        <w:righ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subchapterstart">
    <w:name w:val="subchapterstart"/>
    <w:basedOn w:val="Normal"/>
    <w:pPr>
      <w:pBdr>
        <w:top w:val="single" w:sz="4" w:space="0" w:color="auto"/>
        <w:left w:val="single" w:sz="4" w:space="0" w:color="auto"/>
      </w:pBdr>
      <w:shd w:val="clear" w:color="auto" w:fill="FE642E"/>
      <w:spacing w:after="40"/>
      <w:jc w:val="center"/>
    </w:pPr>
    <w:rPr>
      <w:b/>
      <w:bCs/>
      <w:vanish/>
    </w:rPr>
  </w:style>
  <w:style w:type="paragraph" w:customStyle="1" w:styleId="subchapterend">
    <w:name w:val="subchapterend"/>
    <w:basedOn w:val="Normal"/>
    <w:pPr>
      <w:pBdr>
        <w:bottom w:val="single" w:sz="4" w:space="0" w:color="auto"/>
        <w:right w:val="single" w:sz="4" w:space="0" w:color="auto"/>
      </w:pBdr>
      <w:shd w:val="clear" w:color="auto" w:fill="FE642E"/>
      <w:spacing w:after="40"/>
      <w:jc w:val="center"/>
    </w:pPr>
    <w:rPr>
      <w:b/>
      <w:bCs/>
      <w:vanish/>
    </w:rPr>
  </w:style>
  <w:style w:type="paragraph" w:customStyle="1" w:styleId="boxsectionb">
    <w:name w:val="boxsectionb"/>
    <w:basedOn w:val="Normal"/>
    <w:qFormat/>
    <w:pPr>
      <w:spacing w:before="120" w:after="120"/>
    </w:pPr>
    <w:rPr>
      <w:sz w:val="36"/>
      <w:szCs w:val="36"/>
    </w:rPr>
  </w:style>
  <w:style w:type="paragraph" w:customStyle="1" w:styleId="boxsectionc">
    <w:name w:val="boxsectionc"/>
    <w:basedOn w:val="Normal"/>
    <w:pPr>
      <w:spacing w:before="120" w:after="120"/>
    </w:pPr>
    <w:rPr>
      <w:sz w:val="28"/>
      <w:szCs w:val="28"/>
    </w:rPr>
  </w:style>
  <w:style w:type="paragraph" w:customStyle="1" w:styleId="boxsectiond">
    <w:name w:val="boxsectiond"/>
    <w:basedOn w:val="Normal"/>
    <w:pPr>
      <w:spacing w:after="120"/>
    </w:pPr>
    <w:rPr>
      <w:sz w:val="28"/>
      <w:szCs w:val="28"/>
    </w:rPr>
  </w:style>
  <w:style w:type="paragraph" w:customStyle="1" w:styleId="boxsectione">
    <w:name w:val="boxsectione"/>
    <w:basedOn w:val="Normal"/>
    <w:pPr>
      <w:spacing w:after="120"/>
    </w:pPr>
    <w:rPr>
      <w:sz w:val="28"/>
      <w:szCs w:val="28"/>
    </w:rPr>
  </w:style>
  <w:style w:type="paragraph" w:customStyle="1" w:styleId="boxsectionf">
    <w:name w:val="boxsectionf"/>
    <w:basedOn w:val="Normal"/>
    <w:pPr>
      <w:spacing w:after="120"/>
    </w:pPr>
    <w:rPr>
      <w:sz w:val="28"/>
      <w:szCs w:val="28"/>
    </w:rPr>
  </w:style>
  <w:style w:type="paragraph" w:customStyle="1" w:styleId="source">
    <w:name w:val="source"/>
    <w:basedOn w:val="Normal"/>
    <w:pPr>
      <w:shd w:val="clear" w:color="auto" w:fill="FEE5E2"/>
      <w:spacing w:before="120" w:after="120"/>
      <w:ind w:firstLine="288"/>
    </w:pPr>
  </w:style>
  <w:style w:type="paragraph" w:customStyle="1" w:styleId="dsource">
    <w:name w:val="dsource"/>
    <w:basedOn w:val="Normal"/>
    <w:qFormat/>
    <w:pPr>
      <w:shd w:val="clear" w:color="auto" w:fill="FEE5E2"/>
      <w:spacing w:before="120" w:after="120"/>
      <w:ind w:firstLine="288"/>
    </w:pPr>
  </w:style>
  <w:style w:type="paragraph" w:customStyle="1" w:styleId="tablecaption">
    <w:name w:val="tablecaption"/>
    <w:basedOn w:val="Normal"/>
    <w:qFormat/>
    <w:pPr>
      <w:shd w:val="clear" w:color="auto" w:fill="D1DF68"/>
      <w:spacing w:before="120" w:after="120"/>
    </w:pPr>
    <w:rPr>
      <w:sz w:val="32"/>
      <w:szCs w:val="32"/>
    </w:rPr>
  </w:style>
  <w:style w:type="paragraph" w:customStyle="1" w:styleId="tablelabel">
    <w:name w:val="tablelabel"/>
    <w:basedOn w:val="Normal"/>
    <w:pPr>
      <w:spacing w:before="120" w:after="120"/>
      <w:ind w:firstLine="288"/>
    </w:pPr>
  </w:style>
  <w:style w:type="paragraph" w:customStyle="1" w:styleId="tablesubhead">
    <w:name w:val="tablesubhead"/>
    <w:basedOn w:val="Normal"/>
    <w:pPr>
      <w:spacing w:before="120" w:after="120"/>
      <w:ind w:firstLine="288"/>
    </w:pPr>
  </w:style>
  <w:style w:type="paragraph" w:customStyle="1" w:styleId="multipletablecaption">
    <w:name w:val="multipletablecaption"/>
    <w:basedOn w:val="Normal"/>
    <w:qFormat/>
    <w:pPr>
      <w:shd w:val="clear" w:color="auto" w:fill="D6EBFF"/>
      <w:spacing w:before="120" w:after="120"/>
    </w:pPr>
    <w:rPr>
      <w:sz w:val="32"/>
      <w:szCs w:val="32"/>
    </w:rPr>
  </w:style>
  <w:style w:type="paragraph" w:customStyle="1" w:styleId="tablefootnote">
    <w:name w:val="tablefootnote"/>
    <w:basedOn w:val="Normal"/>
    <w:qFormat/>
    <w:pPr>
      <w:shd w:val="clear" w:color="auto" w:fill="FEE5E2"/>
      <w:spacing w:after="120"/>
    </w:pPr>
  </w:style>
  <w:style w:type="paragraph" w:customStyle="1" w:styleId="tablelegend">
    <w:name w:val="tablelegend"/>
    <w:basedOn w:val="Normal"/>
    <w:qFormat/>
    <w:pPr>
      <w:shd w:val="clear" w:color="auto" w:fill="FEE5E2"/>
      <w:spacing w:before="120" w:after="120"/>
    </w:pPr>
  </w:style>
  <w:style w:type="paragraph" w:customStyle="1" w:styleId="vitae">
    <w:name w:val="vitae"/>
    <w:basedOn w:val="Normal"/>
    <w:qFormat/>
    <w:pPr>
      <w:spacing w:before="120" w:after="120"/>
    </w:pPr>
  </w:style>
  <w:style w:type="paragraph" w:customStyle="1" w:styleId="displaymath">
    <w:name w:val="displaymath"/>
    <w:basedOn w:val="Normal"/>
    <w:qFormat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</w:style>
  <w:style w:type="paragraph" w:customStyle="1" w:styleId="equationgroup">
    <w:name w:val="equationgroup"/>
    <w:basedOn w:val="Normal"/>
    <w:qFormat/>
    <w:pPr>
      <w:pBdr>
        <w:top w:val="single" w:sz="36" w:space="0" w:color="FFA500"/>
        <w:left w:val="single" w:sz="36" w:space="0" w:color="FFA500"/>
        <w:bottom w:val="single" w:sz="36" w:space="0" w:color="FFA500"/>
        <w:right w:val="single" w:sz="36" w:space="0" w:color="FFA500"/>
      </w:pBdr>
      <w:shd w:val="clear" w:color="auto" w:fill="FFFFFF"/>
      <w:spacing w:before="240" w:after="240"/>
    </w:pPr>
    <w:rPr>
      <w:sz w:val="28"/>
      <w:szCs w:val="28"/>
    </w:rPr>
  </w:style>
  <w:style w:type="paragraph" w:customStyle="1" w:styleId="displayeqntext">
    <w:name w:val="displayeqntext"/>
    <w:basedOn w:val="Normal"/>
    <w:qFormat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</w:style>
  <w:style w:type="paragraph" w:customStyle="1" w:styleId="txtboxcaption">
    <w:name w:val="txtboxcaption"/>
    <w:basedOn w:val="Normal"/>
    <w:qFormat/>
    <w:pPr>
      <w:spacing w:before="120" w:after="120"/>
    </w:pPr>
    <w:rPr>
      <w:sz w:val="32"/>
      <w:szCs w:val="32"/>
    </w:rPr>
  </w:style>
  <w:style w:type="paragraph" w:customStyle="1" w:styleId="correspondingauthor">
    <w:name w:val="correspondingauthor"/>
    <w:basedOn w:val="Normal"/>
    <w:qFormat/>
    <w:pPr>
      <w:spacing w:before="120" w:after="120"/>
    </w:pPr>
  </w:style>
  <w:style w:type="paragraph" w:customStyle="1" w:styleId="paranoindent">
    <w:name w:val="paranoindent"/>
    <w:basedOn w:val="Normal"/>
    <w:qFormat/>
    <w:pPr>
      <w:spacing w:after="120"/>
    </w:pPr>
  </w:style>
  <w:style w:type="paragraph" w:customStyle="1" w:styleId="biography">
    <w:name w:val="biography"/>
    <w:basedOn w:val="Normal"/>
    <w:qFormat/>
    <w:pPr>
      <w:spacing w:before="120"/>
      <w:ind w:left="288" w:right="288"/>
    </w:pPr>
  </w:style>
  <w:style w:type="paragraph" w:customStyle="1" w:styleId="biographyhead">
    <w:name w:val="biographyhead"/>
    <w:basedOn w:val="Normal"/>
    <w:qFormat/>
    <w:pPr>
      <w:spacing w:before="120"/>
      <w:ind w:left="288" w:right="288"/>
    </w:pPr>
  </w:style>
  <w:style w:type="paragraph" w:customStyle="1" w:styleId="furtherreading">
    <w:name w:val="furtherreading"/>
    <w:basedOn w:val="Normal"/>
    <w:qFormat/>
    <w:pPr>
      <w:spacing w:before="240" w:after="240"/>
    </w:pPr>
  </w:style>
  <w:style w:type="paragraph" w:customStyle="1" w:styleId="legend">
    <w:name w:val="legend"/>
    <w:basedOn w:val="Normal"/>
    <w:qFormat/>
    <w:pPr>
      <w:shd w:val="clear" w:color="auto" w:fill="FEE5E2"/>
      <w:spacing w:after="120"/>
    </w:pPr>
  </w:style>
  <w:style w:type="paragraph" w:customStyle="1" w:styleId="bibitemmulti">
    <w:name w:val="bibitemmulti"/>
    <w:basedOn w:val="Normal"/>
    <w:qFormat/>
    <w:pPr>
      <w:spacing w:before="120" w:line="360" w:lineRule="auto"/>
    </w:pPr>
  </w:style>
  <w:style w:type="paragraph" w:customStyle="1" w:styleId="displaytable">
    <w:name w:val="displaytable"/>
    <w:basedOn w:val="Normal"/>
    <w:qFormat/>
    <w:pPr>
      <w:spacing w:before="240" w:after="240"/>
    </w:pPr>
  </w:style>
  <w:style w:type="paragraph" w:customStyle="1" w:styleId="listitem">
    <w:name w:val="listitem"/>
    <w:basedOn w:val="Normal"/>
    <w:qFormat/>
    <w:pPr>
      <w:spacing w:before="120" w:after="120"/>
      <w:ind w:left="288" w:right="288"/>
    </w:pPr>
  </w:style>
  <w:style w:type="paragraph" w:customStyle="1" w:styleId="uncitedsection">
    <w:name w:val="uncitedsection"/>
    <w:basedOn w:val="Normal"/>
    <w:qFormat/>
    <w:pPr>
      <w:spacing w:after="120"/>
      <w:ind w:firstLine="288"/>
    </w:pPr>
  </w:style>
  <w:style w:type="paragraph" w:customStyle="1" w:styleId="abstractgraphical">
    <w:name w:val="abstractgraphical"/>
    <w:basedOn w:val="Normal"/>
    <w:qFormat/>
    <w:pPr>
      <w:spacing w:after="120"/>
      <w:ind w:firstLine="288"/>
    </w:pPr>
  </w:style>
  <w:style w:type="paragraph" w:customStyle="1" w:styleId="abstractteaser">
    <w:name w:val="abstractteaser"/>
    <w:basedOn w:val="Normal"/>
    <w:qFormat/>
    <w:pPr>
      <w:spacing w:after="120"/>
      <w:ind w:firstLine="288"/>
    </w:pPr>
  </w:style>
  <w:style w:type="paragraph" w:customStyle="1" w:styleId="abstracttitle">
    <w:name w:val="abstracttitle"/>
    <w:basedOn w:val="Normal"/>
    <w:qFormat/>
    <w:pPr>
      <w:spacing w:before="200" w:after="120"/>
      <w:ind w:right="288"/>
      <w:jc w:val="both"/>
    </w:pPr>
    <w:rPr>
      <w:sz w:val="36"/>
      <w:szCs w:val="36"/>
    </w:rPr>
  </w:style>
  <w:style w:type="paragraph" w:customStyle="1" w:styleId="abstracthead">
    <w:name w:val="abstracthead"/>
    <w:basedOn w:val="Normal"/>
    <w:qFormat/>
    <w:pPr>
      <w:spacing w:before="120" w:after="120"/>
      <w:ind w:left="288" w:right="288"/>
      <w:jc w:val="both"/>
    </w:pPr>
  </w:style>
  <w:style w:type="paragraph" w:customStyle="1" w:styleId="abstracttransfrtitle">
    <w:name w:val="abstracttransfrtitle"/>
    <w:basedOn w:val="Normal"/>
    <w:qFormat/>
    <w:pPr>
      <w:spacing w:before="120" w:after="120"/>
      <w:ind w:left="288" w:right="288"/>
      <w:jc w:val="both"/>
    </w:pPr>
  </w:style>
  <w:style w:type="paragraph" w:customStyle="1" w:styleId="abstracttransdetitle">
    <w:name w:val="abstracttransdetitle"/>
    <w:basedOn w:val="Normal"/>
    <w:qFormat/>
    <w:pPr>
      <w:spacing w:before="120" w:after="120"/>
      <w:ind w:left="288" w:right="288"/>
      <w:jc w:val="both"/>
    </w:pPr>
  </w:style>
  <w:style w:type="paragraph" w:customStyle="1" w:styleId="objectivetitle">
    <w:name w:val="objectivetitle"/>
    <w:basedOn w:val="Normal"/>
    <w:qFormat/>
    <w:pPr>
      <w:spacing w:before="120" w:after="120"/>
      <w:ind w:left="288" w:right="288"/>
      <w:jc w:val="both"/>
    </w:pPr>
  </w:style>
  <w:style w:type="paragraph" w:customStyle="1" w:styleId="altecaption">
    <w:name w:val="altecaption"/>
    <w:basedOn w:val="Normal"/>
    <w:qFormat/>
    <w:pPr>
      <w:spacing w:before="120"/>
      <w:ind w:left="288" w:right="288"/>
    </w:pPr>
  </w:style>
  <w:style w:type="paragraph" w:customStyle="1" w:styleId="alttitle">
    <w:name w:val="alttitle"/>
    <w:basedOn w:val="Normal"/>
    <w:qFormat/>
    <w:pPr>
      <w:spacing w:after="120"/>
      <w:ind w:firstLine="288"/>
    </w:pPr>
  </w:style>
  <w:style w:type="paragraph" w:customStyle="1" w:styleId="alttext">
    <w:name w:val="alt_text"/>
    <w:basedOn w:val="Normal"/>
    <w:qFormat/>
    <w:pPr>
      <w:shd w:val="clear" w:color="auto" w:fill="C1D7D7"/>
      <w:spacing w:before="120" w:after="120"/>
      <w:ind w:firstLine="288"/>
    </w:pPr>
  </w:style>
  <w:style w:type="paragraph" w:customStyle="1" w:styleId="longdescription">
    <w:name w:val="long_description"/>
    <w:basedOn w:val="Normal"/>
    <w:qFormat/>
    <w:pPr>
      <w:shd w:val="clear" w:color="auto" w:fill="CCFFCC"/>
      <w:spacing w:before="120" w:after="120"/>
      <w:ind w:firstLine="288"/>
    </w:pPr>
  </w:style>
  <w:style w:type="paragraph" w:customStyle="1" w:styleId="articleshorttitle">
    <w:name w:val="articleshorttitle"/>
    <w:basedOn w:val="Normal"/>
    <w:qFormat/>
    <w:pPr>
      <w:spacing w:after="120"/>
      <w:ind w:firstLine="288"/>
    </w:pPr>
  </w:style>
  <w:style w:type="paragraph" w:customStyle="1" w:styleId="series-title">
    <w:name w:val="series-title"/>
    <w:basedOn w:val="Normal"/>
    <w:qFormat/>
    <w:pPr>
      <w:spacing w:after="120"/>
      <w:ind w:firstLine="288"/>
    </w:pPr>
  </w:style>
  <w:style w:type="paragraph" w:customStyle="1" w:styleId="altsubtitle">
    <w:name w:val="altsubtitle"/>
    <w:basedOn w:val="Normal"/>
    <w:qFormat/>
    <w:pPr>
      <w:spacing w:after="120"/>
      <w:ind w:firstLine="288"/>
    </w:pPr>
  </w:style>
  <w:style w:type="paragraph" w:customStyle="1" w:styleId="appsectiona">
    <w:name w:val="appsectiona"/>
    <w:basedOn w:val="Normal"/>
    <w:qFormat/>
    <w:pPr>
      <w:spacing w:before="120" w:after="120"/>
    </w:pPr>
    <w:rPr>
      <w:sz w:val="36"/>
      <w:szCs w:val="36"/>
    </w:rPr>
  </w:style>
  <w:style w:type="paragraph" w:customStyle="1" w:styleId="appsectionb">
    <w:name w:val="appsectionb"/>
    <w:basedOn w:val="Normal"/>
    <w:qFormat/>
    <w:pPr>
      <w:spacing w:before="120" w:after="120"/>
    </w:pPr>
    <w:rPr>
      <w:sz w:val="28"/>
      <w:szCs w:val="28"/>
    </w:rPr>
  </w:style>
  <w:style w:type="paragraph" w:customStyle="1" w:styleId="appsectionc">
    <w:name w:val="appsectionc"/>
    <w:basedOn w:val="Normal"/>
    <w:qFormat/>
    <w:pPr>
      <w:spacing w:after="120"/>
    </w:pPr>
    <w:rPr>
      <w:sz w:val="28"/>
      <w:szCs w:val="28"/>
    </w:rPr>
  </w:style>
  <w:style w:type="paragraph" w:customStyle="1" w:styleId="appsectiond">
    <w:name w:val="appsectiond"/>
    <w:basedOn w:val="Normal"/>
    <w:qFormat/>
    <w:pPr>
      <w:spacing w:after="120"/>
    </w:pPr>
    <w:rPr>
      <w:sz w:val="28"/>
      <w:szCs w:val="28"/>
    </w:rPr>
  </w:style>
  <w:style w:type="paragraph" w:customStyle="1" w:styleId="bibitemmultioref">
    <w:name w:val="bibitemmultioref"/>
    <w:basedOn w:val="Normal"/>
    <w:qFormat/>
    <w:pPr>
      <w:spacing w:before="120" w:line="360" w:lineRule="auto"/>
    </w:pPr>
  </w:style>
  <w:style w:type="paragraph" w:customStyle="1" w:styleId="bibitemoref">
    <w:name w:val="bibitemoref"/>
    <w:basedOn w:val="Normal"/>
    <w:qFormat/>
    <w:pPr>
      <w:spacing w:before="120" w:line="360" w:lineRule="auto"/>
    </w:pPr>
  </w:style>
  <w:style w:type="paragraph" w:customStyle="1" w:styleId="bibnotemulti">
    <w:name w:val="bibnotemulti"/>
    <w:basedOn w:val="Normal"/>
    <w:qFormat/>
    <w:pPr>
      <w:spacing w:before="120" w:line="360" w:lineRule="auto"/>
    </w:pPr>
  </w:style>
  <w:style w:type="paragraph" w:customStyle="1" w:styleId="bibnote">
    <w:name w:val="bibnote"/>
    <w:basedOn w:val="Normal"/>
    <w:qFormat/>
    <w:pPr>
      <w:spacing w:before="120"/>
      <w:ind w:left="288" w:right="288"/>
    </w:pPr>
  </w:style>
  <w:style w:type="paragraph" w:customStyle="1" w:styleId="brvtitle">
    <w:name w:val="brvtitle"/>
    <w:basedOn w:val="Normal"/>
    <w:qFormat/>
    <w:pPr>
      <w:spacing w:before="240" w:after="240"/>
    </w:pPr>
  </w:style>
  <w:style w:type="paragraph" w:customStyle="1" w:styleId="chapnum">
    <w:name w:val="chapnum"/>
    <w:basedOn w:val="Normal"/>
    <w:qFormat/>
    <w:pPr>
      <w:spacing w:before="120" w:after="120"/>
    </w:pPr>
  </w:style>
  <w:style w:type="paragraph" w:customStyle="1" w:styleId="subchaptnum">
    <w:name w:val="subchaptnum"/>
    <w:basedOn w:val="Normal"/>
    <w:qFormat/>
    <w:pPr>
      <w:spacing w:before="120" w:after="120"/>
    </w:pPr>
  </w:style>
  <w:style w:type="paragraph" w:customStyle="1" w:styleId="chaptertitle">
    <w:name w:val="chaptertitle"/>
    <w:basedOn w:val="Normal"/>
    <w:qFormat/>
    <w:pPr>
      <w:spacing w:before="120" w:after="120"/>
    </w:pPr>
    <w:rPr>
      <w:sz w:val="40"/>
      <w:szCs w:val="40"/>
    </w:rPr>
  </w:style>
  <w:style w:type="paragraph" w:customStyle="1" w:styleId="miscellaneous">
    <w:name w:val="miscellaneous"/>
    <w:basedOn w:val="Normal"/>
    <w:qFormat/>
    <w:pPr>
      <w:spacing w:after="120"/>
      <w:ind w:firstLine="288"/>
    </w:pPr>
  </w:style>
  <w:style w:type="paragraph" w:customStyle="1" w:styleId="collaboration">
    <w:name w:val="collaboration"/>
    <w:basedOn w:val="Normal"/>
    <w:qFormat/>
    <w:pPr>
      <w:spacing w:after="120"/>
      <w:ind w:firstLine="288"/>
    </w:pPr>
  </w:style>
  <w:style w:type="paragraph" w:customStyle="1" w:styleId="collabaff">
    <w:name w:val="collabaff"/>
    <w:basedOn w:val="Normal"/>
    <w:qFormat/>
    <w:pPr>
      <w:spacing w:after="120"/>
      <w:ind w:firstLine="288"/>
    </w:pPr>
  </w:style>
  <w:style w:type="paragraph" w:customStyle="1" w:styleId="deflisttitle">
    <w:name w:val="deflisttitle"/>
    <w:basedOn w:val="Normal"/>
    <w:qFormat/>
    <w:pPr>
      <w:spacing w:after="120"/>
      <w:ind w:firstLine="288"/>
    </w:pPr>
  </w:style>
  <w:style w:type="paragraph" w:customStyle="1" w:styleId="dtextboxcaption">
    <w:name w:val="dtextboxcaption"/>
    <w:basedOn w:val="Normal"/>
    <w:qFormat/>
    <w:pPr>
      <w:spacing w:before="120" w:after="120"/>
    </w:pPr>
    <w:rPr>
      <w:sz w:val="32"/>
      <w:szCs w:val="32"/>
    </w:rPr>
  </w:style>
  <w:style w:type="paragraph" w:customStyle="1" w:styleId="textboxcaption">
    <w:name w:val="textboxcaption"/>
    <w:basedOn w:val="Normal"/>
    <w:qFormat/>
    <w:pPr>
      <w:spacing w:before="120" w:after="120"/>
    </w:pPr>
    <w:rPr>
      <w:sz w:val="32"/>
      <w:szCs w:val="32"/>
    </w:rPr>
  </w:style>
  <w:style w:type="paragraph" w:customStyle="1" w:styleId="multipletextboxcaption">
    <w:name w:val="multipletextboxcaption"/>
    <w:basedOn w:val="Normal"/>
    <w:qFormat/>
    <w:pPr>
      <w:spacing w:before="120" w:after="120"/>
    </w:pPr>
    <w:rPr>
      <w:sz w:val="32"/>
      <w:szCs w:val="32"/>
    </w:rPr>
  </w:style>
  <w:style w:type="paragraph" w:customStyle="1" w:styleId="ecaption">
    <w:name w:val="ecaption"/>
    <w:basedOn w:val="Normal"/>
    <w:qFormat/>
    <w:pPr>
      <w:spacing w:before="120"/>
      <w:ind w:left="288" w:right="288"/>
    </w:pPr>
  </w:style>
  <w:style w:type="paragraph" w:customStyle="1" w:styleId="decaption">
    <w:name w:val="decaption"/>
    <w:basedOn w:val="Normal"/>
    <w:qFormat/>
    <w:pPr>
      <w:spacing w:before="120"/>
      <w:ind w:left="288" w:right="288"/>
    </w:pPr>
  </w:style>
  <w:style w:type="paragraph" w:customStyle="1" w:styleId="multipleecaption">
    <w:name w:val="multipleecaption"/>
    <w:basedOn w:val="Normal"/>
    <w:pPr>
      <w:spacing w:before="120"/>
      <w:ind w:left="288" w:right="288"/>
    </w:pPr>
  </w:style>
  <w:style w:type="paragraph" w:customStyle="1" w:styleId="endenun">
    <w:name w:val="endenun"/>
    <w:basedOn w:val="Normal"/>
    <w:pPr>
      <w:spacing w:before="100" w:beforeAutospacing="1" w:after="100" w:afterAutospacing="1"/>
    </w:pPr>
    <w:rPr>
      <w:rFonts w:ascii="Wingdings" w:hAnsi="Wingdings"/>
      <w:sz w:val="56"/>
      <w:szCs w:val="56"/>
    </w:rPr>
  </w:style>
  <w:style w:type="paragraph" w:customStyle="1" w:styleId="examtitle">
    <w:name w:val="examtitle"/>
    <w:basedOn w:val="Normal"/>
    <w:pPr>
      <w:spacing w:after="120"/>
      <w:ind w:firstLine="288"/>
    </w:pPr>
  </w:style>
  <w:style w:type="paragraph" w:customStyle="1" w:styleId="examquestion">
    <w:name w:val="examquestion"/>
    <w:basedOn w:val="Normal"/>
    <w:pPr>
      <w:spacing w:after="120"/>
      <w:ind w:firstLine="288"/>
    </w:pPr>
  </w:style>
  <w:style w:type="paragraph" w:customStyle="1" w:styleId="examanswer">
    <w:name w:val="examanswer"/>
    <w:basedOn w:val="Normal"/>
    <w:qFormat/>
    <w:pPr>
      <w:spacing w:after="120"/>
      <w:ind w:firstLine="288"/>
    </w:pPr>
  </w:style>
  <w:style w:type="paragraph" w:customStyle="1" w:styleId="examreference">
    <w:name w:val="examreference"/>
    <w:basedOn w:val="Normal"/>
    <w:qFormat/>
    <w:pPr>
      <w:spacing w:after="120"/>
      <w:ind w:firstLine="288"/>
    </w:pPr>
  </w:style>
  <w:style w:type="paragraph" w:customStyle="1" w:styleId="furtherreadingseca">
    <w:name w:val="furtherreadingseca"/>
    <w:basedOn w:val="Normal"/>
    <w:qFormat/>
    <w:pPr>
      <w:spacing w:before="240" w:after="240"/>
    </w:pPr>
  </w:style>
  <w:style w:type="paragraph" w:customStyle="1" w:styleId="furtherreadingsecb">
    <w:name w:val="furtherreadingsecb"/>
    <w:basedOn w:val="Normal"/>
    <w:qFormat/>
    <w:pPr>
      <w:spacing w:before="240" w:after="240"/>
    </w:pPr>
  </w:style>
  <w:style w:type="paragraph" w:customStyle="1" w:styleId="glistatitle">
    <w:name w:val="glistatitle"/>
    <w:basedOn w:val="Normal"/>
    <w:qFormat/>
    <w:pPr>
      <w:spacing w:before="120"/>
      <w:ind w:left="288" w:right="288"/>
    </w:pPr>
  </w:style>
  <w:style w:type="paragraph" w:customStyle="1" w:styleId="glista">
    <w:name w:val="glista"/>
    <w:basedOn w:val="Normal"/>
    <w:qFormat/>
    <w:pPr>
      <w:spacing w:before="120"/>
      <w:ind w:left="288" w:right="288"/>
    </w:pPr>
  </w:style>
  <w:style w:type="paragraph" w:customStyle="1" w:styleId="glistb">
    <w:name w:val="glistb"/>
    <w:basedOn w:val="Normal"/>
    <w:qFormat/>
    <w:pPr>
      <w:spacing w:before="120"/>
      <w:ind w:left="288" w:right="288"/>
    </w:pPr>
  </w:style>
  <w:style w:type="paragraph" w:customStyle="1" w:styleId="glistc">
    <w:name w:val="glistc"/>
    <w:basedOn w:val="Normal"/>
    <w:qFormat/>
    <w:pPr>
      <w:spacing w:before="120"/>
      <w:ind w:left="288" w:right="288"/>
    </w:pPr>
  </w:style>
  <w:style w:type="paragraph" w:customStyle="1" w:styleId="glistd">
    <w:name w:val="glistd"/>
    <w:basedOn w:val="Normal"/>
    <w:qFormat/>
    <w:pPr>
      <w:spacing w:before="120"/>
      <w:ind w:left="288" w:right="288"/>
    </w:pPr>
  </w:style>
  <w:style w:type="paragraph" w:customStyle="1" w:styleId="gliste">
    <w:name w:val="gliste"/>
    <w:basedOn w:val="Normal"/>
    <w:qFormat/>
    <w:pPr>
      <w:spacing w:before="120"/>
      <w:ind w:left="288" w:right="288"/>
    </w:pPr>
  </w:style>
  <w:style w:type="paragraph" w:customStyle="1" w:styleId="glossary">
    <w:name w:val="glossary"/>
    <w:basedOn w:val="Normal"/>
    <w:qFormat/>
    <w:pPr>
      <w:spacing w:before="120"/>
      <w:ind w:left="288" w:right="288"/>
    </w:pPr>
  </w:style>
  <w:style w:type="paragraph" w:customStyle="1" w:styleId="intro">
    <w:name w:val="intro"/>
    <w:basedOn w:val="Normal"/>
    <w:qFormat/>
    <w:pPr>
      <w:spacing w:before="120"/>
      <w:ind w:left="288" w:right="288"/>
    </w:pPr>
  </w:style>
  <w:style w:type="paragraph" w:customStyle="1" w:styleId="history">
    <w:name w:val="history"/>
    <w:basedOn w:val="Normal"/>
    <w:qFormat/>
    <w:pPr>
      <w:shd w:val="clear" w:color="auto" w:fill="F0E68C"/>
      <w:spacing w:after="120"/>
    </w:pPr>
  </w:style>
  <w:style w:type="paragraph" w:customStyle="1" w:styleId="listatitle">
    <w:name w:val="listatitle"/>
    <w:basedOn w:val="Normal"/>
    <w:qFormat/>
    <w:pPr>
      <w:spacing w:before="120"/>
      <w:ind w:left="288" w:right="288"/>
    </w:pPr>
  </w:style>
  <w:style w:type="paragraph" w:customStyle="1" w:styleId="liststart">
    <w:name w:val="liststart"/>
    <w:basedOn w:val="Normal"/>
    <w:qFormat/>
    <w:rPr>
      <w:rFonts w:ascii="Times" w:hAnsi="Times"/>
      <w:sz w:val="40"/>
      <w:szCs w:val="40"/>
    </w:rPr>
  </w:style>
  <w:style w:type="paragraph" w:customStyle="1" w:styleId="listend">
    <w:name w:val="listend"/>
    <w:basedOn w:val="Normal"/>
    <w:qFormat/>
    <w:rPr>
      <w:rFonts w:ascii="Times" w:hAnsi="Times"/>
      <w:sz w:val="40"/>
      <w:szCs w:val="40"/>
    </w:rPr>
  </w:style>
  <w:style w:type="paragraph" w:customStyle="1" w:styleId="glossaryliststart">
    <w:name w:val="glossaryliststart"/>
    <w:basedOn w:val="Normal"/>
    <w:qFormat/>
    <w:pPr>
      <w:pBdr>
        <w:top w:val="single" w:sz="2" w:space="0" w:color="auto"/>
        <w:lef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glossarylistend">
    <w:name w:val="glossarylistend"/>
    <w:basedOn w:val="Normal"/>
    <w:qFormat/>
    <w:pPr>
      <w:pBdr>
        <w:bottom w:val="single" w:sz="2" w:space="0" w:color="auto"/>
        <w:righ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rh">
    <w:name w:val="lrh"/>
    <w:basedOn w:val="Normal"/>
    <w:pPr>
      <w:shd w:val="clear" w:color="auto" w:fill="F8E2F8"/>
      <w:spacing w:before="60" w:after="120"/>
    </w:pPr>
    <w:rPr>
      <w:color w:val="000000"/>
    </w:rPr>
  </w:style>
  <w:style w:type="paragraph" w:customStyle="1" w:styleId="rrh">
    <w:name w:val="rrh"/>
    <w:basedOn w:val="Normal"/>
    <w:pPr>
      <w:shd w:val="clear" w:color="auto" w:fill="F6F0DA"/>
      <w:spacing w:before="60" w:after="120"/>
      <w:jc w:val="right"/>
    </w:pPr>
    <w:rPr>
      <w:color w:val="000000"/>
    </w:rPr>
  </w:style>
  <w:style w:type="paragraph" w:customStyle="1" w:styleId="commentscity">
    <w:name w:val="commentscity"/>
    <w:basedOn w:val="Normal"/>
    <w:qFormat/>
    <w:pPr>
      <w:spacing w:before="60" w:after="120"/>
    </w:pPr>
    <w:rPr>
      <w:color w:val="339966"/>
    </w:rPr>
  </w:style>
  <w:style w:type="paragraph" w:customStyle="1" w:styleId="commentscapsule">
    <w:name w:val="commentscapsule"/>
    <w:basedOn w:val="Normal"/>
    <w:qFormat/>
    <w:pPr>
      <w:spacing w:before="60" w:after="120"/>
    </w:pPr>
    <w:rPr>
      <w:color w:val="339966"/>
    </w:rPr>
  </w:style>
  <w:style w:type="paragraph" w:customStyle="1" w:styleId="commentscountry">
    <w:name w:val="commentscountry"/>
    <w:basedOn w:val="Normal"/>
    <w:qFormat/>
    <w:pPr>
      <w:spacing w:before="60" w:after="120"/>
    </w:pPr>
    <w:rPr>
      <w:color w:val="339966"/>
    </w:rPr>
  </w:style>
  <w:style w:type="paragraph" w:customStyle="1" w:styleId="commentssummary">
    <w:name w:val="commentssummary"/>
    <w:basedOn w:val="Normal"/>
    <w:qFormat/>
    <w:pPr>
      <w:spacing w:before="60" w:after="120"/>
    </w:pPr>
    <w:rPr>
      <w:color w:val="339966"/>
    </w:rPr>
  </w:style>
  <w:style w:type="paragraph" w:customStyle="1" w:styleId="commentscasereport">
    <w:name w:val="commentscasereport"/>
    <w:basedOn w:val="Normal"/>
    <w:qFormat/>
    <w:pPr>
      <w:spacing w:before="60" w:after="120"/>
    </w:pPr>
    <w:rPr>
      <w:color w:val="339966"/>
    </w:rPr>
  </w:style>
  <w:style w:type="paragraph" w:customStyle="1" w:styleId="commentssynopsis">
    <w:name w:val="commentssynopsis"/>
    <w:basedOn w:val="Normal"/>
    <w:qFormat/>
    <w:pPr>
      <w:spacing w:before="60" w:after="120"/>
    </w:pPr>
    <w:rPr>
      <w:color w:val="339966"/>
    </w:rPr>
  </w:style>
  <w:style w:type="paragraph" w:customStyle="1" w:styleId="commentsce">
    <w:name w:val="commentsce"/>
    <w:basedOn w:val="Normal"/>
    <w:qFormat/>
    <w:pPr>
      <w:spacing w:before="60" w:after="120"/>
    </w:pPr>
  </w:style>
  <w:style w:type="paragraph" w:customStyle="1" w:styleId="contentcode">
    <w:name w:val="contentcode"/>
    <w:basedOn w:val="Normal"/>
    <w:qFormat/>
    <w:pPr>
      <w:spacing w:before="60" w:after="120"/>
    </w:pPr>
  </w:style>
  <w:style w:type="paragraph" w:customStyle="1" w:styleId="editorscommentary">
    <w:name w:val="editorscommentary"/>
    <w:basedOn w:val="Normal"/>
    <w:qFormat/>
    <w:pPr>
      <w:spacing w:before="60" w:after="120"/>
    </w:pPr>
  </w:style>
  <w:style w:type="paragraph" w:customStyle="1" w:styleId="condensation">
    <w:name w:val="condensation"/>
    <w:basedOn w:val="Normal"/>
    <w:qFormat/>
    <w:pPr>
      <w:spacing w:before="60" w:after="120"/>
    </w:pPr>
  </w:style>
  <w:style w:type="paragraph" w:customStyle="1" w:styleId="condensedabstract">
    <w:name w:val="condensedabstract"/>
    <w:basedOn w:val="Normal"/>
    <w:qFormat/>
    <w:pPr>
      <w:spacing w:before="60" w:after="120"/>
    </w:pPr>
  </w:style>
  <w:style w:type="paragraph" w:customStyle="1" w:styleId="editorscapsulesummary">
    <w:name w:val="editorscapsulesummary"/>
    <w:basedOn w:val="Normal"/>
    <w:qFormat/>
    <w:pPr>
      <w:spacing w:before="60" w:after="120"/>
    </w:pPr>
  </w:style>
  <w:style w:type="paragraph" w:customStyle="1" w:styleId="affprint">
    <w:name w:val="affprint"/>
    <w:basedOn w:val="Normal"/>
    <w:qFormat/>
    <w:pPr>
      <w:spacing w:after="120"/>
      <w:ind w:firstLine="288"/>
    </w:pPr>
  </w:style>
  <w:style w:type="paragraph" w:customStyle="1" w:styleId="delete">
    <w:name w:val="delete"/>
    <w:basedOn w:val="Normal"/>
    <w:qFormat/>
    <w:pPr>
      <w:spacing w:after="120"/>
      <w:ind w:firstLine="288"/>
    </w:pPr>
    <w:rPr>
      <w:strike/>
      <w:color w:val="FF6600"/>
    </w:rPr>
  </w:style>
  <w:style w:type="paragraph" w:customStyle="1" w:styleId="objective">
    <w:name w:val="objective"/>
    <w:basedOn w:val="Normal"/>
    <w:pPr>
      <w:spacing w:before="120" w:after="120"/>
      <w:ind w:left="288" w:right="288"/>
      <w:jc w:val="both"/>
    </w:pPr>
  </w:style>
  <w:style w:type="paragraph" w:customStyle="1" w:styleId="Salutation1">
    <w:name w:val="Salutation1"/>
    <w:basedOn w:val="Normal"/>
    <w:pPr>
      <w:spacing w:after="120"/>
      <w:ind w:firstLine="288"/>
    </w:pPr>
  </w:style>
  <w:style w:type="paragraph" w:customStyle="1" w:styleId="sectiong">
    <w:name w:val="sectiong"/>
    <w:basedOn w:val="Normal"/>
    <w:pPr>
      <w:spacing w:after="120"/>
      <w:outlineLvl w:val="6"/>
    </w:pPr>
    <w:rPr>
      <w:sz w:val="28"/>
      <w:szCs w:val="28"/>
    </w:rPr>
  </w:style>
  <w:style w:type="paragraph" w:customStyle="1" w:styleId="sectionh">
    <w:name w:val="sectionh"/>
    <w:basedOn w:val="Normal"/>
    <w:pPr>
      <w:spacing w:after="120"/>
      <w:outlineLvl w:val="7"/>
    </w:pPr>
    <w:rPr>
      <w:sz w:val="28"/>
      <w:szCs w:val="28"/>
    </w:rPr>
  </w:style>
  <w:style w:type="paragraph" w:customStyle="1" w:styleId="Subtitle1">
    <w:name w:val="Subtitle1"/>
    <w:basedOn w:val="Normal"/>
    <w:pPr>
      <w:spacing w:before="120" w:after="120"/>
    </w:pPr>
    <w:rPr>
      <w:sz w:val="36"/>
      <w:szCs w:val="36"/>
    </w:rPr>
  </w:style>
  <w:style w:type="paragraph" w:customStyle="1" w:styleId="received">
    <w:name w:val="received"/>
    <w:basedOn w:val="Normal"/>
    <w:pPr>
      <w:spacing w:before="120" w:after="120"/>
    </w:pPr>
  </w:style>
  <w:style w:type="paragraph" w:customStyle="1" w:styleId="accepted">
    <w:name w:val="accepted"/>
    <w:basedOn w:val="Normal"/>
    <w:pPr>
      <w:spacing w:before="120" w:after="120"/>
    </w:pPr>
  </w:style>
  <w:style w:type="paragraph" w:customStyle="1" w:styleId="revised">
    <w:name w:val="revised"/>
    <w:basedOn w:val="Normal"/>
    <w:pPr>
      <w:spacing w:before="120" w:after="120"/>
    </w:pPr>
  </w:style>
  <w:style w:type="paragraph" w:customStyle="1" w:styleId="description">
    <w:name w:val="description"/>
    <w:basedOn w:val="Normal"/>
    <w:pPr>
      <w:spacing w:before="120" w:after="120"/>
    </w:pPr>
  </w:style>
  <w:style w:type="paragraph" w:customStyle="1" w:styleId="pubdate">
    <w:name w:val="pubdate"/>
    <w:basedOn w:val="Normal"/>
    <w:pPr>
      <w:spacing w:before="120" w:after="120"/>
    </w:pPr>
  </w:style>
  <w:style w:type="paragraph" w:customStyle="1" w:styleId="expdate">
    <w:name w:val="expdate"/>
    <w:basedOn w:val="Normal"/>
    <w:pPr>
      <w:spacing w:before="120" w:after="120"/>
    </w:pPr>
  </w:style>
  <w:style w:type="paragraph" w:customStyle="1" w:styleId="relatedarticle">
    <w:name w:val="relatedarticle"/>
    <w:basedOn w:val="Normal"/>
    <w:qFormat/>
    <w:pPr>
      <w:spacing w:before="120" w:after="120"/>
    </w:pPr>
  </w:style>
  <w:style w:type="paragraph" w:customStyle="1" w:styleId="booktitle">
    <w:name w:val="booktitle"/>
    <w:basedOn w:val="Normal"/>
    <w:qFormat/>
    <w:pPr>
      <w:spacing w:after="120"/>
      <w:ind w:firstLine="288"/>
    </w:pPr>
  </w:style>
  <w:style w:type="paragraph" w:customStyle="1" w:styleId="parttitle">
    <w:name w:val="parttitle"/>
    <w:basedOn w:val="Normal"/>
    <w:qFormat/>
    <w:pPr>
      <w:spacing w:after="120"/>
      <w:ind w:firstLine="288"/>
    </w:pPr>
  </w:style>
  <w:style w:type="paragraph" w:customStyle="1" w:styleId="npi">
    <w:name w:val="npi"/>
    <w:basedOn w:val="Normal"/>
    <w:qFormat/>
    <w:pPr>
      <w:spacing w:after="120"/>
      <w:ind w:firstLine="288"/>
    </w:pPr>
  </w:style>
  <w:style w:type="paragraph" w:customStyle="1" w:styleId="coistart">
    <w:name w:val="coistart"/>
    <w:basedOn w:val="Normal"/>
    <w:qFormat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coiend">
    <w:name w:val="coiend"/>
    <w:basedOn w:val="Normal"/>
    <w:qFormat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alert">
    <w:name w:val="alert"/>
    <w:basedOn w:val="Normal"/>
    <w:qFormat/>
    <w:pPr>
      <w:spacing w:after="120"/>
      <w:ind w:firstLine="288"/>
    </w:pPr>
  </w:style>
  <w:style w:type="paragraph" w:customStyle="1" w:styleId="warning">
    <w:name w:val="warning"/>
    <w:basedOn w:val="Normal"/>
    <w:qFormat/>
    <w:pPr>
      <w:spacing w:after="120"/>
      <w:ind w:firstLine="288"/>
    </w:pPr>
  </w:style>
  <w:style w:type="paragraph" w:customStyle="1" w:styleId="tip">
    <w:name w:val="tip"/>
    <w:basedOn w:val="Normal"/>
    <w:pPr>
      <w:spacing w:after="120"/>
      <w:ind w:firstLine="288"/>
    </w:pPr>
  </w:style>
  <w:style w:type="paragraph" w:customStyle="1" w:styleId="pearl">
    <w:name w:val="pearl"/>
    <w:basedOn w:val="Normal"/>
    <w:pPr>
      <w:spacing w:after="120"/>
      <w:ind w:firstLine="288"/>
    </w:pPr>
  </w:style>
  <w:style w:type="paragraph" w:customStyle="1" w:styleId="hotkey">
    <w:name w:val="hotkey"/>
    <w:basedOn w:val="Normal"/>
    <w:pPr>
      <w:spacing w:after="120"/>
      <w:ind w:firstLine="288"/>
    </w:pPr>
  </w:style>
  <w:style w:type="paragraph" w:customStyle="1" w:styleId="extract">
    <w:name w:val="extract"/>
    <w:basedOn w:val="Normal"/>
    <w:pPr>
      <w:spacing w:after="120"/>
      <w:ind w:firstLine="288"/>
    </w:pPr>
  </w:style>
  <w:style w:type="paragraph" w:customStyle="1" w:styleId="displaygraphics">
    <w:name w:val="displaygraphics"/>
    <w:basedOn w:val="Normal"/>
    <w:pPr>
      <w:pBdr>
        <w:top w:val="single" w:sz="18" w:space="1" w:color="FFCC99"/>
        <w:left w:val="single" w:sz="18" w:space="0" w:color="FFCC99"/>
        <w:bottom w:val="single" w:sz="18" w:space="1" w:color="FFCC99"/>
        <w:right w:val="single" w:sz="18" w:space="0" w:color="FFCC99"/>
      </w:pBdr>
      <w:shd w:val="clear" w:color="auto" w:fill="E6E6E6"/>
      <w:spacing w:after="120"/>
      <w:ind w:firstLine="288"/>
      <w:jc w:val="center"/>
    </w:pPr>
    <w:rPr>
      <w:rFonts w:eastAsia="Times New Roman"/>
    </w:rPr>
  </w:style>
  <w:style w:type="paragraph" w:customStyle="1" w:styleId="displaychem">
    <w:name w:val="displaychem"/>
    <w:basedOn w:val="Normal"/>
    <w:pPr>
      <w:spacing w:after="120"/>
      <w:ind w:firstLine="288"/>
    </w:pPr>
  </w:style>
  <w:style w:type="paragraph" w:customStyle="1" w:styleId="tablecontinue">
    <w:name w:val="tablecontinue"/>
    <w:basedOn w:val="Normal"/>
    <w:pPr>
      <w:spacing w:after="120"/>
      <w:ind w:firstLine="288"/>
    </w:pPr>
  </w:style>
  <w:style w:type="paragraph" w:customStyle="1" w:styleId="citationpara">
    <w:name w:val="citationpara"/>
    <w:basedOn w:val="Normal"/>
    <w:pPr>
      <w:shd w:val="clear" w:color="auto" w:fill="F0E68C"/>
      <w:spacing w:before="100" w:beforeAutospacing="1" w:after="100" w:afterAutospacing="1"/>
    </w:pPr>
  </w:style>
  <w:style w:type="paragraph" w:customStyle="1" w:styleId="e-mail">
    <w:name w:val="e-mail"/>
    <w:basedOn w:val="Normal"/>
    <w:pPr>
      <w:shd w:val="clear" w:color="auto" w:fill="F0E68C"/>
      <w:spacing w:before="100" w:beforeAutospacing="1" w:after="100" w:afterAutospacing="1"/>
    </w:pPr>
  </w:style>
  <w:style w:type="paragraph" w:customStyle="1" w:styleId="figdummy">
    <w:name w:val="figdummy"/>
    <w:basedOn w:val="Normal"/>
    <w:pPr>
      <w:shd w:val="clear" w:color="auto" w:fill="F0E68C"/>
      <w:spacing w:before="100" w:beforeAutospacing="1" w:after="100" w:afterAutospacing="1"/>
    </w:pPr>
  </w:style>
  <w:style w:type="paragraph" w:customStyle="1" w:styleId="images">
    <w:name w:val="images"/>
    <w:basedOn w:val="Normal"/>
    <w:pPr>
      <w:shd w:val="clear" w:color="auto" w:fill="F0E68C"/>
      <w:spacing w:before="100" w:beforeAutospacing="1" w:after="100" w:afterAutospacing="1"/>
    </w:pPr>
  </w:style>
  <w:style w:type="paragraph" w:customStyle="1" w:styleId="tabledummy">
    <w:name w:val="tabledummy"/>
    <w:basedOn w:val="Normal"/>
    <w:pPr>
      <w:shd w:val="clear" w:color="auto" w:fill="F0E68C"/>
      <w:spacing w:before="100" w:beforeAutospacing="1" w:after="100" w:afterAutospacing="1"/>
    </w:pPr>
  </w:style>
  <w:style w:type="paragraph" w:customStyle="1" w:styleId="biographydummy">
    <w:name w:val="biographydummy"/>
    <w:basedOn w:val="Normal"/>
    <w:pPr>
      <w:shd w:val="clear" w:color="auto" w:fill="F0E68C"/>
      <w:spacing w:before="100" w:beforeAutospacing="1" w:after="100" w:afterAutospacing="1"/>
    </w:pPr>
  </w:style>
  <w:style w:type="paragraph" w:customStyle="1" w:styleId="dummy">
    <w:name w:val="dummy"/>
    <w:basedOn w:val="Normal"/>
    <w:pPr>
      <w:shd w:val="clear" w:color="auto" w:fill="F0E68C"/>
      <w:spacing w:before="100" w:beforeAutospacing="1" w:after="100" w:afterAutospacing="1"/>
    </w:pPr>
  </w:style>
  <w:style w:type="paragraph" w:customStyle="1" w:styleId="duplicate">
    <w:name w:val="duplicate"/>
    <w:basedOn w:val="Normal"/>
    <w:pPr>
      <w:shd w:val="clear" w:color="auto" w:fill="F0E68C"/>
      <w:spacing w:before="100" w:beforeAutospacing="1" w:after="100" w:afterAutospacing="1"/>
    </w:pPr>
  </w:style>
  <w:style w:type="paragraph" w:customStyle="1" w:styleId="endgrouping">
    <w:name w:val="endgrouping"/>
    <w:basedOn w:val="Normal"/>
    <w:pPr>
      <w:shd w:val="clear" w:color="auto" w:fill="808080"/>
      <w:spacing w:before="100" w:beforeAutospacing="1" w:after="100" w:afterAutospacing="1"/>
    </w:pPr>
  </w:style>
  <w:style w:type="paragraph" w:customStyle="1" w:styleId="logos">
    <w:name w:val="logos"/>
    <w:basedOn w:val="Normal"/>
    <w:pPr>
      <w:spacing w:after="120"/>
    </w:pPr>
  </w:style>
  <w:style w:type="paragraph" w:customStyle="1" w:styleId="fnmoreinfo">
    <w:name w:val="fnmoreinfo"/>
    <w:basedOn w:val="Normal"/>
    <w:pPr>
      <w:spacing w:after="120"/>
    </w:pPr>
  </w:style>
  <w:style w:type="paragraph" w:customStyle="1" w:styleId="fnwebonly">
    <w:name w:val="fnwebonly"/>
    <w:basedOn w:val="Normal"/>
    <w:pPr>
      <w:spacing w:after="120"/>
    </w:pPr>
  </w:style>
  <w:style w:type="paragraph" w:customStyle="1" w:styleId="fnrelated">
    <w:name w:val="fnrelated"/>
    <w:basedOn w:val="Normal"/>
    <w:pPr>
      <w:spacing w:after="120"/>
    </w:pPr>
  </w:style>
  <w:style w:type="paragraph" w:customStyle="1" w:styleId="fnonline">
    <w:name w:val="fnonline"/>
    <w:basedOn w:val="Normal"/>
    <w:pPr>
      <w:spacing w:after="120"/>
    </w:pPr>
  </w:style>
  <w:style w:type="paragraph" w:customStyle="1" w:styleId="fncontributor">
    <w:name w:val="fncontributor"/>
    <w:basedOn w:val="Normal"/>
    <w:pPr>
      <w:spacing w:after="120"/>
    </w:pPr>
  </w:style>
  <w:style w:type="paragraph" w:customStyle="1" w:styleId="fnprovenance">
    <w:name w:val="fnprovenance"/>
    <w:basedOn w:val="Normal"/>
    <w:pPr>
      <w:spacing w:after="120"/>
    </w:pPr>
  </w:style>
  <w:style w:type="paragraph" w:customStyle="1" w:styleId="fnpatient">
    <w:name w:val="fnpatient"/>
    <w:basedOn w:val="Normal"/>
    <w:pPr>
      <w:spacing w:after="120"/>
    </w:pPr>
  </w:style>
  <w:style w:type="paragraph" w:customStyle="1" w:styleId="fnfunding">
    <w:name w:val="fnfunding"/>
    <w:basedOn w:val="Normal"/>
    <w:pPr>
      <w:spacing w:after="120"/>
    </w:pPr>
  </w:style>
  <w:style w:type="paragraph" w:customStyle="1" w:styleId="fnethics">
    <w:name w:val="fnethics"/>
    <w:basedOn w:val="Normal"/>
    <w:pPr>
      <w:spacing w:after="120"/>
    </w:pPr>
  </w:style>
  <w:style w:type="paragraph" w:customStyle="1" w:styleId="fnsupportedby">
    <w:name w:val="fnsupportedby"/>
    <w:basedOn w:val="Normal"/>
    <w:pPr>
      <w:spacing w:after="120"/>
    </w:pPr>
  </w:style>
  <w:style w:type="paragraph" w:customStyle="1" w:styleId="fnsuppmaterial">
    <w:name w:val="fnsuppmaterial"/>
    <w:basedOn w:val="Normal"/>
    <w:pPr>
      <w:spacing w:after="120"/>
    </w:pPr>
  </w:style>
  <w:style w:type="paragraph" w:customStyle="1" w:styleId="fnstudygroup">
    <w:name w:val="fnstudygroup"/>
    <w:basedOn w:val="Normal"/>
    <w:pPr>
      <w:spacing w:after="120"/>
    </w:pPr>
  </w:style>
  <w:style w:type="paragraph" w:customStyle="1" w:styleId="fnpreviouslyat">
    <w:name w:val="fnpreviouslyat"/>
    <w:basedOn w:val="Normal"/>
    <w:pPr>
      <w:spacing w:after="120"/>
    </w:pPr>
  </w:style>
  <w:style w:type="paragraph" w:customStyle="1" w:styleId="fnpresentby">
    <w:name w:val="fnpresentby"/>
    <w:basedOn w:val="Normal"/>
    <w:pPr>
      <w:spacing w:after="120"/>
    </w:pPr>
  </w:style>
  <w:style w:type="paragraph" w:customStyle="1" w:styleId="fnpresentat">
    <w:name w:val="fnpresentat"/>
    <w:basedOn w:val="Normal"/>
    <w:pPr>
      <w:spacing w:after="120"/>
    </w:pPr>
  </w:style>
  <w:style w:type="paragraph" w:customStyle="1" w:styleId="fnpresentedat">
    <w:name w:val="fnpresentedat"/>
    <w:basedOn w:val="Normal"/>
    <w:pPr>
      <w:spacing w:after="120"/>
    </w:pPr>
  </w:style>
  <w:style w:type="paragraph" w:customStyle="1" w:styleId="fnpresentadd">
    <w:name w:val="fnpresentadd"/>
    <w:basedOn w:val="Normal"/>
    <w:pPr>
      <w:spacing w:after="120"/>
    </w:pPr>
  </w:style>
  <w:style w:type="paragraph" w:customStyle="1" w:styleId="fnresearchers">
    <w:name w:val="fnresearchers"/>
    <w:basedOn w:val="Normal"/>
    <w:pPr>
      <w:spacing w:after="120"/>
    </w:pPr>
  </w:style>
  <w:style w:type="paragraph" w:customStyle="1" w:styleId="fnother">
    <w:name w:val="fnother"/>
    <w:basedOn w:val="Normal"/>
    <w:pPr>
      <w:spacing w:after="120"/>
    </w:pPr>
  </w:style>
  <w:style w:type="paragraph" w:customStyle="1" w:styleId="fnonleave">
    <w:name w:val="fnonleave"/>
    <w:basedOn w:val="Normal"/>
    <w:pPr>
      <w:spacing w:after="120"/>
    </w:pPr>
  </w:style>
  <w:style w:type="paragraph" w:customStyle="1" w:styleId="fnfindisclosure">
    <w:name w:val="fnfindisclosure"/>
    <w:basedOn w:val="Normal"/>
    <w:pPr>
      <w:spacing w:after="120"/>
    </w:pPr>
  </w:style>
  <w:style w:type="paragraph" w:customStyle="1" w:styleId="fnequal">
    <w:name w:val="fnequal"/>
    <w:basedOn w:val="Normal"/>
    <w:qFormat/>
    <w:pPr>
      <w:spacing w:after="120"/>
    </w:pPr>
  </w:style>
  <w:style w:type="paragraph" w:customStyle="1" w:styleId="fneditedby">
    <w:name w:val="fneditedby"/>
    <w:basedOn w:val="Normal"/>
    <w:qFormat/>
    <w:pPr>
      <w:spacing w:after="120"/>
    </w:pPr>
  </w:style>
  <w:style w:type="paragraph" w:customStyle="1" w:styleId="fndeceased">
    <w:name w:val="fndeceased"/>
    <w:basedOn w:val="Normal"/>
    <w:pPr>
      <w:spacing w:after="120"/>
    </w:pPr>
  </w:style>
  <w:style w:type="paragraph" w:customStyle="1" w:styleId="fncurrentaff">
    <w:name w:val="fncurrentaff"/>
    <w:basedOn w:val="Normal"/>
    <w:qFormat/>
    <w:pPr>
      <w:spacing w:after="120"/>
    </w:pPr>
  </w:style>
  <w:style w:type="paragraph" w:customStyle="1" w:styleId="fncorresp">
    <w:name w:val="fncorresp"/>
    <w:basedOn w:val="Normal"/>
    <w:pPr>
      <w:spacing w:after="120"/>
    </w:pPr>
  </w:style>
  <w:style w:type="paragraph" w:customStyle="1" w:styleId="fnconflict">
    <w:name w:val="fnconflict"/>
    <w:basedOn w:val="Normal"/>
    <w:pPr>
      <w:spacing w:after="120"/>
    </w:pPr>
  </w:style>
  <w:style w:type="paragraph" w:customStyle="1" w:styleId="fncom">
    <w:name w:val="fncom"/>
    <w:basedOn w:val="Normal"/>
    <w:pPr>
      <w:spacing w:after="120"/>
    </w:pPr>
  </w:style>
  <w:style w:type="paragraph" w:customStyle="1" w:styleId="fnabbr">
    <w:name w:val="fnabbr"/>
    <w:basedOn w:val="Normal"/>
    <w:pPr>
      <w:spacing w:after="120"/>
    </w:pPr>
  </w:style>
  <w:style w:type="paragraph" w:customStyle="1" w:styleId="fneditorial">
    <w:name w:val="fneditorial"/>
    <w:basedOn w:val="Normal"/>
    <w:pPr>
      <w:spacing w:after="120"/>
    </w:pPr>
  </w:style>
  <w:style w:type="paragraph" w:customStyle="1" w:styleId="fnaccession">
    <w:name w:val="fnaccession"/>
    <w:basedOn w:val="Normal"/>
    <w:pPr>
      <w:spacing w:after="120"/>
    </w:pPr>
  </w:style>
  <w:style w:type="paragraph" w:customStyle="1" w:styleId="fndedication">
    <w:name w:val="fndedication"/>
    <w:basedOn w:val="Normal"/>
    <w:pPr>
      <w:spacing w:after="120"/>
    </w:pPr>
  </w:style>
  <w:style w:type="paragraph" w:customStyle="1" w:styleId="conflictofinterest">
    <w:name w:val="conflictofinterest"/>
    <w:basedOn w:val="Normal"/>
    <w:pPr>
      <w:spacing w:after="120"/>
    </w:pPr>
  </w:style>
  <w:style w:type="paragraph" w:customStyle="1" w:styleId="conflictinterestpara">
    <w:name w:val="conflictinterestpara"/>
    <w:basedOn w:val="Normal"/>
    <w:pPr>
      <w:spacing w:after="120"/>
    </w:pPr>
  </w:style>
  <w:style w:type="paragraph" w:customStyle="1" w:styleId="disclaimerpara">
    <w:name w:val="disclaimerpara"/>
    <w:basedOn w:val="Normal"/>
    <w:pPr>
      <w:spacing w:after="120"/>
    </w:pPr>
  </w:style>
  <w:style w:type="paragraph" w:customStyle="1" w:styleId="disclaimer">
    <w:name w:val="disclaimer"/>
    <w:basedOn w:val="Normal"/>
    <w:pPr>
      <w:spacing w:after="120"/>
    </w:pPr>
  </w:style>
  <w:style w:type="paragraph" w:customStyle="1" w:styleId="disclosure">
    <w:name w:val="disclosure"/>
    <w:basedOn w:val="Normal"/>
    <w:pPr>
      <w:spacing w:after="120"/>
    </w:pPr>
  </w:style>
  <w:style w:type="paragraph" w:customStyle="1" w:styleId="disclosurepara">
    <w:name w:val="disclosurepara"/>
    <w:basedOn w:val="Normal"/>
    <w:pPr>
      <w:spacing w:after="120"/>
    </w:pPr>
  </w:style>
  <w:style w:type="paragraph" w:customStyle="1" w:styleId="funding">
    <w:name w:val="funding"/>
    <w:basedOn w:val="Normal"/>
    <w:qFormat/>
    <w:pPr>
      <w:spacing w:after="120"/>
    </w:pPr>
  </w:style>
  <w:style w:type="paragraph" w:customStyle="1" w:styleId="fundingpara">
    <w:name w:val="fundingpara"/>
    <w:basedOn w:val="Normal"/>
    <w:pPr>
      <w:spacing w:after="120"/>
    </w:pPr>
  </w:style>
  <w:style w:type="paragraph" w:customStyle="1" w:styleId="financialsupportpara">
    <w:name w:val="financialsupportpara"/>
    <w:basedOn w:val="Normal"/>
    <w:pPr>
      <w:spacing w:after="120"/>
    </w:pPr>
  </w:style>
  <w:style w:type="paragraph" w:customStyle="1" w:styleId="commentce">
    <w:name w:val="commentce"/>
    <w:basedOn w:val="Normal"/>
    <w:pPr>
      <w:spacing w:after="120"/>
    </w:pPr>
  </w:style>
  <w:style w:type="paragraph" w:customStyle="1" w:styleId="commentcapsule">
    <w:name w:val="commentcapsule"/>
    <w:basedOn w:val="Normal"/>
    <w:pPr>
      <w:spacing w:after="120"/>
    </w:pPr>
  </w:style>
  <w:style w:type="paragraph" w:customStyle="1" w:styleId="commentsummary">
    <w:name w:val="commentsummary"/>
    <w:basedOn w:val="Normal"/>
    <w:pPr>
      <w:spacing w:after="120"/>
    </w:pPr>
  </w:style>
  <w:style w:type="paragraph" w:customStyle="1" w:styleId="fnauthoradditional">
    <w:name w:val="fnauthoradditional"/>
    <w:basedOn w:val="Normal"/>
    <w:pPr>
      <w:spacing w:after="120"/>
    </w:pPr>
  </w:style>
  <w:style w:type="paragraph" w:customStyle="1" w:styleId="dummymergeindsupplementaldummystart">
    <w:name w:val="dummy_mergeind_supplementaldummy_start"/>
    <w:basedOn w:val="Normal"/>
    <w:qFormat/>
    <w:pPr>
      <w:spacing w:after="120"/>
      <w:ind w:firstLine="288"/>
    </w:pPr>
  </w:style>
  <w:style w:type="paragraph" w:customStyle="1" w:styleId="dummymergeindsupplementaldummyend">
    <w:name w:val="dummy_mergeind_supplementaldummy_end"/>
    <w:basedOn w:val="Normal"/>
    <w:qFormat/>
    <w:pPr>
      <w:spacing w:after="120"/>
      <w:ind w:firstLine="288"/>
    </w:pPr>
  </w:style>
  <w:style w:type="paragraph" w:customStyle="1" w:styleId="telefax">
    <w:name w:val="telefax"/>
    <w:basedOn w:val="Normal"/>
    <w:qFormat/>
    <w:pPr>
      <w:spacing w:after="120"/>
      <w:ind w:firstLine="288"/>
    </w:pPr>
  </w:style>
  <w:style w:type="paragraph" w:customStyle="1" w:styleId="endenunciation">
    <w:name w:val="endenunciation"/>
    <w:basedOn w:val="Normal"/>
    <w:qFormat/>
    <w:pPr>
      <w:spacing w:after="120"/>
      <w:ind w:firstLine="288"/>
    </w:pPr>
  </w:style>
  <w:style w:type="paragraph" w:customStyle="1" w:styleId="keywordsdefaultfrench">
    <w:name w:val="keywordsdefaultfrench"/>
    <w:basedOn w:val="Normal"/>
    <w:qFormat/>
    <w:pPr>
      <w:spacing w:after="120"/>
      <w:ind w:firstLine="288"/>
    </w:pPr>
  </w:style>
  <w:style w:type="paragraph" w:customStyle="1" w:styleId="keywordsinchikey">
    <w:name w:val="keywordsinchikey"/>
    <w:basedOn w:val="Normal"/>
    <w:qFormat/>
    <w:pPr>
      <w:spacing w:after="120"/>
      <w:ind w:firstLine="288"/>
    </w:pPr>
  </w:style>
  <w:style w:type="paragraph" w:customStyle="1" w:styleId="mathwrapperstart">
    <w:name w:val="mathwrapperstart"/>
    <w:basedOn w:val="Normal"/>
    <w:qFormat/>
    <w:pPr>
      <w:spacing w:after="120"/>
      <w:ind w:firstLine="288"/>
    </w:pPr>
  </w:style>
  <w:style w:type="paragraph" w:customStyle="1" w:styleId="mathwrapperend">
    <w:name w:val="mathwrapperend"/>
    <w:basedOn w:val="Normal"/>
    <w:qFormat/>
    <w:pPr>
      <w:spacing w:after="120"/>
      <w:ind w:firstLine="288"/>
    </w:pPr>
  </w:style>
  <w:style w:type="paragraph" w:customStyle="1" w:styleId="subfigcaption">
    <w:name w:val="subfigcaption"/>
    <w:basedOn w:val="Normal"/>
    <w:qFormat/>
    <w:pPr>
      <w:spacing w:after="120"/>
      <w:ind w:firstLine="288"/>
    </w:pPr>
  </w:style>
  <w:style w:type="paragraph" w:customStyle="1" w:styleId="keywordsctsnet">
    <w:name w:val="keywordsctsnet"/>
    <w:basedOn w:val="Normal"/>
    <w:qFormat/>
    <w:pPr>
      <w:spacing w:after="120"/>
      <w:ind w:firstLine="288"/>
    </w:pPr>
  </w:style>
  <w:style w:type="paragraph" w:customStyle="1" w:styleId="keywordspacs">
    <w:name w:val="keywordspacs"/>
    <w:basedOn w:val="Normal"/>
    <w:pPr>
      <w:spacing w:after="120"/>
      <w:ind w:firstLine="288"/>
    </w:pPr>
  </w:style>
  <w:style w:type="paragraph" w:customStyle="1" w:styleId="keywordsindex">
    <w:name w:val="keywordsindex"/>
    <w:basedOn w:val="Normal"/>
    <w:pPr>
      <w:spacing w:after="120"/>
      <w:ind w:firstLine="288"/>
    </w:pPr>
  </w:style>
  <w:style w:type="paragraph" w:customStyle="1" w:styleId="keywordsjel">
    <w:name w:val="keywordsjel"/>
    <w:basedOn w:val="Normal"/>
    <w:pPr>
      <w:spacing w:after="120"/>
      <w:ind w:firstLine="288"/>
    </w:pPr>
  </w:style>
  <w:style w:type="paragraph" w:customStyle="1" w:styleId="keywordsmsc">
    <w:name w:val="keywordsmsc"/>
    <w:basedOn w:val="Normal"/>
    <w:pPr>
      <w:spacing w:after="120"/>
      <w:ind w:firstLine="288"/>
    </w:pPr>
  </w:style>
  <w:style w:type="paragraph" w:customStyle="1" w:styleId="keywordspsycinfo">
    <w:name w:val="keywordspsycinfo"/>
    <w:basedOn w:val="Normal"/>
    <w:pPr>
      <w:spacing w:after="120"/>
      <w:ind w:firstLine="288"/>
    </w:pPr>
  </w:style>
  <w:style w:type="paragraph" w:customStyle="1" w:styleId="keywordsneurosci">
    <w:name w:val="keywordsneurosci"/>
    <w:basedOn w:val="Normal"/>
    <w:pPr>
      <w:spacing w:after="120"/>
      <w:ind w:firstLine="288"/>
    </w:pPr>
  </w:style>
  <w:style w:type="paragraph" w:customStyle="1" w:styleId="keywordsinspeccc">
    <w:name w:val="keywordsinspeccc"/>
    <w:basedOn w:val="Normal"/>
    <w:pPr>
      <w:spacing w:after="120"/>
      <w:ind w:firstLine="288"/>
    </w:pPr>
  </w:style>
  <w:style w:type="paragraph" w:customStyle="1" w:styleId="keywordsinspecct">
    <w:name w:val="keywordsinspecct"/>
    <w:basedOn w:val="Normal"/>
    <w:pPr>
      <w:spacing w:after="120"/>
      <w:ind w:firstLine="288"/>
    </w:pPr>
  </w:style>
  <w:style w:type="paragraph" w:customStyle="1" w:styleId="keywordsinspecchi">
    <w:name w:val="keywordsinspecchi"/>
    <w:basedOn w:val="Normal"/>
    <w:pPr>
      <w:spacing w:after="120"/>
      <w:ind w:firstLine="288"/>
    </w:pPr>
  </w:style>
  <w:style w:type="paragraph" w:customStyle="1" w:styleId="keywordsstma">
    <w:name w:val="keywordsstma"/>
    <w:basedOn w:val="Normal"/>
    <w:pPr>
      <w:spacing w:after="120"/>
      <w:ind w:firstLine="288"/>
    </w:pPr>
  </w:style>
  <w:style w:type="paragraph" w:customStyle="1" w:styleId="keywordsastronomy">
    <w:name w:val="keywordsastronomy"/>
    <w:basedOn w:val="Normal"/>
    <w:pPr>
      <w:spacing w:after="120"/>
      <w:ind w:firstLine="288"/>
    </w:pPr>
  </w:style>
  <w:style w:type="paragraph" w:customStyle="1" w:styleId="keywordsgeo">
    <w:name w:val="keywordsgeo"/>
    <w:basedOn w:val="Normal"/>
    <w:pPr>
      <w:spacing w:after="120"/>
      <w:ind w:firstLine="288"/>
    </w:pPr>
  </w:style>
  <w:style w:type="paragraph" w:customStyle="1" w:styleId="keywordscrasterre">
    <w:name w:val="keywordscrasterre"/>
    <w:basedOn w:val="Normal"/>
    <w:pPr>
      <w:spacing w:after="120"/>
      <w:ind w:firstLine="288"/>
    </w:pPr>
  </w:style>
  <w:style w:type="paragraph" w:customStyle="1" w:styleId="keywordssrc">
    <w:name w:val="keywordssrc"/>
    <w:basedOn w:val="Normal"/>
    <w:pPr>
      <w:spacing w:after="120"/>
      <w:ind w:firstLine="288"/>
    </w:pPr>
  </w:style>
  <w:style w:type="paragraph" w:customStyle="1" w:styleId="partend">
    <w:name w:val="partend"/>
    <w:basedOn w:val="Normal"/>
    <w:pPr>
      <w:spacing w:after="120"/>
      <w:ind w:firstLine="288"/>
    </w:pPr>
  </w:style>
  <w:style w:type="paragraph" w:customStyle="1" w:styleId="unicode">
    <w:name w:val="unicode"/>
    <w:basedOn w:val="Normal"/>
    <w:pPr>
      <w:spacing w:after="120"/>
      <w:ind w:firstLine="288"/>
    </w:pPr>
    <w:rPr>
      <w:rFonts w:eastAsia="Arial Unicode MS"/>
    </w:rPr>
  </w:style>
  <w:style w:type="paragraph" w:customStyle="1" w:styleId="enddisplayquote">
    <w:name w:val="enddisplayquote"/>
    <w:basedOn w:val="Normal"/>
    <w:qFormat/>
    <w:pPr>
      <w:spacing w:after="120"/>
      <w:ind w:firstLine="288"/>
    </w:pPr>
  </w:style>
  <w:style w:type="paragraph" w:customStyle="1" w:styleId="endlegend">
    <w:name w:val="endlegend"/>
    <w:basedOn w:val="Normal"/>
    <w:qFormat/>
    <w:pPr>
      <w:spacing w:after="120"/>
      <w:ind w:firstLine="288"/>
    </w:pPr>
  </w:style>
  <w:style w:type="paragraph" w:customStyle="1" w:styleId="ethicspara">
    <w:name w:val="ethicspara"/>
    <w:basedOn w:val="Normal"/>
    <w:qFormat/>
    <w:pPr>
      <w:spacing w:after="120"/>
      <w:ind w:firstLine="288"/>
    </w:pPr>
  </w:style>
  <w:style w:type="paragraph" w:customStyle="1" w:styleId="ethicsstatement">
    <w:name w:val="ethicsstatement"/>
    <w:basedOn w:val="Normal"/>
    <w:qFormat/>
    <w:pPr>
      <w:spacing w:after="120"/>
      <w:ind w:firstLine="288"/>
    </w:pPr>
  </w:style>
  <w:style w:type="paragraph" w:customStyle="1" w:styleId="explanation">
    <w:name w:val="explanation"/>
    <w:basedOn w:val="Normal"/>
    <w:qFormat/>
    <w:pPr>
      <w:spacing w:after="120"/>
      <w:ind w:firstLine="288"/>
    </w:pPr>
  </w:style>
  <w:style w:type="paragraph" w:customStyle="1" w:styleId="alttext0">
    <w:name w:val="alttext"/>
    <w:basedOn w:val="Normal"/>
    <w:qFormat/>
    <w:pPr>
      <w:spacing w:after="120"/>
      <w:ind w:firstLine="288"/>
    </w:pPr>
  </w:style>
  <w:style w:type="paragraph" w:customStyle="1" w:styleId="dummymergeindfigurestart">
    <w:name w:val="dummy_mergeind_figure_start"/>
    <w:basedOn w:val="Normal"/>
    <w:qFormat/>
    <w:pPr>
      <w:spacing w:after="120"/>
      <w:ind w:firstLine="288"/>
    </w:pPr>
  </w:style>
  <w:style w:type="paragraph" w:customStyle="1" w:styleId="dummymergeindfigureend">
    <w:name w:val="dummy_mergeind_figure_end"/>
    <w:basedOn w:val="Normal"/>
    <w:qFormat/>
    <w:pPr>
      <w:spacing w:after="120"/>
      <w:ind w:firstLine="288"/>
    </w:pPr>
  </w:style>
  <w:style w:type="paragraph" w:customStyle="1" w:styleId="dummymergeindmanuscriptstart">
    <w:name w:val="dummy_mergeind_manuscript_start"/>
    <w:basedOn w:val="Normal"/>
    <w:qFormat/>
    <w:pPr>
      <w:spacing w:after="120"/>
      <w:ind w:firstLine="288"/>
    </w:pPr>
  </w:style>
  <w:style w:type="paragraph" w:customStyle="1" w:styleId="dummymergeindmanuscriptend">
    <w:name w:val="dummy_mergeind_manuscript_end"/>
    <w:basedOn w:val="Normal"/>
    <w:qFormat/>
    <w:pPr>
      <w:spacing w:after="120"/>
      <w:ind w:firstLine="288"/>
    </w:pPr>
  </w:style>
  <w:style w:type="paragraph" w:customStyle="1" w:styleId="dummymergeindtitlestart">
    <w:name w:val="dummy_mergeind_title_start"/>
    <w:basedOn w:val="Normal"/>
    <w:qFormat/>
    <w:pPr>
      <w:spacing w:after="120"/>
      <w:ind w:firstLine="288"/>
    </w:pPr>
  </w:style>
  <w:style w:type="paragraph" w:customStyle="1" w:styleId="dummymergeindtitleend">
    <w:name w:val="dummy_mergeind_title_end"/>
    <w:basedOn w:val="Normal"/>
    <w:pPr>
      <w:spacing w:after="120"/>
      <w:ind w:firstLine="288"/>
    </w:pPr>
  </w:style>
  <w:style w:type="paragraph" w:customStyle="1" w:styleId="dummymergeindgraphicalabstractstart">
    <w:name w:val="dummy_mergeind_graphicalabstract_start"/>
    <w:basedOn w:val="Normal"/>
    <w:pPr>
      <w:spacing w:after="120"/>
      <w:ind w:firstLine="288"/>
    </w:pPr>
  </w:style>
  <w:style w:type="paragraph" w:customStyle="1" w:styleId="dummymergeindgraphicalabstractend">
    <w:name w:val="dummy_mergeind_graphicalabstract_end"/>
    <w:basedOn w:val="Normal"/>
    <w:pPr>
      <w:spacing w:after="120"/>
      <w:ind w:firstLine="288"/>
    </w:pPr>
  </w:style>
  <w:style w:type="paragraph" w:customStyle="1" w:styleId="dummymergeindstereochemistryabstractstart">
    <w:name w:val="dummy_mergeind_stereochemistryabstract_start"/>
    <w:basedOn w:val="Normal"/>
    <w:pPr>
      <w:spacing w:after="120"/>
      <w:ind w:firstLine="288"/>
    </w:pPr>
  </w:style>
  <w:style w:type="paragraph" w:customStyle="1" w:styleId="dummymergeindstereochemistryabstractend">
    <w:name w:val="dummy_mergeind_stereochemistryabstract_end"/>
    <w:basedOn w:val="Normal"/>
    <w:pPr>
      <w:spacing w:after="120"/>
      <w:ind w:firstLine="288"/>
    </w:pPr>
  </w:style>
  <w:style w:type="paragraph" w:customStyle="1" w:styleId="dummymergeindabstractstart">
    <w:name w:val="dummy_mergeind_abstract_start"/>
    <w:basedOn w:val="Normal"/>
    <w:pPr>
      <w:spacing w:after="120"/>
      <w:ind w:firstLine="288"/>
    </w:pPr>
  </w:style>
  <w:style w:type="paragraph" w:customStyle="1" w:styleId="dummymergeindabstractend">
    <w:name w:val="dummy_mergeind_abstract_end"/>
    <w:basedOn w:val="Normal"/>
    <w:pPr>
      <w:spacing w:after="120"/>
      <w:ind w:firstLine="288"/>
    </w:pPr>
  </w:style>
  <w:style w:type="paragraph" w:customStyle="1" w:styleId="dummymergeindacknowledgementstart">
    <w:name w:val="dummy_mergeind_acknowledgement_start"/>
    <w:basedOn w:val="Normal"/>
    <w:pPr>
      <w:spacing w:after="120"/>
      <w:ind w:firstLine="288"/>
    </w:pPr>
  </w:style>
  <w:style w:type="paragraph" w:customStyle="1" w:styleId="dummymergeindacknowledgementend">
    <w:name w:val="dummy_mergeind_acknowledgement_end"/>
    <w:basedOn w:val="Normal"/>
    <w:pPr>
      <w:spacing w:after="120"/>
      <w:ind w:firstLine="288"/>
    </w:pPr>
  </w:style>
  <w:style w:type="paragraph" w:customStyle="1" w:styleId="dummymergeindconflictofintereststart">
    <w:name w:val="dummy_mergeind_conflictofinterest_start"/>
    <w:basedOn w:val="Normal"/>
    <w:pPr>
      <w:spacing w:after="120"/>
      <w:ind w:firstLine="288"/>
    </w:pPr>
  </w:style>
  <w:style w:type="paragraph" w:customStyle="1" w:styleId="dummymergeindconflictofinterestend">
    <w:name w:val="dummy_mergeind_conflictofinterest_end"/>
    <w:basedOn w:val="Normal"/>
    <w:pPr>
      <w:spacing w:after="120"/>
      <w:ind w:firstLine="288"/>
    </w:pPr>
  </w:style>
  <w:style w:type="paragraph" w:customStyle="1" w:styleId="dummymergeindfundingdeclarationstart">
    <w:name w:val="dummy_mergeind_fundingdeclaration_start"/>
    <w:basedOn w:val="Normal"/>
    <w:pPr>
      <w:spacing w:after="120"/>
      <w:ind w:firstLine="288"/>
    </w:pPr>
  </w:style>
  <w:style w:type="paragraph" w:customStyle="1" w:styleId="dummymergeindfundingdeclarationend">
    <w:name w:val="dummy_mergeind_fundingdeclaration_end"/>
    <w:basedOn w:val="Normal"/>
    <w:pPr>
      <w:spacing w:after="120"/>
      <w:ind w:firstLine="288"/>
    </w:pPr>
  </w:style>
  <w:style w:type="paragraph" w:customStyle="1" w:styleId="dummymergeindethicalstatementstart">
    <w:name w:val="dummy_mergeind_ethicalstatement_start"/>
    <w:basedOn w:val="Normal"/>
    <w:pPr>
      <w:spacing w:after="120"/>
      <w:ind w:firstLine="288"/>
    </w:pPr>
  </w:style>
  <w:style w:type="paragraph" w:customStyle="1" w:styleId="dummymergeindethicalstatementend">
    <w:name w:val="dummy_mergeind_ethicalstatement_end"/>
    <w:basedOn w:val="Normal"/>
    <w:pPr>
      <w:spacing w:after="120"/>
      <w:ind w:firstLine="288"/>
    </w:pPr>
  </w:style>
  <w:style w:type="paragraph" w:customStyle="1" w:styleId="dummymergeindauthordeclarationstart">
    <w:name w:val="dummy_mergeind_authordeclaration_start"/>
    <w:basedOn w:val="Normal"/>
    <w:pPr>
      <w:spacing w:after="120"/>
      <w:ind w:firstLine="288"/>
    </w:pPr>
  </w:style>
  <w:style w:type="paragraph" w:customStyle="1" w:styleId="dummymergeindauthordeclarationend">
    <w:name w:val="dummy_mergeind_authordeclaration_end"/>
    <w:basedOn w:val="Normal"/>
    <w:pPr>
      <w:spacing w:after="120"/>
      <w:ind w:firstLine="288"/>
    </w:pPr>
  </w:style>
  <w:style w:type="paragraph" w:customStyle="1" w:styleId="dummymergeindappendixstart">
    <w:name w:val="dummy_mergeind_appendix_start"/>
    <w:basedOn w:val="Normal"/>
    <w:pPr>
      <w:spacing w:after="120"/>
      <w:ind w:firstLine="288"/>
    </w:pPr>
  </w:style>
  <w:style w:type="paragraph" w:customStyle="1" w:styleId="dummymergeindappendixend">
    <w:name w:val="dummy_mergeind_appendix_end"/>
    <w:basedOn w:val="Normal"/>
    <w:pPr>
      <w:spacing w:after="120"/>
      <w:ind w:firstLine="288"/>
    </w:pPr>
  </w:style>
  <w:style w:type="paragraph" w:customStyle="1" w:styleId="dummymergeindsupportingmanuscriptstart">
    <w:name w:val="dummy_mergeind_supportingmanuscript_start"/>
    <w:basedOn w:val="Normal"/>
    <w:pPr>
      <w:spacing w:after="120"/>
      <w:ind w:firstLine="288"/>
    </w:pPr>
  </w:style>
  <w:style w:type="paragraph" w:customStyle="1" w:styleId="dummymergeindsupportingmanuscriptend">
    <w:name w:val="dummy_mergeind_supportingmanuscript_end"/>
    <w:basedOn w:val="Normal"/>
    <w:pPr>
      <w:spacing w:after="120"/>
      <w:ind w:firstLine="288"/>
    </w:pPr>
  </w:style>
  <w:style w:type="paragraph" w:customStyle="1" w:styleId="dummymergeindreferencesstart">
    <w:name w:val="dummy_mergeind_references_start"/>
    <w:basedOn w:val="Normal"/>
    <w:pPr>
      <w:spacing w:after="120"/>
      <w:ind w:firstLine="288"/>
    </w:pPr>
  </w:style>
  <w:style w:type="paragraph" w:customStyle="1" w:styleId="dummymergeindreferencesend">
    <w:name w:val="dummy_mergeind_references_end"/>
    <w:basedOn w:val="Normal"/>
    <w:pPr>
      <w:spacing w:after="120"/>
      <w:ind w:firstLine="288"/>
    </w:pPr>
  </w:style>
  <w:style w:type="paragraph" w:customStyle="1" w:styleId="dummymergeindabbreviationsstart">
    <w:name w:val="dummy_mergeind_abbreviations_start"/>
    <w:basedOn w:val="Normal"/>
    <w:pPr>
      <w:spacing w:after="120"/>
      <w:ind w:firstLine="288"/>
    </w:pPr>
  </w:style>
  <w:style w:type="paragraph" w:customStyle="1" w:styleId="dummymergeindabbreviationsend">
    <w:name w:val="dummy_mergeind_abbreviations_end"/>
    <w:basedOn w:val="Normal"/>
    <w:pPr>
      <w:spacing w:after="120"/>
      <w:ind w:firstLine="288"/>
    </w:pPr>
  </w:style>
  <w:style w:type="paragraph" w:customStyle="1" w:styleId="dummymergeindtablestart">
    <w:name w:val="dummy_mergeind_table_start"/>
    <w:basedOn w:val="Normal"/>
    <w:pPr>
      <w:spacing w:after="120"/>
      <w:ind w:firstLine="288"/>
    </w:pPr>
  </w:style>
  <w:style w:type="paragraph" w:customStyle="1" w:styleId="dummymergeindtableend">
    <w:name w:val="dummy_mergeind_table_end"/>
    <w:basedOn w:val="Normal"/>
    <w:pPr>
      <w:spacing w:after="120"/>
      <w:ind w:firstLine="288"/>
    </w:pPr>
  </w:style>
  <w:style w:type="paragraph" w:customStyle="1" w:styleId="dummymergeindbiographystart">
    <w:name w:val="dummy_mergeind_biography_start"/>
    <w:basedOn w:val="Normal"/>
    <w:qFormat/>
    <w:pPr>
      <w:spacing w:after="120"/>
      <w:ind w:firstLine="288"/>
    </w:pPr>
  </w:style>
  <w:style w:type="paragraph" w:customStyle="1" w:styleId="dummymergeindbiographyend">
    <w:name w:val="dummy_mergeind_biography_end"/>
    <w:basedOn w:val="Normal"/>
    <w:qFormat/>
    <w:pPr>
      <w:spacing w:after="120"/>
      <w:ind w:firstLine="288"/>
    </w:pPr>
  </w:style>
  <w:style w:type="paragraph" w:customStyle="1" w:styleId="dummymergeindauthorphotostart">
    <w:name w:val="dummy_mergeind_authorphoto_start"/>
    <w:basedOn w:val="Normal"/>
    <w:qFormat/>
    <w:pPr>
      <w:spacing w:after="120"/>
      <w:ind w:firstLine="288"/>
    </w:pPr>
  </w:style>
  <w:style w:type="paragraph" w:customStyle="1" w:styleId="dummymergeindauthorphotoend">
    <w:name w:val="dummy_mergeind_authorphoto_end"/>
    <w:basedOn w:val="Normal"/>
    <w:qFormat/>
    <w:pPr>
      <w:spacing w:after="120"/>
      <w:ind w:firstLine="288"/>
    </w:pPr>
  </w:style>
  <w:style w:type="paragraph" w:customStyle="1" w:styleId="dummymergeindhighlightsstart">
    <w:name w:val="dummy_mergeind_highlights_start"/>
    <w:basedOn w:val="Normal"/>
    <w:qFormat/>
    <w:pPr>
      <w:spacing w:after="120"/>
      <w:ind w:firstLine="288"/>
    </w:pPr>
  </w:style>
  <w:style w:type="paragraph" w:customStyle="1" w:styleId="dummymergeindhighlightsend">
    <w:name w:val="dummy_mergeind_highlights_end"/>
    <w:basedOn w:val="Normal"/>
    <w:qFormat/>
    <w:pPr>
      <w:spacing w:after="120"/>
      <w:ind w:firstLine="288"/>
    </w:pPr>
  </w:style>
  <w:style w:type="paragraph" w:customStyle="1" w:styleId="dummymergeindmultimediastart">
    <w:name w:val="dummy_mergeind_multimedia_start"/>
    <w:basedOn w:val="Normal"/>
    <w:qFormat/>
    <w:pPr>
      <w:spacing w:after="120"/>
      <w:ind w:firstLine="288"/>
    </w:pPr>
  </w:style>
  <w:style w:type="paragraph" w:customStyle="1" w:styleId="dummymergeindmultimediaend">
    <w:name w:val="dummy_mergeind_multimedia_end"/>
    <w:basedOn w:val="Normal"/>
    <w:qFormat/>
    <w:pPr>
      <w:spacing w:after="120"/>
      <w:ind w:firstLine="288"/>
    </w:pPr>
  </w:style>
  <w:style w:type="paragraph" w:customStyle="1" w:styleId="dummymergeindpublisherinputstart">
    <w:name w:val="dummy_mergeind_publisherinput_start"/>
    <w:basedOn w:val="Normal"/>
    <w:pPr>
      <w:spacing w:after="120"/>
      <w:ind w:firstLine="288"/>
    </w:pPr>
  </w:style>
  <w:style w:type="paragraph" w:customStyle="1" w:styleId="dummymergeindpublisherinputend">
    <w:name w:val="dummy_mergeind_publisherinput_end"/>
    <w:basedOn w:val="Normal"/>
    <w:pPr>
      <w:spacing w:after="120"/>
      <w:ind w:firstLine="288"/>
    </w:pPr>
  </w:style>
  <w:style w:type="paragraph" w:customStyle="1" w:styleId="dummymergeindmiscellaneousstart">
    <w:name w:val="dummy_mergeind_miscellaneous_start"/>
    <w:basedOn w:val="Normal"/>
    <w:pPr>
      <w:spacing w:after="120"/>
      <w:ind w:firstLine="288"/>
    </w:pPr>
  </w:style>
  <w:style w:type="paragraph" w:customStyle="1" w:styleId="dummymergeindmiscellaneousend">
    <w:name w:val="dummy_mergeind_miscellaneous_end"/>
    <w:basedOn w:val="Normal"/>
    <w:pPr>
      <w:spacing w:after="120"/>
      <w:ind w:firstLine="288"/>
    </w:pPr>
  </w:style>
  <w:style w:type="paragraph" w:customStyle="1" w:styleId="dummymergeindsupportingtexstart">
    <w:name w:val="dummy_mergeind_supportingtex_start"/>
    <w:basedOn w:val="Normal"/>
    <w:pPr>
      <w:spacing w:after="120"/>
      <w:ind w:firstLine="288"/>
    </w:pPr>
  </w:style>
  <w:style w:type="paragraph" w:customStyle="1" w:styleId="dummymergeindsupportingtexend">
    <w:name w:val="dummy_mergeind_supportingtex_end"/>
    <w:basedOn w:val="Normal"/>
    <w:pPr>
      <w:spacing w:after="120"/>
      <w:ind w:firstLine="288"/>
    </w:pPr>
  </w:style>
  <w:style w:type="paragraph" w:customStyle="1" w:styleId="dummymergeindduplicatemanuscriptstart">
    <w:name w:val="dummy_mergeind_duplicatemanuscript_start"/>
    <w:basedOn w:val="Normal"/>
    <w:qFormat/>
    <w:pPr>
      <w:spacing w:after="120"/>
      <w:ind w:firstLine="288"/>
    </w:pPr>
  </w:style>
  <w:style w:type="paragraph" w:customStyle="1" w:styleId="dummymergeindduplicatemanuscriptend">
    <w:name w:val="dummy_mergeind_duplicatemanuscript_end"/>
    <w:basedOn w:val="Normal"/>
    <w:qFormat/>
    <w:pPr>
      <w:spacing w:after="120"/>
      <w:ind w:firstLine="288"/>
    </w:pPr>
  </w:style>
  <w:style w:type="paragraph" w:customStyle="1" w:styleId="dummymergeindcaptionsstart">
    <w:name w:val="dummy_mergeind_captions_start"/>
    <w:basedOn w:val="Normal"/>
    <w:qFormat/>
    <w:pPr>
      <w:spacing w:after="120"/>
      <w:ind w:firstLine="288"/>
    </w:pPr>
  </w:style>
  <w:style w:type="paragraph" w:customStyle="1" w:styleId="dummymergeindcaptionsend">
    <w:name w:val="dummy_mergeind_captions_end"/>
    <w:basedOn w:val="Normal"/>
    <w:qFormat/>
    <w:pPr>
      <w:spacing w:after="120"/>
      <w:ind w:firstLine="288"/>
    </w:pPr>
  </w:style>
  <w:style w:type="paragraph" w:customStyle="1" w:styleId="dummymergeindtransparencydocumentstart">
    <w:name w:val="dummy_mergeind_transparencydocument_start"/>
    <w:basedOn w:val="Normal"/>
    <w:qFormat/>
    <w:pPr>
      <w:spacing w:after="120"/>
      <w:ind w:firstLine="288"/>
    </w:pPr>
  </w:style>
  <w:style w:type="paragraph" w:customStyle="1" w:styleId="dummymergeindtransparencydocumentend">
    <w:name w:val="dummy_mergeind_transparencydocument_end"/>
    <w:basedOn w:val="Normal"/>
    <w:qFormat/>
    <w:pPr>
      <w:spacing w:after="120"/>
      <w:ind w:firstLine="288"/>
    </w:pPr>
  </w:style>
  <w:style w:type="paragraph" w:customStyle="1" w:styleId="orcid">
    <w:name w:val="orcid"/>
    <w:basedOn w:val="Normal"/>
    <w:qFormat/>
    <w:pPr>
      <w:spacing w:after="120"/>
      <w:ind w:firstLine="288"/>
    </w:pPr>
  </w:style>
  <w:style w:type="paragraph" w:customStyle="1" w:styleId="part">
    <w:name w:val="part"/>
    <w:basedOn w:val="Normal"/>
    <w:qFormat/>
    <w:pPr>
      <w:spacing w:after="120"/>
      <w:ind w:firstLine="288"/>
    </w:pPr>
  </w:style>
  <w:style w:type="paragraph" w:customStyle="1" w:styleId="runon">
    <w:name w:val="runon"/>
    <w:basedOn w:val="Normal"/>
    <w:qFormat/>
    <w:pPr>
      <w:spacing w:after="120"/>
      <w:ind w:firstLine="288"/>
    </w:pPr>
  </w:style>
  <w:style w:type="character" w:customStyle="1" w:styleId="abstl">
    <w:name w:val="abstl"/>
    <w:basedOn w:val="DefaultParagraphFont"/>
    <w:qFormat/>
    <w:rPr>
      <w:b/>
      <w:bCs/>
    </w:rPr>
  </w:style>
  <w:style w:type="character" w:customStyle="1" w:styleId="CharBase">
    <w:name w:val="Char_Base"/>
    <w:basedOn w:val="DefaultParagraphFont"/>
    <w:qFormat/>
  </w:style>
  <w:style w:type="character" w:customStyle="1" w:styleId="biblabel">
    <w:name w:val="biblabel"/>
    <w:basedOn w:val="DefaultParagraphFont"/>
    <w:qFormat/>
    <w:rPr>
      <w:sz w:val="24"/>
      <w:szCs w:val="24"/>
      <w:shd w:val="clear" w:color="auto" w:fill="BFBFBF"/>
    </w:rPr>
  </w:style>
  <w:style w:type="character" w:customStyle="1" w:styleId="po-number">
    <w:name w:val="po-number"/>
    <w:basedOn w:val="DefaultParagraphFont"/>
    <w:qFormat/>
    <w:rPr>
      <w:vanish/>
    </w:rPr>
  </w:style>
  <w:style w:type="character" w:customStyle="1" w:styleId="received-date">
    <w:name w:val="received-date"/>
    <w:basedOn w:val="DefaultParagraphFont"/>
    <w:qFormat/>
    <w:rPr>
      <w:shd w:val="clear" w:color="auto" w:fill="FFC495"/>
    </w:rPr>
  </w:style>
  <w:style w:type="character" w:customStyle="1" w:styleId="revised-date">
    <w:name w:val="revised-date"/>
    <w:basedOn w:val="DefaultParagraphFont"/>
    <w:qFormat/>
    <w:rPr>
      <w:shd w:val="clear" w:color="auto" w:fill="FFC495"/>
    </w:rPr>
  </w:style>
  <w:style w:type="character" w:customStyle="1" w:styleId="accept-date">
    <w:name w:val="accept-date"/>
    <w:basedOn w:val="DefaultParagraphFont"/>
    <w:qFormat/>
    <w:rPr>
      <w:shd w:val="clear" w:color="auto" w:fill="FFC495"/>
    </w:rPr>
  </w:style>
  <w:style w:type="character" w:customStyle="1" w:styleId="revised-second">
    <w:name w:val="revised-second"/>
    <w:basedOn w:val="DefaultParagraphFont"/>
    <w:qFormat/>
    <w:rPr>
      <w:shd w:val="clear" w:color="auto" w:fill="FFC495"/>
    </w:rPr>
  </w:style>
  <w:style w:type="character" w:customStyle="1" w:styleId="revised-third">
    <w:name w:val="revised-third"/>
    <w:basedOn w:val="DefaultParagraphFont"/>
    <w:qFormat/>
    <w:rPr>
      <w:shd w:val="clear" w:color="auto" w:fill="FFC495"/>
    </w:rPr>
  </w:style>
  <w:style w:type="character" w:customStyle="1" w:styleId="revised-fourth">
    <w:name w:val="revised-fourth"/>
    <w:basedOn w:val="DefaultParagraphFont"/>
    <w:qFormat/>
    <w:rPr>
      <w:shd w:val="clear" w:color="auto" w:fill="FFC495"/>
    </w:rPr>
  </w:style>
  <w:style w:type="character" w:customStyle="1" w:styleId="revised-fifth">
    <w:name w:val="revised-fifth"/>
    <w:basedOn w:val="DefaultParagraphFont"/>
    <w:qFormat/>
    <w:rPr>
      <w:shd w:val="clear" w:color="auto" w:fill="FFC495"/>
    </w:rPr>
  </w:style>
  <w:style w:type="character" w:customStyle="1" w:styleId="production-recd-date">
    <w:name w:val="production-recd-date"/>
    <w:basedOn w:val="DefaultParagraphFont"/>
    <w:qFormat/>
    <w:rPr>
      <w:shd w:val="clear" w:color="auto" w:fill="FFC495"/>
    </w:rPr>
  </w:style>
  <w:style w:type="character" w:customStyle="1" w:styleId="first-instance">
    <w:name w:val="first-instance"/>
    <w:basedOn w:val="DefaultParagraphFont"/>
    <w:qFormat/>
    <w:rPr>
      <w:shd w:val="clear" w:color="auto" w:fill="FFC495"/>
    </w:rPr>
  </w:style>
  <w:style w:type="character" w:customStyle="1" w:styleId="month">
    <w:name w:val="month"/>
    <w:basedOn w:val="DefaultParagraphFont"/>
    <w:qFormat/>
    <w:rPr>
      <w:shd w:val="clear" w:color="auto" w:fill="9A2EFE"/>
    </w:rPr>
  </w:style>
  <w:style w:type="character" w:customStyle="1" w:styleId="day">
    <w:name w:val="day"/>
    <w:basedOn w:val="DefaultParagraphFont"/>
    <w:qFormat/>
    <w:rPr>
      <w:shd w:val="clear" w:color="auto" w:fill="FA5858"/>
    </w:rPr>
  </w:style>
  <w:style w:type="character" w:customStyle="1" w:styleId="corr-author">
    <w:name w:val="corr-author"/>
    <w:basedOn w:val="DefaultParagraphFont"/>
    <w:qFormat/>
    <w:rPr>
      <w:shd w:val="clear" w:color="auto" w:fill="FFC495"/>
    </w:rPr>
  </w:style>
  <w:style w:type="character" w:customStyle="1" w:styleId="jid">
    <w:name w:val="jid"/>
    <w:basedOn w:val="DefaultParagraphFont"/>
    <w:qFormat/>
    <w:rPr>
      <w:bdr w:val="single" w:sz="6" w:space="0" w:color="FF0000"/>
      <w:shd w:val="clear" w:color="auto" w:fill="FFC0CB"/>
    </w:rPr>
  </w:style>
  <w:style w:type="character" w:customStyle="1" w:styleId="aid">
    <w:name w:val="aid"/>
    <w:basedOn w:val="DefaultParagraphFont"/>
    <w:qFormat/>
    <w:rPr>
      <w:bdr w:val="single" w:sz="6" w:space="0" w:color="FF0000"/>
      <w:shd w:val="clear" w:color="auto" w:fill="FFC0CB"/>
    </w:rPr>
  </w:style>
  <w:style w:type="character" w:customStyle="1" w:styleId="pii">
    <w:name w:val="pii"/>
    <w:basedOn w:val="DefaultParagraphFont"/>
    <w:qFormat/>
    <w:rPr>
      <w:bdr w:val="single" w:sz="6" w:space="0" w:color="FF0000"/>
      <w:shd w:val="clear" w:color="auto" w:fill="FFC0CB"/>
    </w:rPr>
  </w:style>
  <w:style w:type="character" w:customStyle="1" w:styleId="issn-no">
    <w:name w:val="issn-no"/>
    <w:basedOn w:val="DefaultParagraphFont"/>
    <w:qFormat/>
    <w:rPr>
      <w:bdr w:val="single" w:sz="6" w:space="0" w:color="FF0000"/>
      <w:shd w:val="clear" w:color="auto" w:fill="FFC0CB"/>
    </w:rPr>
  </w:style>
  <w:style w:type="character" w:customStyle="1" w:styleId="sectionissn">
    <w:name w:val="sectionissn"/>
    <w:basedOn w:val="DefaultParagraphFont"/>
    <w:qFormat/>
    <w:rPr>
      <w:bdr w:val="single" w:sz="6" w:space="0" w:color="FF0000"/>
      <w:shd w:val="clear" w:color="auto" w:fill="FFC0CB"/>
    </w:rPr>
  </w:style>
  <w:style w:type="character" w:customStyle="1" w:styleId="article-number">
    <w:name w:val="article-number"/>
    <w:basedOn w:val="DefaultParagraphFont"/>
    <w:qFormat/>
    <w:rPr>
      <w:bdr w:val="single" w:sz="6" w:space="0" w:color="FF0000"/>
      <w:shd w:val="clear" w:color="auto" w:fill="FFC0CB"/>
    </w:rPr>
  </w:style>
  <w:style w:type="character" w:customStyle="1" w:styleId="doi">
    <w:name w:val="doi"/>
    <w:basedOn w:val="DefaultParagraphFont"/>
    <w:qFormat/>
    <w:rPr>
      <w:shd w:val="clear" w:color="auto" w:fill="FFF0BA"/>
    </w:rPr>
  </w:style>
  <w:style w:type="character" w:customStyle="1" w:styleId="item-title">
    <w:name w:val="item-title"/>
    <w:basedOn w:val="DefaultParagraphFont"/>
    <w:qFormat/>
    <w:rPr>
      <w:b/>
      <w:bCs/>
      <w:shd w:val="clear" w:color="auto" w:fill="FFC0CB"/>
    </w:rPr>
  </w:style>
  <w:style w:type="character" w:customStyle="1" w:styleId="pit">
    <w:name w:val="pit"/>
    <w:basedOn w:val="DefaultParagraphFont"/>
    <w:qFormat/>
    <w:rPr>
      <w:b/>
      <w:bCs/>
      <w:bdr w:val="single" w:sz="6" w:space="0" w:color="FF0000"/>
      <w:shd w:val="clear" w:color="auto" w:fill="FFC0CB"/>
    </w:rPr>
  </w:style>
  <w:style w:type="character" w:customStyle="1" w:styleId="editor">
    <w:name w:val="editor"/>
    <w:basedOn w:val="DefaultParagraphFont"/>
    <w:qFormat/>
    <w:rPr>
      <w:bdr w:val="single" w:sz="6" w:space="0" w:color="FF0000"/>
    </w:rPr>
  </w:style>
  <w:style w:type="character" w:customStyle="1" w:styleId="no-logical-figs">
    <w:name w:val="no-logical-figs"/>
    <w:basedOn w:val="DefaultParagraphFont"/>
    <w:qFormat/>
    <w:rPr>
      <w:b/>
      <w:bCs/>
      <w:bdr w:val="single" w:sz="6" w:space="0" w:color="FF0000"/>
      <w:shd w:val="clear" w:color="auto" w:fill="FFC495"/>
    </w:rPr>
  </w:style>
  <w:style w:type="character" w:customStyle="1" w:styleId="no-mns-pages">
    <w:name w:val="no-mns-pages"/>
    <w:basedOn w:val="DefaultParagraphFont"/>
    <w:qFormat/>
    <w:rPr>
      <w:b/>
      <w:bCs/>
      <w:shd w:val="clear" w:color="auto" w:fill="FFC495"/>
    </w:rPr>
  </w:style>
  <w:style w:type="character" w:customStyle="1" w:styleId="metasupp">
    <w:name w:val="metasupp"/>
    <w:basedOn w:val="DefaultParagraphFont"/>
    <w:qFormat/>
    <w:rPr>
      <w:b/>
      <w:bCs/>
    </w:rPr>
  </w:style>
  <w:style w:type="character" w:customStyle="1" w:styleId="metamedia">
    <w:name w:val="metamedia"/>
    <w:basedOn w:val="DefaultParagraphFont"/>
    <w:rPr>
      <w:b/>
      <w:bCs/>
    </w:rPr>
  </w:style>
  <w:style w:type="character" w:customStyle="1" w:styleId="label">
    <w:name w:val="label"/>
    <w:basedOn w:val="DefaultParagraphFont"/>
    <w:rPr>
      <w:vanish/>
    </w:rPr>
  </w:style>
  <w:style w:type="character" w:customStyle="1" w:styleId="st">
    <w:name w:val="st"/>
    <w:basedOn w:val="DefaultParagraphFont"/>
    <w:rPr>
      <w:rFonts w:ascii="EBGaramond-ExtraBold" w:hAnsi="EBGaramond-ExtraBold" w:hint="default"/>
      <w:color w:val="7A12ED"/>
    </w:rPr>
  </w:style>
  <w:style w:type="character" w:customStyle="1" w:styleId="tfref">
    <w:name w:val="tfref"/>
    <w:basedOn w:val="DefaultParagraphFont"/>
    <w:rPr>
      <w:color w:val="0000FF"/>
    </w:rPr>
  </w:style>
  <w:style w:type="character" w:customStyle="1" w:styleId="fref">
    <w:name w:val="fref"/>
    <w:basedOn w:val="DefaultParagraphFont"/>
    <w:qFormat/>
    <w:rPr>
      <w:color w:val="EE82EE"/>
      <w:shd w:val="clear" w:color="auto" w:fill="FFFF00"/>
    </w:rPr>
  </w:style>
  <w:style w:type="character" w:customStyle="1" w:styleId="unknownfont">
    <w:name w:val="unknownfont"/>
    <w:basedOn w:val="DefaultParagraphFont"/>
    <w:qFormat/>
    <w:rPr>
      <w:color w:val="FFFFFF"/>
      <w:bdr w:val="single" w:sz="24" w:space="0" w:color="auto"/>
      <w:shd w:val="clear" w:color="auto" w:fill="FF0000"/>
    </w:rPr>
  </w:style>
  <w:style w:type="character" w:customStyle="1" w:styleId="vmk">
    <w:name w:val="vmk"/>
    <w:basedOn w:val="DefaultParagraphFont"/>
    <w:qFormat/>
    <w:rPr>
      <w:color w:val="FFFFFF"/>
      <w:shd w:val="clear" w:color="auto" w:fill="FF0000"/>
    </w:rPr>
  </w:style>
  <w:style w:type="character" w:customStyle="1" w:styleId="mrwcode">
    <w:name w:val="mrwcode"/>
    <w:basedOn w:val="DefaultParagraphFont"/>
    <w:qFormat/>
    <w:rPr>
      <w:shd w:val="clear" w:color="auto" w:fill="FF9900"/>
    </w:rPr>
  </w:style>
  <w:style w:type="character" w:customStyle="1" w:styleId="readersee">
    <w:name w:val="readersee"/>
    <w:basedOn w:val="DefaultParagraphFont"/>
    <w:qFormat/>
    <w:rPr>
      <w:shd w:val="clear" w:color="auto" w:fill="FF9900"/>
    </w:rPr>
  </w:style>
  <w:style w:type="character" w:customStyle="1" w:styleId="xref">
    <w:name w:val="xref"/>
    <w:basedOn w:val="DefaultParagraphFont"/>
    <w:qFormat/>
    <w:rPr>
      <w:shd w:val="clear" w:color="auto" w:fill="FF9900"/>
    </w:rPr>
  </w:style>
  <w:style w:type="character" w:customStyle="1" w:styleId="see">
    <w:name w:val="see"/>
    <w:basedOn w:val="DefaultParagraphFont"/>
    <w:qFormat/>
    <w:rPr>
      <w:color w:val="CC99FF"/>
    </w:rPr>
  </w:style>
  <w:style w:type="character" w:customStyle="1" w:styleId="weblink">
    <w:name w:val="weblink"/>
    <w:basedOn w:val="DefaultParagraphFont"/>
    <w:qFormat/>
    <w:rPr>
      <w:color w:val="0000FF"/>
    </w:rPr>
  </w:style>
  <w:style w:type="character" w:customStyle="1" w:styleId="reflink">
    <w:name w:val="reflink"/>
    <w:basedOn w:val="DefaultParagraphFont"/>
    <w:qFormat/>
    <w:rPr>
      <w:color w:val="0000FF"/>
    </w:rPr>
  </w:style>
  <w:style w:type="character" w:customStyle="1" w:styleId="seealso">
    <w:name w:val="seealso"/>
    <w:basedOn w:val="DefaultParagraphFont"/>
    <w:qFormat/>
    <w:rPr>
      <w:color w:val="FF99CC"/>
    </w:rPr>
  </w:style>
  <w:style w:type="character" w:customStyle="1" w:styleId="vmkd">
    <w:name w:val="vmkd"/>
    <w:basedOn w:val="DefaultParagraphFont"/>
    <w:qFormat/>
    <w:rPr>
      <w:color w:val="FFFFFF"/>
      <w:sz w:val="24"/>
      <w:szCs w:val="24"/>
      <w:shd w:val="clear" w:color="auto" w:fill="FFA500"/>
    </w:rPr>
  </w:style>
  <w:style w:type="character" w:customStyle="1" w:styleId="eqn">
    <w:name w:val="eqn"/>
    <w:basedOn w:val="DefaultParagraphFont"/>
    <w:qFormat/>
    <w:rPr>
      <w:shd w:val="clear" w:color="auto" w:fill="FF00FF"/>
    </w:rPr>
  </w:style>
  <w:style w:type="character" w:customStyle="1" w:styleId="mtext">
    <w:name w:val="mtext"/>
    <w:basedOn w:val="DefaultParagraphFont"/>
    <w:qFormat/>
    <w:rPr>
      <w:rFonts w:ascii="Arial Unicode MS" w:eastAsia="Arial Unicode MS" w:hAnsi="Arial Unicode MS" w:cs="Arial Unicode MS" w:hint="eastAsia"/>
    </w:rPr>
  </w:style>
  <w:style w:type="character" w:customStyle="1" w:styleId="ms">
    <w:name w:val="ms"/>
    <w:basedOn w:val="DefaultParagraphFont"/>
    <w:qFormat/>
    <w:rPr>
      <w:rFonts w:ascii="Arial Unicode MS" w:eastAsia="Arial Unicode MS" w:hAnsi="Arial Unicode MS" w:cs="Arial Unicode MS" w:hint="eastAsia"/>
    </w:rPr>
  </w:style>
  <w:style w:type="character" w:customStyle="1" w:styleId="scp">
    <w:name w:val="scp"/>
    <w:basedOn w:val="DefaultParagraphFont"/>
    <w:qFormat/>
    <w:rPr>
      <w:smallCaps/>
    </w:rPr>
  </w:style>
  <w:style w:type="character" w:customStyle="1" w:styleId="smallcaps">
    <w:name w:val="smallcaps"/>
    <w:basedOn w:val="DefaultParagraphFont"/>
    <w:qFormat/>
    <w:rPr>
      <w:smallCaps/>
    </w:rPr>
  </w:style>
  <w:style w:type="character" w:customStyle="1" w:styleId="sc">
    <w:name w:val="sc"/>
    <w:basedOn w:val="DefaultParagraphFont"/>
    <w:qFormat/>
    <w:rPr>
      <w:rFonts w:ascii="ESSTIXThirteen" w:hAnsi="ESSTIXThirteen" w:hint="default"/>
    </w:rPr>
  </w:style>
  <w:style w:type="character" w:customStyle="1" w:styleId="script">
    <w:name w:val="script"/>
    <w:basedOn w:val="DefaultParagraphFont"/>
    <w:qFormat/>
    <w:rPr>
      <w:rFonts w:ascii="ESSTIXThirteen" w:hAnsi="ESSTIXThirteen" w:hint="default"/>
    </w:rPr>
  </w:style>
  <w:style w:type="character" w:customStyle="1" w:styleId="of">
    <w:name w:val="of"/>
    <w:basedOn w:val="DefaultParagraphFont"/>
    <w:qFormat/>
    <w:rPr>
      <w:rFonts w:ascii="ESSTIXFourteen" w:hAnsi="ESSTIXFourteen" w:hint="default"/>
    </w:rPr>
  </w:style>
  <w:style w:type="character" w:customStyle="1" w:styleId="openface">
    <w:name w:val="openface"/>
    <w:basedOn w:val="DefaultParagraphFont"/>
    <w:rPr>
      <w:rFonts w:ascii="ESSTIXFourteen" w:hAnsi="ESSTIXFourteen" w:hint="default"/>
    </w:rPr>
  </w:style>
  <w:style w:type="character" w:customStyle="1" w:styleId="fr">
    <w:name w:val="fr"/>
    <w:basedOn w:val="DefaultParagraphFont"/>
    <w:qFormat/>
    <w:rPr>
      <w:rFonts w:ascii="ESSTIXFifteen" w:hAnsi="ESSTIXFifteen" w:hint="default"/>
    </w:rPr>
  </w:style>
  <w:style w:type="character" w:customStyle="1" w:styleId="fraktur">
    <w:name w:val="fraktur"/>
    <w:basedOn w:val="DefaultParagraphFont"/>
    <w:qFormat/>
    <w:rPr>
      <w:rFonts w:ascii="ESSTIXFifteen" w:hAnsi="ESSTIXFifteen" w:hint="default"/>
    </w:rPr>
  </w:style>
  <w:style w:type="character" w:customStyle="1" w:styleId="ty">
    <w:name w:val="ty"/>
    <w:basedOn w:val="DefaultParagraphFont"/>
    <w:qFormat/>
    <w:rPr>
      <w:rFonts w:ascii="Courier New" w:hAnsi="Courier New" w:cs="Courier New" w:hint="default"/>
    </w:rPr>
  </w:style>
  <w:style w:type="character" w:customStyle="1" w:styleId="typewriter">
    <w:name w:val="typewriter"/>
    <w:basedOn w:val="DefaultParagraphFont"/>
    <w:qFormat/>
    <w:rPr>
      <w:rFonts w:ascii="Courier New" w:hAnsi="Courier New" w:cs="Courier New" w:hint="default"/>
    </w:rPr>
  </w:style>
  <w:style w:type="character" w:customStyle="1" w:styleId="ssf">
    <w:name w:val="ssf"/>
    <w:basedOn w:val="DefaultParagraphFont"/>
    <w:qFormat/>
    <w:rPr>
      <w:rFonts w:ascii="Arial" w:hAnsi="Arial" w:cs="Arial" w:hint="default"/>
    </w:rPr>
  </w:style>
  <w:style w:type="character" w:customStyle="1" w:styleId="sanserif">
    <w:name w:val="sanserif"/>
    <w:basedOn w:val="DefaultParagraphFont"/>
    <w:qFormat/>
    <w:rPr>
      <w:rFonts w:ascii="Arial" w:hAnsi="Arial" w:cs="Arial" w:hint="default"/>
    </w:rPr>
  </w:style>
  <w:style w:type="character" w:customStyle="1" w:styleId="role">
    <w:name w:val="role"/>
    <w:basedOn w:val="DefaultParagraphFont"/>
    <w:qFormat/>
    <w:rPr>
      <w:color w:val="FFFFFF"/>
      <w:sz w:val="20"/>
      <w:szCs w:val="20"/>
      <w:shd w:val="clear" w:color="auto" w:fill="000000"/>
    </w:rPr>
  </w:style>
  <w:style w:type="character" w:customStyle="1" w:styleId="type">
    <w:name w:val="type"/>
    <w:basedOn w:val="DefaultParagraphFont"/>
    <w:qFormat/>
    <w:rPr>
      <w:color w:val="A9A9A9"/>
      <w:sz w:val="20"/>
      <w:szCs w:val="20"/>
      <w:shd w:val="clear" w:color="auto" w:fill="000000"/>
    </w:rPr>
  </w:style>
  <w:style w:type="character" w:customStyle="1" w:styleId="aurole">
    <w:name w:val="au_role"/>
    <w:basedOn w:val="DefaultParagraphFont"/>
    <w:qFormat/>
    <w:rPr>
      <w:color w:val="9F1414"/>
      <w:sz w:val="20"/>
      <w:szCs w:val="20"/>
      <w:shd w:val="clear" w:color="auto" w:fill="000000"/>
    </w:rPr>
  </w:style>
  <w:style w:type="character" w:customStyle="1" w:styleId="conrole">
    <w:name w:val="conrole"/>
    <w:basedOn w:val="DefaultParagraphFont"/>
    <w:qFormat/>
    <w:rPr>
      <w:color w:val="EB6A06"/>
    </w:rPr>
  </w:style>
  <w:style w:type="character" w:customStyle="1" w:styleId="condegree">
    <w:name w:val="condegree"/>
    <w:basedOn w:val="DefaultParagraphFont"/>
    <w:qFormat/>
    <w:rPr>
      <w:color w:val="800000"/>
    </w:rPr>
  </w:style>
  <w:style w:type="character" w:customStyle="1" w:styleId="titlerole">
    <w:name w:val="titlerole"/>
    <w:basedOn w:val="DefaultParagraphFont"/>
    <w:qFormat/>
    <w:rPr>
      <w:color w:val="54810D"/>
    </w:rPr>
  </w:style>
  <w:style w:type="character" w:customStyle="1" w:styleId="imagesize">
    <w:name w:val="imagesize"/>
    <w:basedOn w:val="DefaultParagraphFont"/>
    <w:qFormat/>
    <w:rPr>
      <w:color w:val="F08080"/>
    </w:rPr>
  </w:style>
  <w:style w:type="character" w:customStyle="1" w:styleId="srole">
    <w:name w:val="srole"/>
    <w:basedOn w:val="DefaultParagraphFont"/>
    <w:qFormat/>
    <w:rPr>
      <w:color w:val="808080"/>
    </w:rPr>
  </w:style>
  <w:style w:type="character" w:customStyle="1" w:styleId="crole">
    <w:name w:val="crole"/>
    <w:basedOn w:val="DefaultParagraphFont"/>
    <w:qFormat/>
    <w:rPr>
      <w:color w:val="808080"/>
    </w:rPr>
  </w:style>
  <w:style w:type="character" w:customStyle="1" w:styleId="inline">
    <w:name w:val="inline"/>
    <w:basedOn w:val="DefaultParagraphFont"/>
    <w:qFormat/>
    <w:rPr>
      <w:color w:val="FF33CC"/>
    </w:rPr>
  </w:style>
  <w:style w:type="character" w:customStyle="1" w:styleId="inlinesansserif">
    <w:name w:val="inlinesansserif"/>
    <w:basedOn w:val="DefaultParagraphFont"/>
    <w:qFormat/>
    <w:rPr>
      <w:color w:val="FE9A2E"/>
    </w:rPr>
  </w:style>
  <w:style w:type="character" w:customStyle="1" w:styleId="objectid">
    <w:name w:val="objectid"/>
    <w:basedOn w:val="DefaultParagraphFont"/>
    <w:qFormat/>
    <w:rPr>
      <w:color w:val="F08080"/>
    </w:rPr>
  </w:style>
  <w:style w:type="character" w:customStyle="1" w:styleId="isonum">
    <w:name w:val="isonum"/>
    <w:basedOn w:val="DefaultParagraphFont"/>
    <w:qFormat/>
    <w:rPr>
      <w:shd w:val="clear" w:color="auto" w:fill="F08080"/>
    </w:rPr>
  </w:style>
  <w:style w:type="character" w:customStyle="1" w:styleId="coden">
    <w:name w:val="coden"/>
    <w:basedOn w:val="DefaultParagraphFont"/>
    <w:qFormat/>
    <w:rPr>
      <w:shd w:val="clear" w:color="auto" w:fill="F97186"/>
    </w:rPr>
  </w:style>
  <w:style w:type="character" w:customStyle="1" w:styleId="ctgov">
    <w:name w:val="ctgov"/>
    <w:basedOn w:val="DefaultParagraphFont"/>
    <w:qFormat/>
    <w:rPr>
      <w:shd w:val="clear" w:color="auto" w:fill="008000"/>
    </w:rPr>
  </w:style>
  <w:style w:type="character" w:customStyle="1" w:styleId="ncbi-wgs">
    <w:name w:val="ncbi-wgs"/>
    <w:basedOn w:val="DefaultParagraphFont"/>
    <w:qFormat/>
    <w:rPr>
      <w:shd w:val="clear" w:color="auto" w:fill="008000"/>
    </w:rPr>
  </w:style>
  <w:style w:type="character" w:customStyle="1" w:styleId="ncbi-mga">
    <w:name w:val="ncbi-mga"/>
    <w:basedOn w:val="DefaultParagraphFont"/>
    <w:qFormat/>
    <w:rPr>
      <w:shd w:val="clear" w:color="auto" w:fill="008000"/>
    </w:rPr>
  </w:style>
  <w:style w:type="character" w:customStyle="1" w:styleId="ncbi-geo">
    <w:name w:val="ncbi-geo"/>
    <w:basedOn w:val="DefaultParagraphFont"/>
    <w:qFormat/>
    <w:rPr>
      <w:shd w:val="clear" w:color="auto" w:fill="008000"/>
    </w:rPr>
  </w:style>
  <w:style w:type="character" w:customStyle="1" w:styleId="tair">
    <w:name w:val="tair"/>
    <w:basedOn w:val="DefaultParagraphFont"/>
    <w:qFormat/>
    <w:rPr>
      <w:shd w:val="clear" w:color="auto" w:fill="008000"/>
    </w:rPr>
  </w:style>
  <w:style w:type="character" w:customStyle="1" w:styleId="igsn">
    <w:name w:val="igsn"/>
    <w:basedOn w:val="DefaultParagraphFont"/>
    <w:qFormat/>
    <w:rPr>
      <w:shd w:val="clear" w:color="auto" w:fill="008000"/>
    </w:rPr>
  </w:style>
  <w:style w:type="character" w:customStyle="1" w:styleId="flybase">
    <w:name w:val="flybase"/>
    <w:basedOn w:val="DefaultParagraphFont"/>
    <w:qFormat/>
    <w:rPr>
      <w:shd w:val="clear" w:color="auto" w:fill="008000"/>
    </w:rPr>
  </w:style>
  <w:style w:type="character" w:customStyle="1" w:styleId="nif-antibody">
    <w:name w:val="nif-antibody"/>
    <w:basedOn w:val="DefaultParagraphFont"/>
    <w:qFormat/>
    <w:rPr>
      <w:shd w:val="clear" w:color="auto" w:fill="008000"/>
    </w:rPr>
  </w:style>
  <w:style w:type="character" w:customStyle="1" w:styleId="wb-gene">
    <w:name w:val="wb-gene"/>
    <w:basedOn w:val="DefaultParagraphFont"/>
    <w:qFormat/>
    <w:rPr>
      <w:shd w:val="clear" w:color="auto" w:fill="008000"/>
    </w:rPr>
  </w:style>
  <w:style w:type="character" w:customStyle="1" w:styleId="zfin">
    <w:name w:val="zfin"/>
    <w:basedOn w:val="DefaultParagraphFont"/>
    <w:qFormat/>
    <w:rPr>
      <w:shd w:val="clear" w:color="auto" w:fill="008000"/>
    </w:rPr>
  </w:style>
  <w:style w:type="character" w:customStyle="1" w:styleId="geoscenic">
    <w:name w:val="geoscenic"/>
    <w:basedOn w:val="DefaultParagraphFont"/>
    <w:qFormat/>
    <w:rPr>
      <w:shd w:val="clear" w:color="auto" w:fill="008000"/>
    </w:rPr>
  </w:style>
  <w:style w:type="character" w:customStyle="1" w:styleId="eslide">
    <w:name w:val="eslide"/>
    <w:basedOn w:val="DefaultParagraphFont"/>
    <w:qFormat/>
    <w:rPr>
      <w:shd w:val="clear" w:color="auto" w:fill="008000"/>
    </w:rPr>
  </w:style>
  <w:style w:type="character" w:customStyle="1" w:styleId="share">
    <w:name w:val="share"/>
    <w:basedOn w:val="DefaultParagraphFont"/>
    <w:qFormat/>
    <w:rPr>
      <w:shd w:val="clear" w:color="auto" w:fill="008000"/>
    </w:rPr>
  </w:style>
  <w:style w:type="character" w:customStyle="1" w:styleId="ccdc-n">
    <w:name w:val="ccdc-n"/>
    <w:basedOn w:val="DefaultParagraphFont"/>
    <w:qFormat/>
    <w:rPr>
      <w:shd w:val="clear" w:color="auto" w:fill="FF0000"/>
    </w:rPr>
  </w:style>
  <w:style w:type="character" w:customStyle="1" w:styleId="uniprot-p">
    <w:name w:val="uniprot-p"/>
    <w:basedOn w:val="DefaultParagraphFont"/>
    <w:qFormat/>
    <w:rPr>
      <w:shd w:val="clear" w:color="auto" w:fill="FF0000"/>
    </w:rPr>
  </w:style>
  <w:style w:type="character" w:customStyle="1" w:styleId="eol-unknown">
    <w:name w:val="eol-unknown"/>
    <w:basedOn w:val="DefaultParagraphFont"/>
    <w:qFormat/>
    <w:rPr>
      <w:shd w:val="clear" w:color="auto" w:fill="FF0000"/>
    </w:rPr>
  </w:style>
  <w:style w:type="character" w:customStyle="1" w:styleId="eol-dbhint">
    <w:name w:val="eol-dbhint"/>
    <w:basedOn w:val="DefaultParagraphFont"/>
    <w:qFormat/>
    <w:rPr>
      <w:shd w:val="clear" w:color="auto" w:fill="008000"/>
    </w:rPr>
  </w:style>
  <w:style w:type="character" w:customStyle="1" w:styleId="privatefont">
    <w:name w:val="privatefont"/>
    <w:basedOn w:val="DefaultParagraphFont"/>
    <w:qFormat/>
    <w:rPr>
      <w:shd w:val="clear" w:color="auto" w:fill="FF6600"/>
    </w:rPr>
  </w:style>
  <w:style w:type="character" w:customStyle="1" w:styleId="whitecharpresent">
    <w:name w:val="whitecharpresent"/>
    <w:basedOn w:val="DefaultParagraphFont"/>
    <w:qFormat/>
    <w:rPr>
      <w:shd w:val="clear" w:color="auto" w:fill="FF0000"/>
    </w:rPr>
  </w:style>
  <w:style w:type="character" w:customStyle="1" w:styleId="columnmismatch">
    <w:name w:val="columnmismatch"/>
    <w:basedOn w:val="DefaultParagraphFont"/>
    <w:qFormat/>
    <w:rPr>
      <w:shd w:val="clear" w:color="auto" w:fill="FFC7E4"/>
    </w:rPr>
  </w:style>
  <w:style w:type="character" w:customStyle="1" w:styleId="columnmismatchfixed">
    <w:name w:val="columnmismatchfixed"/>
    <w:basedOn w:val="DefaultParagraphFont"/>
    <w:qFormat/>
    <w:rPr>
      <w:shd w:val="clear" w:color="auto" w:fill="FFC7E4"/>
    </w:rPr>
  </w:style>
  <w:style w:type="character" w:customStyle="1" w:styleId="auibid">
    <w:name w:val="auibid"/>
    <w:basedOn w:val="DefaultParagraphFont"/>
    <w:qFormat/>
    <w:rPr>
      <w:color w:val="000000"/>
      <w:shd w:val="clear" w:color="auto" w:fill="FFA500"/>
    </w:rPr>
  </w:style>
  <w:style w:type="character" w:customStyle="1" w:styleId="stlibid">
    <w:name w:val="stlibid"/>
    <w:basedOn w:val="DefaultParagraphFont"/>
    <w:rPr>
      <w:color w:val="000000"/>
      <w:shd w:val="clear" w:color="auto" w:fill="FF0000"/>
    </w:rPr>
  </w:style>
  <w:style w:type="character" w:customStyle="1" w:styleId="highlight-text">
    <w:name w:val="highlight-text"/>
    <w:basedOn w:val="DefaultParagraphFont"/>
    <w:rPr>
      <w:shd w:val="clear" w:color="auto" w:fill="F1C40F"/>
    </w:rPr>
  </w:style>
  <w:style w:type="character" w:customStyle="1" w:styleId="align-center">
    <w:name w:val="align-center"/>
    <w:basedOn w:val="DefaultParagraphFont"/>
    <w:rPr>
      <w:color w:val="54810D"/>
    </w:rPr>
  </w:style>
  <w:style w:type="character" w:customStyle="1" w:styleId="align-left">
    <w:name w:val="align-left"/>
    <w:basedOn w:val="DefaultParagraphFont"/>
    <w:rPr>
      <w:color w:val="EB6A06"/>
    </w:rPr>
  </w:style>
  <w:style w:type="character" w:customStyle="1" w:styleId="pubmedcheck">
    <w:name w:val="pubmedcheck"/>
    <w:basedOn w:val="DefaultParagraphFont"/>
    <w:rPr>
      <w:color w:val="000000"/>
      <w:u w:val="thick" w:color="FF0000"/>
      <w:shd w:val="clear" w:color="auto" w:fill="EDE8D1"/>
    </w:rPr>
  </w:style>
  <w:style w:type="character" w:customStyle="1" w:styleId="checkdoi">
    <w:name w:val="checkdoi"/>
    <w:basedOn w:val="DefaultParagraphFont"/>
    <w:rPr>
      <w:color w:val="000000"/>
      <w:u w:val="thick" w:color="FF0000"/>
      <w:shd w:val="clear" w:color="auto" w:fill="FFFF1A"/>
    </w:rPr>
  </w:style>
  <w:style w:type="character" w:customStyle="1" w:styleId="checklang">
    <w:name w:val="checklang"/>
    <w:basedOn w:val="DefaultParagraphFont"/>
    <w:rPr>
      <w:color w:val="000000"/>
      <w:u w:val="thick" w:color="FF0000"/>
      <w:shd w:val="clear" w:color="auto" w:fill="FDFD00"/>
    </w:rPr>
  </w:style>
  <w:style w:type="character" w:customStyle="1" w:styleId="notavailable">
    <w:name w:val="notavailable"/>
    <w:basedOn w:val="DefaultParagraphFont"/>
    <w:rPr>
      <w:color w:val="000000"/>
      <w:u w:val="thick" w:color="FF0000"/>
      <w:shd w:val="clear" w:color="auto" w:fill="CCCC00"/>
    </w:rPr>
  </w:style>
  <w:style w:type="character" w:customStyle="1" w:styleId="partialmatch">
    <w:name w:val="partialmatch"/>
    <w:basedOn w:val="DefaultParagraphFont"/>
    <w:qFormat/>
    <w:rPr>
      <w:color w:val="000000"/>
      <w:u w:val="thick" w:color="FF0000"/>
      <w:shd w:val="clear" w:color="auto" w:fill="B3B300"/>
    </w:rPr>
  </w:style>
  <w:style w:type="character" w:customStyle="1" w:styleId="customerexact">
    <w:name w:val="customerexact"/>
    <w:basedOn w:val="DefaultParagraphFont"/>
    <w:qFormat/>
    <w:rPr>
      <w:color w:val="000000"/>
      <w:u w:val="thick" w:color="FF0000"/>
      <w:shd w:val="clear" w:color="auto" w:fill="999900"/>
    </w:rPr>
  </w:style>
  <w:style w:type="character" w:customStyle="1" w:styleId="customercheck">
    <w:name w:val="customercheck"/>
    <w:basedOn w:val="DefaultParagraphFont"/>
    <w:qFormat/>
    <w:rPr>
      <w:color w:val="000000"/>
      <w:u w:val="thick" w:color="FF0000"/>
      <w:shd w:val="clear" w:color="auto" w:fill="999900"/>
    </w:rPr>
  </w:style>
  <w:style w:type="character" w:customStyle="1" w:styleId="editingalerts">
    <w:name w:val="editingalerts"/>
    <w:basedOn w:val="DefaultParagraphFont"/>
    <w:qFormat/>
    <w:rPr>
      <w:color w:val="000000"/>
      <w:u w:val="thick" w:color="FF0000"/>
      <w:shd w:val="clear" w:color="auto" w:fill="DDCCFF"/>
    </w:rPr>
  </w:style>
  <w:style w:type="character" w:customStyle="1" w:styleId="prelocator">
    <w:name w:val="prelocator"/>
    <w:basedOn w:val="DefaultParagraphFont"/>
    <w:qFormat/>
    <w:rPr>
      <w:color w:val="000000"/>
      <w:shd w:val="clear" w:color="auto" w:fill="FF99CC"/>
    </w:rPr>
  </w:style>
  <w:style w:type="character" w:customStyle="1" w:styleId="hdate">
    <w:name w:val="hdate"/>
    <w:basedOn w:val="DefaultParagraphFont"/>
    <w:qFormat/>
    <w:rPr>
      <w:color w:val="000000"/>
      <w:shd w:val="clear" w:color="auto" w:fill="FFFF00"/>
    </w:rPr>
  </w:style>
  <w:style w:type="character" w:customStyle="1" w:styleId="hmonth">
    <w:name w:val="hmonth"/>
    <w:basedOn w:val="DefaultParagraphFont"/>
    <w:qFormat/>
    <w:rPr>
      <w:color w:val="000000"/>
      <w:shd w:val="clear" w:color="auto" w:fill="FFC966"/>
    </w:rPr>
  </w:style>
  <w:style w:type="character" w:customStyle="1" w:styleId="hyear">
    <w:name w:val="hyear"/>
    <w:basedOn w:val="DefaultParagraphFont"/>
    <w:qFormat/>
    <w:rPr>
      <w:color w:val="000000"/>
      <w:shd w:val="clear" w:color="auto" w:fill="E1B7FA"/>
    </w:rPr>
  </w:style>
  <w:style w:type="character" w:customStyle="1" w:styleId="au">
    <w:name w:val="au"/>
    <w:basedOn w:val="DefaultParagraphFont"/>
    <w:qFormat/>
    <w:rPr>
      <w:color w:val="000000"/>
      <w:shd w:val="clear" w:color="auto" w:fill="D8FFB6"/>
    </w:rPr>
  </w:style>
  <w:style w:type="character" w:customStyle="1" w:styleId="ed">
    <w:name w:val="ed"/>
    <w:basedOn w:val="DefaultParagraphFont"/>
    <w:qFormat/>
    <w:rPr>
      <w:color w:val="000000"/>
      <w:shd w:val="clear" w:color="auto" w:fill="A3E0C2"/>
    </w:rPr>
  </w:style>
  <w:style w:type="character" w:customStyle="1" w:styleId="x">
    <w:name w:val="x"/>
    <w:basedOn w:val="DefaultParagraphFont"/>
    <w:qFormat/>
    <w:rPr>
      <w:u w:val="thick" w:color="FF0000"/>
    </w:rPr>
  </w:style>
  <w:style w:type="character" w:customStyle="1" w:styleId="kwd">
    <w:name w:val="kwd"/>
    <w:basedOn w:val="DefaultParagraphFont"/>
    <w:qFormat/>
    <w:rPr>
      <w:shd w:val="clear" w:color="auto" w:fill="FFDF9B"/>
    </w:rPr>
  </w:style>
  <w:style w:type="character" w:customStyle="1" w:styleId="stl">
    <w:name w:val="stl"/>
    <w:basedOn w:val="DefaultParagraphFont"/>
    <w:qFormat/>
    <w:rPr>
      <w:shd w:val="clear" w:color="auto" w:fill="FFBEFE"/>
    </w:rPr>
  </w:style>
  <w:style w:type="character" w:customStyle="1" w:styleId="stlt">
    <w:name w:val="stlt"/>
    <w:basedOn w:val="DefaultParagraphFont"/>
    <w:qFormat/>
    <w:rPr>
      <w:color w:val="000000"/>
      <w:shd w:val="clear" w:color="auto" w:fill="DEB4F8"/>
    </w:rPr>
  </w:style>
  <w:style w:type="character" w:customStyle="1" w:styleId="isstl">
    <w:name w:val="isstl"/>
    <w:basedOn w:val="DefaultParagraphFont"/>
    <w:qFormat/>
    <w:rPr>
      <w:shd w:val="clear" w:color="auto" w:fill="EFCECE"/>
    </w:rPr>
  </w:style>
  <w:style w:type="character" w:customStyle="1" w:styleId="sbtl">
    <w:name w:val="sbtl"/>
    <w:basedOn w:val="DefaultParagraphFont"/>
    <w:qFormat/>
    <w:rPr>
      <w:color w:val="000000"/>
      <w:shd w:val="clear" w:color="auto" w:fill="E0E0E0"/>
    </w:rPr>
  </w:style>
  <w:style w:type="character" w:customStyle="1" w:styleId="sebtl">
    <w:name w:val="sebtl"/>
    <w:basedOn w:val="DefaultParagraphFont"/>
    <w:qFormat/>
    <w:rPr>
      <w:shd w:val="clear" w:color="auto" w:fill="FF7875"/>
    </w:rPr>
  </w:style>
  <w:style w:type="character" w:customStyle="1" w:styleId="sbtlt">
    <w:name w:val="sbtlt"/>
    <w:basedOn w:val="DefaultParagraphFont"/>
    <w:qFormat/>
    <w:rPr>
      <w:shd w:val="clear" w:color="auto" w:fill="DFD3E2"/>
    </w:rPr>
  </w:style>
  <w:style w:type="character" w:customStyle="1" w:styleId="vol">
    <w:name w:val="vol"/>
    <w:basedOn w:val="DefaultParagraphFont"/>
    <w:qFormat/>
    <w:rPr>
      <w:shd w:val="clear" w:color="auto" w:fill="F4B301"/>
    </w:rPr>
  </w:style>
  <w:style w:type="character" w:customStyle="1" w:styleId="iss">
    <w:name w:val="iss"/>
    <w:basedOn w:val="DefaultParagraphFont"/>
    <w:qFormat/>
    <w:rPr>
      <w:shd w:val="clear" w:color="auto" w:fill="E2E8EC"/>
    </w:rPr>
  </w:style>
  <w:style w:type="character" w:customStyle="1" w:styleId="nonen">
    <w:name w:val="nonen"/>
    <w:basedOn w:val="DefaultParagraphFont"/>
    <w:qFormat/>
    <w:rPr>
      <w:color w:val="FFFFFF"/>
      <w:bdr w:val="single" w:sz="6" w:space="0" w:color="000000"/>
      <w:shd w:val="clear" w:color="auto" w:fill="0000FF"/>
    </w:rPr>
  </w:style>
  <w:style w:type="character" w:customStyle="1" w:styleId="adate">
    <w:name w:val="adate"/>
    <w:basedOn w:val="DefaultParagraphFont"/>
    <w:qFormat/>
    <w:rPr>
      <w:shd w:val="clear" w:color="auto" w:fill="FDECD3"/>
    </w:rPr>
  </w:style>
  <w:style w:type="character" w:customStyle="1" w:styleId="edate">
    <w:name w:val="edate"/>
    <w:basedOn w:val="DefaultParagraphFont"/>
    <w:qFormat/>
    <w:rPr>
      <w:shd w:val="clear" w:color="auto" w:fill="FFB8B8"/>
    </w:rPr>
  </w:style>
  <w:style w:type="character" w:customStyle="1" w:styleId="odate">
    <w:name w:val="odate"/>
    <w:basedOn w:val="DefaultParagraphFont"/>
    <w:qFormat/>
    <w:rPr>
      <w:shd w:val="clear" w:color="auto" w:fill="FFD580"/>
    </w:rPr>
  </w:style>
  <w:style w:type="character" w:customStyle="1" w:styleId="pub">
    <w:name w:val="pub"/>
    <w:basedOn w:val="DefaultParagraphFont"/>
    <w:qFormat/>
    <w:rPr>
      <w:shd w:val="clear" w:color="auto" w:fill="61B714"/>
    </w:rPr>
  </w:style>
  <w:style w:type="character" w:customStyle="1" w:styleId="city">
    <w:name w:val="city"/>
    <w:basedOn w:val="DefaultParagraphFont"/>
    <w:qFormat/>
    <w:rPr>
      <w:shd w:val="clear" w:color="auto" w:fill="FFDBE1"/>
    </w:rPr>
  </w:style>
  <w:style w:type="character" w:customStyle="1" w:styleId="atl">
    <w:name w:val="atl"/>
    <w:basedOn w:val="DefaultParagraphFont"/>
    <w:qFormat/>
    <w:rPr>
      <w:shd w:val="clear" w:color="auto" w:fill="FBE5FF"/>
    </w:rPr>
  </w:style>
  <w:style w:type="character" w:customStyle="1" w:styleId="atlt">
    <w:name w:val="atlt"/>
    <w:basedOn w:val="DefaultParagraphFont"/>
    <w:qFormat/>
    <w:rPr>
      <w:shd w:val="clear" w:color="auto" w:fill="94A6B2"/>
    </w:rPr>
  </w:style>
  <w:style w:type="character" w:customStyle="1" w:styleId="atlno">
    <w:name w:val="atlno"/>
    <w:basedOn w:val="DefaultParagraphFont"/>
    <w:qFormat/>
    <w:rPr>
      <w:shd w:val="clear" w:color="auto" w:fill="60A6F0"/>
    </w:rPr>
  </w:style>
  <w:style w:type="character" w:customStyle="1" w:styleId="textmtext">
    <w:name w:val="textmtext"/>
    <w:basedOn w:val="DefaultParagraphFont"/>
    <w:qFormat/>
    <w:rPr>
      <w:color w:val="7A12ED"/>
    </w:rPr>
  </w:style>
  <w:style w:type="character" w:customStyle="1" w:styleId="texttomath">
    <w:name w:val="texttomath"/>
    <w:basedOn w:val="DefaultParagraphFont"/>
    <w:rPr>
      <w:shd w:val="clear" w:color="auto" w:fill="008000"/>
    </w:rPr>
  </w:style>
  <w:style w:type="character" w:customStyle="1" w:styleId="btl">
    <w:name w:val="btl"/>
    <w:basedOn w:val="DefaultParagraphFont"/>
    <w:rPr>
      <w:shd w:val="clear" w:color="auto" w:fill="1CDFD0"/>
    </w:rPr>
  </w:style>
  <w:style w:type="character" w:customStyle="1" w:styleId="btlt">
    <w:name w:val="btlt"/>
    <w:basedOn w:val="DefaultParagraphFont"/>
    <w:rPr>
      <w:shd w:val="clear" w:color="auto" w:fill="ECE0E0"/>
    </w:rPr>
  </w:style>
  <w:style w:type="character" w:customStyle="1" w:styleId="ebtl">
    <w:name w:val="ebtl"/>
    <w:basedOn w:val="DefaultParagraphFont"/>
    <w:rPr>
      <w:shd w:val="clear" w:color="auto" w:fill="B69191"/>
    </w:rPr>
  </w:style>
  <w:style w:type="character" w:customStyle="1" w:styleId="pageno">
    <w:name w:val="pageno"/>
    <w:basedOn w:val="DefaultParagraphFont"/>
    <w:rPr>
      <w:color w:val="000000"/>
      <w:shd w:val="clear" w:color="auto" w:fill="EE82EE"/>
    </w:rPr>
  </w:style>
  <w:style w:type="character" w:customStyle="1" w:styleId="elocation">
    <w:name w:val="elocation"/>
    <w:basedOn w:val="DefaultParagraphFont"/>
    <w:qFormat/>
    <w:rPr>
      <w:shd w:val="clear" w:color="auto" w:fill="FAFFC7"/>
    </w:rPr>
  </w:style>
  <w:style w:type="character" w:customStyle="1" w:styleId="edn">
    <w:name w:val="edn"/>
    <w:basedOn w:val="DefaultParagraphFont"/>
    <w:qFormat/>
    <w:rPr>
      <w:shd w:val="clear" w:color="auto" w:fill="E78D2F"/>
    </w:rPr>
  </w:style>
  <w:style w:type="character" w:customStyle="1" w:styleId="msc">
    <w:name w:val="msc"/>
    <w:basedOn w:val="DefaultParagraphFont"/>
    <w:qFormat/>
    <w:rPr>
      <w:shd w:val="clear" w:color="auto" w:fill="D6D6DF"/>
    </w:rPr>
  </w:style>
  <w:style w:type="character" w:customStyle="1" w:styleId="msc1">
    <w:name w:val="msc1"/>
    <w:basedOn w:val="DefaultParagraphFont"/>
    <w:qFormat/>
    <w:rPr>
      <w:shd w:val="clear" w:color="auto" w:fill="6495ED"/>
    </w:rPr>
  </w:style>
  <w:style w:type="character" w:customStyle="1" w:styleId="msc2">
    <w:name w:val="msc2"/>
    <w:basedOn w:val="DefaultParagraphFont"/>
    <w:qFormat/>
    <w:rPr>
      <w:shd w:val="clear" w:color="auto" w:fill="008B8B"/>
    </w:rPr>
  </w:style>
  <w:style w:type="character" w:customStyle="1" w:styleId="msc3">
    <w:name w:val="msc3"/>
    <w:basedOn w:val="DefaultParagraphFont"/>
    <w:rPr>
      <w:shd w:val="clear" w:color="auto" w:fill="7FFFD4"/>
    </w:rPr>
  </w:style>
  <w:style w:type="character" w:customStyle="1" w:styleId="msc4">
    <w:name w:val="msc4"/>
    <w:basedOn w:val="DefaultParagraphFont"/>
    <w:rPr>
      <w:shd w:val="clear" w:color="auto" w:fill="87CEFA"/>
    </w:rPr>
  </w:style>
  <w:style w:type="character" w:customStyle="1" w:styleId="isbn">
    <w:name w:val="isbn"/>
    <w:basedOn w:val="DefaultParagraphFont"/>
    <w:rPr>
      <w:shd w:val="clear" w:color="auto" w:fill="CBCB00"/>
    </w:rPr>
  </w:style>
  <w:style w:type="character" w:customStyle="1" w:styleId="issn">
    <w:name w:val="issn"/>
    <w:basedOn w:val="DefaultParagraphFont"/>
    <w:rPr>
      <w:shd w:val="clear" w:color="auto" w:fill="CBCB00"/>
    </w:rPr>
  </w:style>
  <w:style w:type="character" w:customStyle="1" w:styleId="conf">
    <w:name w:val="conf"/>
    <w:basedOn w:val="DefaultParagraphFont"/>
  </w:style>
  <w:style w:type="character" w:customStyle="1" w:styleId="fnm">
    <w:name w:val="fnm"/>
    <w:basedOn w:val="DefaultParagraphFont"/>
    <w:rPr>
      <w:color w:val="7A12ED"/>
    </w:rPr>
  </w:style>
  <w:style w:type="character" w:customStyle="1" w:styleId="init">
    <w:name w:val="init"/>
    <w:basedOn w:val="DefaultParagraphFont"/>
    <w:rPr>
      <w:color w:val="7A12ED"/>
    </w:rPr>
  </w:style>
  <w:style w:type="character" w:customStyle="1" w:styleId="snm">
    <w:name w:val="snm"/>
    <w:basedOn w:val="DefaultParagraphFont"/>
    <w:rPr>
      <w:color w:val="FF00FF"/>
    </w:rPr>
  </w:style>
  <w:style w:type="character" w:customStyle="1" w:styleId="gen">
    <w:name w:val="gen"/>
    <w:basedOn w:val="DefaultParagraphFont"/>
    <w:qFormat/>
    <w:rPr>
      <w:color w:val="FF0000"/>
    </w:rPr>
  </w:style>
  <w:style w:type="character" w:customStyle="1" w:styleId="prefix">
    <w:name w:val="prefix"/>
    <w:basedOn w:val="DefaultParagraphFont"/>
    <w:rPr>
      <w:color w:val="8F0200"/>
    </w:rPr>
  </w:style>
  <w:style w:type="character" w:customStyle="1" w:styleId="et-al">
    <w:name w:val="et-al"/>
    <w:basedOn w:val="DefaultParagraphFont"/>
    <w:rPr>
      <w:color w:val="FF1493"/>
    </w:rPr>
  </w:style>
  <w:style w:type="character" w:customStyle="1" w:styleId="ellip">
    <w:name w:val="ellip"/>
    <w:basedOn w:val="DefaultParagraphFont"/>
    <w:rPr>
      <w:color w:val="FF1493"/>
    </w:rPr>
  </w:style>
  <w:style w:type="character" w:customStyle="1" w:styleId="url">
    <w:name w:val="url"/>
    <w:basedOn w:val="DefaultParagraphFont"/>
    <w:qFormat/>
    <w:rPr>
      <w:color w:val="0000FF"/>
    </w:rPr>
  </w:style>
  <w:style w:type="character" w:customStyle="1" w:styleId="email">
    <w:name w:val="email"/>
    <w:basedOn w:val="DefaultParagraphFont"/>
    <w:rPr>
      <w:color w:val="0000FF"/>
    </w:rPr>
  </w:style>
  <w:style w:type="character" w:customStyle="1" w:styleId="gensp">
    <w:name w:val="gensp"/>
    <w:basedOn w:val="DefaultParagraphFont"/>
    <w:rPr>
      <w:color w:val="FF6600"/>
    </w:rPr>
  </w:style>
  <w:style w:type="character" w:customStyle="1" w:styleId="collab">
    <w:name w:val="collab"/>
    <w:basedOn w:val="DefaultParagraphFont"/>
    <w:rPr>
      <w:color w:val="000000"/>
      <w:shd w:val="clear" w:color="auto" w:fill="FFFF66"/>
    </w:rPr>
  </w:style>
  <w:style w:type="character" w:customStyle="1" w:styleId="namedcontent">
    <w:name w:val="namedcontent"/>
    <w:basedOn w:val="DefaultParagraphFont"/>
    <w:rPr>
      <w:color w:val="FF0000"/>
    </w:rPr>
  </w:style>
  <w:style w:type="character" w:customStyle="1" w:styleId="math">
    <w:name w:val="math"/>
    <w:basedOn w:val="DefaultParagraphFont"/>
    <w:rPr>
      <w:sz w:val="24"/>
      <w:szCs w:val="24"/>
      <w:shd w:val="clear" w:color="auto" w:fill="FFFFFF"/>
    </w:rPr>
  </w:style>
  <w:style w:type="character" w:customStyle="1" w:styleId="displaymath1">
    <w:name w:val="displaymath1"/>
    <w:basedOn w:val="DefaultParagraphFont"/>
    <w:rPr>
      <w:bdr w:val="single" w:sz="6" w:space="0" w:color="FF0000"/>
      <w:shd w:val="clear" w:color="auto" w:fill="FFFFFF"/>
    </w:rPr>
  </w:style>
  <w:style w:type="character" w:customStyle="1" w:styleId="mi">
    <w:name w:val="mi"/>
    <w:basedOn w:val="DefaultParagraphFont"/>
    <w:rPr>
      <w:i/>
      <w:iCs/>
      <w:shd w:val="clear" w:color="auto" w:fill="FFFF00"/>
    </w:rPr>
  </w:style>
  <w:style w:type="character" w:customStyle="1" w:styleId="mo">
    <w:name w:val="mo"/>
    <w:basedOn w:val="DefaultParagraphFont"/>
  </w:style>
  <w:style w:type="character" w:customStyle="1" w:styleId="nocaseadjust">
    <w:name w:val="nocaseadjust"/>
    <w:basedOn w:val="DefaultParagraphFont"/>
    <w:rPr>
      <w:shd w:val="clear" w:color="auto" w:fill="FFB6C1"/>
    </w:rPr>
  </w:style>
  <w:style w:type="character" w:customStyle="1" w:styleId="reduce">
    <w:name w:val="reduce"/>
    <w:basedOn w:val="DefaultParagraphFont"/>
    <w:rPr>
      <w:shd w:val="clear" w:color="auto" w:fill="D3D3D3"/>
    </w:rPr>
  </w:style>
  <w:style w:type="character" w:customStyle="1" w:styleId="writer">
    <w:name w:val="writer"/>
    <w:basedOn w:val="DefaultParagraphFont"/>
    <w:rPr>
      <w:rFonts w:ascii="Arial Unicode MS" w:eastAsia="Arial Unicode MS" w:hAnsi="Arial Unicode MS" w:cs="Arial Unicode MS" w:hint="eastAsia"/>
      <w:color w:val="FFD700"/>
      <w:sz w:val="48"/>
      <w:szCs w:val="48"/>
    </w:rPr>
  </w:style>
  <w:style w:type="character" w:customStyle="1" w:styleId="deg">
    <w:name w:val="deg"/>
    <w:basedOn w:val="DefaultParagraphFont"/>
    <w:rPr>
      <w:color w:val="AD9C00"/>
    </w:rPr>
  </w:style>
  <w:style w:type="character" w:customStyle="1" w:styleId="indexedname">
    <w:name w:val="indexedname"/>
    <w:basedOn w:val="DefaultParagraphFont"/>
    <w:rPr>
      <w:color w:val="3366FF"/>
    </w:rPr>
  </w:style>
  <w:style w:type="character" w:customStyle="1" w:styleId="specialmath">
    <w:name w:val="specialmath"/>
    <w:basedOn w:val="DefaultParagraphFont"/>
    <w:rPr>
      <w:color w:val="FFFFFF"/>
      <w:shd w:val="clear" w:color="auto" w:fill="000000"/>
    </w:rPr>
  </w:style>
  <w:style w:type="character" w:customStyle="1" w:styleId="mr">
    <w:name w:val="mr"/>
    <w:basedOn w:val="DefaultParagraphFont"/>
    <w:rPr>
      <w:shd w:val="clear" w:color="auto" w:fill="FFFF00"/>
    </w:rPr>
  </w:style>
  <w:style w:type="character" w:customStyle="1" w:styleId="mb">
    <w:name w:val="mb"/>
    <w:basedOn w:val="DefaultParagraphFont"/>
    <w:rPr>
      <w:b/>
      <w:bCs/>
      <w:shd w:val="clear" w:color="auto" w:fill="FFFF00"/>
    </w:rPr>
  </w:style>
  <w:style w:type="character" w:customStyle="1" w:styleId="mbi">
    <w:name w:val="mbi"/>
    <w:basedOn w:val="DefaultParagraphFont"/>
    <w:rPr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rPr>
      <w:rFonts w:ascii="Courier New" w:hAnsi="Courier New" w:cs="Courier New" w:hint="default"/>
      <w:i/>
      <w:iCs/>
      <w:shd w:val="clear" w:color="auto" w:fill="FFFF00"/>
    </w:rPr>
  </w:style>
  <w:style w:type="character" w:customStyle="1" w:styleId="tmr">
    <w:name w:val="tmr"/>
    <w:basedOn w:val="DefaultParagraphFont"/>
    <w:rPr>
      <w:rFonts w:ascii="Courier New" w:hAnsi="Courier New" w:cs="Courier New" w:hint="default"/>
      <w:shd w:val="clear" w:color="auto" w:fill="FFFF00"/>
    </w:rPr>
  </w:style>
  <w:style w:type="character" w:customStyle="1" w:styleId="tmb">
    <w:name w:val="tmb"/>
    <w:basedOn w:val="DefaultParagraphFont"/>
    <w:rPr>
      <w:rFonts w:ascii="Courier New" w:hAnsi="Courier New" w:cs="Courier New" w:hint="default"/>
      <w:b/>
      <w:bCs/>
      <w:shd w:val="clear" w:color="auto" w:fill="FFFF00"/>
    </w:rPr>
  </w:style>
  <w:style w:type="character" w:customStyle="1" w:styleId="tmbi">
    <w:name w:val="tmbi"/>
    <w:basedOn w:val="DefaultParagraphFont"/>
    <w:rPr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rPr>
      <w:rFonts w:ascii="Arial Unicode MS" w:eastAsia="Arial Unicode MS" w:hAnsi="Arial Unicode MS" w:cs="Arial Unicode MS" w:hint="eastAsia"/>
      <w:i/>
      <w:iCs/>
      <w:shd w:val="clear" w:color="auto" w:fill="FFFF00"/>
    </w:rPr>
  </w:style>
  <w:style w:type="character" w:customStyle="1" w:styleId="smr">
    <w:name w:val="smr"/>
    <w:basedOn w:val="DefaultParagraphFont"/>
    <w:rPr>
      <w:rFonts w:ascii="Arial Unicode MS" w:eastAsia="Arial Unicode MS" w:hAnsi="Arial Unicode MS" w:cs="Arial Unicode MS" w:hint="eastAsia"/>
      <w:shd w:val="clear" w:color="auto" w:fill="FFFF00"/>
    </w:rPr>
  </w:style>
  <w:style w:type="character" w:customStyle="1" w:styleId="smb">
    <w:name w:val="smb"/>
    <w:basedOn w:val="DefaultParagraphFont"/>
    <w:rPr>
      <w:rFonts w:ascii="Arial Unicode MS" w:eastAsia="Arial Unicode MS" w:hAnsi="Arial Unicode MS" w:cs="Arial Unicode MS" w:hint="eastAsia"/>
      <w:b/>
      <w:bCs/>
      <w:shd w:val="clear" w:color="auto" w:fill="FFFF00"/>
    </w:rPr>
  </w:style>
  <w:style w:type="character" w:customStyle="1" w:styleId="smbi">
    <w:name w:val="smbi"/>
    <w:basedOn w:val="DefaultParagraphFont"/>
    <w:rPr>
      <w:rFonts w:ascii="Arial Unicode MS" w:eastAsia="Arial Unicode MS" w:hAnsi="Arial Unicode MS" w:cs="Arial Unicode MS" w:hint="eastAsia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</w:style>
  <w:style w:type="character" w:customStyle="1" w:styleId="sup">
    <w:name w:val="sup"/>
    <w:basedOn w:val="DefaultParagraphFont"/>
    <w:rPr>
      <w:vertAlign w:val="superscript"/>
    </w:rPr>
  </w:style>
  <w:style w:type="character" w:customStyle="1" w:styleId="sub">
    <w:name w:val="sub"/>
    <w:basedOn w:val="DefaultParagraphFont"/>
    <w:rPr>
      <w:vertAlign w:val="subscript"/>
    </w:rPr>
  </w:style>
  <w:style w:type="character" w:customStyle="1" w:styleId="citation">
    <w:name w:val="citation"/>
    <w:basedOn w:val="DefaultParagraphFont"/>
    <w:rPr>
      <w:bdr w:val="single" w:sz="8" w:space="0" w:color="DF4600"/>
      <w:shd w:val="clear" w:color="auto" w:fill="FFE9CB"/>
    </w:rPr>
  </w:style>
  <w:style w:type="character" w:customStyle="1" w:styleId="view">
    <w:name w:val="view"/>
    <w:basedOn w:val="DefaultParagraphFont"/>
    <w:rPr>
      <w:color w:val="C0C0C0"/>
      <w:bdr w:val="single" w:sz="24" w:space="0" w:color="auto"/>
      <w:shd w:val="clear" w:color="auto" w:fill="000080"/>
    </w:rPr>
  </w:style>
  <w:style w:type="character" w:customStyle="1" w:styleId="symbol">
    <w:name w:val="symbol"/>
    <w:basedOn w:val="DefaultParagraphFont"/>
    <w:rPr>
      <w:rFonts w:ascii="Symbol" w:hAnsi="Symbol" w:hint="default"/>
    </w:rPr>
  </w:style>
  <w:style w:type="character" w:customStyle="1" w:styleId="wingdings">
    <w:name w:val="wingdings"/>
    <w:basedOn w:val="DefaultParagraphFont"/>
    <w:rPr>
      <w:rFonts w:ascii="Wingdings" w:hAnsi="Wingdings" w:hint="default"/>
    </w:rPr>
  </w:style>
  <w:style w:type="character" w:customStyle="1" w:styleId="zapfwingbats">
    <w:name w:val="zapfwingbats"/>
    <w:basedOn w:val="DefaultParagraphFont"/>
    <w:rPr>
      <w:rFonts w:ascii="Zapfwingbats" w:hAnsi="Zapfwingbats" w:hint="default"/>
    </w:rPr>
  </w:style>
  <w:style w:type="character" w:customStyle="1" w:styleId="bio">
    <w:name w:val="bio"/>
    <w:basedOn w:val="DefaultParagraphFont"/>
    <w:rPr>
      <w:rFonts w:ascii="Webdings" w:hAnsi="Webdings" w:hint="default"/>
      <w:color w:val="FF0000"/>
      <w:sz w:val="40"/>
      <w:szCs w:val="40"/>
    </w:rPr>
  </w:style>
  <w:style w:type="character" w:customStyle="1" w:styleId="picture">
    <w:name w:val="picture"/>
    <w:basedOn w:val="DefaultParagraphFont"/>
    <w:rPr>
      <w:rFonts w:ascii="Webdings" w:hAnsi="Webdings" w:hint="default"/>
      <w:sz w:val="40"/>
      <w:szCs w:val="40"/>
    </w:rPr>
  </w:style>
  <w:style w:type="character" w:customStyle="1" w:styleId="first-page">
    <w:name w:val="first-page"/>
    <w:basedOn w:val="DefaultParagraphFont"/>
    <w:rPr>
      <w:shd w:val="clear" w:color="auto" w:fill="D978D6"/>
    </w:rPr>
  </w:style>
  <w:style w:type="character" w:customStyle="1" w:styleId="last-page">
    <w:name w:val="last-page"/>
    <w:basedOn w:val="DefaultParagraphFont"/>
    <w:rPr>
      <w:shd w:val="clear" w:color="auto" w:fill="FC8195"/>
    </w:rPr>
  </w:style>
  <w:style w:type="character" w:customStyle="1" w:styleId="rowsep">
    <w:name w:val="rowsep"/>
    <w:basedOn w:val="DefaultParagraphFont"/>
  </w:style>
  <w:style w:type="character" w:customStyle="1" w:styleId="colsep">
    <w:name w:val="colsep"/>
    <w:basedOn w:val="DefaultParagraphFont"/>
  </w:style>
  <w:style w:type="character" w:customStyle="1" w:styleId="lborder">
    <w:name w:val="lborder"/>
    <w:basedOn w:val="DefaultParagraphFont"/>
  </w:style>
  <w:style w:type="character" w:customStyle="1" w:styleId="rborder">
    <w:name w:val="rborder"/>
    <w:basedOn w:val="DefaultParagraphFont"/>
  </w:style>
  <w:style w:type="character" w:customStyle="1" w:styleId="zapfdingbats">
    <w:name w:val="zapfdingbats"/>
    <w:basedOn w:val="DefaultParagraphFont"/>
    <w:rPr>
      <w:rFonts w:ascii="Wingdings" w:hAnsi="Wingdings" w:hint="default"/>
    </w:rPr>
  </w:style>
  <w:style w:type="character" w:customStyle="1" w:styleId="webdings">
    <w:name w:val="webdings"/>
    <w:basedOn w:val="DefaultParagraphFont"/>
    <w:rPr>
      <w:rFonts w:ascii="Webdings" w:hAnsi="Webdings" w:hint="default"/>
    </w:rPr>
  </w:style>
  <w:style w:type="character" w:customStyle="1" w:styleId="euclidmathone">
    <w:name w:val="euclid_math_one"/>
    <w:basedOn w:val="DefaultParagraphFont"/>
    <w:rPr>
      <w:rFonts w:ascii="Euclid Math One" w:hAnsi="Euclid Math One" w:hint="default"/>
    </w:rPr>
  </w:style>
  <w:style w:type="character" w:customStyle="1" w:styleId="euclidmathtwo">
    <w:name w:val="euclid_math_two"/>
    <w:basedOn w:val="DefaultParagraphFont"/>
    <w:rPr>
      <w:rFonts w:ascii="Euclid Math Two" w:hAnsi="Euclid Math Two" w:hint="default"/>
    </w:rPr>
  </w:style>
  <w:style w:type="character" w:customStyle="1" w:styleId="euclidextra">
    <w:name w:val="euclid_extra"/>
    <w:basedOn w:val="DefaultParagraphFont"/>
    <w:rPr>
      <w:rFonts w:ascii="Euclid Extra" w:hAnsi="Euclid Extra" w:hint="default"/>
    </w:rPr>
  </w:style>
  <w:style w:type="character" w:customStyle="1" w:styleId="mtextra">
    <w:name w:val="mt_extra"/>
    <w:basedOn w:val="DefaultParagraphFont"/>
    <w:rPr>
      <w:rFonts w:ascii="MT Extra" w:hAnsi="MT Extra" w:hint="default"/>
    </w:rPr>
  </w:style>
  <w:style w:type="character" w:customStyle="1" w:styleId="e">
    <w:name w:val="e"/>
    <w:basedOn w:val="DefaultParagraphFont"/>
    <w:rPr>
      <w:color w:val="FFFFFF"/>
      <w:shd w:val="clear" w:color="auto" w:fill="0000FF"/>
    </w:rPr>
  </w:style>
  <w:style w:type="character" w:customStyle="1" w:styleId="presup">
    <w:name w:val="presup"/>
    <w:basedOn w:val="DefaultParagraphFont"/>
    <w:rPr>
      <w:shd w:val="clear" w:color="auto" w:fill="FF99CC"/>
      <w:vertAlign w:val="superscript"/>
    </w:rPr>
  </w:style>
  <w:style w:type="character" w:customStyle="1" w:styleId="presub">
    <w:name w:val="presub"/>
    <w:basedOn w:val="DefaultParagraphFont"/>
    <w:rPr>
      <w:vertAlign w:val="subscript"/>
    </w:rPr>
  </w:style>
  <w:style w:type="character" w:customStyle="1" w:styleId="ospace">
    <w:name w:val="ospace"/>
    <w:basedOn w:val="DefaultParagraphFont"/>
    <w:rPr>
      <w:spacing w:val="120"/>
      <w:shd w:val="thinHorzStripe" w:color="3366FF" w:fill="FFCC99"/>
    </w:rPr>
  </w:style>
  <w:style w:type="character" w:customStyle="1" w:styleId="hsp1">
    <w:name w:val="hsp1"/>
    <w:basedOn w:val="DefaultParagraphFont"/>
    <w:rPr>
      <w:shd w:val="clear" w:color="auto" w:fill="FFA500"/>
    </w:rPr>
  </w:style>
  <w:style w:type="character" w:customStyle="1" w:styleId="oispace">
    <w:name w:val="oispace"/>
    <w:basedOn w:val="DefaultParagraphFont"/>
    <w:rPr>
      <w:shd w:val="clear" w:color="auto" w:fill="FFA500"/>
    </w:rPr>
  </w:style>
  <w:style w:type="character" w:customStyle="1" w:styleId="uspace">
    <w:name w:val="uspace"/>
    <w:basedOn w:val="DefaultParagraphFont"/>
    <w:rPr>
      <w:spacing w:val="200"/>
      <w:shd w:val="thinDiagCross" w:color="FFFF00" w:fill="FFCC99"/>
    </w:rPr>
  </w:style>
  <w:style w:type="character" w:customStyle="1" w:styleId="uispace">
    <w:name w:val="uispace"/>
    <w:basedOn w:val="DefaultParagraphFont"/>
    <w:rPr>
      <w:shd w:val="clear" w:color="auto" w:fill="0000FF"/>
    </w:rPr>
  </w:style>
  <w:style w:type="character" w:customStyle="1" w:styleId="vspace">
    <w:name w:val="vspace"/>
    <w:basedOn w:val="DefaultParagraphFont"/>
    <w:rPr>
      <w:shd w:val="clear" w:color="auto" w:fill="008000"/>
    </w:rPr>
  </w:style>
  <w:style w:type="character" w:customStyle="1" w:styleId="vspfive">
    <w:name w:val="vspfive"/>
    <w:basedOn w:val="DefaultParagraphFont"/>
    <w:rPr>
      <w:spacing w:val="300"/>
      <w:shd w:val="thinVertStripe" w:color="FFFF00" w:fill="AACC99"/>
    </w:rPr>
  </w:style>
  <w:style w:type="character" w:customStyle="1" w:styleId="vspone">
    <w:name w:val="vspone"/>
    <w:basedOn w:val="DefaultParagraphFont"/>
    <w:rPr>
      <w:spacing w:val="300"/>
      <w:shd w:val="thinVertStripe" w:color="FFFF00" w:fill="CCCC99"/>
    </w:rPr>
  </w:style>
  <w:style w:type="character" w:customStyle="1" w:styleId="vsptwo">
    <w:name w:val="vsptwo"/>
    <w:basedOn w:val="DefaultParagraphFont"/>
    <w:rPr>
      <w:spacing w:val="300"/>
      <w:shd w:val="thinVertStripe" w:color="FFFF00" w:fill="FFCC99"/>
    </w:rPr>
  </w:style>
  <w:style w:type="character" w:customStyle="1" w:styleId="oref">
    <w:name w:val="oref"/>
    <w:basedOn w:val="DefaultParagraphFont"/>
    <w:rPr>
      <w:color w:val="FFFFFF"/>
      <w:bdr w:val="single" w:sz="36" w:space="0" w:color="000000"/>
      <w:shd w:val="clear" w:color="auto" w:fill="FF850A"/>
    </w:rPr>
  </w:style>
  <w:style w:type="character" w:customStyle="1" w:styleId="mathvariant-script">
    <w:name w:val="mathvariant-script"/>
    <w:basedOn w:val="DefaultParagraphFont"/>
    <w:rPr>
      <w:rFonts w:ascii="Euclid Math One" w:hAnsi="Euclid Math One" w:hint="default"/>
    </w:rPr>
  </w:style>
  <w:style w:type="character" w:customStyle="1" w:styleId="lang">
    <w:name w:val="lang"/>
    <w:basedOn w:val="DefaultParagraphFont"/>
    <w:qFormat/>
    <w:rPr>
      <w:color w:val="008000"/>
      <w:bdr w:val="single" w:sz="6" w:space="0" w:color="000000"/>
      <w:shd w:val="clear" w:color="auto" w:fill="FFA500"/>
    </w:rPr>
  </w:style>
  <w:style w:type="character" w:customStyle="1" w:styleId="audio">
    <w:name w:val="audio"/>
    <w:basedOn w:val="DefaultParagraphFont"/>
    <w:qFormat/>
    <w:rPr>
      <w:color w:val="C0C0C0"/>
      <w:bdr w:val="single" w:sz="24" w:space="0" w:color="auto"/>
      <w:shd w:val="clear" w:color="auto" w:fill="000080"/>
    </w:rPr>
  </w:style>
  <w:style w:type="character" w:customStyle="1" w:styleId="video">
    <w:name w:val="video"/>
    <w:basedOn w:val="DefaultParagraphFont"/>
    <w:qFormat/>
    <w:rPr>
      <w:color w:val="C0C0C0"/>
      <w:bdr w:val="single" w:sz="24" w:space="0" w:color="auto"/>
      <w:shd w:val="clear" w:color="auto" w:fill="000080"/>
    </w:rPr>
  </w:style>
  <w:style w:type="character" w:customStyle="1" w:styleId="image">
    <w:name w:val="image"/>
    <w:basedOn w:val="DefaultParagraphFont"/>
    <w:qFormat/>
    <w:rPr>
      <w:color w:val="C0C0C0"/>
      <w:bdr w:val="single" w:sz="24" w:space="0" w:color="auto"/>
      <w:shd w:val="clear" w:color="auto" w:fill="000080"/>
    </w:rPr>
  </w:style>
  <w:style w:type="character" w:customStyle="1" w:styleId="application">
    <w:name w:val="application"/>
    <w:basedOn w:val="DefaultParagraphFont"/>
    <w:qFormat/>
    <w:rPr>
      <w:color w:val="C0C0C0"/>
      <w:bdr w:val="single" w:sz="24" w:space="0" w:color="auto"/>
      <w:shd w:val="clear" w:color="auto" w:fill="000080"/>
    </w:rPr>
  </w:style>
  <w:style w:type="character" w:customStyle="1" w:styleId="inlinegraphics">
    <w:name w:val="inlinegraphics"/>
    <w:basedOn w:val="DefaultParagraphFont"/>
    <w:rPr>
      <w:color w:val="C0C0C0"/>
      <w:bdr w:val="single" w:sz="24" w:space="0" w:color="auto"/>
      <w:shd w:val="clear" w:color="auto" w:fill="000080"/>
    </w:rPr>
  </w:style>
  <w:style w:type="character" w:customStyle="1" w:styleId="siimage">
    <w:name w:val="siimage"/>
    <w:basedOn w:val="DefaultParagraphFont"/>
    <w:qFormat/>
    <w:rPr>
      <w:color w:val="C0C0C0"/>
      <w:bdr w:val="single" w:sz="24" w:space="0" w:color="auto"/>
      <w:shd w:val="clear" w:color="auto" w:fill="000080"/>
    </w:rPr>
  </w:style>
  <w:style w:type="character" w:customStyle="1" w:styleId="graphfixed">
    <w:name w:val="graphfixed"/>
    <w:basedOn w:val="DefaultParagraphFont"/>
    <w:qFormat/>
    <w:rPr>
      <w:color w:val="C0C0C0"/>
      <w:bdr w:val="single" w:sz="24" w:space="0" w:color="auto"/>
      <w:shd w:val="clear" w:color="auto" w:fill="000080"/>
    </w:rPr>
  </w:style>
  <w:style w:type="character" w:customStyle="1" w:styleId="grant-highlight">
    <w:name w:val="grant-highlight"/>
    <w:basedOn w:val="DefaultParagraphFont"/>
    <w:qFormat/>
    <w:rPr>
      <w:shd w:val="clear" w:color="auto" w:fill="7FFFD4"/>
    </w:rPr>
  </w:style>
  <w:style w:type="character" w:customStyle="1" w:styleId="grant-sponsor">
    <w:name w:val="grant-sponsor"/>
    <w:basedOn w:val="DefaultParagraphFont"/>
    <w:qFormat/>
    <w:rPr>
      <w:shd w:val="clear" w:color="auto" w:fill="FFCCFF"/>
    </w:rPr>
  </w:style>
  <w:style w:type="character" w:customStyle="1" w:styleId="grant-num">
    <w:name w:val="grant-num"/>
    <w:basedOn w:val="DefaultParagraphFont"/>
    <w:qFormat/>
    <w:rPr>
      <w:color w:val="000000"/>
      <w:shd w:val="clear" w:color="auto" w:fill="FF3399"/>
    </w:rPr>
  </w:style>
  <w:style w:type="character" w:customStyle="1" w:styleId="mathtotext">
    <w:name w:val="mathtotext"/>
    <w:basedOn w:val="DefaultParagraphFont"/>
    <w:rPr>
      <w:bdr w:val="single" w:sz="36" w:space="0" w:color="0000FF"/>
      <w:shd w:val="clear" w:color="auto" w:fill="FFFFFF"/>
    </w:rPr>
  </w:style>
  <w:style w:type="character" w:customStyle="1" w:styleId="mathtype2text">
    <w:name w:val="mathtype2text"/>
    <w:basedOn w:val="DefaultParagraphFont"/>
    <w:qFormat/>
    <w:rPr>
      <w:bdr w:val="single" w:sz="36" w:space="0" w:color="FFA500"/>
      <w:shd w:val="clear" w:color="auto" w:fill="FFFFFF"/>
    </w:rPr>
  </w:style>
  <w:style w:type="character" w:customStyle="1" w:styleId="ecopytype">
    <w:name w:val="ecopytype"/>
    <w:basedOn w:val="DefaultParagraphFont"/>
    <w:qFormat/>
    <w:rPr>
      <w:bdr w:val="single" w:sz="6" w:space="0" w:color="FF0000"/>
      <w:shd w:val="clear" w:color="auto" w:fill="FFC0CB"/>
    </w:rPr>
  </w:style>
  <w:style w:type="character" w:customStyle="1" w:styleId="ecopyyear">
    <w:name w:val="ecopyyear"/>
    <w:basedOn w:val="DefaultParagraphFont"/>
    <w:qFormat/>
    <w:rPr>
      <w:bdr w:val="single" w:sz="6" w:space="0" w:color="FF0000"/>
      <w:shd w:val="clear" w:color="auto" w:fill="FFC0CB"/>
    </w:rPr>
  </w:style>
  <w:style w:type="character" w:customStyle="1" w:styleId="ecopytext">
    <w:name w:val="ecopytext"/>
    <w:basedOn w:val="DefaultParagraphFont"/>
    <w:qFormat/>
    <w:rPr>
      <w:bdr w:val="single" w:sz="6" w:space="0" w:color="FF0000"/>
      <w:shd w:val="clear" w:color="auto" w:fill="FFC0CB"/>
    </w:rPr>
  </w:style>
  <w:style w:type="character" w:customStyle="1" w:styleId="TeXtaging">
    <w:name w:val="TeXtaging"/>
    <w:basedOn w:val="DefaultParagraphFont"/>
    <w:qFormat/>
    <w:rPr>
      <w:shd w:val="clear" w:color="auto" w:fill="E5E4E2"/>
    </w:rPr>
  </w:style>
  <w:style w:type="character" w:customStyle="1" w:styleId="refers-to-pii">
    <w:name w:val="refers-to-pii"/>
    <w:basedOn w:val="DefaultParagraphFont"/>
    <w:qFormat/>
    <w:rPr>
      <w:color w:val="878799"/>
    </w:rPr>
  </w:style>
  <w:style w:type="character" w:customStyle="1" w:styleId="refers-to-doi">
    <w:name w:val="refers-to-doi"/>
    <w:basedOn w:val="DefaultParagraphFont"/>
    <w:qFormat/>
    <w:rPr>
      <w:color w:val="878799"/>
    </w:rPr>
  </w:style>
  <w:style w:type="character" w:customStyle="1" w:styleId="no">
    <w:name w:val="no"/>
    <w:basedOn w:val="DefaultParagraphFont"/>
    <w:rPr>
      <w:color w:val="339966"/>
    </w:rPr>
  </w:style>
  <w:style w:type="character" w:customStyle="1" w:styleId="tclass">
    <w:name w:val="tclass"/>
    <w:basedOn w:val="DefaultParagraphFont"/>
    <w:rPr>
      <w:color w:val="FFFFFF"/>
      <w:shd w:val="clear" w:color="auto" w:fill="00FF00"/>
    </w:rPr>
  </w:style>
  <w:style w:type="character" w:customStyle="1" w:styleId="pubmed">
    <w:name w:val="pubmed"/>
    <w:basedOn w:val="DefaultParagraphFont"/>
    <w:rPr>
      <w:color w:val="000000"/>
      <w:shd w:val="clear" w:color="auto" w:fill="FFA500"/>
    </w:rPr>
  </w:style>
  <w:style w:type="character" w:customStyle="1" w:styleId="citesection">
    <w:name w:val="citesection"/>
    <w:basedOn w:val="DefaultParagraphFont"/>
    <w:rPr>
      <w:sz w:val="24"/>
      <w:shd w:val="clear" w:color="auto" w:fill="99CCFF"/>
    </w:rPr>
  </w:style>
  <w:style w:type="character" w:customStyle="1" w:styleId="citetbl">
    <w:name w:val="citetbl"/>
    <w:basedOn w:val="DefaultParagraphFont"/>
    <w:qFormat/>
    <w:rPr>
      <w:sz w:val="24"/>
      <w:shd w:val="clear" w:color="auto" w:fill="99CCFF"/>
    </w:rPr>
  </w:style>
  <w:style w:type="character" w:customStyle="1" w:styleId="citefig">
    <w:name w:val="citefig"/>
    <w:basedOn w:val="DefaultParagraphFont"/>
    <w:qFormat/>
    <w:rPr>
      <w:sz w:val="24"/>
      <w:shd w:val="clear" w:color="auto" w:fill="99CCFF"/>
    </w:rPr>
  </w:style>
  <w:style w:type="character" w:customStyle="1" w:styleId="citeeq">
    <w:name w:val="citeeq"/>
    <w:basedOn w:val="DefaultParagraphFont"/>
    <w:qFormat/>
    <w:rPr>
      <w:sz w:val="24"/>
      <w:shd w:val="clear" w:color="auto" w:fill="99CCFF"/>
    </w:rPr>
  </w:style>
  <w:style w:type="character" w:customStyle="1" w:styleId="supnon-link">
    <w:name w:val="supnon-link"/>
    <w:basedOn w:val="DefaultParagraphFont"/>
    <w:qFormat/>
    <w:rPr>
      <w:sz w:val="24"/>
      <w:shd w:val="clear" w:color="auto" w:fill="99CCFF"/>
    </w:rPr>
  </w:style>
  <w:style w:type="character" w:customStyle="1" w:styleId="con-concept">
    <w:name w:val="con-concept"/>
    <w:basedOn w:val="DefaultParagraphFont"/>
    <w:qFormat/>
    <w:rPr>
      <w:sz w:val="24"/>
      <w:shd w:val="clear" w:color="auto" w:fill="99CCFF"/>
    </w:rPr>
  </w:style>
  <w:style w:type="character" w:customStyle="1" w:styleId="con-curation">
    <w:name w:val="con-curation"/>
    <w:basedOn w:val="DefaultParagraphFont"/>
    <w:qFormat/>
    <w:rPr>
      <w:sz w:val="24"/>
      <w:shd w:val="clear" w:color="auto" w:fill="99CCFF"/>
    </w:rPr>
  </w:style>
  <w:style w:type="character" w:customStyle="1" w:styleId="con-analysis">
    <w:name w:val="con-analysis"/>
    <w:basedOn w:val="DefaultParagraphFont"/>
    <w:qFormat/>
    <w:rPr>
      <w:sz w:val="24"/>
      <w:shd w:val="clear" w:color="auto" w:fill="99CCFF"/>
    </w:rPr>
  </w:style>
  <w:style w:type="character" w:customStyle="1" w:styleId="con-funding">
    <w:name w:val="con-funding"/>
    <w:basedOn w:val="DefaultParagraphFont"/>
    <w:qFormat/>
    <w:rPr>
      <w:sz w:val="24"/>
      <w:shd w:val="clear" w:color="auto" w:fill="99CCFF"/>
    </w:rPr>
  </w:style>
  <w:style w:type="character" w:customStyle="1" w:styleId="con-investigation">
    <w:name w:val="con-investigation"/>
    <w:basedOn w:val="DefaultParagraphFont"/>
    <w:qFormat/>
    <w:rPr>
      <w:sz w:val="24"/>
      <w:shd w:val="clear" w:color="auto" w:fill="99CCFF"/>
    </w:rPr>
  </w:style>
  <w:style w:type="character" w:customStyle="1" w:styleId="con-method">
    <w:name w:val="con-method"/>
    <w:basedOn w:val="DefaultParagraphFont"/>
    <w:qFormat/>
    <w:rPr>
      <w:sz w:val="24"/>
      <w:shd w:val="clear" w:color="auto" w:fill="99CCFF"/>
    </w:rPr>
  </w:style>
  <w:style w:type="character" w:customStyle="1" w:styleId="con-administration">
    <w:name w:val="con-administration"/>
    <w:basedOn w:val="DefaultParagraphFont"/>
    <w:qFormat/>
    <w:rPr>
      <w:sz w:val="24"/>
      <w:shd w:val="clear" w:color="auto" w:fill="99CCFF"/>
    </w:rPr>
  </w:style>
  <w:style w:type="character" w:customStyle="1" w:styleId="con-resources">
    <w:name w:val="con-resources"/>
    <w:basedOn w:val="DefaultParagraphFont"/>
    <w:qFormat/>
    <w:rPr>
      <w:sz w:val="24"/>
      <w:shd w:val="clear" w:color="auto" w:fill="99CCFF"/>
    </w:rPr>
  </w:style>
  <w:style w:type="character" w:customStyle="1" w:styleId="con-software">
    <w:name w:val="con-software"/>
    <w:basedOn w:val="DefaultParagraphFont"/>
    <w:qFormat/>
    <w:rPr>
      <w:sz w:val="24"/>
      <w:shd w:val="clear" w:color="auto" w:fill="99CCFF"/>
    </w:rPr>
  </w:style>
  <w:style w:type="character" w:customStyle="1" w:styleId="con-supervision">
    <w:name w:val="con-supervision"/>
    <w:basedOn w:val="DefaultParagraphFont"/>
    <w:qFormat/>
    <w:rPr>
      <w:sz w:val="24"/>
      <w:shd w:val="clear" w:color="auto" w:fill="99CCFF"/>
    </w:rPr>
  </w:style>
  <w:style w:type="character" w:customStyle="1" w:styleId="con-validation">
    <w:name w:val="con-validation"/>
    <w:basedOn w:val="DefaultParagraphFont"/>
    <w:qFormat/>
    <w:rPr>
      <w:sz w:val="24"/>
      <w:shd w:val="clear" w:color="auto" w:fill="99CCFF"/>
    </w:rPr>
  </w:style>
  <w:style w:type="character" w:customStyle="1" w:styleId="con-visualization">
    <w:name w:val="con-visualization"/>
    <w:basedOn w:val="DefaultParagraphFont"/>
    <w:qFormat/>
    <w:rPr>
      <w:sz w:val="24"/>
      <w:shd w:val="clear" w:color="auto" w:fill="99CCFF"/>
    </w:rPr>
  </w:style>
  <w:style w:type="character" w:customStyle="1" w:styleId="con-draft">
    <w:name w:val="con-draft"/>
    <w:basedOn w:val="DefaultParagraphFont"/>
    <w:qFormat/>
    <w:rPr>
      <w:sz w:val="24"/>
      <w:shd w:val="clear" w:color="auto" w:fill="99CCFF"/>
    </w:rPr>
  </w:style>
  <w:style w:type="character" w:customStyle="1" w:styleId="con-editing">
    <w:name w:val="con-editing"/>
    <w:basedOn w:val="DefaultParagraphFont"/>
    <w:qFormat/>
    <w:rPr>
      <w:sz w:val="24"/>
      <w:shd w:val="clear" w:color="auto" w:fill="99CCFF"/>
    </w:rPr>
  </w:style>
  <w:style w:type="character" w:customStyle="1" w:styleId="supplement">
    <w:name w:val="supplement"/>
    <w:basedOn w:val="DefaultParagraphFont"/>
    <w:qFormat/>
    <w:rPr>
      <w:sz w:val="24"/>
      <w:shd w:val="clear" w:color="auto" w:fill="70BEA7"/>
    </w:rPr>
  </w:style>
  <w:style w:type="character" w:customStyle="1" w:styleId="citemmcdirect">
    <w:name w:val="citemmcdirect"/>
    <w:basedOn w:val="DefaultParagraphFont"/>
    <w:qFormat/>
    <w:rPr>
      <w:sz w:val="24"/>
      <w:shd w:val="clear" w:color="auto" w:fill="3EBE5A"/>
    </w:rPr>
  </w:style>
  <w:style w:type="character" w:customStyle="1" w:styleId="citesuppseccall">
    <w:name w:val="cite_supp_sec_call"/>
    <w:basedOn w:val="DefaultParagraphFont"/>
    <w:qFormat/>
    <w:rPr>
      <w:shd w:val="clear" w:color="auto" w:fill="D99594"/>
    </w:rPr>
  </w:style>
  <w:style w:type="character" w:customStyle="1" w:styleId="citesuppsec">
    <w:name w:val="cite_supp_sec"/>
    <w:basedOn w:val="DefaultParagraphFont"/>
    <w:qFormat/>
    <w:rPr>
      <w:shd w:val="clear" w:color="auto" w:fill="E5DFEC"/>
    </w:rPr>
  </w:style>
  <w:style w:type="character" w:customStyle="1" w:styleId="citesupp">
    <w:name w:val="cite_supp"/>
    <w:basedOn w:val="DefaultParagraphFont"/>
    <w:qFormat/>
    <w:rPr>
      <w:shd w:val="clear" w:color="auto" w:fill="99CCFF"/>
    </w:rPr>
  </w:style>
  <w:style w:type="character" w:customStyle="1" w:styleId="supnon-link-range">
    <w:name w:val="supnon-link-range"/>
    <w:basedOn w:val="DefaultParagraphFont"/>
    <w:qFormat/>
    <w:rPr>
      <w:sz w:val="24"/>
      <w:shd w:val="clear" w:color="auto" w:fill="99CCFF"/>
    </w:rPr>
  </w:style>
  <w:style w:type="character" w:customStyle="1" w:styleId="suppliername">
    <w:name w:val="suppliername"/>
    <w:basedOn w:val="DefaultParagraphFont"/>
    <w:qFormat/>
    <w:rPr>
      <w:shd w:val="clear" w:color="auto" w:fill="CCFF99"/>
    </w:rPr>
  </w:style>
  <w:style w:type="character" w:customStyle="1" w:styleId="affnstate">
    <w:name w:val="affnstate"/>
    <w:basedOn w:val="DefaultParagraphFont"/>
    <w:qFormat/>
    <w:rPr>
      <w:color w:val="000000"/>
      <w:shd w:val="clear" w:color="auto" w:fill="83FFE0"/>
    </w:rPr>
  </w:style>
  <w:style w:type="character" w:customStyle="1" w:styleId="affncountry">
    <w:name w:val="affncountry"/>
    <w:basedOn w:val="DefaultParagraphFont"/>
    <w:qFormat/>
    <w:rPr>
      <w:color w:val="000000"/>
      <w:shd w:val="clear" w:color="auto" w:fill="FFBDF6"/>
    </w:rPr>
  </w:style>
  <w:style w:type="character" w:customStyle="1" w:styleId="affninst">
    <w:name w:val="affninst"/>
    <w:basedOn w:val="DefaultParagraphFont"/>
    <w:qFormat/>
    <w:rPr>
      <w:color w:val="000000"/>
      <w:shd w:val="clear" w:color="auto" w:fill="FF7F50"/>
    </w:rPr>
  </w:style>
  <w:style w:type="character" w:customStyle="1" w:styleId="affncity">
    <w:name w:val="affncity"/>
    <w:basedOn w:val="DefaultParagraphFont"/>
    <w:qFormat/>
    <w:rPr>
      <w:color w:val="000000"/>
      <w:shd w:val="clear" w:color="auto" w:fill="E3C9FF"/>
    </w:rPr>
  </w:style>
  <w:style w:type="character" w:customStyle="1" w:styleId="affnpost">
    <w:name w:val="affnpost"/>
    <w:basedOn w:val="DefaultParagraphFont"/>
    <w:qFormat/>
    <w:rPr>
      <w:color w:val="000000"/>
      <w:shd w:val="clear" w:color="auto" w:fill="E2E8EC"/>
    </w:rPr>
  </w:style>
  <w:style w:type="character" w:customStyle="1" w:styleId="affnadd">
    <w:name w:val="affnadd"/>
    <w:basedOn w:val="DefaultParagraphFont"/>
    <w:qFormat/>
    <w:rPr>
      <w:color w:val="000000"/>
      <w:shd w:val="clear" w:color="auto" w:fill="C7FFCF"/>
    </w:rPr>
  </w:style>
  <w:style w:type="character" w:customStyle="1" w:styleId="affnorg">
    <w:name w:val="affnorg"/>
    <w:basedOn w:val="DefaultParagraphFont"/>
    <w:qFormat/>
    <w:rPr>
      <w:color w:val="000000"/>
      <w:shd w:val="clear" w:color="auto" w:fill="E1FCFF"/>
    </w:rPr>
  </w:style>
  <w:style w:type="character" w:customStyle="1" w:styleId="affnoff">
    <w:name w:val="affnoff"/>
    <w:basedOn w:val="DefaultParagraphFont"/>
    <w:qFormat/>
    <w:rPr>
      <w:color w:val="000000"/>
      <w:shd w:val="clear" w:color="auto" w:fill="D0E0E3"/>
    </w:rPr>
  </w:style>
  <w:style w:type="character" w:customStyle="1" w:styleId="affnphone">
    <w:name w:val="affnphone"/>
    <w:basedOn w:val="DefaultParagraphFont"/>
    <w:qFormat/>
    <w:rPr>
      <w:color w:val="000000"/>
      <w:shd w:val="clear" w:color="auto" w:fill="C3F8FF"/>
    </w:rPr>
  </w:style>
  <w:style w:type="character" w:customStyle="1" w:styleId="affnfax">
    <w:name w:val="affnfax"/>
    <w:basedOn w:val="DefaultParagraphFont"/>
    <w:qFormat/>
    <w:rPr>
      <w:color w:val="000000"/>
      <w:shd w:val="clear" w:color="auto" w:fill="D2E1E3"/>
    </w:rPr>
  </w:style>
  <w:style w:type="character" w:customStyle="1" w:styleId="affnuniv">
    <w:name w:val="affnuniv"/>
    <w:basedOn w:val="DefaultParagraphFont"/>
    <w:qFormat/>
    <w:rPr>
      <w:color w:val="000000"/>
      <w:shd w:val="clear" w:color="auto" w:fill="FBEAF5"/>
    </w:rPr>
  </w:style>
  <w:style w:type="character" w:customStyle="1" w:styleId="affndept">
    <w:name w:val="affndept"/>
    <w:basedOn w:val="DefaultParagraphFont"/>
    <w:qFormat/>
    <w:rPr>
      <w:color w:val="000000"/>
      <w:shd w:val="clear" w:color="auto" w:fill="FBEAF5"/>
    </w:rPr>
  </w:style>
  <w:style w:type="character" w:customStyle="1" w:styleId="affncorr">
    <w:name w:val="affncorr"/>
    <w:basedOn w:val="DefaultParagraphFont"/>
    <w:qFormat/>
    <w:rPr>
      <w:color w:val="000000"/>
      <w:shd w:val="clear" w:color="auto" w:fill="CCBE84"/>
    </w:rPr>
  </w:style>
  <w:style w:type="character" w:customStyle="1" w:styleId="acc-day">
    <w:name w:val="acc-day"/>
    <w:basedOn w:val="DefaultParagraphFont"/>
    <w:qFormat/>
    <w:rPr>
      <w:color w:val="000000"/>
      <w:shd w:val="clear" w:color="auto" w:fill="E9DDE8"/>
    </w:rPr>
  </w:style>
  <w:style w:type="character" w:customStyle="1" w:styleId="acc-month">
    <w:name w:val="acc-month"/>
    <w:basedOn w:val="DefaultParagraphFont"/>
    <w:qFormat/>
    <w:rPr>
      <w:color w:val="000000"/>
      <w:shd w:val="clear" w:color="auto" w:fill="CEA6C2"/>
    </w:rPr>
  </w:style>
  <w:style w:type="character" w:customStyle="1" w:styleId="acc-year">
    <w:name w:val="acc-year"/>
    <w:basedOn w:val="DefaultParagraphFont"/>
    <w:qFormat/>
    <w:rPr>
      <w:color w:val="000000"/>
      <w:shd w:val="clear" w:color="auto" w:fill="D397B8"/>
    </w:rPr>
  </w:style>
  <w:style w:type="character" w:customStyle="1" w:styleId="versionno">
    <w:name w:val="versionno"/>
    <w:basedOn w:val="DefaultParagraphFont"/>
    <w:qFormat/>
    <w:rPr>
      <w:color w:val="000000"/>
      <w:shd w:val="clear" w:color="auto" w:fill="D97FA8"/>
    </w:rPr>
  </w:style>
  <w:style w:type="character" w:customStyle="1" w:styleId="versionurl">
    <w:name w:val="versionurl"/>
    <w:basedOn w:val="DefaultParagraphFont"/>
    <w:qFormat/>
    <w:rPr>
      <w:color w:val="000000"/>
      <w:shd w:val="clear" w:color="auto" w:fill="D9A17F"/>
    </w:rPr>
  </w:style>
  <w:style w:type="character" w:customStyle="1" w:styleId="version-day">
    <w:name w:val="version-day"/>
    <w:basedOn w:val="DefaultParagraphFont"/>
    <w:rPr>
      <w:color w:val="000000"/>
      <w:shd w:val="clear" w:color="auto" w:fill="D9BC7F"/>
    </w:rPr>
  </w:style>
  <w:style w:type="character" w:customStyle="1" w:styleId="version-month">
    <w:name w:val="version-month"/>
    <w:basedOn w:val="DefaultParagraphFont"/>
    <w:qFormat/>
    <w:rPr>
      <w:color w:val="000000"/>
      <w:shd w:val="clear" w:color="auto" w:fill="D9BC7F"/>
    </w:rPr>
  </w:style>
  <w:style w:type="character" w:customStyle="1" w:styleId="version-year">
    <w:name w:val="version-year"/>
    <w:basedOn w:val="DefaultParagraphFont"/>
    <w:qFormat/>
    <w:rPr>
      <w:color w:val="000000"/>
      <w:shd w:val="clear" w:color="auto" w:fill="D9BC7F"/>
    </w:rPr>
  </w:style>
  <w:style w:type="character" w:customStyle="1" w:styleId="comref">
    <w:name w:val="comref"/>
    <w:basedOn w:val="DefaultParagraphFont"/>
    <w:qFormat/>
    <w:rPr>
      <w:shd w:val="clear" w:color="auto" w:fill="9ACD32"/>
    </w:rPr>
  </w:style>
  <w:style w:type="character" w:customStyle="1" w:styleId="monospace">
    <w:name w:val="monospace"/>
    <w:basedOn w:val="DefaultParagraphFont"/>
    <w:qFormat/>
    <w:rPr>
      <w:color w:val="000000"/>
      <w:shd w:val="clear" w:color="auto" w:fill="D9E2B2"/>
    </w:rPr>
  </w:style>
  <w:style w:type="character" w:customStyle="1" w:styleId="patent">
    <w:name w:val="patent"/>
    <w:basedOn w:val="DefaultParagraphFont"/>
    <w:qFormat/>
    <w:rPr>
      <w:color w:val="FFFFFF"/>
      <w:bdr w:val="single" w:sz="36" w:space="0" w:color="000000"/>
      <w:shd w:val="clear" w:color="auto" w:fill="A52A2A"/>
    </w:rPr>
  </w:style>
  <w:style w:type="character" w:customStyle="1" w:styleId="patentval">
    <w:name w:val="patentval"/>
    <w:basedOn w:val="DefaultParagraphFont"/>
    <w:qFormat/>
    <w:rPr>
      <w:color w:val="FFFFFF"/>
      <w:bdr w:val="single" w:sz="36" w:space="0" w:color="000000"/>
      <w:shd w:val="clear" w:color="auto" w:fill="A52A2A"/>
    </w:rPr>
  </w:style>
  <w:style w:type="character" w:customStyle="1" w:styleId="thesis">
    <w:name w:val="thesis"/>
    <w:basedOn w:val="DefaultParagraphFont"/>
    <w:rPr>
      <w:color w:val="FFFFFF"/>
      <w:bdr w:val="single" w:sz="36" w:space="0" w:color="000000"/>
      <w:shd w:val="clear" w:color="auto" w:fill="A52A2A"/>
    </w:rPr>
  </w:style>
  <w:style w:type="character" w:customStyle="1" w:styleId="soft">
    <w:name w:val="soft"/>
    <w:basedOn w:val="DefaultParagraphFont"/>
    <w:qFormat/>
    <w:rPr>
      <w:color w:val="FFFFFF"/>
      <w:bdr w:val="single" w:sz="36" w:space="0" w:color="000000"/>
      <w:shd w:val="clear" w:color="auto" w:fill="A52A2A"/>
    </w:rPr>
  </w:style>
  <w:style w:type="character" w:customStyle="1" w:styleId="biblscope">
    <w:name w:val="biblscope"/>
    <w:basedOn w:val="DefaultParagraphFont"/>
    <w:qFormat/>
    <w:rPr>
      <w:shd w:val="clear" w:color="auto" w:fill="BDDBFA"/>
    </w:rPr>
  </w:style>
  <w:style w:type="character" w:customStyle="1" w:styleId="conf-name">
    <w:name w:val="conf-name"/>
    <w:basedOn w:val="DefaultParagraphFont"/>
    <w:qFormat/>
    <w:rPr>
      <w:color w:val="000000"/>
      <w:shd w:val="clear" w:color="auto" w:fill="FFFFC1"/>
    </w:rPr>
  </w:style>
  <w:style w:type="character" w:customStyle="1" w:styleId="conf-date">
    <w:name w:val="conf-date"/>
    <w:basedOn w:val="DefaultParagraphFont"/>
    <w:qFormat/>
    <w:rPr>
      <w:color w:val="000000"/>
      <w:shd w:val="clear" w:color="auto" w:fill="EE6363"/>
    </w:rPr>
  </w:style>
  <w:style w:type="character" w:customStyle="1" w:styleId="conf-loc">
    <w:name w:val="conf-loc"/>
    <w:basedOn w:val="DefaultParagraphFont"/>
    <w:qFormat/>
    <w:rPr>
      <w:color w:val="000000"/>
      <w:shd w:val="clear" w:color="auto" w:fill="FF7F50"/>
    </w:rPr>
  </w:style>
  <w:style w:type="character" w:customStyle="1" w:styleId="series">
    <w:name w:val="series"/>
    <w:basedOn w:val="DefaultParagraphFont"/>
    <w:qFormat/>
    <w:rPr>
      <w:color w:val="000000"/>
      <w:shd w:val="clear" w:color="auto" w:fill="EFE3FD"/>
    </w:rPr>
  </w:style>
  <w:style w:type="character" w:customStyle="1" w:styleId="annotation">
    <w:name w:val="annotation"/>
    <w:basedOn w:val="DefaultParagraphFont"/>
    <w:qFormat/>
    <w:rPr>
      <w:color w:val="000000"/>
      <w:shd w:val="clear" w:color="auto" w:fill="A9E2DB"/>
    </w:rPr>
  </w:style>
  <w:style w:type="character" w:customStyle="1" w:styleId="sup-link">
    <w:name w:val="sup-link"/>
    <w:basedOn w:val="DefaultParagraphFont"/>
    <w:qFormat/>
    <w:rPr>
      <w:color w:val="000000"/>
      <w:shd w:val="clear" w:color="auto" w:fill="FF69B4"/>
    </w:rPr>
  </w:style>
  <w:style w:type="character" w:customStyle="1" w:styleId="trans-title">
    <w:name w:val="trans-title"/>
    <w:basedOn w:val="DefaultParagraphFont"/>
    <w:qFormat/>
    <w:rPr>
      <w:color w:val="000000"/>
      <w:shd w:val="clear" w:color="auto" w:fill="D9D9D9"/>
    </w:rPr>
  </w:style>
  <w:style w:type="character" w:customStyle="1" w:styleId="trans-source">
    <w:name w:val="trans-source"/>
    <w:basedOn w:val="DefaultParagraphFont"/>
    <w:qFormat/>
    <w:rPr>
      <w:color w:val="000000"/>
      <w:shd w:val="clear" w:color="auto" w:fill="FFBEFE"/>
    </w:rPr>
  </w:style>
  <w:style w:type="character" w:customStyle="1" w:styleId="amonth">
    <w:name w:val="amonth"/>
    <w:basedOn w:val="DefaultParagraphFont"/>
    <w:qFormat/>
    <w:rPr>
      <w:color w:val="000000"/>
      <w:shd w:val="clear" w:color="auto" w:fill="7D9EC0"/>
    </w:rPr>
  </w:style>
  <w:style w:type="character" w:customStyle="1" w:styleId="aday">
    <w:name w:val="aday"/>
    <w:basedOn w:val="DefaultParagraphFont"/>
    <w:qFormat/>
    <w:rPr>
      <w:color w:val="000000"/>
      <w:shd w:val="clear" w:color="auto" w:fill="A4A4DB"/>
    </w:rPr>
  </w:style>
  <w:style w:type="character" w:customStyle="1" w:styleId="time-stamp">
    <w:name w:val="time-stamp"/>
    <w:basedOn w:val="DefaultParagraphFont"/>
    <w:qFormat/>
    <w:rPr>
      <w:color w:val="000000"/>
      <w:shd w:val="clear" w:color="auto" w:fill="FFCCCC"/>
    </w:rPr>
  </w:style>
  <w:style w:type="character" w:customStyle="1" w:styleId="season">
    <w:name w:val="season"/>
    <w:basedOn w:val="DefaultParagraphFont"/>
    <w:qFormat/>
    <w:rPr>
      <w:color w:val="000000"/>
      <w:shd w:val="clear" w:color="auto" w:fill="FFEC8B"/>
    </w:rPr>
  </w:style>
  <w:style w:type="character" w:customStyle="1" w:styleId="pub-id">
    <w:name w:val="pub-id"/>
    <w:basedOn w:val="DefaultParagraphFont"/>
    <w:qFormat/>
    <w:rPr>
      <w:color w:val="000000"/>
      <w:shd w:val="clear" w:color="auto" w:fill="FFA500"/>
    </w:rPr>
  </w:style>
  <w:style w:type="character" w:customStyle="1" w:styleId="report">
    <w:name w:val="report"/>
    <w:basedOn w:val="DefaultParagraphFont"/>
    <w:qFormat/>
    <w:rPr>
      <w:shd w:val="clear" w:color="auto" w:fill="85FEE6"/>
    </w:rPr>
  </w:style>
  <w:style w:type="character" w:customStyle="1" w:styleId="report-no">
    <w:name w:val="report-no"/>
    <w:basedOn w:val="DefaultParagraphFont"/>
    <w:qFormat/>
    <w:rPr>
      <w:color w:val="000000"/>
      <w:shd w:val="clear" w:color="auto" w:fill="BECCF2"/>
    </w:rPr>
  </w:style>
  <w:style w:type="character" w:customStyle="1" w:styleId="onbehalf">
    <w:name w:val="onbehalf"/>
    <w:basedOn w:val="DefaultParagraphFont"/>
    <w:qFormat/>
    <w:rPr>
      <w:color w:val="000000"/>
      <w:shd w:val="clear" w:color="auto" w:fill="95B9C7"/>
    </w:rPr>
  </w:style>
  <w:style w:type="character" w:customStyle="1" w:styleId="altfnm">
    <w:name w:val="altfnm"/>
    <w:basedOn w:val="DefaultParagraphFont"/>
    <w:qFormat/>
    <w:rPr>
      <w:color w:val="F0F699"/>
    </w:rPr>
  </w:style>
  <w:style w:type="character" w:customStyle="1" w:styleId="altname">
    <w:name w:val="altname"/>
    <w:basedOn w:val="DefaultParagraphFont"/>
    <w:qFormat/>
    <w:rPr>
      <w:color w:val="FF8000"/>
    </w:rPr>
  </w:style>
  <w:style w:type="character" w:customStyle="1" w:styleId="altnamech">
    <w:name w:val="altnamech"/>
    <w:basedOn w:val="DefaultParagraphFont"/>
    <w:qFormat/>
    <w:rPr>
      <w:color w:val="F0F682"/>
    </w:rPr>
  </w:style>
  <w:style w:type="character" w:customStyle="1" w:styleId="altnameja">
    <w:name w:val="altnameja"/>
    <w:basedOn w:val="DefaultParagraphFont"/>
    <w:qFormat/>
    <w:rPr>
      <w:color w:val="D53A0C"/>
    </w:rPr>
  </w:style>
  <w:style w:type="character" w:customStyle="1" w:styleId="altnameko">
    <w:name w:val="altnameko"/>
    <w:basedOn w:val="DefaultParagraphFont"/>
    <w:qFormat/>
    <w:rPr>
      <w:color w:val="A6D5F7"/>
    </w:rPr>
  </w:style>
  <w:style w:type="character" w:customStyle="1" w:styleId="altnamevi">
    <w:name w:val="altnamevi"/>
    <w:basedOn w:val="DefaultParagraphFont"/>
    <w:qFormat/>
    <w:rPr>
      <w:color w:val="F1735D"/>
    </w:rPr>
  </w:style>
  <w:style w:type="character" w:customStyle="1" w:styleId="altnameab">
    <w:name w:val="altnameab"/>
    <w:basedOn w:val="DefaultParagraphFont"/>
    <w:qFormat/>
    <w:rPr>
      <w:color w:val="00FF00"/>
    </w:rPr>
  </w:style>
  <w:style w:type="character" w:customStyle="1" w:styleId="altnameas">
    <w:name w:val="altnameas"/>
    <w:basedOn w:val="DefaultParagraphFont"/>
    <w:qFormat/>
    <w:rPr>
      <w:color w:val="00FFFF"/>
    </w:rPr>
  </w:style>
  <w:style w:type="character" w:customStyle="1" w:styleId="altnamear">
    <w:name w:val="altnamear"/>
    <w:basedOn w:val="DefaultParagraphFont"/>
    <w:qFormat/>
    <w:rPr>
      <w:color w:val="FF00FF"/>
    </w:rPr>
  </w:style>
  <w:style w:type="character" w:customStyle="1" w:styleId="altnameav">
    <w:name w:val="altnameav"/>
    <w:basedOn w:val="DefaultParagraphFont"/>
    <w:qFormat/>
    <w:rPr>
      <w:color w:val="000080"/>
    </w:rPr>
  </w:style>
  <w:style w:type="character" w:customStyle="1" w:styleId="altnameba">
    <w:name w:val="altnameba"/>
    <w:basedOn w:val="DefaultParagraphFont"/>
    <w:qFormat/>
    <w:rPr>
      <w:color w:val="808000"/>
    </w:rPr>
  </w:style>
  <w:style w:type="character" w:customStyle="1" w:styleId="altnamebe">
    <w:name w:val="altnamebe"/>
    <w:basedOn w:val="DefaultParagraphFont"/>
    <w:qFormat/>
    <w:rPr>
      <w:color w:val="800080"/>
    </w:rPr>
  </w:style>
  <w:style w:type="character" w:customStyle="1" w:styleId="altnamebn">
    <w:name w:val="altnamebn"/>
    <w:basedOn w:val="DefaultParagraphFont"/>
    <w:qFormat/>
    <w:rPr>
      <w:color w:val="008080"/>
    </w:rPr>
  </w:style>
  <w:style w:type="character" w:customStyle="1" w:styleId="altnamebh">
    <w:name w:val="altnamebh"/>
    <w:basedOn w:val="DefaultParagraphFont"/>
    <w:qFormat/>
    <w:rPr>
      <w:color w:val="FFA500"/>
    </w:rPr>
  </w:style>
  <w:style w:type="character" w:customStyle="1" w:styleId="altnamebg">
    <w:name w:val="altnamebg"/>
    <w:basedOn w:val="DefaultParagraphFont"/>
    <w:qFormat/>
    <w:rPr>
      <w:color w:val="FF4500"/>
    </w:rPr>
  </w:style>
  <w:style w:type="character" w:customStyle="1" w:styleId="altnamece">
    <w:name w:val="altnamece"/>
    <w:basedOn w:val="DefaultParagraphFont"/>
    <w:qFormat/>
    <w:rPr>
      <w:color w:val="FFD700"/>
    </w:rPr>
  </w:style>
  <w:style w:type="character" w:customStyle="1" w:styleId="altnamecv">
    <w:name w:val="altnamecv"/>
    <w:basedOn w:val="DefaultParagraphFont"/>
    <w:qFormat/>
    <w:rPr>
      <w:color w:val="32CD32"/>
    </w:rPr>
  </w:style>
  <w:style w:type="character" w:customStyle="1" w:styleId="altnameel">
    <w:name w:val="altnameel"/>
    <w:basedOn w:val="DefaultParagraphFont"/>
    <w:qFormat/>
    <w:rPr>
      <w:color w:val="ADFF2F"/>
    </w:rPr>
  </w:style>
  <w:style w:type="character" w:customStyle="1" w:styleId="altnamegu">
    <w:name w:val="altnamegu"/>
    <w:basedOn w:val="DefaultParagraphFont"/>
    <w:qFormat/>
    <w:rPr>
      <w:color w:val="228B22"/>
    </w:rPr>
  </w:style>
  <w:style w:type="character" w:customStyle="1" w:styleId="altnamehe">
    <w:name w:val="altnamehe"/>
    <w:basedOn w:val="DefaultParagraphFont"/>
    <w:qFormat/>
    <w:rPr>
      <w:color w:val="006400"/>
    </w:rPr>
  </w:style>
  <w:style w:type="character" w:customStyle="1" w:styleId="altnamehi">
    <w:name w:val="altnamehi"/>
    <w:basedOn w:val="DefaultParagraphFont"/>
    <w:qFormat/>
    <w:rPr>
      <w:color w:val="00CED1"/>
    </w:rPr>
  </w:style>
  <w:style w:type="character" w:customStyle="1" w:styleId="altnamekn">
    <w:name w:val="altnamekn"/>
    <w:basedOn w:val="DefaultParagraphFont"/>
    <w:qFormat/>
    <w:rPr>
      <w:color w:val="4682B4"/>
    </w:rPr>
  </w:style>
  <w:style w:type="character" w:customStyle="1" w:styleId="altnameks">
    <w:name w:val="altnameks"/>
    <w:basedOn w:val="DefaultParagraphFont"/>
    <w:qFormat/>
    <w:rPr>
      <w:color w:val="4169E1"/>
    </w:rPr>
  </w:style>
  <w:style w:type="character" w:customStyle="1" w:styleId="altnamekk">
    <w:name w:val="altnamekk"/>
    <w:basedOn w:val="DefaultParagraphFont"/>
    <w:qFormat/>
    <w:rPr>
      <w:color w:val="0000CD"/>
    </w:rPr>
  </w:style>
  <w:style w:type="character" w:customStyle="1" w:styleId="altnamekv">
    <w:name w:val="altnamekv"/>
    <w:basedOn w:val="DefaultParagraphFont"/>
    <w:qFormat/>
    <w:rPr>
      <w:color w:val="4B0082"/>
    </w:rPr>
  </w:style>
  <w:style w:type="character" w:customStyle="1" w:styleId="altnameky">
    <w:name w:val="altnameky"/>
    <w:basedOn w:val="DefaultParagraphFont"/>
    <w:qFormat/>
    <w:rPr>
      <w:color w:val="E9967A"/>
    </w:rPr>
  </w:style>
  <w:style w:type="character" w:customStyle="1" w:styleId="altnamemk">
    <w:name w:val="altnamemk"/>
    <w:basedOn w:val="DefaultParagraphFont"/>
    <w:qFormat/>
    <w:rPr>
      <w:color w:val="8A2BE2"/>
    </w:rPr>
  </w:style>
  <w:style w:type="character" w:customStyle="1" w:styleId="altnameml">
    <w:name w:val="altnameml"/>
    <w:basedOn w:val="DefaultParagraphFont"/>
    <w:qFormat/>
    <w:rPr>
      <w:color w:val="9932CC"/>
    </w:rPr>
  </w:style>
  <w:style w:type="character" w:customStyle="1" w:styleId="altnamemr">
    <w:name w:val="altnamemr"/>
    <w:basedOn w:val="DefaultParagraphFont"/>
    <w:qFormat/>
    <w:rPr>
      <w:color w:val="9400D3"/>
    </w:rPr>
  </w:style>
  <w:style w:type="character" w:customStyle="1" w:styleId="altnamemn">
    <w:name w:val="altnamemn"/>
    <w:basedOn w:val="DefaultParagraphFont"/>
    <w:qFormat/>
    <w:rPr>
      <w:color w:val="6A5ACD"/>
    </w:rPr>
  </w:style>
  <w:style w:type="character" w:customStyle="1" w:styleId="altnamene">
    <w:name w:val="altnamene"/>
    <w:basedOn w:val="DefaultParagraphFont"/>
    <w:qFormat/>
    <w:rPr>
      <w:color w:val="483D8B"/>
    </w:rPr>
  </w:style>
  <w:style w:type="character" w:customStyle="1" w:styleId="altnameor">
    <w:name w:val="altnameor"/>
    <w:basedOn w:val="DefaultParagraphFont"/>
    <w:qFormat/>
    <w:rPr>
      <w:color w:val="7B68EE"/>
    </w:rPr>
  </w:style>
  <w:style w:type="character" w:customStyle="1" w:styleId="altnameos">
    <w:name w:val="altnameos"/>
    <w:basedOn w:val="DefaultParagraphFont"/>
    <w:qFormat/>
    <w:rPr>
      <w:color w:val="F0F8FF"/>
    </w:rPr>
  </w:style>
  <w:style w:type="character" w:customStyle="1" w:styleId="altnamefa">
    <w:name w:val="altnamefa"/>
    <w:basedOn w:val="DefaultParagraphFont"/>
    <w:qFormat/>
    <w:rPr>
      <w:color w:val="FAEBD7"/>
    </w:rPr>
  </w:style>
  <w:style w:type="character" w:customStyle="1" w:styleId="altnamepa">
    <w:name w:val="altnamepa"/>
    <w:basedOn w:val="DefaultParagraphFont"/>
    <w:qFormat/>
    <w:rPr>
      <w:color w:val="FFE4B5"/>
    </w:rPr>
  </w:style>
  <w:style w:type="character" w:customStyle="1" w:styleId="altnameps">
    <w:name w:val="altnameps"/>
    <w:basedOn w:val="DefaultParagraphFont"/>
    <w:qFormat/>
    <w:rPr>
      <w:color w:val="FFE4C4"/>
    </w:rPr>
  </w:style>
  <w:style w:type="character" w:customStyle="1" w:styleId="altnameru">
    <w:name w:val="altnameru"/>
    <w:basedOn w:val="DefaultParagraphFont"/>
    <w:qFormat/>
    <w:rPr>
      <w:color w:val="FFE4E1"/>
    </w:rPr>
  </w:style>
  <w:style w:type="character" w:customStyle="1" w:styleId="altnamesa">
    <w:name w:val="altnamesa"/>
    <w:basedOn w:val="DefaultParagraphFont"/>
    <w:qFormat/>
    <w:rPr>
      <w:color w:val="FFEBCD"/>
    </w:rPr>
  </w:style>
  <w:style w:type="character" w:customStyle="1" w:styleId="altnamesd">
    <w:name w:val="altnamesd"/>
    <w:basedOn w:val="DefaultParagraphFont"/>
    <w:qFormat/>
    <w:rPr>
      <w:color w:val="FFDEAD"/>
    </w:rPr>
  </w:style>
  <w:style w:type="character" w:customStyle="1" w:styleId="altnamesu">
    <w:name w:val="altnamesu"/>
    <w:basedOn w:val="DefaultParagraphFont"/>
    <w:qFormat/>
    <w:rPr>
      <w:color w:val="F5DEB3"/>
    </w:rPr>
  </w:style>
  <w:style w:type="character" w:customStyle="1" w:styleId="altnamesw">
    <w:name w:val="altnamesw"/>
    <w:basedOn w:val="DefaultParagraphFont"/>
    <w:qFormat/>
    <w:rPr>
      <w:color w:val="F5F5DC"/>
    </w:rPr>
  </w:style>
  <w:style w:type="character" w:customStyle="1" w:styleId="altnametg">
    <w:name w:val="altnametg"/>
    <w:basedOn w:val="DefaultParagraphFont"/>
    <w:qFormat/>
    <w:rPr>
      <w:color w:val="F5F5F5"/>
    </w:rPr>
  </w:style>
  <w:style w:type="character" w:customStyle="1" w:styleId="altnameta">
    <w:name w:val="altnameta"/>
    <w:basedOn w:val="DefaultParagraphFont"/>
    <w:qFormat/>
    <w:rPr>
      <w:color w:val="DAA520"/>
    </w:rPr>
  </w:style>
  <w:style w:type="character" w:customStyle="1" w:styleId="altnamett">
    <w:name w:val="altnamett"/>
    <w:basedOn w:val="DefaultParagraphFont"/>
    <w:qFormat/>
    <w:rPr>
      <w:color w:val="F8F8FF"/>
    </w:rPr>
  </w:style>
  <w:style w:type="character" w:customStyle="1" w:styleId="altnamete">
    <w:name w:val="altnamete"/>
    <w:basedOn w:val="DefaultParagraphFont"/>
    <w:qFormat/>
    <w:rPr>
      <w:color w:val="DCDCDC"/>
    </w:rPr>
  </w:style>
  <w:style w:type="character" w:customStyle="1" w:styleId="altnameuk">
    <w:name w:val="altnameuk"/>
    <w:basedOn w:val="DefaultParagraphFont"/>
    <w:qFormat/>
    <w:rPr>
      <w:color w:val="FFFAF0"/>
    </w:rPr>
  </w:style>
  <w:style w:type="character" w:customStyle="1" w:styleId="altnameur">
    <w:name w:val="altnameur"/>
    <w:basedOn w:val="DefaultParagraphFont"/>
    <w:qFormat/>
    <w:rPr>
      <w:color w:val="B22222"/>
    </w:rPr>
  </w:style>
  <w:style w:type="character" w:customStyle="1" w:styleId="altnameug">
    <w:name w:val="altnameug"/>
    <w:basedOn w:val="DefaultParagraphFont"/>
    <w:qFormat/>
    <w:rPr>
      <w:color w:val="1E90FF"/>
    </w:rPr>
  </w:style>
  <w:style w:type="character" w:customStyle="1" w:styleId="altnameyi">
    <w:name w:val="altnameyi"/>
    <w:basedOn w:val="DefaultParagraphFont"/>
    <w:qFormat/>
    <w:rPr>
      <w:color w:val="00BFFF"/>
    </w:rPr>
  </w:style>
  <w:style w:type="character" w:customStyle="1" w:styleId="patentcountry">
    <w:name w:val="patentcountry"/>
    <w:basedOn w:val="DefaultParagraphFont"/>
    <w:qFormat/>
    <w:rPr>
      <w:color w:val="000000"/>
      <w:shd w:val="clear" w:color="auto" w:fill="87CEEB"/>
    </w:rPr>
  </w:style>
  <w:style w:type="character" w:customStyle="1" w:styleId="matheqns">
    <w:name w:val="matheqns"/>
    <w:basedOn w:val="DefaultParagraphFont"/>
    <w:qFormat/>
    <w:rPr>
      <w:bdr w:val="single" w:sz="36" w:space="0" w:color="800080"/>
      <w:shd w:val="clear" w:color="auto" w:fill="FFFFFF"/>
    </w:rPr>
  </w:style>
  <w:style w:type="character" w:customStyle="1" w:styleId="ervol">
    <w:name w:val="ervol"/>
    <w:basedOn w:val="DefaultParagraphFont"/>
    <w:qFormat/>
    <w:rPr>
      <w:color w:val="000000"/>
      <w:shd w:val="clear" w:color="auto" w:fill="FFC0CB"/>
    </w:rPr>
  </w:style>
  <w:style w:type="character" w:customStyle="1" w:styleId="erfpage">
    <w:name w:val="erfpage"/>
    <w:basedOn w:val="DefaultParagraphFont"/>
    <w:qFormat/>
    <w:rPr>
      <w:color w:val="000000"/>
      <w:shd w:val="clear" w:color="auto" w:fill="FF8080"/>
    </w:rPr>
  </w:style>
  <w:style w:type="character" w:customStyle="1" w:styleId="relatedcomment">
    <w:name w:val="related_comment"/>
    <w:basedOn w:val="DefaultParagraphFont"/>
    <w:qFormat/>
    <w:rPr>
      <w:color w:val="000000"/>
      <w:shd w:val="clear" w:color="auto" w:fill="CC6699"/>
    </w:rPr>
  </w:style>
  <w:style w:type="character" w:customStyle="1" w:styleId="relatedarticle0">
    <w:name w:val="related_article"/>
    <w:basedOn w:val="DefaultParagraphFont"/>
    <w:qFormat/>
    <w:rPr>
      <w:color w:val="000000"/>
      <w:shd w:val="clear" w:color="auto" w:fill="FF66CC"/>
    </w:rPr>
  </w:style>
  <w:style w:type="character" w:customStyle="1" w:styleId="relatedcompanion">
    <w:name w:val="related_companion"/>
    <w:basedOn w:val="DefaultParagraphFont"/>
    <w:qFormat/>
    <w:rPr>
      <w:color w:val="000000"/>
      <w:shd w:val="clear" w:color="auto" w:fill="F781D8"/>
    </w:rPr>
  </w:style>
  <w:style w:type="character" w:customStyle="1" w:styleId="relatedletter">
    <w:name w:val="related_letter"/>
    <w:basedOn w:val="DefaultParagraphFont"/>
    <w:qFormat/>
    <w:rPr>
      <w:color w:val="000000"/>
      <w:shd w:val="clear" w:color="auto" w:fill="F7FE2E"/>
    </w:rPr>
  </w:style>
  <w:style w:type="character" w:customStyle="1" w:styleId="relatedcorrected">
    <w:name w:val="related_corrected"/>
    <w:basedOn w:val="DefaultParagraphFont"/>
    <w:qFormat/>
    <w:rPr>
      <w:color w:val="000000"/>
      <w:shd w:val="clear" w:color="auto" w:fill="99CCFF"/>
    </w:rPr>
  </w:style>
  <w:style w:type="character" w:customStyle="1" w:styleId="relatedretracted">
    <w:name w:val="related_retracted"/>
    <w:basedOn w:val="DefaultParagraphFont"/>
    <w:qFormat/>
    <w:rPr>
      <w:color w:val="000000"/>
      <w:shd w:val="clear" w:color="auto" w:fill="99CCFF"/>
    </w:rPr>
  </w:style>
  <w:style w:type="character" w:customStyle="1" w:styleId="relatedarticle-reference">
    <w:name w:val="related_article-reference"/>
    <w:basedOn w:val="DefaultParagraphFont"/>
    <w:qFormat/>
    <w:rPr>
      <w:color w:val="000000"/>
      <w:shd w:val="clear" w:color="auto" w:fill="99CCFF"/>
    </w:rPr>
  </w:style>
  <w:style w:type="character" w:customStyle="1" w:styleId="tblshd">
    <w:name w:val="tblshd"/>
    <w:basedOn w:val="DefaultParagraphFont"/>
    <w:qFormat/>
    <w:rPr>
      <w:color w:val="000000"/>
    </w:rPr>
  </w:style>
  <w:style w:type="character" w:customStyle="1" w:styleId="noalign">
    <w:name w:val="noalign"/>
    <w:basedOn w:val="DefaultParagraphFont"/>
    <w:qFormat/>
    <w:rPr>
      <w:color w:val="000000"/>
    </w:rPr>
  </w:style>
  <w:style w:type="character" w:customStyle="1" w:styleId="anonymous">
    <w:name w:val="anonymous"/>
    <w:basedOn w:val="DefaultParagraphFont"/>
    <w:qFormat/>
    <w:rPr>
      <w:color w:val="000000"/>
      <w:shd w:val="clear" w:color="auto" w:fill="B8558F"/>
    </w:rPr>
  </w:style>
  <w:style w:type="character" w:customStyle="1" w:styleId="erdoi">
    <w:name w:val="erdoi"/>
    <w:basedOn w:val="DefaultParagraphFont"/>
    <w:qFormat/>
    <w:rPr>
      <w:color w:val="000000"/>
      <w:shd w:val="clear" w:color="auto" w:fill="55B8B5"/>
    </w:rPr>
  </w:style>
  <w:style w:type="character" w:customStyle="1" w:styleId="eriss">
    <w:name w:val="eriss"/>
    <w:basedOn w:val="DefaultParagraphFont"/>
    <w:qFormat/>
    <w:rPr>
      <w:color w:val="000000"/>
      <w:shd w:val="clear" w:color="auto" w:fill="E8E246"/>
    </w:rPr>
  </w:style>
  <w:style w:type="character" w:customStyle="1" w:styleId="erdate">
    <w:name w:val="erdate"/>
    <w:basedOn w:val="DefaultParagraphFont"/>
    <w:qFormat/>
    <w:rPr>
      <w:color w:val="000000"/>
      <w:shd w:val="clear" w:color="auto" w:fill="55B8B5"/>
    </w:rPr>
  </w:style>
  <w:style w:type="character" w:customStyle="1" w:styleId="erstl">
    <w:name w:val="erstl"/>
    <w:basedOn w:val="DefaultParagraphFont"/>
    <w:qFormat/>
    <w:rPr>
      <w:color w:val="000000"/>
      <w:shd w:val="clear" w:color="auto" w:fill="B7EBEA"/>
    </w:rPr>
  </w:style>
  <w:style w:type="character" w:customStyle="1" w:styleId="erlpage">
    <w:name w:val="erlpage"/>
    <w:basedOn w:val="DefaultParagraphFont"/>
    <w:qFormat/>
    <w:rPr>
      <w:color w:val="000000"/>
      <w:shd w:val="clear" w:color="auto" w:fill="FF8080"/>
    </w:rPr>
  </w:style>
  <w:style w:type="character" w:customStyle="1" w:styleId="itivol">
    <w:name w:val="itivol"/>
    <w:basedOn w:val="DefaultParagraphFont"/>
    <w:qFormat/>
    <w:rPr>
      <w:color w:val="000000"/>
      <w:shd w:val="clear" w:color="auto" w:fill="C56516"/>
    </w:rPr>
  </w:style>
  <w:style w:type="character" w:customStyle="1" w:styleId="itiiss">
    <w:name w:val="itiiss"/>
    <w:basedOn w:val="DefaultParagraphFont"/>
    <w:qFormat/>
    <w:rPr>
      <w:color w:val="000000"/>
      <w:shd w:val="clear" w:color="auto" w:fill="28A626"/>
    </w:rPr>
  </w:style>
  <w:style w:type="character" w:customStyle="1" w:styleId="itifpage">
    <w:name w:val="itifpage"/>
    <w:basedOn w:val="DefaultParagraphFont"/>
    <w:qFormat/>
    <w:rPr>
      <w:color w:val="000000"/>
      <w:shd w:val="clear" w:color="auto" w:fill="E1727D"/>
    </w:rPr>
  </w:style>
  <w:style w:type="character" w:customStyle="1" w:styleId="itilpage">
    <w:name w:val="itilpage"/>
    <w:basedOn w:val="DefaultParagraphFont"/>
    <w:qFormat/>
    <w:rPr>
      <w:color w:val="000000"/>
      <w:shd w:val="clear" w:color="auto" w:fill="E6755C"/>
    </w:rPr>
  </w:style>
  <w:style w:type="character" w:customStyle="1" w:styleId="itiday">
    <w:name w:val="itiday"/>
    <w:basedOn w:val="DefaultParagraphFont"/>
    <w:qFormat/>
    <w:rPr>
      <w:color w:val="000000"/>
      <w:shd w:val="clear" w:color="auto" w:fill="3B3BEB"/>
    </w:rPr>
  </w:style>
  <w:style w:type="character" w:customStyle="1" w:styleId="itimonth">
    <w:name w:val="itimonth"/>
    <w:basedOn w:val="DefaultParagraphFont"/>
    <w:qFormat/>
    <w:rPr>
      <w:color w:val="000000"/>
      <w:shd w:val="clear" w:color="auto" w:fill="A153BD"/>
    </w:rPr>
  </w:style>
  <w:style w:type="character" w:customStyle="1" w:styleId="itiyear">
    <w:name w:val="itiyear"/>
    <w:basedOn w:val="DefaultParagraphFont"/>
    <w:qFormat/>
    <w:rPr>
      <w:color w:val="000000"/>
      <w:shd w:val="clear" w:color="auto" w:fill="2696A0"/>
    </w:rPr>
  </w:style>
  <w:style w:type="character" w:customStyle="1" w:styleId="membership">
    <w:name w:val="membership"/>
    <w:basedOn w:val="DefaultParagraphFont"/>
    <w:qFormat/>
    <w:rPr>
      <w:color w:val="FFFF00"/>
    </w:rPr>
  </w:style>
  <w:style w:type="character" w:customStyle="1" w:styleId="collab-au">
    <w:name w:val="collab-au"/>
    <w:basedOn w:val="DefaultParagraphFont"/>
    <w:qFormat/>
    <w:rPr>
      <w:color w:val="FFFFFF"/>
      <w:bdr w:val="single" w:sz="6" w:space="0" w:color="000000"/>
      <w:shd w:val="clear" w:color="auto" w:fill="800000"/>
    </w:rPr>
  </w:style>
  <w:style w:type="character" w:customStyle="1" w:styleId="collab-au-start">
    <w:name w:val="collab-au-start"/>
    <w:basedOn w:val="DefaultParagraphFont"/>
    <w:qFormat/>
    <w:rPr>
      <w:color w:val="FFFFFF"/>
      <w:bdr w:val="single" w:sz="6" w:space="0" w:color="000000"/>
      <w:shd w:val="clear" w:color="auto" w:fill="800000"/>
    </w:rPr>
  </w:style>
  <w:style w:type="character" w:customStyle="1" w:styleId="collab-au-end">
    <w:name w:val="collab-au-end"/>
    <w:basedOn w:val="DefaultParagraphFont"/>
    <w:qFormat/>
    <w:rPr>
      <w:color w:val="FFFFFF"/>
      <w:bdr w:val="single" w:sz="6" w:space="0" w:color="000000"/>
      <w:shd w:val="clear" w:color="auto" w:fill="800000"/>
    </w:rPr>
  </w:style>
  <w:style w:type="character" w:customStyle="1" w:styleId="fundsource">
    <w:name w:val="fundsource"/>
    <w:basedOn w:val="DefaultParagraphFont"/>
    <w:qFormat/>
    <w:rPr>
      <w:shd w:val="clear" w:color="auto" w:fill="FFEBFF"/>
    </w:rPr>
  </w:style>
  <w:style w:type="character" w:customStyle="1" w:styleId="awardid">
    <w:name w:val="awardid"/>
    <w:basedOn w:val="DefaultParagraphFont"/>
    <w:qFormat/>
    <w:rPr>
      <w:shd w:val="clear" w:color="auto" w:fill="70E6FE"/>
    </w:rPr>
  </w:style>
  <w:style w:type="character" w:customStyle="1" w:styleId="fundid">
    <w:name w:val="fundid"/>
    <w:basedOn w:val="DefaultParagraphFont"/>
    <w:qFormat/>
    <w:rPr>
      <w:shd w:val="clear" w:color="auto" w:fill="70FE82"/>
    </w:rPr>
  </w:style>
  <w:style w:type="character" w:customStyle="1" w:styleId="awardrecipient">
    <w:name w:val="awardrecipient"/>
    <w:basedOn w:val="DefaultParagraphFont"/>
    <w:qFormat/>
    <w:rPr>
      <w:shd w:val="clear" w:color="auto" w:fill="FEF470"/>
    </w:rPr>
  </w:style>
  <w:style w:type="character" w:customStyle="1" w:styleId="authorid">
    <w:name w:val="authorid"/>
    <w:basedOn w:val="DefaultParagraphFont"/>
    <w:qFormat/>
    <w:rPr>
      <w:shd w:val="clear" w:color="auto" w:fill="99CC00"/>
    </w:rPr>
  </w:style>
  <w:style w:type="character" w:customStyle="1" w:styleId="metaname">
    <w:name w:val="metaname"/>
    <w:basedOn w:val="DefaultParagraphFont"/>
    <w:qFormat/>
    <w:rPr>
      <w:shd w:val="clear" w:color="auto" w:fill="FF8080"/>
    </w:rPr>
  </w:style>
  <w:style w:type="character" w:customStyle="1" w:styleId="metavalue">
    <w:name w:val="metavalue"/>
    <w:basedOn w:val="DefaultParagraphFont"/>
    <w:qFormat/>
    <w:rPr>
      <w:shd w:val="clear" w:color="auto" w:fill="FFCCCC"/>
    </w:rPr>
  </w:style>
  <w:style w:type="character" w:customStyle="1" w:styleId="fundstatement">
    <w:name w:val="fundstatement"/>
    <w:basedOn w:val="DefaultParagraphFont"/>
    <w:qFormat/>
    <w:rPr>
      <w:shd w:val="clear" w:color="auto" w:fill="E9D494"/>
    </w:rPr>
  </w:style>
  <w:style w:type="character" w:customStyle="1" w:styleId="articlereference">
    <w:name w:val="articlereference"/>
    <w:basedOn w:val="DefaultParagraphFont"/>
    <w:qFormat/>
    <w:rPr>
      <w:shd w:val="clear" w:color="auto" w:fill="E9D494"/>
    </w:rPr>
  </w:style>
  <w:style w:type="character" w:customStyle="1" w:styleId="acepara">
    <w:name w:val="acepara"/>
    <w:basedOn w:val="DefaultParagraphFont"/>
    <w:qFormat/>
    <w:rPr>
      <w:shd w:val="clear" w:color="auto" w:fill="FF0000"/>
    </w:rPr>
  </w:style>
  <w:style w:type="character" w:customStyle="1" w:styleId="assessmentname">
    <w:name w:val="assessmentname"/>
    <w:basedOn w:val="DefaultParagraphFont"/>
    <w:qFormat/>
    <w:rPr>
      <w:shd w:val="clear" w:color="auto" w:fill="FFC0CB"/>
    </w:rPr>
  </w:style>
  <w:style w:type="character" w:customStyle="1" w:styleId="katrisky">
    <w:name w:val="katrisky"/>
    <w:basedOn w:val="DefaultParagraphFont"/>
    <w:qFormat/>
    <w:rPr>
      <w:color w:val="000000"/>
    </w:rPr>
  </w:style>
  <w:style w:type="character" w:customStyle="1" w:styleId="abbrev">
    <w:name w:val="abbrev"/>
    <w:basedOn w:val="DefaultParagraphFont"/>
    <w:qFormat/>
    <w:rPr>
      <w:shd w:val="clear" w:color="auto" w:fill="B8CCE4"/>
    </w:rPr>
  </w:style>
  <w:style w:type="character" w:customStyle="1" w:styleId="affiliationschar">
    <w:name w:val="affiliationschar"/>
    <w:basedOn w:val="DefaultParagraphFont"/>
    <w:qFormat/>
    <w:rPr>
      <w:shd w:val="clear" w:color="auto" w:fill="B8DBE4"/>
    </w:rPr>
  </w:style>
  <w:style w:type="character" w:customStyle="1" w:styleId="superscript">
    <w:name w:val="superscript"/>
    <w:basedOn w:val="DefaultParagraphFont"/>
    <w:qFormat/>
    <w:rPr>
      <w:shd w:val="clear" w:color="auto" w:fill="D0FA58"/>
    </w:rPr>
  </w:style>
  <w:style w:type="character" w:customStyle="1" w:styleId="subscript">
    <w:name w:val="subscript"/>
    <w:basedOn w:val="DefaultParagraphFont"/>
    <w:qFormat/>
    <w:rPr>
      <w:shd w:val="clear" w:color="auto" w:fill="B8CCE4"/>
    </w:rPr>
  </w:style>
  <w:style w:type="character" w:customStyle="1" w:styleId="citetermlink">
    <w:name w:val="citetermlink"/>
    <w:basedOn w:val="DefaultParagraphFont"/>
    <w:qFormat/>
    <w:rPr>
      <w:shd w:val="clear" w:color="auto" w:fill="B8CCF2"/>
    </w:rPr>
  </w:style>
  <w:style w:type="character" w:customStyle="1" w:styleId="inlinetexteq">
    <w:name w:val="inlinetexteq"/>
    <w:basedOn w:val="DefaultParagraphFont"/>
    <w:qFormat/>
    <w:rPr>
      <w:color w:val="000000"/>
      <w:shd w:val="clear" w:color="auto" w:fill="FA5882"/>
    </w:rPr>
  </w:style>
  <w:style w:type="character" w:customStyle="1" w:styleId="MTConvertedEquation">
    <w:name w:val="MTConvertedEquation"/>
    <w:basedOn w:val="DefaultParagraphFont"/>
    <w:qFormat/>
    <w:rPr>
      <w:color w:val="000000"/>
    </w:rPr>
  </w:style>
  <w:style w:type="character" w:customStyle="1" w:styleId="gshighlights">
    <w:name w:val="gshighlights"/>
    <w:basedOn w:val="DefaultParagraphFont"/>
    <w:qFormat/>
    <w:rPr>
      <w:shd w:val="clear" w:color="auto" w:fill="9AFE2E"/>
    </w:rPr>
  </w:style>
  <w:style w:type="character" w:customStyle="1" w:styleId="xlinktype">
    <w:name w:val="xlinktype"/>
    <w:basedOn w:val="DefaultParagraphFont"/>
    <w:qFormat/>
    <w:rPr>
      <w:shd w:val="clear" w:color="auto" w:fill="FFA07A"/>
    </w:rPr>
  </w:style>
  <w:style w:type="character" w:customStyle="1" w:styleId="xlinkrole">
    <w:name w:val="xlinkrole"/>
    <w:basedOn w:val="DefaultParagraphFont"/>
    <w:qFormat/>
    <w:rPr>
      <w:shd w:val="clear" w:color="auto" w:fill="48D1CC"/>
    </w:rPr>
  </w:style>
  <w:style w:type="character" w:customStyle="1" w:styleId="xlinkhref">
    <w:name w:val="xlinkhref"/>
    <w:basedOn w:val="DefaultParagraphFont"/>
    <w:qFormat/>
    <w:rPr>
      <w:shd w:val="clear" w:color="auto" w:fill="9ACD32"/>
    </w:rPr>
  </w:style>
  <w:style w:type="character" w:customStyle="1" w:styleId="initials">
    <w:name w:val="initials"/>
    <w:basedOn w:val="DefaultParagraphFont"/>
    <w:qFormat/>
    <w:rPr>
      <w:color w:val="FFFFFF"/>
    </w:rPr>
  </w:style>
  <w:style w:type="character" w:customStyle="1" w:styleId="dot">
    <w:name w:val="dot"/>
    <w:basedOn w:val="DefaultParagraphFont"/>
    <w:qFormat/>
    <w:rPr>
      <w:shd w:val="clear" w:color="auto" w:fill="E9D494"/>
    </w:rPr>
  </w:style>
  <w:style w:type="character" w:customStyle="1" w:styleId="datasharenumber">
    <w:name w:val="datasharenumber"/>
    <w:basedOn w:val="DefaultParagraphFont"/>
    <w:qFormat/>
    <w:rPr>
      <w:shd w:val="clear" w:color="auto" w:fill="A9F494"/>
    </w:rPr>
  </w:style>
  <w:style w:type="character" w:customStyle="1" w:styleId="inpress">
    <w:name w:val="inpress"/>
    <w:basedOn w:val="DefaultParagraphFont"/>
    <w:qFormat/>
    <w:rPr>
      <w:color w:val="FFFFFF"/>
      <w:shd w:val="clear" w:color="auto" w:fill="993366"/>
    </w:rPr>
  </w:style>
  <w:style w:type="character" w:customStyle="1" w:styleId="keep-together">
    <w:name w:val="keep-together"/>
    <w:basedOn w:val="DefaultParagraphFont"/>
    <w:qFormat/>
    <w:rPr>
      <w:shd w:val="clear" w:color="auto" w:fill="C7FF33"/>
    </w:rPr>
  </w:style>
  <w:style w:type="character" w:customStyle="1" w:styleId="facebook">
    <w:name w:val="facebook"/>
    <w:basedOn w:val="DefaultParagraphFont"/>
    <w:qFormat/>
    <w:rPr>
      <w:color w:val="FFFFFF"/>
      <w:shd w:val="clear" w:color="auto" w:fill="3B5998"/>
    </w:rPr>
  </w:style>
  <w:style w:type="character" w:customStyle="1" w:styleId="twitter">
    <w:name w:val="twitter"/>
    <w:basedOn w:val="DefaultParagraphFont"/>
    <w:qFormat/>
    <w:rPr>
      <w:color w:val="FFFFFF"/>
      <w:shd w:val="clear" w:color="auto" w:fill="00ACED"/>
    </w:rPr>
  </w:style>
  <w:style w:type="character" w:customStyle="1" w:styleId="linkedin">
    <w:name w:val="linkedin"/>
    <w:basedOn w:val="DefaultParagraphFont"/>
    <w:qFormat/>
    <w:rPr>
      <w:color w:val="000000"/>
      <w:shd w:val="clear" w:color="auto" w:fill="007BB6"/>
    </w:rPr>
  </w:style>
  <w:style w:type="character" w:customStyle="1" w:styleId="googleplus">
    <w:name w:val="googleplus"/>
    <w:basedOn w:val="DefaultParagraphFont"/>
    <w:qFormat/>
    <w:rPr>
      <w:color w:val="FFFFFF"/>
      <w:shd w:val="clear" w:color="auto" w:fill="DD4B39"/>
    </w:rPr>
  </w:style>
  <w:style w:type="character" w:customStyle="1" w:styleId="multimedia">
    <w:name w:val="multimedia"/>
    <w:basedOn w:val="DefaultParagraphFont"/>
    <w:qFormat/>
    <w:rPr>
      <w:color w:val="FFFFFF"/>
      <w:shd w:val="clear" w:color="auto" w:fill="C70039"/>
    </w:rPr>
  </w:style>
  <w:style w:type="character" w:customStyle="1" w:styleId="art-access-id">
    <w:name w:val="art-access-id"/>
    <w:basedOn w:val="DefaultParagraphFont"/>
    <w:qFormat/>
    <w:rPr>
      <w:shd w:val="clear" w:color="auto" w:fill="B8CCE4"/>
    </w:rPr>
  </w:style>
  <w:style w:type="character" w:customStyle="1" w:styleId="arxiv">
    <w:name w:val="arxiv"/>
    <w:basedOn w:val="DefaultParagraphFont"/>
    <w:qFormat/>
    <w:rPr>
      <w:shd w:val="clear" w:color="auto" w:fill="E8CCA4"/>
    </w:rPr>
  </w:style>
  <w:style w:type="character" w:customStyle="1" w:styleId="doaj">
    <w:name w:val="doaj"/>
    <w:basedOn w:val="DefaultParagraphFont"/>
    <w:qFormat/>
    <w:rPr>
      <w:shd w:val="clear" w:color="auto" w:fill="C5FFD7"/>
    </w:rPr>
  </w:style>
  <w:style w:type="character" w:customStyle="1" w:styleId="manuscript">
    <w:name w:val="manuscript"/>
    <w:basedOn w:val="DefaultParagraphFont"/>
    <w:qFormat/>
    <w:rPr>
      <w:shd w:val="clear" w:color="auto" w:fill="99FF00"/>
    </w:rPr>
  </w:style>
  <w:style w:type="character" w:customStyle="1" w:styleId="medline">
    <w:name w:val="medline"/>
    <w:basedOn w:val="DefaultParagraphFont"/>
    <w:qFormat/>
    <w:rPr>
      <w:shd w:val="clear" w:color="auto" w:fill="EE664F"/>
    </w:rPr>
  </w:style>
  <w:style w:type="character" w:customStyle="1" w:styleId="other">
    <w:name w:val="other"/>
    <w:basedOn w:val="DefaultParagraphFont"/>
    <w:qFormat/>
    <w:rPr>
      <w:shd w:val="clear" w:color="auto" w:fill="D60166"/>
    </w:rPr>
  </w:style>
  <w:style w:type="character" w:customStyle="1" w:styleId="pmcid">
    <w:name w:val="pmcid"/>
    <w:basedOn w:val="DefaultParagraphFont"/>
    <w:qFormat/>
    <w:rPr>
      <w:shd w:val="clear" w:color="auto" w:fill="8FA4FE"/>
    </w:rPr>
  </w:style>
  <w:style w:type="character" w:customStyle="1" w:styleId="pmid">
    <w:name w:val="pmid"/>
    <w:basedOn w:val="DefaultParagraphFont"/>
    <w:qFormat/>
    <w:rPr>
      <w:shd w:val="clear" w:color="auto" w:fill="000000"/>
    </w:rPr>
  </w:style>
  <w:style w:type="character" w:customStyle="1" w:styleId="publisher-id">
    <w:name w:val="publisher-id"/>
    <w:basedOn w:val="DefaultParagraphFont"/>
    <w:qFormat/>
    <w:rPr>
      <w:shd w:val="clear" w:color="auto" w:fill="B8E986"/>
    </w:rPr>
  </w:style>
  <w:style w:type="character" w:customStyle="1" w:styleId="sici">
    <w:name w:val="sici"/>
    <w:basedOn w:val="DefaultParagraphFont"/>
    <w:qFormat/>
    <w:rPr>
      <w:shd w:val="clear" w:color="auto" w:fill="F14343"/>
    </w:rPr>
  </w:style>
  <w:style w:type="character" w:customStyle="1" w:styleId="std-designation">
    <w:name w:val="std-designation"/>
    <w:basedOn w:val="DefaultParagraphFont"/>
    <w:qFormat/>
    <w:rPr>
      <w:shd w:val="clear" w:color="auto" w:fill="F1E943"/>
    </w:rPr>
  </w:style>
  <w:style w:type="character" w:customStyle="1" w:styleId="emphasisstrong">
    <w:name w:val="emphasisstrong"/>
    <w:basedOn w:val="DefaultParagraphFont"/>
    <w:qFormat/>
    <w:rPr>
      <w:shd w:val="clear" w:color="auto" w:fill="DCFD59"/>
    </w:rPr>
  </w:style>
  <w:style w:type="character" w:customStyle="1" w:styleId="unknowncharacterstyle">
    <w:name w:val="unknowncharacterstyle"/>
    <w:basedOn w:val="DefaultParagraphFont"/>
    <w:qFormat/>
    <w:rPr>
      <w:shd w:val="clear" w:color="auto" w:fill="DCFD59"/>
    </w:rPr>
  </w:style>
  <w:style w:type="character" w:customStyle="1" w:styleId="eqnfield">
    <w:name w:val="eqnfield"/>
    <w:basedOn w:val="DefaultParagraphFont"/>
    <w:qFormat/>
    <w:rPr>
      <w:shd w:val="clear" w:color="auto" w:fill="FFD699"/>
    </w:rPr>
  </w:style>
  <w:style w:type="character" w:customStyle="1" w:styleId="alias">
    <w:name w:val="alias"/>
    <w:basedOn w:val="DefaultParagraphFont"/>
    <w:qFormat/>
    <w:rPr>
      <w:color w:val="33FFFF"/>
    </w:rPr>
  </w:style>
  <w:style w:type="character" w:customStyle="1" w:styleId="con-unknown">
    <w:name w:val="con-unknown"/>
    <w:basedOn w:val="DefaultParagraphFont"/>
    <w:qFormat/>
    <w:rPr>
      <w:shd w:val="clear" w:color="auto" w:fill="EE14E4"/>
    </w:rPr>
  </w:style>
  <w:style w:type="character" w:customStyle="1" w:styleId="typefi">
    <w:name w:val="typefi"/>
    <w:basedOn w:val="DefaultParagraphFont"/>
    <w:qFormat/>
    <w:rPr>
      <w:shd w:val="clear" w:color="auto" w:fill="16A085"/>
    </w:rPr>
  </w:style>
  <w:style w:type="character" w:customStyle="1" w:styleId="sizing">
    <w:name w:val="sizing"/>
    <w:basedOn w:val="DefaultParagraphFont"/>
    <w:qFormat/>
    <w:rPr>
      <w:shd w:val="clear" w:color="auto" w:fill="C70039"/>
    </w:rPr>
  </w:style>
  <w:style w:type="character" w:customStyle="1" w:styleId="splitaff">
    <w:name w:val="splitaff"/>
    <w:basedOn w:val="DefaultParagraphFont"/>
    <w:qFormat/>
    <w:rPr>
      <w:color w:val="A9A9A9"/>
    </w:rPr>
  </w:style>
  <w:style w:type="character" w:customStyle="1" w:styleId="clinicaltrialurl">
    <w:name w:val="clinicaltrialurl"/>
    <w:basedOn w:val="DefaultParagraphFont"/>
    <w:qFormat/>
    <w:rPr>
      <w:shd w:val="clear" w:color="auto" w:fill="C60031"/>
    </w:rPr>
  </w:style>
  <w:style w:type="character" w:customStyle="1" w:styleId="clinicaltrialnumber">
    <w:name w:val="clinicaltrialnumber"/>
    <w:basedOn w:val="DefaultParagraphFont"/>
    <w:qFormat/>
    <w:rPr>
      <w:shd w:val="clear" w:color="auto" w:fill="F10074"/>
    </w:rPr>
  </w:style>
  <w:style w:type="character" w:customStyle="1" w:styleId="honorifics">
    <w:name w:val="honorifics"/>
    <w:basedOn w:val="DefaultParagraphFont"/>
    <w:qFormat/>
    <w:rPr>
      <w:color w:val="A4009D"/>
    </w:rPr>
  </w:style>
  <w:style w:type="character" w:customStyle="1" w:styleId="titlesafternames">
    <w:name w:val="titlesafternames"/>
    <w:basedOn w:val="DefaultParagraphFont"/>
    <w:qFormat/>
    <w:rPr>
      <w:color w:val="804208"/>
    </w:rPr>
  </w:style>
  <w:style w:type="character" w:customStyle="1" w:styleId="page-range">
    <w:name w:val="page-range"/>
    <w:basedOn w:val="DefaultParagraphFont"/>
    <w:qFormat/>
    <w:rPr>
      <w:color w:val="000000"/>
      <w:shd w:val="clear" w:color="auto" w:fill="CCE6CC"/>
    </w:rPr>
  </w:style>
  <w:style w:type="character" w:customStyle="1" w:styleId="od-statement">
    <w:name w:val="od-statement"/>
    <w:basedOn w:val="DefaultParagraphFont"/>
    <w:qFormat/>
    <w:rPr>
      <w:shd w:val="clear" w:color="auto" w:fill="FF0066"/>
    </w:rPr>
  </w:style>
  <w:style w:type="character" w:customStyle="1" w:styleId="od-doi">
    <w:name w:val="od-doi"/>
    <w:basedOn w:val="DefaultParagraphFont"/>
    <w:qFormat/>
    <w:rPr>
      <w:shd w:val="clear" w:color="auto" w:fill="FF88CC"/>
    </w:rPr>
  </w:style>
  <w:style w:type="character" w:customStyle="1" w:styleId="od-date">
    <w:name w:val="od-date"/>
    <w:basedOn w:val="DefaultParagraphFont"/>
    <w:qFormat/>
    <w:rPr>
      <w:shd w:val="clear" w:color="auto" w:fill="ADD8E6"/>
    </w:rPr>
  </w:style>
  <w:style w:type="character" w:customStyle="1" w:styleId="ra-type">
    <w:name w:val="ra-type"/>
    <w:basedOn w:val="DefaultParagraphFont"/>
    <w:qFormat/>
    <w:rPr>
      <w:color w:val="000000"/>
      <w:shd w:val="clear" w:color="auto" w:fill="F781D8"/>
    </w:rPr>
  </w:style>
  <w:style w:type="character" w:customStyle="1" w:styleId="ra-doi">
    <w:name w:val="ra-doi"/>
    <w:basedOn w:val="DefaultParagraphFont"/>
    <w:qFormat/>
    <w:rPr>
      <w:color w:val="000000"/>
      <w:shd w:val="clear" w:color="auto" w:fill="55B8B5"/>
    </w:rPr>
  </w:style>
  <w:style w:type="character" w:customStyle="1" w:styleId="pronouns">
    <w:name w:val="pronouns"/>
    <w:basedOn w:val="DefaultParagraphFont"/>
    <w:qFormat/>
    <w:rPr>
      <w:color w:val="F9D2D2"/>
    </w:rPr>
  </w:style>
  <w:style w:type="character" w:customStyle="1" w:styleId="authority">
    <w:name w:val="authority"/>
    <w:basedOn w:val="DefaultParagraphFont"/>
    <w:qFormat/>
    <w:rPr>
      <w:color w:val="000000"/>
      <w:shd w:val="clear" w:color="auto" w:fill="F9B7FF"/>
    </w:rPr>
  </w:style>
  <w:style w:type="character" w:customStyle="1" w:styleId="use-first-para">
    <w:name w:val="use-first-para"/>
    <w:basedOn w:val="DefaultParagraphFont"/>
    <w:qFormat/>
    <w:rPr>
      <w:color w:val="FFFFFF"/>
      <w:sz w:val="20"/>
      <w:szCs w:val="20"/>
      <w:shd w:val="clear" w:color="auto" w:fill="473C8B"/>
    </w:rPr>
  </w:style>
  <w:style w:type="character" w:customStyle="1" w:styleId="space-saving">
    <w:name w:val="space-saving"/>
    <w:basedOn w:val="DefaultParagraphFont"/>
    <w:qFormat/>
    <w:rPr>
      <w:color w:val="FFFFFF"/>
      <w:sz w:val="20"/>
      <w:szCs w:val="20"/>
      <w:shd w:val="clear" w:color="auto" w:fill="473C8B"/>
    </w:rPr>
  </w:style>
  <w:style w:type="character" w:customStyle="1" w:styleId="spotlight">
    <w:name w:val="spotlight"/>
    <w:basedOn w:val="DefaultParagraphFont"/>
    <w:qFormat/>
    <w:rPr>
      <w:color w:val="FFFFFF"/>
      <w:sz w:val="20"/>
      <w:szCs w:val="20"/>
      <w:shd w:val="clear" w:color="auto" w:fill="473C8B"/>
    </w:rPr>
  </w:style>
  <w:style w:type="character" w:customStyle="1" w:styleId="subsidiary-text">
    <w:name w:val="subsidiary-text"/>
    <w:basedOn w:val="DefaultParagraphFont"/>
    <w:qFormat/>
    <w:rPr>
      <w:color w:val="FFFFFF"/>
      <w:sz w:val="20"/>
      <w:szCs w:val="20"/>
      <w:shd w:val="clear" w:color="auto" w:fill="473C8B"/>
    </w:rPr>
  </w:style>
  <w:style w:type="character" w:customStyle="1" w:styleId="applies-to-web">
    <w:name w:val="applies-to-web"/>
    <w:basedOn w:val="DefaultParagraphFont"/>
    <w:qFormat/>
    <w:rPr>
      <w:color w:val="FFFFFF"/>
      <w:sz w:val="20"/>
      <w:szCs w:val="20"/>
      <w:shd w:val="clear" w:color="auto" w:fill="473C8B"/>
    </w:rPr>
  </w:style>
  <w:style w:type="character" w:customStyle="1" w:styleId="auto-numbering-enabled">
    <w:name w:val="auto-numbering-enabled"/>
    <w:basedOn w:val="DefaultParagraphFont"/>
    <w:qFormat/>
    <w:rPr>
      <w:color w:val="FFFFFF"/>
      <w:sz w:val="20"/>
      <w:szCs w:val="20"/>
      <w:shd w:val="clear" w:color="auto" w:fill="473C8B"/>
    </w:rPr>
  </w:style>
  <w:style w:type="character" w:customStyle="1" w:styleId="auto-number">
    <w:name w:val="auto-number"/>
    <w:basedOn w:val="DefaultParagraphFont"/>
    <w:qFormat/>
    <w:rPr>
      <w:color w:val="FFFFFF"/>
      <w:sz w:val="20"/>
      <w:szCs w:val="20"/>
      <w:shd w:val="clear" w:color="auto" w:fill="473C8B"/>
    </w:rPr>
  </w:style>
  <w:style w:type="character" w:customStyle="1" w:styleId="bookno">
    <w:name w:val="bookno"/>
    <w:basedOn w:val="DefaultParagraphFont"/>
    <w:qFormat/>
    <w:rPr>
      <w:shd w:val="clear" w:color="auto" w:fill="FFC495"/>
    </w:rPr>
  </w:style>
  <w:style w:type="character" w:customStyle="1" w:styleId="bookdoi">
    <w:name w:val="bookdoi"/>
    <w:basedOn w:val="DefaultParagraphFont"/>
    <w:qFormat/>
    <w:rPr>
      <w:shd w:val="clear" w:color="auto" w:fill="F2EBBB"/>
    </w:rPr>
  </w:style>
  <w:style w:type="character" w:customStyle="1" w:styleId="eisbn">
    <w:name w:val="eisbn"/>
    <w:basedOn w:val="DefaultParagraphFont"/>
    <w:qFormat/>
    <w:rPr>
      <w:shd w:val="clear" w:color="auto" w:fill="DEDE09"/>
    </w:rPr>
  </w:style>
  <w:style w:type="character" w:customStyle="1" w:styleId="artyear">
    <w:name w:val="artyear"/>
    <w:basedOn w:val="DefaultParagraphFont"/>
    <w:qFormat/>
    <w:rPr>
      <w:shd w:val="clear" w:color="auto" w:fill="8CBFF6"/>
    </w:rPr>
  </w:style>
  <w:style w:type="character" w:customStyle="1" w:styleId="speaker">
    <w:name w:val="speaker"/>
    <w:basedOn w:val="DefaultParagraphFont"/>
    <w:qFormat/>
    <w:rPr>
      <w:color w:val="FF00FF"/>
    </w:rPr>
  </w:style>
  <w:style w:type="character" w:customStyle="1" w:styleId="trackoffedits">
    <w:name w:val="trackoffedits"/>
    <w:basedOn w:val="DefaultParagraphFont"/>
    <w:qFormat/>
    <w:rPr>
      <w:color w:val="FE0191"/>
    </w:rPr>
  </w:style>
  <w:style w:type="character" w:customStyle="1" w:styleId="unicode1">
    <w:name w:val="unicode1"/>
    <w:basedOn w:val="DefaultParagraphFont"/>
    <w:qFormat/>
    <w:rPr>
      <w:rFonts w:ascii="Arial Unicode MS" w:eastAsia="Arial Unicode MS" w:hAnsi="Arial Unicode MS" w:cs="Arial Unicode MS" w:hint="eastAsia"/>
    </w:rPr>
  </w:style>
  <w:style w:type="character" w:customStyle="1" w:styleId="unicode2">
    <w:name w:val="unicode2"/>
    <w:basedOn w:val="DefaultParagraphFont"/>
    <w:qFormat/>
    <w:rPr>
      <w:rFonts w:ascii="Arial Unicode MS" w:eastAsia="Arial Unicode MS" w:hAnsi="Arial Unicode MS" w:cs="Arial Unicode MS" w:hint="eastAsia"/>
    </w:rPr>
  </w:style>
  <w:style w:type="paragraph" w:customStyle="1" w:styleId="coversheet">
    <w:name w:val="coversheet"/>
    <w:basedOn w:val="Normal"/>
    <w:qFormat/>
    <w:pPr>
      <w:spacing w:before="100" w:beforeAutospacing="1" w:after="100" w:afterAutospacing="1"/>
    </w:pPr>
  </w:style>
  <w:style w:type="character" w:customStyle="1" w:styleId="epubissn">
    <w:name w:val="epubissn"/>
    <w:basedOn w:val="DefaultParagraphFont"/>
    <w:qFormat/>
  </w:style>
  <w:style w:type="character" w:customStyle="1" w:styleId="subject">
    <w:name w:val="subject"/>
    <w:basedOn w:val="DefaultParagraphFont"/>
    <w:qFormat/>
  </w:style>
  <w:style w:type="character" w:customStyle="1" w:styleId="ppubissn">
    <w:name w:val="ppubissn"/>
    <w:basedOn w:val="DefaultParagraphFont"/>
    <w:qFormat/>
  </w:style>
  <w:style w:type="character" w:customStyle="1" w:styleId="artmonth">
    <w:name w:val="artmonth"/>
    <w:basedOn w:val="DefaultParagraphFont"/>
    <w:qFormat/>
  </w:style>
  <w:style w:type="character" w:customStyle="1" w:styleId="artday">
    <w:name w:val="artday"/>
    <w:basedOn w:val="DefaultParagraphFont"/>
    <w:qFormat/>
  </w:style>
  <w:style w:type="character" w:customStyle="1" w:styleId="copyrightstatement">
    <w:name w:val="copyrightstatement"/>
    <w:basedOn w:val="DefaultParagraphFont"/>
    <w:qFormat/>
  </w:style>
  <w:style w:type="character" w:customStyle="1" w:styleId="copyrightyear">
    <w:name w:val="copyrightyear"/>
    <w:basedOn w:val="DefaultParagraphFont"/>
    <w:qFormat/>
  </w:style>
  <w:style w:type="character" w:customStyle="1" w:styleId="copyrighthold">
    <w:name w:val="copyrighthold"/>
    <w:basedOn w:val="DefaultParagraphFont"/>
    <w:qFormat/>
  </w:style>
  <w:style w:type="character" w:customStyle="1" w:styleId="published-online">
    <w:name w:val="published-online"/>
    <w:basedOn w:val="DefaultParagraphFont"/>
  </w:style>
  <w:style w:type="paragraph" w:customStyle="1" w:styleId="awardgroup">
    <w:name w:val="awardgroup"/>
    <w:basedOn w:val="Normal"/>
    <w:pPr>
      <w:spacing w:before="100" w:beforeAutospacing="1" w:after="100" w:afterAutospacing="1"/>
    </w:pPr>
  </w:style>
  <w:style w:type="character" w:customStyle="1" w:styleId="HeaderChar">
    <w:name w:val="Header Char"/>
    <w:basedOn w:val="DefaultParagraphFont"/>
    <w:link w:val="Header"/>
    <w:uiPriority w:val="99"/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Pr>
      <w:rFonts w:eastAsiaTheme="minorEastAsia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eastAsiaTheme="minorEastAsia" w:hAnsi="Tahoma" w:cs="Tahoma"/>
      <w:sz w:val="16"/>
      <w:szCs w:val="16"/>
    </w:rPr>
  </w:style>
  <w:style w:type="character" w:customStyle="1" w:styleId="inlinequote">
    <w:name w:val="inlinequote"/>
    <w:basedOn w:val="DefaultParagraphFont"/>
    <w:uiPriority w:val="99"/>
    <w:rPr>
      <w:rFonts w:ascii="Times New Roman" w:hAnsi="Times New Roman" w:cs="Times New Roman"/>
      <w:shd w:val="clear" w:color="auto" w:fill="C88E8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eastAsiaTheme="minorEastAsia"/>
      <w:b/>
      <w:bCs/>
    </w:rPr>
  </w:style>
  <w:style w:type="paragraph" w:customStyle="1" w:styleId="1">
    <w:name w:val="修订1"/>
    <w:hidden/>
    <w:uiPriority w:val="99"/>
    <w:semiHidden/>
    <w:rPr>
      <w:rFonts w:eastAsiaTheme="minorEastAsia"/>
      <w:sz w:val="24"/>
      <w:szCs w:val="24"/>
      <w:lang w:val="en-IN" w:eastAsia="en-IN"/>
    </w:rPr>
  </w:style>
  <w:style w:type="character" w:customStyle="1" w:styleId="10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unhideWhenUsed/>
    <w:rPr>
      <w:rFonts w:eastAsiaTheme="minorEastAsia"/>
      <w:sz w:val="24"/>
      <w:szCs w:val="24"/>
      <w:lang w:val="en-IN" w:eastAsia="en-IN"/>
    </w:rPr>
  </w:style>
  <w:style w:type="character" w:customStyle="1" w:styleId="17">
    <w:name w:val="17"/>
    <w:basedOn w:val="DefaultParagraphFont"/>
    <w:rPr>
      <w:rFonts w:ascii="AdvOTdd63dae3" w:eastAsia="AdvOTdd63dae3" w:hAnsi="AdvOTdd63dae3" w:cs="AdvOTdd63dae3" w:hint="default"/>
      <w:color w:val="000000"/>
      <w:sz w:val="16"/>
      <w:szCs w:val="16"/>
    </w:rPr>
  </w:style>
  <w:style w:type="character" w:customStyle="1" w:styleId="16">
    <w:name w:val="16"/>
    <w:basedOn w:val="DefaultParagraphFont"/>
    <w:rPr>
      <w:rFonts w:ascii="Arial" w:hAnsi="Arial" w:cs="Arial"/>
      <w:color w:val="000000"/>
      <w:sz w:val="16"/>
      <w:szCs w:val="16"/>
    </w:rPr>
  </w:style>
  <w:style w:type="paragraph" w:styleId="Revision">
    <w:name w:val="Revision"/>
    <w:hidden/>
    <w:uiPriority w:val="99"/>
    <w:unhideWhenUsed/>
    <w:rsid w:val="001435CF"/>
    <w:rPr>
      <w:rFonts w:eastAsiaTheme="minorEastAsia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15</Words>
  <Characters>2370</Characters>
  <Application>Microsoft Office Word</Application>
  <DocSecurity>0</DocSecurity>
  <Lines>19</Lines>
  <Paragraphs>5</Paragraphs>
  <ScaleCrop>false</ScaleCrop>
  <Company>Frontiers Media</Company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2TUD Conversion. MLiFlow (ver 4.5)</dc:title>
  <dc:creator>CHN Astotud</dc:creator>
  <cp:lastModifiedBy>Felicity Bax</cp:lastModifiedBy>
  <cp:revision>4</cp:revision>
  <dcterms:created xsi:type="dcterms:W3CDTF">2025-09-16T03:39:00Z</dcterms:created>
  <dcterms:modified xsi:type="dcterms:W3CDTF">2025-10-22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4c776e-7441-4c94-b540-98c339383b7d</vt:lpwstr>
  </property>
  <property fmtid="{D5CDD505-2E9C-101B-9397-08002B2CF9AE}" pid="3" name="KSOProductBuildVer">
    <vt:lpwstr>2052-7.5.1.8994</vt:lpwstr>
  </property>
  <property fmtid="{D5CDD505-2E9C-101B-9397-08002B2CF9AE}" pid="4" name="ICV">
    <vt:lpwstr>194E9AD24F4CB202BCBCF36898314064_42</vt:lpwstr>
  </property>
</Properties>
</file>